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918C8" w14:textId="77777777" w:rsidR="002315A6" w:rsidRPr="00326F19" w:rsidRDefault="00041984" w:rsidP="00EC068D">
      <w:pPr>
        <w:spacing w:after="10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36D9C">
        <w:rPr>
          <w:rFonts w:ascii="Times New Roman" w:hAnsi="Times New Roman" w:cs="Times New Roman"/>
          <w:b/>
          <w:sz w:val="24"/>
          <w:szCs w:val="24"/>
          <w:u w:val="single"/>
        </w:rPr>
        <w:t>Supplementary data</w:t>
      </w:r>
      <w:r w:rsidR="00136D9C">
        <w:rPr>
          <w:rFonts w:ascii="Times New Roman" w:hAnsi="Times New Roman" w:cs="Times New Roman"/>
          <w:b/>
          <w:sz w:val="24"/>
          <w:szCs w:val="24"/>
          <w:u w:val="single"/>
        </w:rPr>
        <w:t xml:space="preserve">: </w:t>
      </w:r>
      <w:r w:rsidR="002315A6" w:rsidRPr="00326F19">
        <w:rPr>
          <w:rFonts w:ascii="Times New Roman" w:hAnsi="Times New Roman" w:cs="Times New Roman"/>
          <w:b/>
          <w:sz w:val="24"/>
          <w:szCs w:val="24"/>
        </w:rPr>
        <w:t>Associations between life course longitudinal growth and hip shapes at age 60 to 64: evidence from the 1946 British birth cohort study</w:t>
      </w:r>
    </w:p>
    <w:p w14:paraId="1C24ADD7" w14:textId="703C7380" w:rsidR="00E05EED" w:rsidRDefault="00E05EED" w:rsidP="00EC068D">
      <w:pPr>
        <w:spacing w:after="100" w:line="24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326F19">
        <w:rPr>
          <w:rFonts w:ascii="Times New Roman" w:hAnsi="Times New Roman" w:cs="Times New Roman"/>
          <w:bCs/>
          <w:sz w:val="24"/>
          <w:szCs w:val="24"/>
        </w:rPr>
        <w:t>Katherine A. Staines., Fiona Saunders., Alex Ireland., Richard Aspden., Jenny Gregory., Rebecca Hardy., Rachel Cooper</w:t>
      </w:r>
    </w:p>
    <w:p w14:paraId="391BF654" w14:textId="3033B5A9" w:rsidR="00041984" w:rsidRPr="002315A6" w:rsidRDefault="00E05EED" w:rsidP="00041984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orresponding author: </w:t>
      </w:r>
      <w:r w:rsidRPr="00E05EED">
        <w:rPr>
          <w:rFonts w:ascii="Times New Roman" w:hAnsi="Times New Roman" w:cs="Times New Roman"/>
          <w:bCs/>
          <w:sz w:val="24"/>
          <w:szCs w:val="24"/>
        </w:rPr>
        <w:t>Katherine A. Staines. K.staines@brighton.ac.uk</w:t>
      </w:r>
    </w:p>
    <w:p w14:paraId="30F95B32" w14:textId="473FC6BB" w:rsidR="00E05EED" w:rsidRDefault="00E05EED" w:rsidP="0004198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4B7C650" w14:textId="493FF36F" w:rsidR="00F72568" w:rsidRDefault="00F72568" w:rsidP="0004198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56AB348" w14:textId="596C8F58" w:rsidR="00F72568" w:rsidRDefault="00F72568" w:rsidP="0004198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4C41A08" w14:textId="77777777" w:rsidR="00F72568" w:rsidRDefault="00F72568" w:rsidP="0004198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148050E" w14:textId="41230B76" w:rsidR="002315A6" w:rsidRPr="00321ECB" w:rsidRDefault="002315A6" w:rsidP="00041984">
      <w:pPr>
        <w:jc w:val="both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2315A6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201D9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F1086" w:rsidRPr="00EC068D">
        <w:rPr>
          <w:rFonts w:ascii="Times New Roman" w:hAnsi="Times New Roman" w:cs="Times New Roman"/>
          <w:bCs/>
          <w:i/>
          <w:iCs/>
          <w:sz w:val="24"/>
          <w:szCs w:val="24"/>
        </w:rPr>
        <w:t>Unadjusted differences in h</w:t>
      </w:r>
      <w:r w:rsidR="00082DE7" w:rsidRPr="00EC068D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eight (per 5cm) </w:t>
      </w:r>
      <w:r w:rsidR="00C17CB2" w:rsidRPr="00EC068D">
        <w:rPr>
          <w:rFonts w:ascii="Times New Roman" w:hAnsi="Times New Roman" w:cs="Times New Roman"/>
          <w:bCs/>
          <w:i/>
          <w:iCs/>
          <w:sz w:val="24"/>
          <w:szCs w:val="24"/>
        </w:rPr>
        <w:t>and</w:t>
      </w:r>
      <w:r w:rsidR="00460780" w:rsidRPr="00EC068D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SITAR </w:t>
      </w:r>
      <w:r w:rsidR="00321ECB" w:rsidRPr="00EC068D">
        <w:rPr>
          <w:rFonts w:ascii="Times New Roman" w:hAnsi="Times New Roman" w:cs="Times New Roman"/>
          <w:bCs/>
          <w:i/>
          <w:iCs/>
          <w:sz w:val="24"/>
          <w:szCs w:val="24"/>
        </w:rPr>
        <w:t>parameters</w:t>
      </w:r>
      <w:r w:rsidR="00313974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(</w:t>
      </w:r>
      <w:r w:rsidR="00313974">
        <w:rPr>
          <w:rFonts w:ascii="Times New Roman" w:hAnsi="Times New Roman" w:cs="Times New Roman"/>
          <w:i/>
          <w:sz w:val="24"/>
          <w:szCs w:val="24"/>
          <w:lang w:eastAsia="en-GB"/>
        </w:rPr>
        <w:t xml:space="preserve">per 1 unit change in </w:t>
      </w:r>
      <w:r w:rsidR="00313974" w:rsidRPr="00351119">
        <w:rPr>
          <w:rFonts w:ascii="Times New Roman" w:hAnsi="Times New Roman" w:cs="Times New Roman"/>
          <w:i/>
          <w:sz w:val="24"/>
          <w:szCs w:val="24"/>
          <w:lang w:eastAsia="en-GB"/>
        </w:rPr>
        <w:t>height size</w:t>
      </w:r>
      <w:r w:rsidR="00454CB5">
        <w:rPr>
          <w:rFonts w:ascii="Times New Roman" w:hAnsi="Times New Roman" w:cs="Times New Roman"/>
          <w:i/>
          <w:sz w:val="24"/>
          <w:szCs w:val="24"/>
          <w:lang w:eastAsia="en-GB"/>
        </w:rPr>
        <w:t xml:space="preserve"> (cm)</w:t>
      </w:r>
      <w:r w:rsidR="00313974" w:rsidRPr="00351119">
        <w:rPr>
          <w:rFonts w:ascii="Times New Roman" w:hAnsi="Times New Roman" w:cs="Times New Roman"/>
          <w:i/>
          <w:sz w:val="24"/>
          <w:szCs w:val="24"/>
          <w:lang w:eastAsia="en-GB"/>
        </w:rPr>
        <w:t>, and velocity</w:t>
      </w:r>
      <w:r w:rsidR="00454CB5">
        <w:rPr>
          <w:rFonts w:ascii="Times New Roman" w:hAnsi="Times New Roman" w:cs="Times New Roman"/>
          <w:i/>
          <w:sz w:val="24"/>
          <w:szCs w:val="24"/>
          <w:lang w:eastAsia="en-GB"/>
        </w:rPr>
        <w:t xml:space="preserve"> (%)</w:t>
      </w:r>
      <w:r w:rsidR="00313974">
        <w:rPr>
          <w:rFonts w:ascii="Times New Roman" w:hAnsi="Times New Roman" w:cs="Times New Roman"/>
          <w:i/>
          <w:sz w:val="24"/>
          <w:szCs w:val="24"/>
          <w:lang w:eastAsia="en-GB"/>
        </w:rPr>
        <w:t>)</w:t>
      </w:r>
      <w:r w:rsidR="00321ECB" w:rsidRPr="00EC068D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with</w:t>
      </w:r>
      <w:r w:rsidR="00C17CB2" w:rsidRPr="00EC068D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hip shape mode</w:t>
      </w:r>
      <w:r w:rsidR="00321ECB" w:rsidRPr="00EC068D">
        <w:rPr>
          <w:rFonts w:ascii="Times New Roman" w:hAnsi="Times New Roman" w:cs="Times New Roman"/>
          <w:bCs/>
          <w:i/>
          <w:iCs/>
          <w:sz w:val="24"/>
          <w:szCs w:val="24"/>
        </w:rPr>
        <w:t>,</w:t>
      </w:r>
      <w:r w:rsidR="00C17CB2" w:rsidRPr="00EC068D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="00EC068D" w:rsidRPr="00EC068D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="00714C33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EC068D" w:rsidRPr="00EC068D">
        <w:rPr>
          <w:rFonts w:ascii="Times New Roman" w:hAnsi="Times New Roman" w:cs="Times New Roman"/>
          <w:i/>
          <w:iCs/>
          <w:sz w:val="24"/>
          <w:szCs w:val="24"/>
        </w:rPr>
        <w:t xml:space="preserve">ere there was evidence of deviations from linearity </w:t>
      </w:r>
      <w:r w:rsidR="00714C33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when a </w:t>
      </w:r>
      <w:r w:rsidR="00460780" w:rsidRPr="00EC068D">
        <w:rPr>
          <w:rFonts w:ascii="Times New Roman" w:hAnsi="Times New Roman" w:cs="Times New Roman"/>
          <w:bCs/>
          <w:i/>
          <w:iCs/>
          <w:sz w:val="24"/>
          <w:szCs w:val="24"/>
        </w:rPr>
        <w:t>qua</w:t>
      </w:r>
      <w:r w:rsidR="00321ECB" w:rsidRPr="00EC068D">
        <w:rPr>
          <w:rFonts w:ascii="Times New Roman" w:hAnsi="Times New Roman" w:cs="Times New Roman"/>
          <w:bCs/>
          <w:i/>
          <w:iCs/>
          <w:sz w:val="24"/>
          <w:szCs w:val="24"/>
        </w:rPr>
        <w:t>d</w:t>
      </w:r>
      <w:r w:rsidR="00460780" w:rsidRPr="00EC068D">
        <w:rPr>
          <w:rFonts w:ascii="Times New Roman" w:hAnsi="Times New Roman" w:cs="Times New Roman"/>
          <w:bCs/>
          <w:i/>
          <w:iCs/>
          <w:sz w:val="24"/>
          <w:szCs w:val="24"/>
        </w:rPr>
        <w:t>ratic term</w:t>
      </w:r>
      <w:r w:rsidR="00714C33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was included in the main model</w:t>
      </w:r>
      <w:r w:rsidR="00460780" w:rsidRPr="00EC068D">
        <w:rPr>
          <w:rFonts w:ascii="Times New Roman" w:hAnsi="Times New Roman" w:cs="Times New Roman"/>
          <w:bCs/>
          <w:i/>
          <w:iCs/>
          <w:sz w:val="24"/>
          <w:szCs w:val="24"/>
        </w:rPr>
        <w:t>.</w:t>
      </w:r>
      <w:r w:rsidR="00460780" w:rsidRPr="00321ECB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43"/>
        <w:gridCol w:w="2189"/>
        <w:gridCol w:w="1163"/>
        <w:gridCol w:w="1017"/>
        <w:gridCol w:w="1134"/>
        <w:gridCol w:w="992"/>
        <w:gridCol w:w="851"/>
      </w:tblGrid>
      <w:tr w:rsidR="000C63C9" w:rsidRPr="004B707A" w14:paraId="669E7985" w14:textId="77777777" w:rsidTr="000C63C9">
        <w:trPr>
          <w:trHeight w:val="247"/>
          <w:jc w:val="center"/>
        </w:trPr>
        <w:tc>
          <w:tcPr>
            <w:tcW w:w="0" w:type="auto"/>
            <w:vAlign w:val="center"/>
          </w:tcPr>
          <w:p w14:paraId="2318EBE6" w14:textId="77777777" w:rsidR="000C63C9" w:rsidRPr="004B707A" w:rsidRDefault="000C63C9" w:rsidP="00AC44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b/>
                <w:sz w:val="24"/>
                <w:szCs w:val="24"/>
              </w:rPr>
              <w:t>Mode</w:t>
            </w:r>
          </w:p>
        </w:tc>
        <w:tc>
          <w:tcPr>
            <w:tcW w:w="0" w:type="auto"/>
            <w:vAlign w:val="center"/>
          </w:tcPr>
          <w:p w14:paraId="0E1EA276" w14:textId="77777777" w:rsidR="000C63C9" w:rsidRPr="004B707A" w:rsidRDefault="000C63C9" w:rsidP="00AC44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eight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/ </w:t>
            </w:r>
            <w:r w:rsidRPr="004B707A">
              <w:rPr>
                <w:rFonts w:ascii="Times New Roman" w:hAnsi="Times New Roman" w:cs="Times New Roman"/>
                <w:b/>
                <w:sz w:val="24"/>
                <w:szCs w:val="24"/>
              </w:rPr>
              <w:t>5cm at age</w:t>
            </w:r>
          </w:p>
        </w:tc>
        <w:tc>
          <w:tcPr>
            <w:tcW w:w="1163" w:type="dxa"/>
          </w:tcPr>
          <w:p w14:paraId="5AC5903C" w14:textId="77777777" w:rsidR="000C63C9" w:rsidRPr="004B707A" w:rsidRDefault="000C63C9" w:rsidP="00AC44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17" w:type="dxa"/>
            <w:vAlign w:val="center"/>
          </w:tcPr>
          <w:p w14:paraId="484B3C6B" w14:textId="2EA3BE3A" w:rsidR="000C63C9" w:rsidRPr="004B707A" w:rsidRDefault="000C63C9" w:rsidP="00AC44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b/>
                <w:sz w:val="24"/>
                <w:szCs w:val="24"/>
              </w:rPr>
              <w:t>RC</w:t>
            </w:r>
          </w:p>
        </w:tc>
        <w:tc>
          <w:tcPr>
            <w:tcW w:w="2126" w:type="dxa"/>
            <w:gridSpan w:val="2"/>
            <w:vAlign w:val="center"/>
          </w:tcPr>
          <w:p w14:paraId="0959AD84" w14:textId="77777777" w:rsidR="000C63C9" w:rsidRPr="004B707A" w:rsidRDefault="000C63C9" w:rsidP="00AC44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851" w:type="dxa"/>
            <w:vAlign w:val="center"/>
          </w:tcPr>
          <w:p w14:paraId="50624FDC" w14:textId="77777777" w:rsidR="000C63C9" w:rsidRPr="004B707A" w:rsidRDefault="000C63C9" w:rsidP="00AC44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0C63C9" w:rsidRPr="004B707A" w14:paraId="5139EBF0" w14:textId="77777777" w:rsidTr="000C63C9">
        <w:trPr>
          <w:trHeight w:val="334"/>
          <w:jc w:val="center"/>
        </w:trPr>
        <w:tc>
          <w:tcPr>
            <w:tcW w:w="0" w:type="auto"/>
            <w:vMerge w:val="restart"/>
            <w:vAlign w:val="center"/>
          </w:tcPr>
          <w:p w14:paraId="68A8D1E9" w14:textId="597C99E3" w:rsidR="000C63C9" w:rsidRPr="000C63C9" w:rsidRDefault="000C63C9" w:rsidP="00AC44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63C9">
              <w:rPr>
                <w:rFonts w:ascii="Times New Roman" w:hAnsi="Times New Roman" w:cs="Times New Roman"/>
                <w:bCs/>
                <w:sz w:val="24"/>
                <w:szCs w:val="24"/>
              </w:rPr>
              <w:t>HM8</w:t>
            </w:r>
          </w:p>
        </w:tc>
        <w:tc>
          <w:tcPr>
            <w:tcW w:w="0" w:type="auto"/>
            <w:vMerge w:val="restart"/>
            <w:vAlign w:val="center"/>
          </w:tcPr>
          <w:p w14:paraId="2F89B562" w14:textId="10F004D5" w:rsidR="000C63C9" w:rsidRPr="004B707A" w:rsidRDefault="000C63C9" w:rsidP="000C63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1163" w:type="dxa"/>
          </w:tcPr>
          <w:p w14:paraId="66E5C999" w14:textId="32CEB550" w:rsidR="000C63C9" w:rsidRDefault="000C63C9" w:rsidP="00AC4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017" w:type="dxa"/>
            <w:vAlign w:val="center"/>
          </w:tcPr>
          <w:p w14:paraId="51002CFE" w14:textId="4D3852A3" w:rsidR="000C63C9" w:rsidRPr="004B707A" w:rsidRDefault="000C63C9" w:rsidP="00AC4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  <w:tc>
          <w:tcPr>
            <w:tcW w:w="1134" w:type="dxa"/>
            <w:vAlign w:val="center"/>
          </w:tcPr>
          <w:p w14:paraId="0ECAF58D" w14:textId="1B8AC257" w:rsidR="000C63C9" w:rsidRPr="004B707A" w:rsidRDefault="000C63C9" w:rsidP="00AC4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="00801D8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1B3ADD92" w14:textId="33E9D080" w:rsidR="000C63C9" w:rsidRPr="004B707A" w:rsidRDefault="000C63C9" w:rsidP="00AC4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2</w:t>
            </w:r>
          </w:p>
        </w:tc>
        <w:tc>
          <w:tcPr>
            <w:tcW w:w="851" w:type="dxa"/>
            <w:vAlign w:val="center"/>
          </w:tcPr>
          <w:p w14:paraId="3C52D81F" w14:textId="2DFC8B4A" w:rsidR="000C63C9" w:rsidRPr="004B707A" w:rsidRDefault="000C63C9" w:rsidP="00AC4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0C63C9" w:rsidRPr="004B707A" w14:paraId="6DD2D2FE" w14:textId="77777777" w:rsidTr="000C63C9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14:paraId="361D2563" w14:textId="77777777" w:rsidR="000C63C9" w:rsidRPr="004B707A" w:rsidRDefault="000C63C9" w:rsidP="00AC4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17302095" w14:textId="1AFD5392" w:rsidR="000C63C9" w:rsidRPr="004B707A" w:rsidRDefault="000C63C9" w:rsidP="00AC4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734C6AC7" w14:textId="6AEB9ABF" w:rsidR="000C63C9" w:rsidRDefault="000C63C9" w:rsidP="00AC4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dratic</w:t>
            </w:r>
          </w:p>
        </w:tc>
        <w:tc>
          <w:tcPr>
            <w:tcW w:w="1017" w:type="dxa"/>
            <w:vAlign w:val="center"/>
          </w:tcPr>
          <w:p w14:paraId="2C5EB0E6" w14:textId="49F29973" w:rsidR="000C63C9" w:rsidRPr="004B707A" w:rsidRDefault="000C63C9" w:rsidP="00AC4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2E49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47B526F2" w14:textId="354E41DF" w:rsidR="000C63C9" w:rsidRPr="004B707A" w:rsidRDefault="000C63C9" w:rsidP="00AC4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992" w:type="dxa"/>
            <w:vAlign w:val="center"/>
          </w:tcPr>
          <w:p w14:paraId="0BA3DF05" w14:textId="2BF08B14" w:rsidR="000C63C9" w:rsidRPr="004B707A" w:rsidRDefault="000C63C9" w:rsidP="00AC4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851" w:type="dxa"/>
            <w:vAlign w:val="center"/>
          </w:tcPr>
          <w:p w14:paraId="28AF72C6" w14:textId="3FFA9FED" w:rsidR="000C63C9" w:rsidRPr="004B707A" w:rsidRDefault="000C63C9" w:rsidP="00AC4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F23E4E" w:rsidRPr="004B707A" w14:paraId="2FED85C9" w14:textId="77777777" w:rsidTr="000C63C9">
        <w:trPr>
          <w:trHeight w:val="340"/>
          <w:jc w:val="center"/>
        </w:trPr>
        <w:tc>
          <w:tcPr>
            <w:tcW w:w="0" w:type="auto"/>
            <w:vMerge w:val="restart"/>
            <w:vAlign w:val="center"/>
          </w:tcPr>
          <w:p w14:paraId="540AE204" w14:textId="3F7D81CE" w:rsidR="00F23E4E" w:rsidRPr="004B707A" w:rsidRDefault="007C444F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M9</w:t>
            </w:r>
          </w:p>
        </w:tc>
        <w:tc>
          <w:tcPr>
            <w:tcW w:w="0" w:type="auto"/>
            <w:vMerge w:val="restart"/>
            <w:vAlign w:val="center"/>
          </w:tcPr>
          <w:p w14:paraId="408D989B" w14:textId="4CE99F1E" w:rsidR="00F23E4E" w:rsidRPr="004B707A" w:rsidRDefault="007C444F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3" w:type="dxa"/>
          </w:tcPr>
          <w:p w14:paraId="13245465" w14:textId="5C2C1EB6" w:rsidR="00F23E4E" w:rsidRDefault="00F23E4E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017" w:type="dxa"/>
            <w:vAlign w:val="center"/>
          </w:tcPr>
          <w:p w14:paraId="73C6513F" w14:textId="0003E0C7" w:rsidR="00F23E4E" w:rsidRDefault="007C444F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 w:rsidR="002E49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1A27E4AF" w14:textId="1641DFAE" w:rsidR="00F23E4E" w:rsidRDefault="00A62FE0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992" w:type="dxa"/>
            <w:vAlign w:val="center"/>
          </w:tcPr>
          <w:p w14:paraId="077CDEBA" w14:textId="04D5B96A" w:rsidR="00F23E4E" w:rsidRDefault="00A62FE0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 w:rsidR="00801D8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  <w:vAlign w:val="center"/>
          </w:tcPr>
          <w:p w14:paraId="5C792E2E" w14:textId="6D8A1C6E" w:rsidR="00F23E4E" w:rsidRDefault="007C444F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F23E4E" w:rsidRPr="004B707A" w14:paraId="62053068" w14:textId="77777777" w:rsidTr="000C63C9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14:paraId="6B7FCECD" w14:textId="77777777" w:rsidR="00F23E4E" w:rsidRPr="004B707A" w:rsidRDefault="00F23E4E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212D823D" w14:textId="77777777" w:rsidR="00F23E4E" w:rsidRPr="004B707A" w:rsidRDefault="00F23E4E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69EA2A0F" w14:textId="23A32042" w:rsidR="00F23E4E" w:rsidRDefault="00F23E4E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dratic</w:t>
            </w:r>
          </w:p>
        </w:tc>
        <w:tc>
          <w:tcPr>
            <w:tcW w:w="1017" w:type="dxa"/>
            <w:vAlign w:val="center"/>
          </w:tcPr>
          <w:p w14:paraId="575C81BA" w14:textId="70A8ED8B" w:rsidR="00F23E4E" w:rsidRDefault="007C444F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A62F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62F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E49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12E99537" w14:textId="782EDD9D" w:rsidR="00F23E4E" w:rsidRDefault="00A62FE0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992" w:type="dxa"/>
            <w:vAlign w:val="center"/>
          </w:tcPr>
          <w:p w14:paraId="260E0DE3" w14:textId="1636C66A" w:rsidR="00F23E4E" w:rsidRDefault="00A62FE0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851" w:type="dxa"/>
            <w:vAlign w:val="center"/>
          </w:tcPr>
          <w:p w14:paraId="04378C12" w14:textId="4A94F212" w:rsidR="00F23E4E" w:rsidRDefault="007C444F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2B3D84" w:rsidRPr="004B707A" w14:paraId="75B4CB32" w14:textId="77777777" w:rsidTr="000C63C9">
        <w:trPr>
          <w:trHeight w:val="340"/>
          <w:jc w:val="center"/>
        </w:trPr>
        <w:tc>
          <w:tcPr>
            <w:tcW w:w="0" w:type="auto"/>
            <w:vMerge w:val="restart"/>
            <w:vAlign w:val="center"/>
          </w:tcPr>
          <w:p w14:paraId="4C27FB67" w14:textId="1D3FF3E2" w:rsidR="002B3D84" w:rsidRPr="004B707A" w:rsidRDefault="002B3D84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M9</w:t>
            </w:r>
          </w:p>
        </w:tc>
        <w:tc>
          <w:tcPr>
            <w:tcW w:w="0" w:type="auto"/>
            <w:vMerge w:val="restart"/>
            <w:vAlign w:val="center"/>
          </w:tcPr>
          <w:p w14:paraId="34E46AEC" w14:textId="6BA8F3AD" w:rsidR="002B3D84" w:rsidRPr="004B707A" w:rsidRDefault="00916CEB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63" w:type="dxa"/>
          </w:tcPr>
          <w:p w14:paraId="39E6A4AB" w14:textId="6E4D4987" w:rsidR="002B3D84" w:rsidRDefault="00EE1CEE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017" w:type="dxa"/>
            <w:vAlign w:val="center"/>
          </w:tcPr>
          <w:p w14:paraId="60481228" w14:textId="72E14034" w:rsidR="002B3D84" w:rsidRDefault="00EE1CEE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="002E49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14:paraId="47ED60CC" w14:textId="260401FA" w:rsidR="002B3D84" w:rsidRDefault="00EE1CEE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801D8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78A74AE5" w14:textId="4E669F1B" w:rsidR="002B3D84" w:rsidRDefault="00EE1CEE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  <w:tc>
          <w:tcPr>
            <w:tcW w:w="851" w:type="dxa"/>
            <w:vAlign w:val="center"/>
          </w:tcPr>
          <w:p w14:paraId="44F13CC3" w14:textId="345D0ADF" w:rsidR="002B3D84" w:rsidRDefault="00EE1CEE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2B3D84" w:rsidRPr="004B707A" w14:paraId="14D2B0F5" w14:textId="77777777" w:rsidTr="000C63C9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14:paraId="44FBBCBA" w14:textId="77777777" w:rsidR="002B3D84" w:rsidRPr="004B707A" w:rsidRDefault="002B3D84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08840DE1" w14:textId="77777777" w:rsidR="002B3D84" w:rsidRPr="004B707A" w:rsidRDefault="002B3D84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4D153034" w14:textId="5939A84E" w:rsidR="002B3D84" w:rsidRDefault="00EE1CEE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dratic</w:t>
            </w:r>
          </w:p>
        </w:tc>
        <w:tc>
          <w:tcPr>
            <w:tcW w:w="1017" w:type="dxa"/>
            <w:vAlign w:val="center"/>
          </w:tcPr>
          <w:p w14:paraId="40E70EF6" w14:textId="4734E895" w:rsidR="002B3D84" w:rsidRDefault="00EE1CEE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2E493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vAlign w:val="center"/>
          </w:tcPr>
          <w:p w14:paraId="7B35C58F" w14:textId="02CC8F8B" w:rsidR="002B3D84" w:rsidRDefault="00EE1CEE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992" w:type="dxa"/>
            <w:vAlign w:val="center"/>
          </w:tcPr>
          <w:p w14:paraId="58E9091E" w14:textId="51F2BD67" w:rsidR="002B3D84" w:rsidRDefault="00EE1CEE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851" w:type="dxa"/>
            <w:vAlign w:val="center"/>
          </w:tcPr>
          <w:p w14:paraId="7F0F9BA3" w14:textId="0D8B3808" w:rsidR="002B3D84" w:rsidRDefault="00EE1CEE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E01146" w:rsidRPr="004B707A" w14:paraId="46B61410" w14:textId="77777777" w:rsidTr="006268AC">
        <w:trPr>
          <w:trHeight w:val="340"/>
          <w:jc w:val="center"/>
        </w:trPr>
        <w:tc>
          <w:tcPr>
            <w:tcW w:w="0" w:type="auto"/>
            <w:vAlign w:val="center"/>
          </w:tcPr>
          <w:p w14:paraId="791839F9" w14:textId="290B6634" w:rsidR="00E01146" w:rsidRPr="004B707A" w:rsidRDefault="00E01146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174F6AD" w14:textId="38D09F64" w:rsidR="00E01146" w:rsidRPr="00626258" w:rsidRDefault="00E01146" w:rsidP="00F23E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2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AR</w:t>
            </w:r>
          </w:p>
        </w:tc>
        <w:tc>
          <w:tcPr>
            <w:tcW w:w="1163" w:type="dxa"/>
          </w:tcPr>
          <w:p w14:paraId="6F281001" w14:textId="77777777" w:rsidR="00E01146" w:rsidRDefault="00E01146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vAlign w:val="center"/>
          </w:tcPr>
          <w:p w14:paraId="6EFAE94D" w14:textId="245CBE5B" w:rsidR="00E01146" w:rsidRDefault="00E01146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4D6EBAE4" w14:textId="14FF812D" w:rsidR="00E01146" w:rsidRDefault="00E01146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2C049432" w14:textId="77777777" w:rsidR="00E01146" w:rsidRDefault="00E01146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74F" w:rsidRPr="004B707A" w14:paraId="61101575" w14:textId="77777777" w:rsidTr="000C63C9">
        <w:trPr>
          <w:trHeight w:val="340"/>
          <w:jc w:val="center"/>
        </w:trPr>
        <w:tc>
          <w:tcPr>
            <w:tcW w:w="0" w:type="auto"/>
            <w:vMerge w:val="restart"/>
            <w:vAlign w:val="center"/>
          </w:tcPr>
          <w:p w14:paraId="4DF6A55D" w14:textId="399CFA95" w:rsidR="0037374F" w:rsidRPr="004B707A" w:rsidRDefault="0037374F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M9</w:t>
            </w:r>
          </w:p>
        </w:tc>
        <w:tc>
          <w:tcPr>
            <w:tcW w:w="0" w:type="auto"/>
            <w:vMerge w:val="restart"/>
            <w:vAlign w:val="center"/>
          </w:tcPr>
          <w:p w14:paraId="0A32B4A2" w14:textId="2BCD39B5" w:rsidR="0037374F" w:rsidRPr="004B707A" w:rsidRDefault="00A458C7" w:rsidP="00626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eight s</w:t>
            </w:r>
            <w:r w:rsidR="00605411">
              <w:rPr>
                <w:rFonts w:ascii="Times New Roman" w:hAnsi="Times New Roman" w:cs="Times New Roman"/>
                <w:sz w:val="24"/>
                <w:szCs w:val="24"/>
              </w:rPr>
              <w:t>ize</w:t>
            </w:r>
          </w:p>
        </w:tc>
        <w:tc>
          <w:tcPr>
            <w:tcW w:w="1163" w:type="dxa"/>
          </w:tcPr>
          <w:p w14:paraId="56486824" w14:textId="67F6E31E" w:rsidR="0037374F" w:rsidRDefault="0037374F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017" w:type="dxa"/>
            <w:vAlign w:val="center"/>
          </w:tcPr>
          <w:p w14:paraId="32D01D3F" w14:textId="53CB8301" w:rsidR="0037374F" w:rsidRDefault="007260DF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134" w:type="dxa"/>
            <w:vAlign w:val="center"/>
          </w:tcPr>
          <w:p w14:paraId="74FED080" w14:textId="7CAB720D" w:rsidR="0037374F" w:rsidRDefault="007260DF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992" w:type="dxa"/>
            <w:vAlign w:val="center"/>
          </w:tcPr>
          <w:p w14:paraId="6E91BDCD" w14:textId="5E10FF02" w:rsidR="0037374F" w:rsidRDefault="007260DF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801D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682B52B0" w14:textId="438A004F" w:rsidR="0037374F" w:rsidRDefault="007260DF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37374F" w:rsidRPr="004B707A" w14:paraId="6B81D112" w14:textId="77777777" w:rsidTr="000C63C9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14:paraId="37ACB8A5" w14:textId="77777777" w:rsidR="0037374F" w:rsidRPr="004B707A" w:rsidRDefault="0037374F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78347571" w14:textId="77777777" w:rsidR="0037374F" w:rsidRPr="004B707A" w:rsidRDefault="0037374F" w:rsidP="00626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0F8A78A6" w14:textId="5FB3CD0A" w:rsidR="0037374F" w:rsidRDefault="0037374F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dratic</w:t>
            </w:r>
          </w:p>
        </w:tc>
        <w:tc>
          <w:tcPr>
            <w:tcW w:w="1017" w:type="dxa"/>
            <w:vAlign w:val="center"/>
          </w:tcPr>
          <w:p w14:paraId="4E4330E0" w14:textId="0696CCBB" w:rsidR="0037374F" w:rsidRDefault="007260DF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2E49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02B6E08A" w14:textId="3FCD5AA2" w:rsidR="0037374F" w:rsidRDefault="007260DF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801D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14:paraId="3CD0B578" w14:textId="693E4B3D" w:rsidR="0037374F" w:rsidRDefault="007260DF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801D8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2DCEA44C" w14:textId="35C426DD" w:rsidR="0037374F" w:rsidRDefault="007260DF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AB0EF0" w:rsidRPr="004B707A" w14:paraId="1FB2F6F6" w14:textId="77777777" w:rsidTr="000C63C9">
        <w:trPr>
          <w:trHeight w:val="340"/>
          <w:jc w:val="center"/>
        </w:trPr>
        <w:tc>
          <w:tcPr>
            <w:tcW w:w="0" w:type="auto"/>
            <w:vMerge w:val="restart"/>
            <w:vAlign w:val="center"/>
          </w:tcPr>
          <w:p w14:paraId="5E27848A" w14:textId="5C8F610A" w:rsidR="00AB0EF0" w:rsidRPr="004B707A" w:rsidRDefault="00AB0EF0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M10</w:t>
            </w:r>
          </w:p>
        </w:tc>
        <w:tc>
          <w:tcPr>
            <w:tcW w:w="0" w:type="auto"/>
            <w:vMerge w:val="restart"/>
            <w:vAlign w:val="center"/>
          </w:tcPr>
          <w:p w14:paraId="2D147D9F" w14:textId="541B28C3" w:rsidR="00AB0EF0" w:rsidRPr="004B707A" w:rsidRDefault="00A458C7" w:rsidP="00626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ight v</w:t>
            </w:r>
            <w:r w:rsidR="00605411">
              <w:rPr>
                <w:rFonts w:ascii="Times New Roman" w:hAnsi="Times New Roman" w:cs="Times New Roman"/>
                <w:sz w:val="24"/>
                <w:szCs w:val="24"/>
              </w:rPr>
              <w:t>elocity</w:t>
            </w:r>
          </w:p>
        </w:tc>
        <w:tc>
          <w:tcPr>
            <w:tcW w:w="1163" w:type="dxa"/>
          </w:tcPr>
          <w:p w14:paraId="06240E4A" w14:textId="4FEE4472" w:rsidR="00AB0EF0" w:rsidRDefault="00AB0EF0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017" w:type="dxa"/>
            <w:vAlign w:val="center"/>
          </w:tcPr>
          <w:p w14:paraId="3044D1F9" w14:textId="3C7DA857" w:rsidR="00AB0EF0" w:rsidRDefault="00585583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2E493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5B3813EC" w14:textId="38164E77" w:rsidR="00AB0EF0" w:rsidRDefault="00585583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 w:rsidR="00801D8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1161361B" w14:textId="15D958BA" w:rsidR="00AB0EF0" w:rsidRDefault="00585583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851" w:type="dxa"/>
            <w:vAlign w:val="center"/>
          </w:tcPr>
          <w:p w14:paraId="59655677" w14:textId="0F64B3A1" w:rsidR="00AB0EF0" w:rsidRDefault="00C860AA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AB0EF0" w:rsidRPr="004B707A" w14:paraId="6EFCABC5" w14:textId="77777777" w:rsidTr="000C63C9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14:paraId="7EC18A0E" w14:textId="77777777" w:rsidR="00AB0EF0" w:rsidRPr="004B707A" w:rsidRDefault="00AB0EF0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61DA3538" w14:textId="77777777" w:rsidR="00AB0EF0" w:rsidRPr="004B707A" w:rsidRDefault="00AB0EF0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0B38822F" w14:textId="64D30455" w:rsidR="00AB0EF0" w:rsidRDefault="00AB0EF0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dratic</w:t>
            </w:r>
          </w:p>
        </w:tc>
        <w:tc>
          <w:tcPr>
            <w:tcW w:w="1017" w:type="dxa"/>
            <w:vAlign w:val="center"/>
          </w:tcPr>
          <w:p w14:paraId="11E6FA93" w14:textId="3BAFEB5F" w:rsidR="00AB0EF0" w:rsidRDefault="00585583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34" w:type="dxa"/>
            <w:vAlign w:val="center"/>
          </w:tcPr>
          <w:p w14:paraId="6527A767" w14:textId="4ACCF542" w:rsidR="00AB0EF0" w:rsidRDefault="00585583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vAlign w:val="center"/>
          </w:tcPr>
          <w:p w14:paraId="3D4DF7A1" w14:textId="065F57A1" w:rsidR="00AB0EF0" w:rsidRDefault="00C860AA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801D8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7321B3D3" w14:textId="50A5B0E5" w:rsidR="00AB0EF0" w:rsidRDefault="00C860AA" w:rsidP="00F23E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</w:tbl>
    <w:p w14:paraId="19A2D584" w14:textId="16E5D743" w:rsidR="002315A6" w:rsidRDefault="002315A6" w:rsidP="0004198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A7FE28F" w14:textId="67234AC8" w:rsidR="002315A6" w:rsidRDefault="002315A6" w:rsidP="0004198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FF8DBC2" w14:textId="257380F8" w:rsidR="002315A6" w:rsidRDefault="002315A6" w:rsidP="0004198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B2774F2" w14:textId="13BE535D" w:rsidR="0016299D" w:rsidRDefault="0016299D" w:rsidP="0004198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790DC66" w14:textId="5B63DEB7" w:rsidR="0016299D" w:rsidRDefault="0016299D" w:rsidP="0004198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163EC06" w14:textId="77777777" w:rsidR="0016299D" w:rsidRDefault="0016299D" w:rsidP="0004198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B3DC64C" w14:textId="2BED2455" w:rsidR="002315A6" w:rsidRDefault="002315A6" w:rsidP="0004198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39798BC" w14:textId="29CB458E" w:rsidR="002315A6" w:rsidRDefault="002315A6" w:rsidP="0004198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6382995" w14:textId="63A02087" w:rsidR="002315A6" w:rsidRDefault="002315A6" w:rsidP="0004198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10CCE5C" w14:textId="335567CE" w:rsidR="002315A6" w:rsidRDefault="002315A6" w:rsidP="0004198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E7C0F24" w14:textId="285DD8F5" w:rsidR="002315A6" w:rsidRDefault="002315A6" w:rsidP="0004198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0C5C06C" w14:textId="61806950" w:rsidR="00041984" w:rsidRDefault="00041984" w:rsidP="00041984">
      <w:pPr>
        <w:spacing w:after="100" w:line="24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</w:rPr>
      </w:pPr>
      <w:r w:rsidRPr="00253F89">
        <w:rPr>
          <w:rFonts w:ascii="Times New Roman" w:hAnsi="Times New Roman" w:cs="Times New Roman"/>
          <w:b/>
          <w:i/>
          <w:sz w:val="24"/>
          <w:szCs w:val="24"/>
          <w:lang w:eastAsia="en-GB"/>
        </w:rPr>
        <w:lastRenderedPageBreak/>
        <w:t xml:space="preserve">Table </w:t>
      </w:r>
      <w:r w:rsidR="001131AC">
        <w:rPr>
          <w:rFonts w:ascii="Times New Roman" w:hAnsi="Times New Roman" w:cs="Times New Roman"/>
          <w:b/>
          <w:i/>
          <w:sz w:val="24"/>
          <w:szCs w:val="24"/>
          <w:lang w:eastAsia="en-GB"/>
        </w:rPr>
        <w:t>S</w:t>
      </w:r>
      <w:r>
        <w:rPr>
          <w:rFonts w:ascii="Times New Roman" w:hAnsi="Times New Roman" w:cs="Times New Roman"/>
          <w:b/>
          <w:i/>
          <w:sz w:val="24"/>
          <w:szCs w:val="24"/>
          <w:lang w:eastAsia="en-GB"/>
        </w:rPr>
        <w:t>2</w:t>
      </w:r>
      <w:r w:rsidRPr="00253F89">
        <w:rPr>
          <w:rFonts w:ascii="Times New Roman" w:hAnsi="Times New Roman" w:cs="Times New Roman"/>
          <w:b/>
          <w:i/>
          <w:sz w:val="24"/>
          <w:szCs w:val="24"/>
          <w:lang w:eastAsia="en-GB"/>
        </w:rPr>
        <w:t>:</w:t>
      </w:r>
      <w:r w:rsidRPr="00253F89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Pr="00253F89">
        <w:rPr>
          <w:rFonts w:ascii="Times New Roman" w:hAnsi="Times New Roman" w:cs="Times New Roman"/>
          <w:i/>
          <w:sz w:val="24"/>
          <w:szCs w:val="24"/>
          <w:lang w:eastAsia="en-GB"/>
        </w:rPr>
        <w:t xml:space="preserve">Associations between height (per 5cm) at different ages throughout childhood, adolescence and </w:t>
      </w:r>
      <w:r w:rsidRPr="00866414">
        <w:rPr>
          <w:rFonts w:ascii="Times New Roman" w:hAnsi="Times New Roman" w:cs="Times New Roman"/>
          <w:i/>
          <w:sz w:val="24"/>
          <w:szCs w:val="24"/>
          <w:lang w:eastAsia="en-GB"/>
        </w:rPr>
        <w:t xml:space="preserve">young adulthood and </w:t>
      </w:r>
      <w:r w:rsidRPr="00866414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each hip shape mode</w:t>
      </w:r>
      <w:r w:rsidRPr="00866414">
        <w:rPr>
          <w:rFonts w:ascii="Times New Roman" w:hAnsi="Times New Roman" w:cs="Times New Roman"/>
          <w:i/>
          <w:sz w:val="24"/>
          <w:szCs w:val="24"/>
          <w:lang w:eastAsia="en-GB"/>
        </w:rPr>
        <w:t xml:space="preserve">. </w:t>
      </w:r>
      <w:r w:rsidR="00C96D15">
        <w:rPr>
          <w:rFonts w:ascii="Times New Roman" w:hAnsi="Times New Roman" w:cs="Times New Roman"/>
          <w:i/>
          <w:sz w:val="24"/>
          <w:szCs w:val="24"/>
          <w:lang w:eastAsia="en-GB"/>
        </w:rPr>
        <w:t>All</w:t>
      </w:r>
      <w:r w:rsidRPr="0086641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66414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models were run on the sample with valid data for hip shape modes, height at the specific age and the confounders, adjusted for sex </w:t>
      </w:r>
      <w:r w:rsidRPr="00866414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 xml:space="preserve">(unless sex interactions were observed). </w:t>
      </w:r>
      <w:r w:rsidR="00C96D15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>n =</w:t>
      </w:r>
      <w:r w:rsidRPr="00866414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 xml:space="preserve"> 2 years – 1113; 4 years – 1248; 6 years – 1186; 7 years – 1247; 11 years – 1271; 15 years – 1183; 20 years </w:t>
      </w:r>
      <w:r w:rsidR="00866414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>–</w:t>
      </w:r>
      <w:r w:rsidRPr="00866414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 xml:space="preserve"> 1201</w:t>
      </w:r>
      <w:r w:rsidR="00866414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>.</w:t>
      </w:r>
    </w:p>
    <w:p w14:paraId="3D73A2C9" w14:textId="77777777" w:rsidR="00041984" w:rsidRPr="00253F89" w:rsidRDefault="00041984" w:rsidP="00041984">
      <w:pPr>
        <w:spacing w:after="100" w:line="240" w:lineRule="auto"/>
        <w:jc w:val="both"/>
        <w:rPr>
          <w:rFonts w:ascii="Times New Roman" w:hAnsi="Times New Roman" w:cs="Times New Roman"/>
          <w:sz w:val="24"/>
          <w:szCs w:val="24"/>
          <w:u w:val="single"/>
          <w:lang w:eastAsia="en-GB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70"/>
        <w:gridCol w:w="2189"/>
        <w:gridCol w:w="905"/>
        <w:gridCol w:w="851"/>
        <w:gridCol w:w="992"/>
        <w:gridCol w:w="992"/>
      </w:tblGrid>
      <w:tr w:rsidR="00041984" w:rsidRPr="004B707A" w14:paraId="221543A2" w14:textId="77777777" w:rsidTr="009462E8">
        <w:trPr>
          <w:trHeight w:val="247"/>
          <w:jc w:val="center"/>
        </w:trPr>
        <w:tc>
          <w:tcPr>
            <w:tcW w:w="870" w:type="dxa"/>
            <w:vAlign w:val="center"/>
          </w:tcPr>
          <w:p w14:paraId="1838D1AA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b/>
                <w:sz w:val="24"/>
                <w:szCs w:val="24"/>
              </w:rPr>
              <w:t>Mode</w:t>
            </w:r>
          </w:p>
        </w:tc>
        <w:tc>
          <w:tcPr>
            <w:tcW w:w="2189" w:type="dxa"/>
            <w:vAlign w:val="center"/>
          </w:tcPr>
          <w:p w14:paraId="56D02120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eight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/ </w:t>
            </w:r>
            <w:r w:rsidRPr="004B707A">
              <w:rPr>
                <w:rFonts w:ascii="Times New Roman" w:hAnsi="Times New Roman" w:cs="Times New Roman"/>
                <w:b/>
                <w:sz w:val="24"/>
                <w:szCs w:val="24"/>
              </w:rPr>
              <w:t>5cm at age</w:t>
            </w:r>
          </w:p>
        </w:tc>
        <w:tc>
          <w:tcPr>
            <w:tcW w:w="905" w:type="dxa"/>
            <w:vAlign w:val="center"/>
          </w:tcPr>
          <w:p w14:paraId="0993B593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b/>
                <w:sz w:val="24"/>
                <w:szCs w:val="24"/>
              </w:rPr>
              <w:t>RC</w:t>
            </w:r>
          </w:p>
        </w:tc>
        <w:tc>
          <w:tcPr>
            <w:tcW w:w="1843" w:type="dxa"/>
            <w:gridSpan w:val="2"/>
            <w:vAlign w:val="center"/>
          </w:tcPr>
          <w:p w14:paraId="02A97FEE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92" w:type="dxa"/>
            <w:vAlign w:val="center"/>
          </w:tcPr>
          <w:p w14:paraId="3B9D716D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041984" w:rsidRPr="004B707A" w14:paraId="1E644AD6" w14:textId="77777777" w:rsidTr="009462E8">
        <w:trPr>
          <w:trHeight w:val="334"/>
          <w:jc w:val="center"/>
        </w:trPr>
        <w:tc>
          <w:tcPr>
            <w:tcW w:w="870" w:type="dxa"/>
            <w:vMerge w:val="restart"/>
            <w:vAlign w:val="center"/>
          </w:tcPr>
          <w:p w14:paraId="24D070F3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b/>
                <w:sz w:val="24"/>
                <w:szCs w:val="24"/>
              </w:rPr>
              <w:t>HM1</w:t>
            </w:r>
          </w:p>
        </w:tc>
        <w:tc>
          <w:tcPr>
            <w:tcW w:w="2189" w:type="dxa"/>
            <w:vAlign w:val="center"/>
          </w:tcPr>
          <w:p w14:paraId="6B89DE9C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5" w:type="dxa"/>
            <w:vAlign w:val="center"/>
          </w:tcPr>
          <w:p w14:paraId="232DF9B0" w14:textId="7F2878CA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 w:rsidR="00705B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14:paraId="35D0A7E2" w14:textId="06C8E2DD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-0.083</w:t>
            </w:r>
          </w:p>
        </w:tc>
        <w:tc>
          <w:tcPr>
            <w:tcW w:w="992" w:type="dxa"/>
            <w:vAlign w:val="center"/>
          </w:tcPr>
          <w:p w14:paraId="20C565DD" w14:textId="633D680D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A428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2" w:type="dxa"/>
            <w:vAlign w:val="center"/>
          </w:tcPr>
          <w:p w14:paraId="4FE1A42E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041984" w:rsidRPr="004B707A" w14:paraId="75D8C2D6" w14:textId="77777777" w:rsidTr="009462E8">
        <w:trPr>
          <w:trHeight w:val="340"/>
          <w:jc w:val="center"/>
        </w:trPr>
        <w:tc>
          <w:tcPr>
            <w:tcW w:w="870" w:type="dxa"/>
            <w:vMerge/>
            <w:vAlign w:val="center"/>
          </w:tcPr>
          <w:p w14:paraId="0897AA38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3D69DBD8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5" w:type="dxa"/>
            <w:vAlign w:val="center"/>
          </w:tcPr>
          <w:p w14:paraId="2123BB79" w14:textId="2CF104F4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  <w:r w:rsidR="00705B2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  <w:vAlign w:val="center"/>
          </w:tcPr>
          <w:p w14:paraId="72DBC7CD" w14:textId="5A41D464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  <w:r w:rsidR="00B621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748D022C" w14:textId="1DA6BD3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7A428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vAlign w:val="center"/>
          </w:tcPr>
          <w:p w14:paraId="6099582E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041984" w:rsidRPr="004B707A" w14:paraId="6E025752" w14:textId="77777777" w:rsidTr="009462E8">
        <w:trPr>
          <w:trHeight w:val="340"/>
          <w:jc w:val="center"/>
        </w:trPr>
        <w:tc>
          <w:tcPr>
            <w:tcW w:w="870" w:type="dxa"/>
            <w:vMerge/>
            <w:vAlign w:val="center"/>
          </w:tcPr>
          <w:p w14:paraId="17B77BB0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7510D0CC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5" w:type="dxa"/>
            <w:vAlign w:val="center"/>
          </w:tcPr>
          <w:p w14:paraId="2127155A" w14:textId="1D64529B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  <w:r w:rsidR="00705B2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vAlign w:val="center"/>
          </w:tcPr>
          <w:p w14:paraId="736ADF41" w14:textId="13B6D8B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  <w:r w:rsidR="00B621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14:paraId="6603BE57" w14:textId="547482CF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 w:rsidR="007A42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38AA0804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</w:tr>
      <w:tr w:rsidR="00041984" w:rsidRPr="004B707A" w14:paraId="07961D10" w14:textId="77777777" w:rsidTr="009462E8">
        <w:trPr>
          <w:trHeight w:val="340"/>
          <w:jc w:val="center"/>
        </w:trPr>
        <w:tc>
          <w:tcPr>
            <w:tcW w:w="870" w:type="dxa"/>
            <w:vMerge/>
            <w:vAlign w:val="center"/>
          </w:tcPr>
          <w:p w14:paraId="6ADCC4C5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3275ADA2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5" w:type="dxa"/>
            <w:vAlign w:val="center"/>
          </w:tcPr>
          <w:p w14:paraId="6792E143" w14:textId="4416A7ED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  <w:r w:rsidR="00157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14:paraId="08D8B723" w14:textId="68A49E9F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4</w:t>
            </w:r>
          </w:p>
        </w:tc>
        <w:tc>
          <w:tcPr>
            <w:tcW w:w="992" w:type="dxa"/>
            <w:vAlign w:val="center"/>
          </w:tcPr>
          <w:p w14:paraId="7CF66D7D" w14:textId="2418B7AF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BE352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  <w:vAlign w:val="center"/>
          </w:tcPr>
          <w:p w14:paraId="14D341F5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b/>
                <w:sz w:val="24"/>
                <w:szCs w:val="24"/>
              </w:rPr>
              <w:t>0.007</w:t>
            </w:r>
          </w:p>
        </w:tc>
      </w:tr>
      <w:tr w:rsidR="00041984" w:rsidRPr="004B707A" w14:paraId="27B0495A" w14:textId="77777777" w:rsidTr="009462E8">
        <w:trPr>
          <w:trHeight w:val="340"/>
          <w:jc w:val="center"/>
        </w:trPr>
        <w:tc>
          <w:tcPr>
            <w:tcW w:w="870" w:type="dxa"/>
            <w:vMerge/>
            <w:vAlign w:val="center"/>
          </w:tcPr>
          <w:p w14:paraId="24E5A61D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19225BF6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5" w:type="dxa"/>
            <w:vAlign w:val="center"/>
          </w:tcPr>
          <w:p w14:paraId="562EB366" w14:textId="20947619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7</w:t>
            </w:r>
          </w:p>
        </w:tc>
        <w:tc>
          <w:tcPr>
            <w:tcW w:w="851" w:type="dxa"/>
            <w:vAlign w:val="center"/>
          </w:tcPr>
          <w:p w14:paraId="58A53163" w14:textId="0E66382B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7</w:t>
            </w:r>
          </w:p>
        </w:tc>
        <w:tc>
          <w:tcPr>
            <w:tcW w:w="992" w:type="dxa"/>
            <w:vAlign w:val="center"/>
          </w:tcPr>
          <w:p w14:paraId="54647AEE" w14:textId="634B6859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992" w:type="dxa"/>
            <w:vAlign w:val="center"/>
          </w:tcPr>
          <w:p w14:paraId="2DCCDFBE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</w:tr>
      <w:tr w:rsidR="00041984" w:rsidRPr="004B707A" w14:paraId="622C9D60" w14:textId="77777777" w:rsidTr="009462E8">
        <w:trPr>
          <w:trHeight w:val="340"/>
          <w:jc w:val="center"/>
        </w:trPr>
        <w:tc>
          <w:tcPr>
            <w:tcW w:w="870" w:type="dxa"/>
            <w:vMerge/>
            <w:vAlign w:val="center"/>
          </w:tcPr>
          <w:p w14:paraId="30FAC68E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1FA00CA8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5" w:type="dxa"/>
            <w:vAlign w:val="center"/>
          </w:tcPr>
          <w:p w14:paraId="5A123F0E" w14:textId="23F9B77F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 w:rsidR="00705B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14:paraId="0909D481" w14:textId="06E2D090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  <w:r w:rsidR="00B621C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vAlign w:val="center"/>
          </w:tcPr>
          <w:p w14:paraId="592A193A" w14:textId="5EEF0BE0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992" w:type="dxa"/>
            <w:vAlign w:val="center"/>
          </w:tcPr>
          <w:p w14:paraId="3F16A109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041984" w:rsidRPr="004B707A" w14:paraId="6EA464ED" w14:textId="77777777" w:rsidTr="009462E8">
        <w:trPr>
          <w:trHeight w:val="295"/>
          <w:jc w:val="center"/>
        </w:trPr>
        <w:tc>
          <w:tcPr>
            <w:tcW w:w="870" w:type="dxa"/>
            <w:vMerge/>
            <w:vAlign w:val="center"/>
          </w:tcPr>
          <w:p w14:paraId="649E542C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29101632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05" w:type="dxa"/>
            <w:vAlign w:val="center"/>
          </w:tcPr>
          <w:p w14:paraId="69303974" w14:textId="5336F9C8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B8157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1" w:type="dxa"/>
            <w:vAlign w:val="center"/>
          </w:tcPr>
          <w:p w14:paraId="7A19074E" w14:textId="48B95A18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  <w:r w:rsidR="00B621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2D3A3851" w14:textId="13A77FA6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992" w:type="dxa"/>
            <w:vAlign w:val="center"/>
          </w:tcPr>
          <w:p w14:paraId="2D8F545E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</w:tr>
      <w:tr w:rsidR="00041984" w:rsidRPr="004B707A" w14:paraId="09D04187" w14:textId="77777777" w:rsidTr="009462E8">
        <w:trPr>
          <w:jc w:val="center"/>
        </w:trPr>
        <w:tc>
          <w:tcPr>
            <w:tcW w:w="870" w:type="dxa"/>
            <w:vMerge w:val="restart"/>
            <w:vAlign w:val="center"/>
          </w:tcPr>
          <w:p w14:paraId="33C0BC94" w14:textId="77777777" w:rsidR="00041984" w:rsidRPr="00B81914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1914">
              <w:rPr>
                <w:rFonts w:ascii="Times New Roman" w:hAnsi="Times New Roman" w:cs="Times New Roman"/>
                <w:b/>
                <w:sz w:val="24"/>
                <w:szCs w:val="24"/>
              </w:rPr>
              <w:t>HM2</w:t>
            </w:r>
          </w:p>
        </w:tc>
        <w:tc>
          <w:tcPr>
            <w:tcW w:w="2189" w:type="dxa"/>
            <w:vAlign w:val="center"/>
          </w:tcPr>
          <w:p w14:paraId="040F4393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5" w:type="dxa"/>
            <w:vAlign w:val="center"/>
          </w:tcPr>
          <w:p w14:paraId="58A00EA8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851" w:type="dxa"/>
            <w:vAlign w:val="center"/>
          </w:tcPr>
          <w:p w14:paraId="0F5F1BF9" w14:textId="09C21FC4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7</w:t>
            </w:r>
          </w:p>
        </w:tc>
        <w:tc>
          <w:tcPr>
            <w:tcW w:w="992" w:type="dxa"/>
            <w:vAlign w:val="center"/>
          </w:tcPr>
          <w:p w14:paraId="4EC0EA3C" w14:textId="1BD8ACAB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992" w:type="dxa"/>
            <w:vAlign w:val="center"/>
          </w:tcPr>
          <w:p w14:paraId="59E6E446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041984" w:rsidRPr="004B707A" w14:paraId="2A0DA33B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156E8155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4B645094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5" w:type="dxa"/>
            <w:vAlign w:val="center"/>
          </w:tcPr>
          <w:p w14:paraId="6274082B" w14:textId="7DD048DC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B815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14:paraId="186A41A0" w14:textId="36509D7E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  <w:r w:rsidR="00B621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3F644F19" w14:textId="6264D9C9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992" w:type="dxa"/>
            <w:vAlign w:val="center"/>
          </w:tcPr>
          <w:p w14:paraId="063B3FDD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041984" w:rsidRPr="004B707A" w14:paraId="764A8849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683BCCC6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592BA690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</w:p>
        </w:tc>
        <w:tc>
          <w:tcPr>
            <w:tcW w:w="905" w:type="dxa"/>
            <w:vAlign w:val="center"/>
          </w:tcPr>
          <w:p w14:paraId="7AA1CBF5" w14:textId="3A880D78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851" w:type="dxa"/>
            <w:vAlign w:val="center"/>
          </w:tcPr>
          <w:p w14:paraId="2C1A7A8E" w14:textId="0DE41088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  <w:r w:rsidR="00B621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0EDC5981" w14:textId="0BFA6D2B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BE352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vAlign w:val="center"/>
          </w:tcPr>
          <w:p w14:paraId="36625B04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041984" w:rsidRPr="004B707A" w14:paraId="3A749238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245B3E93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5B7C5029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F)</w:t>
            </w:r>
          </w:p>
        </w:tc>
        <w:tc>
          <w:tcPr>
            <w:tcW w:w="905" w:type="dxa"/>
            <w:vAlign w:val="center"/>
          </w:tcPr>
          <w:p w14:paraId="4B1C2F07" w14:textId="10797DA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851" w:type="dxa"/>
            <w:vAlign w:val="center"/>
          </w:tcPr>
          <w:p w14:paraId="1344FC3B" w14:textId="6CB28C02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B621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588D315C" w14:textId="03258028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BE352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92" w:type="dxa"/>
            <w:vAlign w:val="center"/>
          </w:tcPr>
          <w:p w14:paraId="3BAB6CAA" w14:textId="77777777" w:rsidR="00041984" w:rsidRPr="00B96C44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6C44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</w:tr>
      <w:tr w:rsidR="00041984" w:rsidRPr="004B707A" w14:paraId="31C1208B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251A4DBB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7D24BB2C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M)</w:t>
            </w:r>
          </w:p>
        </w:tc>
        <w:tc>
          <w:tcPr>
            <w:tcW w:w="905" w:type="dxa"/>
            <w:vAlign w:val="center"/>
          </w:tcPr>
          <w:p w14:paraId="052D88B0" w14:textId="568A8E59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  <w:r w:rsidR="00B815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vAlign w:val="center"/>
          </w:tcPr>
          <w:p w14:paraId="3EE18B99" w14:textId="6FC99D45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  <w:r w:rsidR="00B621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6DB5473E" w14:textId="0A92E99E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BE352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5E7B0D7B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041984" w:rsidRPr="004B707A" w14:paraId="0F7657DD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590A4DCF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7B57EBD1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F)</w:t>
            </w:r>
          </w:p>
        </w:tc>
        <w:tc>
          <w:tcPr>
            <w:tcW w:w="905" w:type="dxa"/>
            <w:vAlign w:val="center"/>
          </w:tcPr>
          <w:p w14:paraId="76FEA729" w14:textId="1C83CDAB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851" w:type="dxa"/>
            <w:vAlign w:val="center"/>
          </w:tcPr>
          <w:p w14:paraId="225FC203" w14:textId="121E08E4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B621C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vAlign w:val="center"/>
          </w:tcPr>
          <w:p w14:paraId="4EA2B924" w14:textId="41191B14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992" w:type="dxa"/>
            <w:vAlign w:val="center"/>
          </w:tcPr>
          <w:p w14:paraId="53A581EE" w14:textId="77777777" w:rsidR="00041984" w:rsidRPr="00B96C44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6C44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</w:tr>
      <w:tr w:rsidR="00041984" w:rsidRPr="004B707A" w14:paraId="3075CF6A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4A1568F0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3267AD1C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M)</w:t>
            </w:r>
          </w:p>
        </w:tc>
        <w:tc>
          <w:tcPr>
            <w:tcW w:w="905" w:type="dxa"/>
            <w:vAlign w:val="center"/>
          </w:tcPr>
          <w:p w14:paraId="4E68D08E" w14:textId="0775CABA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5</w:t>
            </w:r>
          </w:p>
        </w:tc>
        <w:tc>
          <w:tcPr>
            <w:tcW w:w="851" w:type="dxa"/>
            <w:vAlign w:val="center"/>
          </w:tcPr>
          <w:p w14:paraId="2615B912" w14:textId="2547BE3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5</w:t>
            </w:r>
          </w:p>
        </w:tc>
        <w:tc>
          <w:tcPr>
            <w:tcW w:w="992" w:type="dxa"/>
            <w:vAlign w:val="center"/>
          </w:tcPr>
          <w:p w14:paraId="2A69A714" w14:textId="7B30AF72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92" w:type="dxa"/>
            <w:vAlign w:val="center"/>
          </w:tcPr>
          <w:p w14:paraId="323B854E" w14:textId="77777777" w:rsidR="00041984" w:rsidRPr="00B96C44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6C44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</w:tr>
      <w:tr w:rsidR="00041984" w:rsidRPr="004B707A" w14:paraId="7520FE2B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32A2D353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2B91EB60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F)</w:t>
            </w:r>
          </w:p>
        </w:tc>
        <w:tc>
          <w:tcPr>
            <w:tcW w:w="905" w:type="dxa"/>
            <w:vAlign w:val="center"/>
          </w:tcPr>
          <w:p w14:paraId="17FF7BA6" w14:textId="4CEEFE7D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851" w:type="dxa"/>
            <w:vAlign w:val="center"/>
          </w:tcPr>
          <w:p w14:paraId="3F374481" w14:textId="59993539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B621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464BE15B" w14:textId="15C798CF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992" w:type="dxa"/>
            <w:vAlign w:val="center"/>
          </w:tcPr>
          <w:p w14:paraId="68112763" w14:textId="77777777" w:rsidR="00041984" w:rsidRPr="00B96C44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6C44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</w:tr>
      <w:tr w:rsidR="00041984" w:rsidRPr="004B707A" w14:paraId="73DB0BE5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0DC3A578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25AFAB29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M)</w:t>
            </w:r>
          </w:p>
        </w:tc>
        <w:tc>
          <w:tcPr>
            <w:tcW w:w="905" w:type="dxa"/>
            <w:vAlign w:val="center"/>
          </w:tcPr>
          <w:p w14:paraId="5F461112" w14:textId="2EBCDE62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 w:rsidR="00B815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14:paraId="1E09BCD4" w14:textId="62B9B52E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  <w:r w:rsidR="00B621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vAlign w:val="center"/>
          </w:tcPr>
          <w:p w14:paraId="769DC9F5" w14:textId="253E025C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992" w:type="dxa"/>
            <w:vAlign w:val="center"/>
          </w:tcPr>
          <w:p w14:paraId="1E59BE02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041984" w:rsidRPr="004B707A" w14:paraId="394597A4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356440BC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62143F8A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F)</w:t>
            </w:r>
          </w:p>
        </w:tc>
        <w:tc>
          <w:tcPr>
            <w:tcW w:w="905" w:type="dxa"/>
            <w:vAlign w:val="center"/>
          </w:tcPr>
          <w:p w14:paraId="3DD689C5" w14:textId="1F3BCA3D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8157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51" w:type="dxa"/>
            <w:vAlign w:val="center"/>
          </w:tcPr>
          <w:p w14:paraId="6A700EF9" w14:textId="7D08356A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 w:rsidR="00B621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67FB6070" w14:textId="56ED4FFF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992" w:type="dxa"/>
            <w:vAlign w:val="center"/>
          </w:tcPr>
          <w:p w14:paraId="31AF9DCD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041984" w:rsidRPr="004B707A" w14:paraId="7E205584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3DD74412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065B4A0C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</w:p>
        </w:tc>
        <w:tc>
          <w:tcPr>
            <w:tcW w:w="905" w:type="dxa"/>
            <w:vAlign w:val="center"/>
          </w:tcPr>
          <w:p w14:paraId="77346A39" w14:textId="53CA4540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9</w:t>
            </w:r>
          </w:p>
        </w:tc>
        <w:tc>
          <w:tcPr>
            <w:tcW w:w="851" w:type="dxa"/>
            <w:vAlign w:val="center"/>
          </w:tcPr>
          <w:p w14:paraId="30DC11EE" w14:textId="3EF61E2A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5</w:t>
            </w:r>
          </w:p>
        </w:tc>
        <w:tc>
          <w:tcPr>
            <w:tcW w:w="992" w:type="dxa"/>
            <w:vAlign w:val="center"/>
          </w:tcPr>
          <w:p w14:paraId="05A8AFCE" w14:textId="154E7F2A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992" w:type="dxa"/>
            <w:vAlign w:val="center"/>
          </w:tcPr>
          <w:p w14:paraId="336D2B3B" w14:textId="77777777" w:rsidR="00041984" w:rsidRPr="00B96C44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6C44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</w:tr>
      <w:tr w:rsidR="00041984" w:rsidRPr="004B707A" w14:paraId="0AA5A5D8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397D960D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21F2362F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F)</w:t>
            </w:r>
          </w:p>
        </w:tc>
        <w:tc>
          <w:tcPr>
            <w:tcW w:w="905" w:type="dxa"/>
            <w:vAlign w:val="center"/>
          </w:tcPr>
          <w:p w14:paraId="64156B29" w14:textId="11CF7FD8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851" w:type="dxa"/>
            <w:vAlign w:val="center"/>
          </w:tcPr>
          <w:p w14:paraId="24BCE5AE" w14:textId="4E1B590B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 w:rsidR="00B621C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vAlign w:val="center"/>
          </w:tcPr>
          <w:p w14:paraId="7DC3F942" w14:textId="352641CB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="00BE352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623E49E4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041984" w:rsidRPr="004B707A" w14:paraId="46863885" w14:textId="77777777" w:rsidTr="009462E8">
        <w:trPr>
          <w:jc w:val="center"/>
        </w:trPr>
        <w:tc>
          <w:tcPr>
            <w:tcW w:w="870" w:type="dxa"/>
            <w:vMerge w:val="restart"/>
            <w:vAlign w:val="center"/>
          </w:tcPr>
          <w:p w14:paraId="0FD8062B" w14:textId="77777777" w:rsidR="00041984" w:rsidRPr="0005782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7829">
              <w:rPr>
                <w:rFonts w:ascii="Times New Roman" w:hAnsi="Times New Roman" w:cs="Times New Roman"/>
                <w:b/>
                <w:sz w:val="24"/>
                <w:szCs w:val="24"/>
              </w:rPr>
              <w:t>HM3</w:t>
            </w:r>
          </w:p>
        </w:tc>
        <w:tc>
          <w:tcPr>
            <w:tcW w:w="2189" w:type="dxa"/>
            <w:vAlign w:val="center"/>
          </w:tcPr>
          <w:p w14:paraId="6D716A06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5" w:type="dxa"/>
            <w:vAlign w:val="center"/>
          </w:tcPr>
          <w:p w14:paraId="32FD502E" w14:textId="5FB12A14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851" w:type="dxa"/>
            <w:vAlign w:val="center"/>
          </w:tcPr>
          <w:p w14:paraId="3AF9D30C" w14:textId="0A33D630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9</w:t>
            </w:r>
          </w:p>
        </w:tc>
        <w:tc>
          <w:tcPr>
            <w:tcW w:w="992" w:type="dxa"/>
            <w:vAlign w:val="center"/>
          </w:tcPr>
          <w:p w14:paraId="1D224123" w14:textId="7C2DAA95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BE35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4629A405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041984" w:rsidRPr="004B707A" w14:paraId="4AE9B609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263324F4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131D67EE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5" w:type="dxa"/>
            <w:vAlign w:val="center"/>
          </w:tcPr>
          <w:p w14:paraId="6A28CD48" w14:textId="27E1BF64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  <w:r w:rsidR="001578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14:paraId="3A58295C" w14:textId="3737376F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  <w:r w:rsidR="00B621C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vAlign w:val="center"/>
          </w:tcPr>
          <w:p w14:paraId="63377EF8" w14:textId="156C1149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BE35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630ED40C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041984" w:rsidRPr="004B707A" w14:paraId="2751C8B1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02F963C5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347530A5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5" w:type="dxa"/>
            <w:vAlign w:val="center"/>
          </w:tcPr>
          <w:p w14:paraId="0ED7E6A4" w14:textId="1A7832A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851" w:type="dxa"/>
            <w:vAlign w:val="center"/>
          </w:tcPr>
          <w:p w14:paraId="0BB7CAA4" w14:textId="5C56670D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8</w:t>
            </w:r>
          </w:p>
        </w:tc>
        <w:tc>
          <w:tcPr>
            <w:tcW w:w="992" w:type="dxa"/>
            <w:vAlign w:val="center"/>
          </w:tcPr>
          <w:p w14:paraId="24E5BDBC" w14:textId="6DDFDD0E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992" w:type="dxa"/>
            <w:vAlign w:val="center"/>
          </w:tcPr>
          <w:p w14:paraId="1CACAC11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041984" w:rsidRPr="004B707A" w14:paraId="63B4A3CC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078CF0D7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450026F8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5" w:type="dxa"/>
            <w:vAlign w:val="center"/>
          </w:tcPr>
          <w:p w14:paraId="31E3E125" w14:textId="4AB1AFCD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  <w:r w:rsidR="001578A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vAlign w:val="center"/>
          </w:tcPr>
          <w:p w14:paraId="0E41153F" w14:textId="1B7D03FA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  <w:r w:rsidR="00B621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vAlign w:val="center"/>
          </w:tcPr>
          <w:p w14:paraId="71D8CC54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4</w:t>
            </w:r>
          </w:p>
        </w:tc>
        <w:tc>
          <w:tcPr>
            <w:tcW w:w="992" w:type="dxa"/>
            <w:vAlign w:val="center"/>
          </w:tcPr>
          <w:p w14:paraId="2523A66F" w14:textId="77777777" w:rsidR="00041984" w:rsidRPr="007E6908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6908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</w:tr>
      <w:tr w:rsidR="00041984" w:rsidRPr="004B707A" w14:paraId="01CDE03A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23FCC126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328A81D5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5" w:type="dxa"/>
            <w:vAlign w:val="center"/>
          </w:tcPr>
          <w:p w14:paraId="06A3969C" w14:textId="1DB216B4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851" w:type="dxa"/>
            <w:vAlign w:val="center"/>
          </w:tcPr>
          <w:p w14:paraId="4CD58410" w14:textId="7A140A8B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  <w:r w:rsidR="00B621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363825CA" w14:textId="2001D919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BE352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vAlign w:val="center"/>
          </w:tcPr>
          <w:p w14:paraId="230E9744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041984" w:rsidRPr="004B707A" w14:paraId="33B3378D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521FC059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272307C7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5" w:type="dxa"/>
            <w:vAlign w:val="center"/>
          </w:tcPr>
          <w:p w14:paraId="05EE27ED" w14:textId="541DB8F4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</w:tc>
        <w:tc>
          <w:tcPr>
            <w:tcW w:w="851" w:type="dxa"/>
            <w:vAlign w:val="center"/>
          </w:tcPr>
          <w:p w14:paraId="1C7E5F47" w14:textId="4BF91A39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  <w:r w:rsidR="00B621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3719F8C4" w14:textId="0FB8A24D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1607C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7A694619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041984" w:rsidRPr="004B707A" w14:paraId="740DF4CC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7D66E978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7017AB35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05" w:type="dxa"/>
            <w:vAlign w:val="center"/>
          </w:tcPr>
          <w:p w14:paraId="571011F4" w14:textId="5143E80E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 w:rsidR="001578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vAlign w:val="center"/>
          </w:tcPr>
          <w:p w14:paraId="1E8DA7AB" w14:textId="0587BAFC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  <w:r w:rsidR="00B621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vAlign w:val="center"/>
          </w:tcPr>
          <w:p w14:paraId="3B65FF6C" w14:textId="39372828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992" w:type="dxa"/>
            <w:vAlign w:val="center"/>
          </w:tcPr>
          <w:p w14:paraId="5304A3D5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041984" w:rsidRPr="004B707A" w14:paraId="05418986" w14:textId="77777777" w:rsidTr="009462E8">
        <w:trPr>
          <w:jc w:val="center"/>
        </w:trPr>
        <w:tc>
          <w:tcPr>
            <w:tcW w:w="870" w:type="dxa"/>
            <w:vMerge w:val="restart"/>
            <w:vAlign w:val="center"/>
          </w:tcPr>
          <w:p w14:paraId="56752ED1" w14:textId="77777777" w:rsidR="00041984" w:rsidRPr="0005782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7829">
              <w:rPr>
                <w:rFonts w:ascii="Times New Roman" w:hAnsi="Times New Roman" w:cs="Times New Roman"/>
                <w:b/>
                <w:sz w:val="24"/>
                <w:szCs w:val="24"/>
              </w:rPr>
              <w:t>HM4</w:t>
            </w:r>
          </w:p>
        </w:tc>
        <w:tc>
          <w:tcPr>
            <w:tcW w:w="2189" w:type="dxa"/>
            <w:vAlign w:val="center"/>
          </w:tcPr>
          <w:p w14:paraId="6891F9BD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5" w:type="dxa"/>
            <w:vAlign w:val="center"/>
          </w:tcPr>
          <w:p w14:paraId="4326C47E" w14:textId="0E2034F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  <w:r w:rsidR="00157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14:paraId="414CE0C7" w14:textId="27DA7264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  <w:r w:rsidR="00B621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3D580550" w14:textId="15D56611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1607C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vAlign w:val="center"/>
          </w:tcPr>
          <w:p w14:paraId="74D0B1CA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041984" w:rsidRPr="004B707A" w14:paraId="514E4279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3E4585F6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0C31159F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5" w:type="dxa"/>
            <w:vAlign w:val="center"/>
          </w:tcPr>
          <w:p w14:paraId="521733C7" w14:textId="049CB12A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851" w:type="dxa"/>
            <w:vAlign w:val="center"/>
          </w:tcPr>
          <w:p w14:paraId="5F2A29EA" w14:textId="245F850A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  <w:r w:rsidR="004F7E1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vAlign w:val="center"/>
          </w:tcPr>
          <w:p w14:paraId="6F96E0EE" w14:textId="36B953DF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992" w:type="dxa"/>
            <w:vAlign w:val="center"/>
          </w:tcPr>
          <w:p w14:paraId="0A3FEC05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041984" w:rsidRPr="004B707A" w14:paraId="5E1F1FDF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425900D0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6B80F1C5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5" w:type="dxa"/>
            <w:vAlign w:val="center"/>
          </w:tcPr>
          <w:p w14:paraId="4CC7F3F9" w14:textId="0A454C09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5</w:t>
            </w:r>
          </w:p>
        </w:tc>
        <w:tc>
          <w:tcPr>
            <w:tcW w:w="851" w:type="dxa"/>
            <w:vAlign w:val="center"/>
          </w:tcPr>
          <w:p w14:paraId="2DE77665" w14:textId="7F7F96B0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0</w:t>
            </w:r>
          </w:p>
        </w:tc>
        <w:tc>
          <w:tcPr>
            <w:tcW w:w="992" w:type="dxa"/>
            <w:vAlign w:val="center"/>
          </w:tcPr>
          <w:p w14:paraId="23B5B97D" w14:textId="7ED3669A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92" w:type="dxa"/>
            <w:vAlign w:val="center"/>
          </w:tcPr>
          <w:p w14:paraId="0D99BE1D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041984" w:rsidRPr="004B707A" w14:paraId="71213A2A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6B1696D6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5CA56E00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5" w:type="dxa"/>
            <w:vAlign w:val="center"/>
          </w:tcPr>
          <w:p w14:paraId="5179E352" w14:textId="1F82BC74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1</w:t>
            </w:r>
          </w:p>
        </w:tc>
        <w:tc>
          <w:tcPr>
            <w:tcW w:w="851" w:type="dxa"/>
            <w:vAlign w:val="center"/>
          </w:tcPr>
          <w:p w14:paraId="4C129B27" w14:textId="0CB78D2F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  <w:r w:rsidR="004F7E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14:paraId="00D70342" w14:textId="0F1424EC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0</w:t>
            </w:r>
          </w:p>
        </w:tc>
        <w:tc>
          <w:tcPr>
            <w:tcW w:w="992" w:type="dxa"/>
            <w:vAlign w:val="center"/>
          </w:tcPr>
          <w:p w14:paraId="53A4B785" w14:textId="77777777" w:rsidR="00041984" w:rsidRPr="00023AD2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AD2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</w:tr>
      <w:tr w:rsidR="00041984" w:rsidRPr="004B707A" w14:paraId="1070B3DD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22C14230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6B14F8B0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5" w:type="dxa"/>
            <w:vAlign w:val="center"/>
          </w:tcPr>
          <w:p w14:paraId="1E955C32" w14:textId="28866549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  <w:r w:rsidR="00157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62FE9F23" w14:textId="78B00BC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0</w:t>
            </w:r>
          </w:p>
        </w:tc>
        <w:tc>
          <w:tcPr>
            <w:tcW w:w="992" w:type="dxa"/>
            <w:vAlign w:val="center"/>
          </w:tcPr>
          <w:p w14:paraId="5D2BEBA9" w14:textId="12D938B2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992" w:type="dxa"/>
            <w:vAlign w:val="center"/>
          </w:tcPr>
          <w:p w14:paraId="78FCAC73" w14:textId="77777777" w:rsidR="00041984" w:rsidRPr="00023AD2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AD2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</w:tr>
      <w:tr w:rsidR="00041984" w:rsidRPr="004B707A" w14:paraId="0F63E36E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4EB0D0F8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704D8FF5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5" w:type="dxa"/>
            <w:vAlign w:val="center"/>
          </w:tcPr>
          <w:p w14:paraId="6A98B059" w14:textId="21674D40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  <w:r w:rsidR="001578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14:paraId="7EB23A64" w14:textId="14C0CAFB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0</w:t>
            </w:r>
          </w:p>
        </w:tc>
        <w:tc>
          <w:tcPr>
            <w:tcW w:w="992" w:type="dxa"/>
            <w:vAlign w:val="center"/>
          </w:tcPr>
          <w:p w14:paraId="16771C65" w14:textId="3260B8AA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7</w:t>
            </w:r>
          </w:p>
        </w:tc>
        <w:tc>
          <w:tcPr>
            <w:tcW w:w="992" w:type="dxa"/>
            <w:vAlign w:val="center"/>
          </w:tcPr>
          <w:p w14:paraId="72891126" w14:textId="4B0D9DF4" w:rsidR="00041984" w:rsidRPr="00023AD2" w:rsidRDefault="003A3E48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041984" w:rsidRPr="00023AD2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</w:tr>
      <w:tr w:rsidR="00041984" w:rsidRPr="004B707A" w14:paraId="0805C18C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0618B9EC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7DA146BB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05" w:type="dxa"/>
            <w:vAlign w:val="center"/>
          </w:tcPr>
          <w:p w14:paraId="2F237663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851" w:type="dxa"/>
            <w:vAlign w:val="center"/>
          </w:tcPr>
          <w:p w14:paraId="7E817094" w14:textId="625A4970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  <w:r w:rsidR="004F7E1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vAlign w:val="center"/>
          </w:tcPr>
          <w:p w14:paraId="46C8DBF2" w14:textId="43992DD8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92" w:type="dxa"/>
            <w:vAlign w:val="center"/>
          </w:tcPr>
          <w:p w14:paraId="22AAA842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041984" w:rsidRPr="004B707A" w14:paraId="757765EE" w14:textId="77777777" w:rsidTr="009462E8">
        <w:trPr>
          <w:jc w:val="center"/>
        </w:trPr>
        <w:tc>
          <w:tcPr>
            <w:tcW w:w="870" w:type="dxa"/>
            <w:vMerge w:val="restart"/>
            <w:vAlign w:val="center"/>
          </w:tcPr>
          <w:p w14:paraId="5FDEDBF8" w14:textId="77777777" w:rsidR="00041984" w:rsidRPr="0005782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7829">
              <w:rPr>
                <w:rFonts w:ascii="Times New Roman" w:hAnsi="Times New Roman" w:cs="Times New Roman"/>
                <w:b/>
                <w:sz w:val="24"/>
                <w:szCs w:val="24"/>
              </w:rPr>
              <w:t>HM5</w:t>
            </w:r>
          </w:p>
        </w:tc>
        <w:tc>
          <w:tcPr>
            <w:tcW w:w="2189" w:type="dxa"/>
            <w:vAlign w:val="center"/>
          </w:tcPr>
          <w:p w14:paraId="03A99735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5" w:type="dxa"/>
            <w:vAlign w:val="center"/>
          </w:tcPr>
          <w:p w14:paraId="1C1A8521" w14:textId="130B41DB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851" w:type="dxa"/>
            <w:vAlign w:val="center"/>
          </w:tcPr>
          <w:p w14:paraId="4071F14B" w14:textId="3CC03F48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992" w:type="dxa"/>
            <w:vAlign w:val="center"/>
          </w:tcPr>
          <w:p w14:paraId="6E42ADD3" w14:textId="504703AC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="001607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0F1360DB" w14:textId="77777777" w:rsidR="00041984" w:rsidRPr="00023AD2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AD2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041984" w:rsidRPr="004B707A" w14:paraId="5BDA1E42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008E5A65" w14:textId="77777777" w:rsidR="00041984" w:rsidRPr="0005782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702E7CC7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5" w:type="dxa"/>
            <w:vAlign w:val="center"/>
          </w:tcPr>
          <w:p w14:paraId="4275BEF4" w14:textId="3A29092A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="001578A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vAlign w:val="center"/>
          </w:tcPr>
          <w:p w14:paraId="3A2B61CB" w14:textId="03AA8A55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F7E1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92" w:type="dxa"/>
            <w:vAlign w:val="center"/>
          </w:tcPr>
          <w:p w14:paraId="2D5389B4" w14:textId="14ACF29B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="001607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78D699E0" w14:textId="31E4A7FD" w:rsidR="00041984" w:rsidRPr="00023AD2" w:rsidRDefault="003A3E48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Pr="00023AD2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</w:tr>
      <w:tr w:rsidR="00041984" w:rsidRPr="004B707A" w14:paraId="26F3E8F5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59C7BBCB" w14:textId="77777777" w:rsidR="00041984" w:rsidRPr="0005782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5E7C3136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5" w:type="dxa"/>
            <w:vAlign w:val="center"/>
          </w:tcPr>
          <w:p w14:paraId="5D78D5FB" w14:textId="53516766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851" w:type="dxa"/>
            <w:vAlign w:val="center"/>
          </w:tcPr>
          <w:p w14:paraId="7FB5F790" w14:textId="0635163E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4F7E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02E75969" w14:textId="49E3DC0E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992" w:type="dxa"/>
            <w:vAlign w:val="center"/>
          </w:tcPr>
          <w:p w14:paraId="005DBBA2" w14:textId="1722B2AC" w:rsidR="00041984" w:rsidRPr="00023AD2" w:rsidRDefault="003A3E48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Pr="00023AD2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</w:tr>
      <w:tr w:rsidR="00041984" w:rsidRPr="004B707A" w14:paraId="7394740A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763CC4D4" w14:textId="77777777" w:rsidR="00041984" w:rsidRPr="0005782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1457F40D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5" w:type="dxa"/>
            <w:vAlign w:val="center"/>
          </w:tcPr>
          <w:p w14:paraId="0D3A5418" w14:textId="74F89768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851" w:type="dxa"/>
            <w:vAlign w:val="center"/>
          </w:tcPr>
          <w:p w14:paraId="11B8C722" w14:textId="204B682D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F7E1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2" w:type="dxa"/>
            <w:vAlign w:val="center"/>
          </w:tcPr>
          <w:p w14:paraId="78BC0F7B" w14:textId="457DE452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992" w:type="dxa"/>
            <w:vAlign w:val="center"/>
          </w:tcPr>
          <w:p w14:paraId="61AAE15C" w14:textId="77777777" w:rsidR="00041984" w:rsidRPr="00023AD2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AD2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041984" w:rsidRPr="004B707A" w14:paraId="7AE039E4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213499DF" w14:textId="77777777" w:rsidR="00041984" w:rsidRPr="0005782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79FFCBC3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5" w:type="dxa"/>
            <w:vAlign w:val="center"/>
          </w:tcPr>
          <w:p w14:paraId="6538EA2E" w14:textId="7FD56B6F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851" w:type="dxa"/>
            <w:vAlign w:val="center"/>
          </w:tcPr>
          <w:p w14:paraId="537CC7BE" w14:textId="60518D19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4F7E1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vAlign w:val="center"/>
          </w:tcPr>
          <w:p w14:paraId="7507A67A" w14:textId="09ACF276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992" w:type="dxa"/>
            <w:vAlign w:val="center"/>
          </w:tcPr>
          <w:p w14:paraId="418A8A16" w14:textId="435C2AF4" w:rsidR="00041984" w:rsidRPr="00023AD2" w:rsidRDefault="003A3E48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Pr="00023AD2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</w:tr>
      <w:tr w:rsidR="00041984" w:rsidRPr="004B707A" w14:paraId="229D292F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0719E01C" w14:textId="77777777" w:rsidR="00041984" w:rsidRPr="0005782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06B74474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5" w:type="dxa"/>
            <w:vAlign w:val="center"/>
          </w:tcPr>
          <w:p w14:paraId="3FC9C50C" w14:textId="39878EDD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851" w:type="dxa"/>
            <w:vAlign w:val="center"/>
          </w:tcPr>
          <w:p w14:paraId="3A992BF6" w14:textId="167E0ADD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4F7E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2138449A" w14:textId="4ADE5615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992" w:type="dxa"/>
            <w:vAlign w:val="center"/>
          </w:tcPr>
          <w:p w14:paraId="06AC7F52" w14:textId="77777777" w:rsidR="00041984" w:rsidRPr="00023AD2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AD2"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</w:tr>
      <w:tr w:rsidR="00041984" w:rsidRPr="004B707A" w14:paraId="0C965F16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0241B2FD" w14:textId="77777777" w:rsidR="00041984" w:rsidRPr="0005782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2D7C4F41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05" w:type="dxa"/>
            <w:vAlign w:val="center"/>
          </w:tcPr>
          <w:p w14:paraId="14F94510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851" w:type="dxa"/>
            <w:vAlign w:val="center"/>
          </w:tcPr>
          <w:p w14:paraId="39DB3621" w14:textId="5097E345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4F7E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29B8561F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992" w:type="dxa"/>
            <w:vAlign w:val="center"/>
          </w:tcPr>
          <w:p w14:paraId="1FCCBDB4" w14:textId="77777777" w:rsidR="00041984" w:rsidRPr="00023AD2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AD2">
              <w:rPr>
                <w:rFonts w:ascii="Times New Roman" w:hAnsi="Times New Roman" w:cs="Times New Roman"/>
                <w:b/>
                <w:sz w:val="24"/>
                <w:szCs w:val="24"/>
              </w:rPr>
              <w:t>0.004</w:t>
            </w:r>
          </w:p>
        </w:tc>
      </w:tr>
      <w:tr w:rsidR="00041984" w:rsidRPr="004B707A" w14:paraId="544CD028" w14:textId="77777777" w:rsidTr="009462E8">
        <w:trPr>
          <w:jc w:val="center"/>
        </w:trPr>
        <w:tc>
          <w:tcPr>
            <w:tcW w:w="870" w:type="dxa"/>
            <w:vMerge w:val="restart"/>
            <w:vAlign w:val="center"/>
          </w:tcPr>
          <w:p w14:paraId="7FCA8769" w14:textId="77777777" w:rsidR="00041984" w:rsidRPr="0005782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7829">
              <w:rPr>
                <w:rFonts w:ascii="Times New Roman" w:hAnsi="Times New Roman" w:cs="Times New Roman"/>
                <w:b/>
                <w:sz w:val="24"/>
                <w:szCs w:val="24"/>
              </w:rPr>
              <w:t>HM6</w:t>
            </w:r>
          </w:p>
        </w:tc>
        <w:tc>
          <w:tcPr>
            <w:tcW w:w="2189" w:type="dxa"/>
            <w:vAlign w:val="center"/>
          </w:tcPr>
          <w:p w14:paraId="17B9BEBC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5" w:type="dxa"/>
            <w:vAlign w:val="center"/>
          </w:tcPr>
          <w:p w14:paraId="4BD6E1E0" w14:textId="208092C6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851" w:type="dxa"/>
            <w:vAlign w:val="center"/>
          </w:tcPr>
          <w:p w14:paraId="0DA43554" w14:textId="6758CF6D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4F7E1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vAlign w:val="center"/>
          </w:tcPr>
          <w:p w14:paraId="6F9EA105" w14:textId="6EAC7CA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992" w:type="dxa"/>
            <w:vAlign w:val="center"/>
          </w:tcPr>
          <w:p w14:paraId="33941DED" w14:textId="453C2EA0" w:rsidR="00041984" w:rsidRPr="003E360B" w:rsidRDefault="00EF4C3E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Pr="00023AD2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</w:tr>
      <w:tr w:rsidR="00041984" w:rsidRPr="004B707A" w14:paraId="44E5D678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21DA7E2D" w14:textId="77777777" w:rsidR="00041984" w:rsidRPr="0005782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5627508C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5" w:type="dxa"/>
            <w:vAlign w:val="center"/>
          </w:tcPr>
          <w:p w14:paraId="3D4A00A6" w14:textId="7F8B6B46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851" w:type="dxa"/>
            <w:vAlign w:val="center"/>
          </w:tcPr>
          <w:p w14:paraId="5B07A876" w14:textId="491FDBAF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="004F7E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4FD68DA2" w14:textId="6A36F86B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992" w:type="dxa"/>
            <w:vAlign w:val="center"/>
          </w:tcPr>
          <w:p w14:paraId="750466BA" w14:textId="0D0EC3E7" w:rsidR="00041984" w:rsidRPr="003E360B" w:rsidRDefault="00EF4C3E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Pr="00023AD2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</w:tr>
      <w:tr w:rsidR="00041984" w:rsidRPr="004B707A" w14:paraId="616E1161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40619ED2" w14:textId="77777777" w:rsidR="00041984" w:rsidRPr="0005782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7C16C756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5" w:type="dxa"/>
            <w:vAlign w:val="center"/>
          </w:tcPr>
          <w:p w14:paraId="10EA2169" w14:textId="229F6939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851" w:type="dxa"/>
            <w:vAlign w:val="center"/>
          </w:tcPr>
          <w:p w14:paraId="011073AB" w14:textId="103C8759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="004F7E1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6F321546" w14:textId="59E5147C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992" w:type="dxa"/>
            <w:vAlign w:val="center"/>
          </w:tcPr>
          <w:p w14:paraId="6F671A6F" w14:textId="269568B5" w:rsidR="00041984" w:rsidRPr="003E360B" w:rsidRDefault="00EF4C3E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Pr="00023AD2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</w:tr>
      <w:tr w:rsidR="00041984" w:rsidRPr="004B707A" w14:paraId="609C3711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569D9638" w14:textId="77777777" w:rsidR="00041984" w:rsidRPr="0005782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7698D654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5" w:type="dxa"/>
            <w:vAlign w:val="center"/>
          </w:tcPr>
          <w:p w14:paraId="60635B9C" w14:textId="0D89A6B9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="001578A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  <w:vAlign w:val="center"/>
          </w:tcPr>
          <w:p w14:paraId="5EBE5CB1" w14:textId="559529AE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="004F7E1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47F6D727" w14:textId="444FBD4D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992" w:type="dxa"/>
            <w:vAlign w:val="center"/>
          </w:tcPr>
          <w:p w14:paraId="63A8DFBD" w14:textId="61793975" w:rsidR="00041984" w:rsidRPr="003E360B" w:rsidRDefault="0028538E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Pr="00023AD2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</w:tr>
      <w:tr w:rsidR="0028538E" w:rsidRPr="004B707A" w14:paraId="59E41C57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63F9661C" w14:textId="77777777" w:rsidR="0028538E" w:rsidRPr="00057829" w:rsidRDefault="0028538E" w:rsidP="002853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71CF1F54" w14:textId="77777777" w:rsidR="0028538E" w:rsidRPr="004B707A" w:rsidRDefault="0028538E" w:rsidP="002853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5" w:type="dxa"/>
            <w:vAlign w:val="center"/>
          </w:tcPr>
          <w:p w14:paraId="31F1CD95" w14:textId="4ED510FF" w:rsidR="0028538E" w:rsidRPr="004B707A" w:rsidRDefault="0028538E" w:rsidP="002853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="001578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14:paraId="24688E8B" w14:textId="6FE446B6" w:rsidR="0028538E" w:rsidRPr="004B707A" w:rsidRDefault="0028538E" w:rsidP="002853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992" w:type="dxa"/>
            <w:vAlign w:val="center"/>
          </w:tcPr>
          <w:p w14:paraId="5A3133ED" w14:textId="421E0E29" w:rsidR="0028538E" w:rsidRPr="004B707A" w:rsidRDefault="0028538E" w:rsidP="002853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992" w:type="dxa"/>
          </w:tcPr>
          <w:p w14:paraId="2CA1E53D" w14:textId="20099E1C" w:rsidR="0028538E" w:rsidRPr="003E360B" w:rsidRDefault="0028538E" w:rsidP="002853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3F1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28538E" w:rsidRPr="004B707A" w14:paraId="21E9D68E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1F2024E0" w14:textId="77777777" w:rsidR="0028538E" w:rsidRPr="00057829" w:rsidRDefault="0028538E" w:rsidP="002853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2F33751A" w14:textId="77777777" w:rsidR="0028538E" w:rsidRPr="004B707A" w:rsidRDefault="0028538E" w:rsidP="002853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5" w:type="dxa"/>
            <w:vAlign w:val="center"/>
          </w:tcPr>
          <w:p w14:paraId="6420241C" w14:textId="343E15FB" w:rsidR="0028538E" w:rsidRPr="004B707A" w:rsidRDefault="0028538E" w:rsidP="002853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1578A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1" w:type="dxa"/>
            <w:vAlign w:val="center"/>
          </w:tcPr>
          <w:p w14:paraId="401632D1" w14:textId="23799EAB" w:rsidR="0028538E" w:rsidRPr="004B707A" w:rsidRDefault="0028538E" w:rsidP="002853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992" w:type="dxa"/>
            <w:vAlign w:val="center"/>
          </w:tcPr>
          <w:p w14:paraId="2EA8644D" w14:textId="25939F50" w:rsidR="0028538E" w:rsidRPr="004B707A" w:rsidRDefault="0028538E" w:rsidP="002853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="001830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0D1CB8CA" w14:textId="15A7EEE9" w:rsidR="0028538E" w:rsidRPr="003E360B" w:rsidRDefault="0028538E" w:rsidP="002853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3F1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041984" w:rsidRPr="004B707A" w14:paraId="3C39899C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22D8CFC4" w14:textId="77777777" w:rsidR="00041984" w:rsidRPr="0005782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72A7654C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05" w:type="dxa"/>
            <w:vAlign w:val="center"/>
          </w:tcPr>
          <w:p w14:paraId="1AE5FF4F" w14:textId="4CDE03CB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851" w:type="dxa"/>
            <w:vAlign w:val="center"/>
          </w:tcPr>
          <w:p w14:paraId="0480465B" w14:textId="376A1A62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="007A428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vAlign w:val="center"/>
          </w:tcPr>
          <w:p w14:paraId="4817BD91" w14:textId="1AB0CB5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 w:rsidR="001830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51D03978" w14:textId="0F3DEB47" w:rsidR="00041984" w:rsidRPr="003E360B" w:rsidRDefault="0028538E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Pr="00023AD2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</w:tr>
      <w:tr w:rsidR="00041984" w:rsidRPr="004B707A" w14:paraId="51345B5B" w14:textId="77777777" w:rsidTr="009462E8">
        <w:trPr>
          <w:jc w:val="center"/>
        </w:trPr>
        <w:tc>
          <w:tcPr>
            <w:tcW w:w="870" w:type="dxa"/>
            <w:vMerge w:val="restart"/>
            <w:vAlign w:val="center"/>
          </w:tcPr>
          <w:p w14:paraId="0660F76C" w14:textId="77777777" w:rsidR="00041984" w:rsidRPr="0005782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7829">
              <w:rPr>
                <w:rFonts w:ascii="Times New Roman" w:hAnsi="Times New Roman" w:cs="Times New Roman"/>
                <w:b/>
                <w:sz w:val="24"/>
                <w:szCs w:val="24"/>
              </w:rPr>
              <w:t>HM7</w:t>
            </w:r>
          </w:p>
        </w:tc>
        <w:tc>
          <w:tcPr>
            <w:tcW w:w="2189" w:type="dxa"/>
            <w:vAlign w:val="center"/>
          </w:tcPr>
          <w:p w14:paraId="5100A43A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5" w:type="dxa"/>
            <w:vAlign w:val="center"/>
          </w:tcPr>
          <w:p w14:paraId="20A9358A" w14:textId="7C4452C4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8</w:t>
            </w:r>
          </w:p>
        </w:tc>
        <w:tc>
          <w:tcPr>
            <w:tcW w:w="851" w:type="dxa"/>
            <w:vAlign w:val="center"/>
          </w:tcPr>
          <w:p w14:paraId="1677BB43" w14:textId="2A31DD81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  <w:r w:rsidR="007A42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0A57C1CD" w14:textId="4CCA76CC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1830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63B27B62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041984" w:rsidRPr="004B707A" w14:paraId="14AC73D8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60A19C75" w14:textId="77777777" w:rsidR="00041984" w:rsidRPr="0005782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32FC0BA6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5" w:type="dxa"/>
            <w:vAlign w:val="center"/>
          </w:tcPr>
          <w:p w14:paraId="0A579C4D" w14:textId="6428291B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851" w:type="dxa"/>
            <w:vAlign w:val="center"/>
          </w:tcPr>
          <w:p w14:paraId="5E13E3E7" w14:textId="560B6F89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8</w:t>
            </w:r>
          </w:p>
        </w:tc>
        <w:tc>
          <w:tcPr>
            <w:tcW w:w="992" w:type="dxa"/>
            <w:vAlign w:val="center"/>
          </w:tcPr>
          <w:p w14:paraId="3C1AFC05" w14:textId="3E277CB9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1830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72432341" w14:textId="77777777" w:rsidR="00041984" w:rsidRPr="00593440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041984" w:rsidRPr="004B707A" w14:paraId="4BFFFA02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36E4E96E" w14:textId="77777777" w:rsidR="00041984" w:rsidRPr="0005782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06DBF123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5" w:type="dxa"/>
            <w:vAlign w:val="center"/>
          </w:tcPr>
          <w:p w14:paraId="3EBE8CD4" w14:textId="73BDCD0B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8</w:t>
            </w:r>
          </w:p>
        </w:tc>
        <w:tc>
          <w:tcPr>
            <w:tcW w:w="851" w:type="dxa"/>
            <w:vAlign w:val="center"/>
          </w:tcPr>
          <w:p w14:paraId="2F2D74F0" w14:textId="0FC2B42A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4</w:t>
            </w:r>
          </w:p>
        </w:tc>
        <w:tc>
          <w:tcPr>
            <w:tcW w:w="992" w:type="dxa"/>
            <w:vAlign w:val="center"/>
          </w:tcPr>
          <w:p w14:paraId="7DEBDF72" w14:textId="29541991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 w:rsidR="001830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5CE80476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440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</w:tr>
      <w:tr w:rsidR="00041984" w:rsidRPr="004B707A" w14:paraId="5E377205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36270215" w14:textId="77777777" w:rsidR="00041984" w:rsidRPr="0005782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1187B3ED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5" w:type="dxa"/>
            <w:vAlign w:val="center"/>
          </w:tcPr>
          <w:p w14:paraId="1E0E4BD7" w14:textId="53700FD6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0</w:t>
            </w:r>
          </w:p>
        </w:tc>
        <w:tc>
          <w:tcPr>
            <w:tcW w:w="851" w:type="dxa"/>
            <w:vAlign w:val="center"/>
          </w:tcPr>
          <w:p w14:paraId="2580282F" w14:textId="3B86571F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3</w:t>
            </w:r>
          </w:p>
        </w:tc>
        <w:tc>
          <w:tcPr>
            <w:tcW w:w="992" w:type="dxa"/>
            <w:vAlign w:val="center"/>
          </w:tcPr>
          <w:p w14:paraId="40926BF1" w14:textId="66C61991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1830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14:paraId="4C43C05C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041984" w:rsidRPr="004B707A" w14:paraId="3D3FCAD9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101E198A" w14:textId="77777777" w:rsidR="00041984" w:rsidRPr="0005782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6DC66FF0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5" w:type="dxa"/>
            <w:vAlign w:val="center"/>
          </w:tcPr>
          <w:p w14:paraId="70C13BDA" w14:textId="0D1C73DD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851" w:type="dxa"/>
            <w:vAlign w:val="center"/>
          </w:tcPr>
          <w:p w14:paraId="4022092A" w14:textId="2EAF79D8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  <w:r w:rsidR="007A42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14:paraId="74C66A8B" w14:textId="58CFBE92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992" w:type="dxa"/>
            <w:vAlign w:val="center"/>
          </w:tcPr>
          <w:p w14:paraId="7AF251FA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041984" w:rsidRPr="004B707A" w14:paraId="070D860B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5355B761" w14:textId="77777777" w:rsidR="00041984" w:rsidRPr="0005782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1A68E832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5" w:type="dxa"/>
            <w:vAlign w:val="center"/>
          </w:tcPr>
          <w:p w14:paraId="45A0857A" w14:textId="1795A713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851" w:type="dxa"/>
            <w:vAlign w:val="center"/>
          </w:tcPr>
          <w:p w14:paraId="3A2D85D1" w14:textId="424714AA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 w:rsidR="007A42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7F737D5C" w14:textId="553AB428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1830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0C9D3BD8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041984" w:rsidRPr="004B707A" w14:paraId="44005E07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2CDC0CCB" w14:textId="77777777" w:rsidR="00041984" w:rsidRPr="0005782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10E39573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05" w:type="dxa"/>
            <w:vAlign w:val="center"/>
          </w:tcPr>
          <w:p w14:paraId="05E91E1E" w14:textId="2E1A6623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157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5B35275C" w14:textId="3BF097BF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5</w:t>
            </w:r>
          </w:p>
        </w:tc>
        <w:tc>
          <w:tcPr>
            <w:tcW w:w="992" w:type="dxa"/>
            <w:vAlign w:val="center"/>
          </w:tcPr>
          <w:p w14:paraId="2133D2AF" w14:textId="481E363A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992" w:type="dxa"/>
            <w:vAlign w:val="center"/>
          </w:tcPr>
          <w:p w14:paraId="5C264A61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041984" w:rsidRPr="004B707A" w14:paraId="64ADD34F" w14:textId="77777777" w:rsidTr="009462E8">
        <w:trPr>
          <w:jc w:val="center"/>
        </w:trPr>
        <w:tc>
          <w:tcPr>
            <w:tcW w:w="870" w:type="dxa"/>
            <w:vMerge w:val="restart"/>
            <w:vAlign w:val="center"/>
          </w:tcPr>
          <w:p w14:paraId="5D2416DF" w14:textId="77777777" w:rsidR="00041984" w:rsidRPr="0005782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7829">
              <w:rPr>
                <w:rFonts w:ascii="Times New Roman" w:hAnsi="Times New Roman" w:cs="Times New Roman"/>
                <w:b/>
                <w:sz w:val="24"/>
                <w:szCs w:val="24"/>
              </w:rPr>
              <w:t>HM8</w:t>
            </w:r>
          </w:p>
        </w:tc>
        <w:tc>
          <w:tcPr>
            <w:tcW w:w="2189" w:type="dxa"/>
            <w:vAlign w:val="center"/>
          </w:tcPr>
          <w:p w14:paraId="4C8E4B2B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5" w:type="dxa"/>
            <w:vAlign w:val="center"/>
          </w:tcPr>
          <w:p w14:paraId="09E68884" w14:textId="45CD2A60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851" w:type="dxa"/>
            <w:vAlign w:val="center"/>
          </w:tcPr>
          <w:p w14:paraId="6C0FE5E6" w14:textId="1E0359FF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7A42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38F3A05E" w14:textId="4A1324CA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992" w:type="dxa"/>
            <w:vAlign w:val="center"/>
          </w:tcPr>
          <w:p w14:paraId="755BFAB4" w14:textId="77777777" w:rsidR="00041984" w:rsidRPr="007911DE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11DE">
              <w:rPr>
                <w:rFonts w:ascii="Times New Roman" w:hAnsi="Times New Roman" w:cs="Times New Roman"/>
                <w:b/>
                <w:sz w:val="24"/>
                <w:szCs w:val="24"/>
              </w:rPr>
              <w:t>0.05</w:t>
            </w:r>
          </w:p>
        </w:tc>
      </w:tr>
      <w:tr w:rsidR="00041984" w:rsidRPr="004B707A" w14:paraId="1C119AF3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7B906AB7" w14:textId="77777777" w:rsidR="00041984" w:rsidRPr="0005782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6E5AF9B2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5" w:type="dxa"/>
            <w:vAlign w:val="center"/>
          </w:tcPr>
          <w:p w14:paraId="332A0E63" w14:textId="108BE6B8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1578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vAlign w:val="center"/>
          </w:tcPr>
          <w:p w14:paraId="6F76B504" w14:textId="02B17A48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 w:rsidR="007A42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380B5E7A" w14:textId="5B772B6E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992" w:type="dxa"/>
            <w:vAlign w:val="center"/>
          </w:tcPr>
          <w:p w14:paraId="27344A42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041984" w:rsidRPr="004B707A" w14:paraId="6A3BC06B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6A720F00" w14:textId="77777777" w:rsidR="00041984" w:rsidRPr="0005782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34B67214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5" w:type="dxa"/>
            <w:vAlign w:val="center"/>
          </w:tcPr>
          <w:p w14:paraId="56434580" w14:textId="611773FD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1578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6DCE3057" w14:textId="3114854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 w:rsidR="007A42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1A216894" w14:textId="05C9F0D5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992" w:type="dxa"/>
            <w:vAlign w:val="center"/>
          </w:tcPr>
          <w:p w14:paraId="0EB5A9B2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041984" w:rsidRPr="004B707A" w14:paraId="5FD1E75A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1151AFE7" w14:textId="77777777" w:rsidR="00041984" w:rsidRPr="0005782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05D5DB08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5" w:type="dxa"/>
            <w:vAlign w:val="center"/>
          </w:tcPr>
          <w:p w14:paraId="78407887" w14:textId="5BC99C22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851" w:type="dxa"/>
            <w:vAlign w:val="center"/>
          </w:tcPr>
          <w:p w14:paraId="5C5CBCD7" w14:textId="7F132FC8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 w:rsidR="007A428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6CC57039" w14:textId="6C8990DB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="0018300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vAlign w:val="center"/>
          </w:tcPr>
          <w:p w14:paraId="6D6F3F07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041984" w:rsidRPr="004B707A" w14:paraId="1D2A320C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12A5529F" w14:textId="77777777" w:rsidR="00041984" w:rsidRPr="0005782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6B5F58F4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5" w:type="dxa"/>
            <w:vAlign w:val="center"/>
          </w:tcPr>
          <w:p w14:paraId="43E47583" w14:textId="6EEBA064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157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2E7CF995" w14:textId="1E1D0199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92" w:type="dxa"/>
            <w:vAlign w:val="center"/>
          </w:tcPr>
          <w:p w14:paraId="0B7F9E8D" w14:textId="62AD77E5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="001830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14:paraId="39F23D66" w14:textId="77777777" w:rsidR="00041984" w:rsidRPr="007911DE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11DE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</w:tr>
      <w:tr w:rsidR="00041984" w:rsidRPr="004B707A" w14:paraId="468617AA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76CEAE7A" w14:textId="77777777" w:rsidR="00041984" w:rsidRPr="0005782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72088065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5" w:type="dxa"/>
            <w:vAlign w:val="center"/>
          </w:tcPr>
          <w:p w14:paraId="4B32891E" w14:textId="6075030E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851" w:type="dxa"/>
            <w:vAlign w:val="center"/>
          </w:tcPr>
          <w:p w14:paraId="6CC3296D" w14:textId="59D2FA76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992" w:type="dxa"/>
            <w:vAlign w:val="center"/>
          </w:tcPr>
          <w:p w14:paraId="16191929" w14:textId="33DD6C0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992" w:type="dxa"/>
            <w:vAlign w:val="center"/>
          </w:tcPr>
          <w:p w14:paraId="5BE6F65C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041984" w:rsidRPr="004B707A" w14:paraId="61B0A0A3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2146B258" w14:textId="77777777" w:rsidR="00041984" w:rsidRPr="0005782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3034AECA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05" w:type="dxa"/>
            <w:vAlign w:val="center"/>
          </w:tcPr>
          <w:p w14:paraId="70224689" w14:textId="27C4EF35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1578A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  <w:vAlign w:val="center"/>
          </w:tcPr>
          <w:p w14:paraId="6DF8D6B9" w14:textId="69D5E028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7A42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7E527934" w14:textId="5086083B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992" w:type="dxa"/>
            <w:vAlign w:val="center"/>
          </w:tcPr>
          <w:p w14:paraId="3D00C5CA" w14:textId="77777777" w:rsidR="00041984" w:rsidRPr="007911DE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11DE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</w:tr>
      <w:tr w:rsidR="00041984" w:rsidRPr="004B707A" w14:paraId="2493B927" w14:textId="77777777" w:rsidTr="009462E8">
        <w:trPr>
          <w:jc w:val="center"/>
        </w:trPr>
        <w:tc>
          <w:tcPr>
            <w:tcW w:w="870" w:type="dxa"/>
            <w:vMerge w:val="restart"/>
            <w:vAlign w:val="center"/>
          </w:tcPr>
          <w:p w14:paraId="500F6747" w14:textId="77777777" w:rsidR="00041984" w:rsidRPr="0005782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7829">
              <w:rPr>
                <w:rFonts w:ascii="Times New Roman" w:hAnsi="Times New Roman" w:cs="Times New Roman"/>
                <w:b/>
                <w:sz w:val="24"/>
                <w:szCs w:val="24"/>
              </w:rPr>
              <w:t>HM9</w:t>
            </w:r>
          </w:p>
        </w:tc>
        <w:tc>
          <w:tcPr>
            <w:tcW w:w="2189" w:type="dxa"/>
            <w:vAlign w:val="center"/>
          </w:tcPr>
          <w:p w14:paraId="79F9F55E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5" w:type="dxa"/>
            <w:vAlign w:val="center"/>
          </w:tcPr>
          <w:p w14:paraId="05470A8B" w14:textId="41F05FEB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  <w:r w:rsidR="001578A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vAlign w:val="center"/>
          </w:tcPr>
          <w:p w14:paraId="116C1F7C" w14:textId="3DC1004C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  <w:r w:rsidR="007A428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vAlign w:val="center"/>
          </w:tcPr>
          <w:p w14:paraId="7C00993B" w14:textId="236520C0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  <w:r w:rsidR="001830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3E036DAF" w14:textId="6B47F5DE" w:rsidR="00041984" w:rsidRPr="00375E20" w:rsidRDefault="0028538E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Pr="00023AD2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</w:tr>
      <w:tr w:rsidR="00041984" w:rsidRPr="004B707A" w14:paraId="73AAEB6A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5232DA32" w14:textId="77777777" w:rsidR="00041984" w:rsidRPr="0005782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03E97F84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5" w:type="dxa"/>
            <w:vAlign w:val="center"/>
          </w:tcPr>
          <w:p w14:paraId="2FCDAC24" w14:textId="3D9C9303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1</w:t>
            </w:r>
          </w:p>
        </w:tc>
        <w:tc>
          <w:tcPr>
            <w:tcW w:w="851" w:type="dxa"/>
            <w:vAlign w:val="center"/>
          </w:tcPr>
          <w:p w14:paraId="0051BBF8" w14:textId="30353954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7</w:t>
            </w:r>
          </w:p>
        </w:tc>
        <w:tc>
          <w:tcPr>
            <w:tcW w:w="992" w:type="dxa"/>
            <w:vAlign w:val="center"/>
          </w:tcPr>
          <w:p w14:paraId="5AA4D93B" w14:textId="2E7C0DFD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 w:rsidR="001830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012E98DC" w14:textId="77777777" w:rsidR="00041984" w:rsidRPr="00375E20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5E20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</w:tr>
      <w:tr w:rsidR="00041984" w:rsidRPr="004B707A" w14:paraId="5839EF69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7F1623E3" w14:textId="77777777" w:rsidR="00041984" w:rsidRPr="0005782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0F6BB3E1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5" w:type="dxa"/>
            <w:vAlign w:val="center"/>
          </w:tcPr>
          <w:p w14:paraId="31E06E52" w14:textId="3AC0AF5C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1</w:t>
            </w:r>
          </w:p>
        </w:tc>
        <w:tc>
          <w:tcPr>
            <w:tcW w:w="851" w:type="dxa"/>
            <w:vAlign w:val="center"/>
          </w:tcPr>
          <w:p w14:paraId="09F50062" w14:textId="04E51D91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7</w:t>
            </w:r>
          </w:p>
        </w:tc>
        <w:tc>
          <w:tcPr>
            <w:tcW w:w="992" w:type="dxa"/>
            <w:vAlign w:val="center"/>
          </w:tcPr>
          <w:p w14:paraId="171C52BF" w14:textId="68315F3A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5</w:t>
            </w:r>
          </w:p>
        </w:tc>
        <w:tc>
          <w:tcPr>
            <w:tcW w:w="992" w:type="dxa"/>
            <w:vAlign w:val="center"/>
          </w:tcPr>
          <w:p w14:paraId="349F2422" w14:textId="77777777" w:rsidR="00041984" w:rsidRPr="00375E20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5E20">
              <w:rPr>
                <w:rFonts w:ascii="Times New Roman" w:hAnsi="Times New Roman" w:cs="Times New Roman"/>
                <w:b/>
                <w:sz w:val="24"/>
                <w:szCs w:val="24"/>
              </w:rPr>
              <w:t>0.004</w:t>
            </w:r>
          </w:p>
        </w:tc>
      </w:tr>
      <w:tr w:rsidR="0028538E" w:rsidRPr="004B707A" w14:paraId="4D7E75CD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41A27ECA" w14:textId="77777777" w:rsidR="0028538E" w:rsidRPr="00057829" w:rsidRDefault="0028538E" w:rsidP="002853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11E6D797" w14:textId="77777777" w:rsidR="0028538E" w:rsidRPr="004B707A" w:rsidRDefault="0028538E" w:rsidP="002853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5" w:type="dxa"/>
            <w:vAlign w:val="center"/>
          </w:tcPr>
          <w:p w14:paraId="5FE964EA" w14:textId="0D142B06" w:rsidR="0028538E" w:rsidRPr="004B707A" w:rsidRDefault="0028538E" w:rsidP="002853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2</w:t>
            </w:r>
          </w:p>
        </w:tc>
        <w:tc>
          <w:tcPr>
            <w:tcW w:w="851" w:type="dxa"/>
            <w:vAlign w:val="center"/>
          </w:tcPr>
          <w:p w14:paraId="17D15388" w14:textId="64ABF32E" w:rsidR="0028538E" w:rsidRPr="004B707A" w:rsidRDefault="0028538E" w:rsidP="002853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5</w:t>
            </w:r>
          </w:p>
        </w:tc>
        <w:tc>
          <w:tcPr>
            <w:tcW w:w="992" w:type="dxa"/>
            <w:vAlign w:val="center"/>
          </w:tcPr>
          <w:p w14:paraId="547E38CF" w14:textId="491F1660" w:rsidR="0028538E" w:rsidRPr="004B707A" w:rsidRDefault="0028538E" w:rsidP="002853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9</w:t>
            </w:r>
          </w:p>
        </w:tc>
        <w:tc>
          <w:tcPr>
            <w:tcW w:w="992" w:type="dxa"/>
          </w:tcPr>
          <w:p w14:paraId="09564414" w14:textId="7566F78A" w:rsidR="0028538E" w:rsidRPr="00375E20" w:rsidRDefault="0028538E" w:rsidP="002853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83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28538E" w:rsidRPr="004B707A" w14:paraId="769E52BC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077A1EB4" w14:textId="77777777" w:rsidR="0028538E" w:rsidRPr="00057829" w:rsidRDefault="0028538E" w:rsidP="002853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72F8A213" w14:textId="77777777" w:rsidR="0028538E" w:rsidRPr="004B707A" w:rsidRDefault="0028538E" w:rsidP="002853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5" w:type="dxa"/>
            <w:vAlign w:val="center"/>
          </w:tcPr>
          <w:p w14:paraId="476EA611" w14:textId="498A3111" w:rsidR="0028538E" w:rsidRPr="004B707A" w:rsidRDefault="0028538E" w:rsidP="002853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  <w:r w:rsidR="00157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7AE5BB0E" w14:textId="339D0BB2" w:rsidR="0028538E" w:rsidRPr="004B707A" w:rsidRDefault="0028538E" w:rsidP="002853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3</w:t>
            </w:r>
          </w:p>
        </w:tc>
        <w:tc>
          <w:tcPr>
            <w:tcW w:w="992" w:type="dxa"/>
            <w:vAlign w:val="center"/>
          </w:tcPr>
          <w:p w14:paraId="5A4602F8" w14:textId="48AA46B4" w:rsidR="0028538E" w:rsidRPr="004B707A" w:rsidRDefault="0028538E" w:rsidP="002853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2</w:t>
            </w:r>
          </w:p>
        </w:tc>
        <w:tc>
          <w:tcPr>
            <w:tcW w:w="992" w:type="dxa"/>
          </w:tcPr>
          <w:p w14:paraId="4AECB9BD" w14:textId="71C18C76" w:rsidR="0028538E" w:rsidRPr="00375E20" w:rsidRDefault="0028538E" w:rsidP="002853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383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041984" w:rsidRPr="004B707A" w14:paraId="3A609DB4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32D8F6A6" w14:textId="77777777" w:rsidR="00041984" w:rsidRPr="0005782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487B1DFD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5" w:type="dxa"/>
            <w:vAlign w:val="center"/>
          </w:tcPr>
          <w:p w14:paraId="363A4B07" w14:textId="6965C6E2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  <w:r w:rsidR="001578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14:paraId="755D1665" w14:textId="423D2FFB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  <w:r w:rsidR="007A42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0F310C24" w14:textId="47673B76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</w:p>
        </w:tc>
        <w:tc>
          <w:tcPr>
            <w:tcW w:w="992" w:type="dxa"/>
            <w:vAlign w:val="center"/>
          </w:tcPr>
          <w:p w14:paraId="67AB86D6" w14:textId="77777777" w:rsidR="00041984" w:rsidRPr="00375E20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5E20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041984" w:rsidRPr="004B707A" w14:paraId="3B1FE866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278ED3B1" w14:textId="77777777" w:rsidR="00041984" w:rsidRPr="0005782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2D5BE3DA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05" w:type="dxa"/>
            <w:vAlign w:val="center"/>
          </w:tcPr>
          <w:p w14:paraId="3940DEAA" w14:textId="22CC4E73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  <w:r w:rsidR="001578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08AAE9A4" w14:textId="77497BE4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  <w:r w:rsidR="007A428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vAlign w:val="center"/>
          </w:tcPr>
          <w:p w14:paraId="1FD1EFCD" w14:textId="5E60F010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92" w:type="dxa"/>
            <w:vAlign w:val="center"/>
          </w:tcPr>
          <w:p w14:paraId="53E9604A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41984" w:rsidRPr="004B707A" w14:paraId="29CED749" w14:textId="77777777" w:rsidTr="009462E8">
        <w:trPr>
          <w:jc w:val="center"/>
        </w:trPr>
        <w:tc>
          <w:tcPr>
            <w:tcW w:w="870" w:type="dxa"/>
            <w:vMerge w:val="restart"/>
            <w:vAlign w:val="center"/>
          </w:tcPr>
          <w:p w14:paraId="52237203" w14:textId="77777777" w:rsidR="00041984" w:rsidRPr="0005782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7829">
              <w:rPr>
                <w:rFonts w:ascii="Times New Roman" w:hAnsi="Times New Roman" w:cs="Times New Roman"/>
                <w:b/>
                <w:sz w:val="24"/>
                <w:szCs w:val="24"/>
              </w:rPr>
              <w:t>HM10</w:t>
            </w:r>
          </w:p>
        </w:tc>
        <w:tc>
          <w:tcPr>
            <w:tcW w:w="2189" w:type="dxa"/>
            <w:vAlign w:val="center"/>
          </w:tcPr>
          <w:p w14:paraId="34D9B894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5" w:type="dxa"/>
            <w:vAlign w:val="center"/>
          </w:tcPr>
          <w:p w14:paraId="1F8AD74A" w14:textId="12EA4405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851" w:type="dxa"/>
            <w:vAlign w:val="center"/>
          </w:tcPr>
          <w:p w14:paraId="2C71FD56" w14:textId="5B6FD8D5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  <w:r w:rsidR="007A42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14:paraId="2C10A2B6" w14:textId="47E6799E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992" w:type="dxa"/>
            <w:vAlign w:val="center"/>
          </w:tcPr>
          <w:p w14:paraId="153EEB20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041984" w:rsidRPr="004B707A" w14:paraId="3421A246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7F25C8E2" w14:textId="77777777" w:rsidR="00041984" w:rsidRPr="0005782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67987D3C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5" w:type="dxa"/>
            <w:vAlign w:val="center"/>
          </w:tcPr>
          <w:p w14:paraId="60095FCE" w14:textId="6503328F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 w:rsidR="001578A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vAlign w:val="center"/>
          </w:tcPr>
          <w:p w14:paraId="62AD4916" w14:textId="6CDE51BF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0</w:t>
            </w:r>
          </w:p>
        </w:tc>
        <w:tc>
          <w:tcPr>
            <w:tcW w:w="992" w:type="dxa"/>
            <w:vAlign w:val="center"/>
          </w:tcPr>
          <w:p w14:paraId="2CD9B65F" w14:textId="56328CFB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18300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vAlign w:val="center"/>
          </w:tcPr>
          <w:p w14:paraId="37362B23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041984" w:rsidRPr="004B707A" w14:paraId="363E81A8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095B38FD" w14:textId="77777777" w:rsidR="00041984" w:rsidRPr="0005782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0BA6086C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5" w:type="dxa"/>
            <w:vAlign w:val="center"/>
          </w:tcPr>
          <w:p w14:paraId="7B9DC7C9" w14:textId="46B78E43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851" w:type="dxa"/>
            <w:vAlign w:val="center"/>
          </w:tcPr>
          <w:p w14:paraId="6F065ED5" w14:textId="332E0541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  <w:r w:rsidR="007A42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6270F21C" w14:textId="7A2F1493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1830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22050932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041984" w:rsidRPr="004B707A" w14:paraId="43ACD08E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1700D03E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15419592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5" w:type="dxa"/>
            <w:vAlign w:val="center"/>
          </w:tcPr>
          <w:p w14:paraId="1013BA9D" w14:textId="0AD972EA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5</w:t>
            </w:r>
          </w:p>
        </w:tc>
        <w:tc>
          <w:tcPr>
            <w:tcW w:w="851" w:type="dxa"/>
            <w:vAlign w:val="center"/>
          </w:tcPr>
          <w:p w14:paraId="5FEAD1D4" w14:textId="09922D0A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  <w:r w:rsidR="007A42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4E80A614" w14:textId="5D4B56CB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1830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387034F8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041984" w:rsidRPr="004B707A" w14:paraId="06173502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57C9B5D8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70520CA3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5" w:type="dxa"/>
            <w:vAlign w:val="center"/>
          </w:tcPr>
          <w:p w14:paraId="16BBBC02" w14:textId="531A34ED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7</w:t>
            </w:r>
          </w:p>
        </w:tc>
        <w:tc>
          <w:tcPr>
            <w:tcW w:w="851" w:type="dxa"/>
            <w:vAlign w:val="center"/>
          </w:tcPr>
          <w:p w14:paraId="3B2856B1" w14:textId="47D68FEE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5</w:t>
            </w:r>
          </w:p>
        </w:tc>
        <w:tc>
          <w:tcPr>
            <w:tcW w:w="992" w:type="dxa"/>
            <w:vAlign w:val="center"/>
          </w:tcPr>
          <w:p w14:paraId="1592A676" w14:textId="2E4DA455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92" w:type="dxa"/>
            <w:vAlign w:val="center"/>
          </w:tcPr>
          <w:p w14:paraId="3608AE65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41984" w:rsidRPr="004B707A" w14:paraId="3B749506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435938CF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50E5480C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5" w:type="dxa"/>
            <w:vAlign w:val="center"/>
          </w:tcPr>
          <w:p w14:paraId="0709CEF4" w14:textId="25D7F576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 w:rsidR="001578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vAlign w:val="center"/>
          </w:tcPr>
          <w:p w14:paraId="1E550AE9" w14:textId="0D5C7940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7</w:t>
            </w:r>
          </w:p>
        </w:tc>
        <w:tc>
          <w:tcPr>
            <w:tcW w:w="992" w:type="dxa"/>
            <w:vAlign w:val="center"/>
          </w:tcPr>
          <w:p w14:paraId="3F903CD3" w14:textId="73A60AA5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vAlign w:val="center"/>
          </w:tcPr>
          <w:p w14:paraId="1B7A3CA0" w14:textId="77777777" w:rsidR="00041984" w:rsidRPr="00375E20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5E20">
              <w:rPr>
                <w:rFonts w:ascii="Times New Roman" w:hAnsi="Times New Roman" w:cs="Times New Roman"/>
                <w:b/>
                <w:sz w:val="24"/>
                <w:szCs w:val="24"/>
              </w:rPr>
              <w:t>0.05</w:t>
            </w:r>
          </w:p>
        </w:tc>
      </w:tr>
      <w:tr w:rsidR="00041984" w:rsidRPr="004B707A" w14:paraId="67F4F503" w14:textId="77777777" w:rsidTr="009462E8">
        <w:trPr>
          <w:jc w:val="center"/>
        </w:trPr>
        <w:tc>
          <w:tcPr>
            <w:tcW w:w="870" w:type="dxa"/>
            <w:vMerge/>
            <w:vAlign w:val="center"/>
          </w:tcPr>
          <w:p w14:paraId="0285EB4A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vAlign w:val="center"/>
          </w:tcPr>
          <w:p w14:paraId="66A01CC5" w14:textId="77777777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7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05" w:type="dxa"/>
            <w:vAlign w:val="center"/>
          </w:tcPr>
          <w:p w14:paraId="277C95D3" w14:textId="68F07FAA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5</w:t>
            </w:r>
          </w:p>
        </w:tc>
        <w:tc>
          <w:tcPr>
            <w:tcW w:w="851" w:type="dxa"/>
            <w:vAlign w:val="center"/>
          </w:tcPr>
          <w:p w14:paraId="718C8B7A" w14:textId="1C66DD61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  <w:r w:rsidR="007A428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vAlign w:val="center"/>
          </w:tcPr>
          <w:p w14:paraId="37CFC0A1" w14:textId="27C45FF9" w:rsidR="00041984" w:rsidRPr="004B707A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992" w:type="dxa"/>
            <w:vAlign w:val="center"/>
          </w:tcPr>
          <w:p w14:paraId="381DBD53" w14:textId="77777777" w:rsidR="00041984" w:rsidRPr="00375E20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5E20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</w:tr>
    </w:tbl>
    <w:p w14:paraId="3B686874" w14:textId="77777777" w:rsidR="00041984" w:rsidRDefault="00041984" w:rsidP="0004198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85394EF" w14:textId="77777777" w:rsidR="001131AC" w:rsidRDefault="001131AC" w:rsidP="00041984">
      <w:pPr>
        <w:spacing w:after="100" w:line="240" w:lineRule="auto"/>
        <w:jc w:val="both"/>
        <w:rPr>
          <w:rFonts w:ascii="Times New Roman" w:hAnsi="Times New Roman" w:cs="Times New Roman"/>
          <w:b/>
          <w:i/>
        </w:rPr>
      </w:pPr>
    </w:p>
    <w:p w14:paraId="51DE9FE1" w14:textId="77777777" w:rsidR="001131AC" w:rsidRDefault="001131AC" w:rsidP="00041984">
      <w:pPr>
        <w:spacing w:after="100" w:line="240" w:lineRule="auto"/>
        <w:jc w:val="both"/>
        <w:rPr>
          <w:rFonts w:ascii="Times New Roman" w:hAnsi="Times New Roman" w:cs="Times New Roman"/>
          <w:b/>
          <w:i/>
        </w:rPr>
      </w:pPr>
    </w:p>
    <w:p w14:paraId="2A231388" w14:textId="77777777" w:rsidR="001131AC" w:rsidRDefault="001131AC" w:rsidP="00041984">
      <w:pPr>
        <w:spacing w:after="100" w:line="240" w:lineRule="auto"/>
        <w:jc w:val="both"/>
        <w:rPr>
          <w:rFonts w:ascii="Times New Roman" w:hAnsi="Times New Roman" w:cs="Times New Roman"/>
          <w:b/>
          <w:i/>
        </w:rPr>
      </w:pPr>
    </w:p>
    <w:p w14:paraId="0B310B6F" w14:textId="77777777" w:rsidR="001131AC" w:rsidRDefault="001131AC" w:rsidP="00041984">
      <w:pPr>
        <w:spacing w:after="100" w:line="240" w:lineRule="auto"/>
        <w:jc w:val="both"/>
        <w:rPr>
          <w:rFonts w:ascii="Times New Roman" w:hAnsi="Times New Roman" w:cs="Times New Roman"/>
          <w:b/>
          <w:i/>
        </w:rPr>
      </w:pPr>
    </w:p>
    <w:p w14:paraId="05091784" w14:textId="77777777" w:rsidR="001131AC" w:rsidRDefault="001131AC" w:rsidP="00041984">
      <w:pPr>
        <w:spacing w:after="100" w:line="240" w:lineRule="auto"/>
        <w:jc w:val="both"/>
        <w:rPr>
          <w:rFonts w:ascii="Times New Roman" w:hAnsi="Times New Roman" w:cs="Times New Roman"/>
          <w:b/>
          <w:i/>
        </w:rPr>
      </w:pPr>
    </w:p>
    <w:p w14:paraId="1C63BEF6" w14:textId="77777777" w:rsidR="001131AC" w:rsidRDefault="001131AC" w:rsidP="00041984">
      <w:pPr>
        <w:spacing w:after="100" w:line="240" w:lineRule="auto"/>
        <w:jc w:val="both"/>
        <w:rPr>
          <w:rFonts w:ascii="Times New Roman" w:hAnsi="Times New Roman" w:cs="Times New Roman"/>
          <w:b/>
          <w:i/>
        </w:rPr>
      </w:pPr>
    </w:p>
    <w:p w14:paraId="09CB0FA0" w14:textId="77777777" w:rsidR="001131AC" w:rsidRDefault="001131AC" w:rsidP="00041984">
      <w:pPr>
        <w:spacing w:after="100" w:line="240" w:lineRule="auto"/>
        <w:jc w:val="both"/>
        <w:rPr>
          <w:rFonts w:ascii="Times New Roman" w:hAnsi="Times New Roman" w:cs="Times New Roman"/>
          <w:b/>
          <w:i/>
        </w:rPr>
      </w:pPr>
    </w:p>
    <w:p w14:paraId="328FDDAC" w14:textId="77777777" w:rsidR="001131AC" w:rsidRDefault="001131AC" w:rsidP="00041984">
      <w:pPr>
        <w:spacing w:after="100" w:line="240" w:lineRule="auto"/>
        <w:jc w:val="both"/>
        <w:rPr>
          <w:rFonts w:ascii="Times New Roman" w:hAnsi="Times New Roman" w:cs="Times New Roman"/>
          <w:b/>
          <w:i/>
        </w:rPr>
      </w:pPr>
    </w:p>
    <w:p w14:paraId="2F7C075A" w14:textId="6B484574" w:rsidR="00041984" w:rsidRDefault="00041984" w:rsidP="00041984">
      <w:pPr>
        <w:spacing w:after="100" w:line="240" w:lineRule="auto"/>
        <w:jc w:val="both"/>
        <w:rPr>
          <w:rFonts w:ascii="Times New Roman" w:hAnsi="Times New Roman" w:cs="Times New Roman"/>
          <w:i/>
        </w:rPr>
      </w:pPr>
      <w:r w:rsidRPr="000B2DDB">
        <w:rPr>
          <w:rFonts w:ascii="Times New Roman" w:hAnsi="Times New Roman" w:cs="Times New Roman"/>
          <w:b/>
          <w:i/>
        </w:rPr>
        <w:lastRenderedPageBreak/>
        <w:t xml:space="preserve">Table </w:t>
      </w:r>
      <w:r w:rsidR="001131AC">
        <w:rPr>
          <w:rFonts w:ascii="Times New Roman" w:hAnsi="Times New Roman" w:cs="Times New Roman"/>
          <w:b/>
          <w:i/>
        </w:rPr>
        <w:t>S</w:t>
      </w:r>
      <w:r>
        <w:rPr>
          <w:rFonts w:ascii="Times New Roman" w:hAnsi="Times New Roman" w:cs="Times New Roman"/>
          <w:b/>
          <w:i/>
        </w:rPr>
        <w:t>3</w:t>
      </w:r>
      <w:r w:rsidRPr="000B2DDB">
        <w:rPr>
          <w:rFonts w:ascii="Times New Roman" w:hAnsi="Times New Roman" w:cs="Times New Roman"/>
          <w:b/>
          <w:i/>
        </w:rPr>
        <w:t>:</w:t>
      </w:r>
      <w:r w:rsidRPr="000B2DDB">
        <w:rPr>
          <w:rFonts w:ascii="Times New Roman" w:hAnsi="Times New Roman" w:cs="Times New Roman"/>
          <w:b/>
          <w:bCs/>
          <w:i/>
          <w:iCs/>
          <w:lang w:eastAsia="en-GB"/>
        </w:rPr>
        <w:t xml:space="preserve"> </w:t>
      </w:r>
      <w:r w:rsidRPr="000B2DDB">
        <w:rPr>
          <w:rFonts w:ascii="Times New Roman" w:hAnsi="Times New Roman" w:cs="Times New Roman"/>
          <w:bCs/>
          <w:i/>
          <w:iCs/>
          <w:lang w:eastAsia="en-GB"/>
        </w:rPr>
        <w:t xml:space="preserve">Associations </w:t>
      </w:r>
      <w:r w:rsidRPr="00CE5FDB">
        <w:rPr>
          <w:rFonts w:ascii="Times New Roman" w:hAnsi="Times New Roman" w:cs="Times New Roman"/>
          <w:bCs/>
          <w:i/>
          <w:iCs/>
          <w:lang w:eastAsia="en-GB"/>
        </w:rPr>
        <w:t xml:space="preserve">between </w:t>
      </w:r>
      <w:r w:rsidRPr="00CE5FDB">
        <w:rPr>
          <w:rFonts w:ascii="Times New Roman" w:hAnsi="Times New Roman" w:cs="Times New Roman"/>
          <w:i/>
          <w:lang w:eastAsia="en-GB"/>
        </w:rPr>
        <w:t>each parameter of the SITAR model of growth curve analysis (</w:t>
      </w:r>
      <w:r w:rsidR="0045498E" w:rsidRPr="00CE5FDB">
        <w:rPr>
          <w:rFonts w:ascii="Times New Roman" w:hAnsi="Times New Roman" w:cs="Times New Roman"/>
          <w:i/>
          <w:lang w:eastAsia="en-GB"/>
        </w:rPr>
        <w:t xml:space="preserve">per 1 unit change in </w:t>
      </w:r>
      <w:r w:rsidR="00454CB5" w:rsidRPr="00CE5FDB">
        <w:rPr>
          <w:rFonts w:ascii="Times New Roman" w:hAnsi="Times New Roman" w:cs="Times New Roman"/>
          <w:i/>
          <w:lang w:eastAsia="en-GB"/>
        </w:rPr>
        <w:t>height size (cm), tempo (years) and velocity (%)</w:t>
      </w:r>
      <w:r w:rsidRPr="00CE5FDB">
        <w:rPr>
          <w:rFonts w:ascii="Times New Roman" w:hAnsi="Times New Roman" w:cs="Times New Roman"/>
          <w:i/>
          <w:lang w:eastAsia="en-GB"/>
        </w:rPr>
        <w:t>) and HM1-10</w:t>
      </w:r>
      <w:r w:rsidRPr="00CE5FDB">
        <w:rPr>
          <w:rFonts w:ascii="Times New Roman" w:hAnsi="Times New Roman" w:cs="Times New Roman"/>
          <w:i/>
          <w:iCs/>
          <w:lang w:eastAsia="en-GB"/>
        </w:rPr>
        <w:t>.</w:t>
      </w:r>
      <w:r w:rsidRPr="00CE5FDB">
        <w:rPr>
          <w:rFonts w:ascii="Times New Roman" w:hAnsi="Times New Roman" w:cs="Times New Roman"/>
          <w:i/>
          <w:lang w:eastAsia="en-GB"/>
        </w:rPr>
        <w:t xml:space="preserve"> </w:t>
      </w:r>
      <w:r w:rsidR="00944B2D" w:rsidRPr="00CE5FDB">
        <w:rPr>
          <w:rFonts w:ascii="Times New Roman" w:hAnsi="Times New Roman" w:cs="Times New Roman"/>
          <w:i/>
          <w:lang w:eastAsia="en-GB"/>
        </w:rPr>
        <w:t>All</w:t>
      </w:r>
      <w:r w:rsidRPr="00CE5FDB">
        <w:rPr>
          <w:rFonts w:ascii="Times New Roman" w:hAnsi="Times New Roman" w:cs="Times New Roman"/>
          <w:i/>
        </w:rPr>
        <w:t xml:space="preserve"> </w:t>
      </w:r>
      <w:r w:rsidRPr="00CE5FDB">
        <w:rPr>
          <w:rFonts w:ascii="Times New Roman" w:hAnsi="Times New Roman" w:cs="Times New Roman"/>
          <w:i/>
          <w:shd w:val="clear" w:color="auto" w:fill="FFFFFF"/>
        </w:rPr>
        <w:t>models were run on the sample with valid data for each hip shape mode, each SITAR variable and the confounders.</w:t>
      </w:r>
      <w:r w:rsidRPr="00CE5FDB">
        <w:rPr>
          <w:rFonts w:ascii="Times New Roman" w:hAnsi="Times New Roman" w:cs="Times New Roman"/>
          <w:i/>
          <w:iCs/>
          <w:lang w:eastAsia="en-GB"/>
        </w:rPr>
        <w:t xml:space="preserve"> </w:t>
      </w:r>
      <w:r w:rsidR="00944B2D" w:rsidRPr="00CE5FDB">
        <w:rPr>
          <w:rFonts w:ascii="Times New Roman" w:hAnsi="Times New Roman" w:cs="Times New Roman"/>
          <w:i/>
          <w:color w:val="000000" w:themeColor="text1"/>
          <w:shd w:val="clear" w:color="auto" w:fill="FFFFFF"/>
        </w:rPr>
        <w:t xml:space="preserve">Data presented are from </w:t>
      </w:r>
      <w:r w:rsidR="00944B2D" w:rsidRPr="00CE5FDB">
        <w:rPr>
          <w:rFonts w:ascii="Times New Roman" w:hAnsi="Times New Roman" w:cs="Times New Roman"/>
          <w:i/>
          <w:iCs/>
          <w:color w:val="000000" w:themeColor="text1"/>
          <w:lang w:eastAsia="en-GB"/>
        </w:rPr>
        <w:t xml:space="preserve">linear regression models adjusted for </w:t>
      </w:r>
      <w:r w:rsidR="00944B2D" w:rsidRPr="00CE5FDB">
        <w:rPr>
          <w:rFonts w:ascii="Times New Roman" w:hAnsi="Times New Roman" w:cs="Times New Roman"/>
          <w:i/>
          <w:iCs/>
          <w:lang w:eastAsia="en-GB"/>
        </w:rPr>
        <w:t>Model 1: sex (unless sex interactions were observed); Model 2: birth weight, sporting ability and Father’s occupational</w:t>
      </w:r>
      <w:r w:rsidR="00944B2D" w:rsidRPr="00944B2D">
        <w:rPr>
          <w:rFonts w:ascii="Times New Roman" w:hAnsi="Times New Roman" w:cs="Times New Roman"/>
          <w:i/>
          <w:iCs/>
          <w:lang w:eastAsia="en-GB"/>
        </w:rPr>
        <w:t xml:space="preserve"> class in childhood.</w:t>
      </w:r>
      <w:r w:rsidR="00CE5FDB">
        <w:rPr>
          <w:rFonts w:ascii="Times New Roman" w:hAnsi="Times New Roman" w:cs="Times New Roman"/>
          <w:i/>
        </w:rPr>
        <w:t xml:space="preserve"> </w:t>
      </w:r>
      <w:r w:rsidR="00C42CFC" w:rsidRPr="000B2DDB">
        <w:rPr>
          <w:rFonts w:ascii="Times New Roman" w:hAnsi="Times New Roman" w:cs="Times New Roman"/>
          <w:i/>
        </w:rPr>
        <w:t>n=1380 (667 male and 713 female)</w:t>
      </w:r>
      <w:r w:rsidR="00503AC2">
        <w:rPr>
          <w:rFonts w:ascii="Times New Roman" w:hAnsi="Times New Roman" w:cs="Times New Roman"/>
          <w:i/>
        </w:rPr>
        <w:t>.</w:t>
      </w:r>
    </w:p>
    <w:p w14:paraId="00FB8F16" w14:textId="77777777" w:rsidR="001131AC" w:rsidRPr="000B2DDB" w:rsidRDefault="001131AC" w:rsidP="00041984">
      <w:pPr>
        <w:spacing w:after="100" w:line="240" w:lineRule="auto"/>
        <w:jc w:val="both"/>
        <w:rPr>
          <w:rFonts w:ascii="Times New Roman" w:hAnsi="Times New Roman" w:cs="Times New Roman"/>
          <w:b/>
          <w:i/>
        </w:rPr>
      </w:pPr>
    </w:p>
    <w:tbl>
      <w:tblPr>
        <w:tblStyle w:val="TableGrid"/>
        <w:tblW w:w="10485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559"/>
        <w:gridCol w:w="857"/>
        <w:gridCol w:w="986"/>
        <w:gridCol w:w="992"/>
        <w:gridCol w:w="992"/>
        <w:gridCol w:w="992"/>
        <w:gridCol w:w="1134"/>
        <w:gridCol w:w="993"/>
        <w:gridCol w:w="992"/>
      </w:tblGrid>
      <w:tr w:rsidR="00041984" w14:paraId="0FAE9B0A" w14:textId="77777777" w:rsidTr="00207BA4">
        <w:trPr>
          <w:jc w:val="center"/>
        </w:trPr>
        <w:tc>
          <w:tcPr>
            <w:tcW w:w="988" w:type="dxa"/>
            <w:vAlign w:val="center"/>
          </w:tcPr>
          <w:p w14:paraId="4432E009" w14:textId="77777777" w:rsidR="00041984" w:rsidRPr="009E1453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6EC99906" w14:textId="77777777" w:rsidR="00041984" w:rsidRPr="009E1453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gridSpan w:val="4"/>
            <w:vAlign w:val="center"/>
          </w:tcPr>
          <w:p w14:paraId="470080A0" w14:textId="77777777" w:rsidR="00041984" w:rsidRPr="009E1453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1453"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</w:p>
        </w:tc>
        <w:tc>
          <w:tcPr>
            <w:tcW w:w="4111" w:type="dxa"/>
            <w:gridSpan w:val="4"/>
            <w:vAlign w:val="center"/>
          </w:tcPr>
          <w:p w14:paraId="7953674B" w14:textId="77777777" w:rsidR="00041984" w:rsidRPr="009E1453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1453"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</w:tc>
      </w:tr>
      <w:tr w:rsidR="00041984" w14:paraId="25EBE3BB" w14:textId="77777777" w:rsidTr="00207BA4">
        <w:trPr>
          <w:jc w:val="center"/>
        </w:trPr>
        <w:tc>
          <w:tcPr>
            <w:tcW w:w="988" w:type="dxa"/>
            <w:vAlign w:val="center"/>
          </w:tcPr>
          <w:p w14:paraId="387E8C99" w14:textId="77777777" w:rsidR="00041984" w:rsidRPr="009E1453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1453">
              <w:rPr>
                <w:rFonts w:ascii="Times New Roman" w:hAnsi="Times New Roman" w:cs="Times New Roman"/>
                <w:b/>
                <w:sz w:val="24"/>
                <w:szCs w:val="24"/>
              </w:rPr>
              <w:t>Mode</w:t>
            </w:r>
          </w:p>
        </w:tc>
        <w:tc>
          <w:tcPr>
            <w:tcW w:w="1559" w:type="dxa"/>
            <w:vAlign w:val="center"/>
          </w:tcPr>
          <w:p w14:paraId="69E4ABBC" w14:textId="77777777" w:rsidR="00041984" w:rsidRPr="009E1453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14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ITAR </w:t>
            </w:r>
          </w:p>
        </w:tc>
        <w:tc>
          <w:tcPr>
            <w:tcW w:w="857" w:type="dxa"/>
            <w:vAlign w:val="center"/>
          </w:tcPr>
          <w:p w14:paraId="049D498E" w14:textId="77777777" w:rsidR="00041984" w:rsidRPr="009E1453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1453">
              <w:rPr>
                <w:rFonts w:ascii="Times New Roman" w:hAnsi="Times New Roman" w:cs="Times New Roman"/>
                <w:b/>
                <w:sz w:val="24"/>
                <w:szCs w:val="24"/>
              </w:rPr>
              <w:t>RC</w:t>
            </w:r>
          </w:p>
        </w:tc>
        <w:tc>
          <w:tcPr>
            <w:tcW w:w="1978" w:type="dxa"/>
            <w:gridSpan w:val="2"/>
            <w:vAlign w:val="center"/>
          </w:tcPr>
          <w:p w14:paraId="211B8289" w14:textId="77777777" w:rsidR="00041984" w:rsidRPr="009E1453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1453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92" w:type="dxa"/>
            <w:vAlign w:val="center"/>
          </w:tcPr>
          <w:p w14:paraId="376B9338" w14:textId="77777777" w:rsidR="00041984" w:rsidRPr="009E1453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145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992" w:type="dxa"/>
            <w:vAlign w:val="center"/>
          </w:tcPr>
          <w:p w14:paraId="34FB8FD4" w14:textId="77777777" w:rsidR="00041984" w:rsidRPr="009E1453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1453">
              <w:rPr>
                <w:rFonts w:ascii="Times New Roman" w:hAnsi="Times New Roman" w:cs="Times New Roman"/>
                <w:b/>
                <w:sz w:val="24"/>
                <w:szCs w:val="24"/>
              </w:rPr>
              <w:t>RC</w:t>
            </w:r>
          </w:p>
        </w:tc>
        <w:tc>
          <w:tcPr>
            <w:tcW w:w="2127" w:type="dxa"/>
            <w:gridSpan w:val="2"/>
            <w:vAlign w:val="center"/>
          </w:tcPr>
          <w:p w14:paraId="31C9929B" w14:textId="77777777" w:rsidR="00041984" w:rsidRPr="009E1453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1453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92" w:type="dxa"/>
            <w:vAlign w:val="center"/>
          </w:tcPr>
          <w:p w14:paraId="1D0A0EF1" w14:textId="77777777" w:rsidR="00041984" w:rsidRPr="009E1453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145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041984" w14:paraId="2357BC4C" w14:textId="77777777" w:rsidTr="00207BA4">
        <w:trPr>
          <w:jc w:val="center"/>
        </w:trPr>
        <w:tc>
          <w:tcPr>
            <w:tcW w:w="988" w:type="dxa"/>
            <w:vMerge w:val="restart"/>
            <w:vAlign w:val="center"/>
          </w:tcPr>
          <w:p w14:paraId="658C4EE7" w14:textId="77777777" w:rsidR="00041984" w:rsidRPr="00BF35B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35B9">
              <w:rPr>
                <w:rFonts w:ascii="Times New Roman" w:hAnsi="Times New Roman" w:cs="Times New Roman"/>
                <w:b/>
                <w:sz w:val="24"/>
                <w:szCs w:val="24"/>
              </w:rPr>
              <w:t>HM1</w:t>
            </w:r>
          </w:p>
        </w:tc>
        <w:tc>
          <w:tcPr>
            <w:tcW w:w="1559" w:type="dxa"/>
            <w:vAlign w:val="center"/>
          </w:tcPr>
          <w:p w14:paraId="52BBE92E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857" w:type="dxa"/>
            <w:vAlign w:val="center"/>
          </w:tcPr>
          <w:p w14:paraId="0DED6DD2" w14:textId="47407DCA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4544C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86" w:type="dxa"/>
            <w:vAlign w:val="center"/>
          </w:tcPr>
          <w:p w14:paraId="689AB82D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992" w:type="dxa"/>
            <w:vAlign w:val="center"/>
          </w:tcPr>
          <w:p w14:paraId="12987A9B" w14:textId="2AA5999E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F13B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7EA44121" w14:textId="77777777" w:rsidR="00041984" w:rsidRPr="00DC0DF2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DF2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  <w:tc>
          <w:tcPr>
            <w:tcW w:w="992" w:type="dxa"/>
            <w:vAlign w:val="center"/>
          </w:tcPr>
          <w:p w14:paraId="7E63915C" w14:textId="14FF5AA2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 w:rsidR="006811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4CCC78B9" w14:textId="56C89DE3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993" w:type="dxa"/>
            <w:vAlign w:val="center"/>
          </w:tcPr>
          <w:p w14:paraId="5B402640" w14:textId="3FB10DF2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992" w:type="dxa"/>
            <w:vAlign w:val="center"/>
          </w:tcPr>
          <w:p w14:paraId="4708454F" w14:textId="77777777" w:rsidR="00041984" w:rsidRPr="00177AA5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7AA5">
              <w:rPr>
                <w:rFonts w:ascii="Times New Roman" w:hAnsi="Times New Roman" w:cs="Times New Roman"/>
                <w:b/>
                <w:sz w:val="24"/>
                <w:szCs w:val="24"/>
              </w:rPr>
              <w:t>0.015</w:t>
            </w:r>
          </w:p>
        </w:tc>
      </w:tr>
      <w:tr w:rsidR="00041984" w14:paraId="642993E2" w14:textId="77777777" w:rsidTr="00207BA4">
        <w:trPr>
          <w:jc w:val="center"/>
        </w:trPr>
        <w:tc>
          <w:tcPr>
            <w:tcW w:w="988" w:type="dxa"/>
            <w:vMerge/>
            <w:vAlign w:val="center"/>
          </w:tcPr>
          <w:p w14:paraId="77DF65DB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0536FE1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o</w:t>
            </w:r>
          </w:p>
        </w:tc>
        <w:tc>
          <w:tcPr>
            <w:tcW w:w="857" w:type="dxa"/>
            <w:vAlign w:val="center"/>
          </w:tcPr>
          <w:p w14:paraId="2BF7E52E" w14:textId="14401E91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4544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6" w:type="dxa"/>
            <w:vAlign w:val="center"/>
          </w:tcPr>
          <w:p w14:paraId="601FD267" w14:textId="238C00A0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992" w:type="dxa"/>
            <w:vAlign w:val="center"/>
          </w:tcPr>
          <w:p w14:paraId="3FD79834" w14:textId="2E02FAD2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92" w:type="dxa"/>
            <w:vAlign w:val="center"/>
          </w:tcPr>
          <w:p w14:paraId="4CF6D41D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92" w:type="dxa"/>
            <w:vAlign w:val="center"/>
          </w:tcPr>
          <w:p w14:paraId="3434327B" w14:textId="2344B59F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34" w:type="dxa"/>
            <w:vAlign w:val="center"/>
          </w:tcPr>
          <w:p w14:paraId="51815945" w14:textId="71237DE0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2A70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3" w:type="dxa"/>
            <w:vAlign w:val="center"/>
          </w:tcPr>
          <w:p w14:paraId="6A4A9BEF" w14:textId="3FF04D5E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61BD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vAlign w:val="center"/>
          </w:tcPr>
          <w:p w14:paraId="4B4D00EE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041984" w14:paraId="1597EB8D" w14:textId="77777777" w:rsidTr="00207BA4">
        <w:trPr>
          <w:jc w:val="center"/>
        </w:trPr>
        <w:tc>
          <w:tcPr>
            <w:tcW w:w="988" w:type="dxa"/>
            <w:vMerge/>
            <w:vAlign w:val="center"/>
          </w:tcPr>
          <w:p w14:paraId="2A1B34BF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70C34F96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locity</w:t>
            </w:r>
          </w:p>
        </w:tc>
        <w:tc>
          <w:tcPr>
            <w:tcW w:w="857" w:type="dxa"/>
            <w:vAlign w:val="center"/>
          </w:tcPr>
          <w:p w14:paraId="0FD12348" w14:textId="7AE15C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986" w:type="dxa"/>
            <w:vAlign w:val="center"/>
          </w:tcPr>
          <w:p w14:paraId="6543494F" w14:textId="4D00CDD2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992" w:type="dxa"/>
            <w:vAlign w:val="center"/>
          </w:tcPr>
          <w:p w14:paraId="616058D4" w14:textId="0D9FB65C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F13B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483CA3E4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92" w:type="dxa"/>
            <w:vAlign w:val="center"/>
          </w:tcPr>
          <w:p w14:paraId="59684ABA" w14:textId="3F591262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6811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1107A6CD" w14:textId="5D9BD3D9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2A705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3" w:type="dxa"/>
            <w:vAlign w:val="center"/>
          </w:tcPr>
          <w:p w14:paraId="6D96C928" w14:textId="00D4F189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92" w:type="dxa"/>
            <w:vAlign w:val="center"/>
          </w:tcPr>
          <w:p w14:paraId="4CAFF6B2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041984" w14:paraId="0131D3F3" w14:textId="77777777" w:rsidTr="00207BA4">
        <w:tblPrEx>
          <w:jc w:val="left"/>
        </w:tblPrEx>
        <w:tc>
          <w:tcPr>
            <w:tcW w:w="988" w:type="dxa"/>
            <w:vMerge w:val="restart"/>
            <w:vAlign w:val="center"/>
          </w:tcPr>
          <w:p w14:paraId="00342E62" w14:textId="77777777" w:rsidR="00041984" w:rsidRPr="00BF35B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35B9">
              <w:rPr>
                <w:rFonts w:ascii="Times New Roman" w:hAnsi="Times New Roman" w:cs="Times New Roman"/>
                <w:b/>
                <w:sz w:val="24"/>
                <w:szCs w:val="24"/>
              </w:rPr>
              <w:t>H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14:paraId="6CE414E1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ze (M)</w:t>
            </w:r>
          </w:p>
        </w:tc>
        <w:tc>
          <w:tcPr>
            <w:tcW w:w="857" w:type="dxa"/>
            <w:vAlign w:val="center"/>
          </w:tcPr>
          <w:p w14:paraId="0501ED2F" w14:textId="32A53F7C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986" w:type="dxa"/>
            <w:vAlign w:val="center"/>
          </w:tcPr>
          <w:p w14:paraId="35F4E616" w14:textId="36EDA6CC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 w:rsidR="00F13B6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0F2BB4CF" w14:textId="4323B0ED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992" w:type="dxa"/>
            <w:vAlign w:val="center"/>
          </w:tcPr>
          <w:p w14:paraId="1AC4225F" w14:textId="77777777" w:rsidR="00041984" w:rsidRPr="00DC0DF2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DF2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14:paraId="716760B0" w14:textId="57231D08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1134" w:type="dxa"/>
            <w:vAlign w:val="center"/>
          </w:tcPr>
          <w:p w14:paraId="25F53966" w14:textId="3E1B0DB0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5</w:t>
            </w:r>
          </w:p>
        </w:tc>
        <w:tc>
          <w:tcPr>
            <w:tcW w:w="993" w:type="dxa"/>
            <w:vAlign w:val="center"/>
          </w:tcPr>
          <w:p w14:paraId="4BA7C277" w14:textId="0442B4D8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992" w:type="dxa"/>
            <w:vAlign w:val="center"/>
          </w:tcPr>
          <w:p w14:paraId="7DDC22D9" w14:textId="77777777" w:rsidR="00041984" w:rsidRPr="00177AA5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7AA5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</w:tr>
      <w:tr w:rsidR="00041984" w14:paraId="5C3D41DC" w14:textId="77777777" w:rsidTr="00207BA4">
        <w:tblPrEx>
          <w:jc w:val="left"/>
        </w:tblPrEx>
        <w:tc>
          <w:tcPr>
            <w:tcW w:w="988" w:type="dxa"/>
            <w:vMerge/>
            <w:vAlign w:val="center"/>
          </w:tcPr>
          <w:p w14:paraId="6F9CC127" w14:textId="77777777" w:rsidR="00041984" w:rsidRPr="00BF35B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6BAAF7FE" w14:textId="77777777" w:rsidR="00041984" w:rsidRPr="00DB71EB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1EB">
              <w:rPr>
                <w:rFonts w:ascii="Times New Roman" w:hAnsi="Times New Roman" w:cs="Times New Roman"/>
                <w:sz w:val="24"/>
                <w:szCs w:val="24"/>
              </w:rPr>
              <w:t>Size (F)</w:t>
            </w:r>
          </w:p>
        </w:tc>
        <w:tc>
          <w:tcPr>
            <w:tcW w:w="857" w:type="dxa"/>
            <w:vAlign w:val="center"/>
          </w:tcPr>
          <w:p w14:paraId="18F8B633" w14:textId="15B85151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86" w:type="dxa"/>
            <w:vAlign w:val="center"/>
          </w:tcPr>
          <w:p w14:paraId="18727DCC" w14:textId="63CDDEB3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F13B6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vAlign w:val="center"/>
          </w:tcPr>
          <w:p w14:paraId="7B50C895" w14:textId="34190DB5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F13B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vAlign w:val="center"/>
          </w:tcPr>
          <w:p w14:paraId="652BF549" w14:textId="77777777" w:rsidR="00041984" w:rsidRPr="0015452E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452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626DE6C8" w14:textId="6957FED6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6811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2D3B6AC3" w14:textId="2EE8FB52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993" w:type="dxa"/>
            <w:vAlign w:val="center"/>
          </w:tcPr>
          <w:p w14:paraId="5B7B8817" w14:textId="435D467A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B61B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vAlign w:val="center"/>
          </w:tcPr>
          <w:p w14:paraId="2D20BE9C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041984" w14:paraId="3D81185C" w14:textId="77777777" w:rsidTr="00207BA4">
        <w:tblPrEx>
          <w:jc w:val="left"/>
        </w:tblPrEx>
        <w:tc>
          <w:tcPr>
            <w:tcW w:w="988" w:type="dxa"/>
            <w:vMerge/>
            <w:vAlign w:val="center"/>
          </w:tcPr>
          <w:p w14:paraId="351470EF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6C3D5CC2" w14:textId="77777777" w:rsidR="00041984" w:rsidRPr="00DB71EB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1EB">
              <w:rPr>
                <w:rFonts w:ascii="Times New Roman" w:hAnsi="Times New Roman" w:cs="Times New Roman"/>
                <w:sz w:val="24"/>
                <w:szCs w:val="24"/>
              </w:rPr>
              <w:t>Tempo</w:t>
            </w:r>
          </w:p>
        </w:tc>
        <w:tc>
          <w:tcPr>
            <w:tcW w:w="857" w:type="dxa"/>
            <w:vAlign w:val="center"/>
          </w:tcPr>
          <w:p w14:paraId="091C79D0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986" w:type="dxa"/>
            <w:vAlign w:val="center"/>
          </w:tcPr>
          <w:p w14:paraId="2479D371" w14:textId="5CD5FD5F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 w:rsidR="00F13B6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vAlign w:val="center"/>
          </w:tcPr>
          <w:p w14:paraId="70B15656" w14:textId="402FA4F5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992" w:type="dxa"/>
            <w:vAlign w:val="center"/>
          </w:tcPr>
          <w:p w14:paraId="5E4A1B99" w14:textId="77777777" w:rsidR="00041984" w:rsidRPr="00DC0DF2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DF2">
              <w:rPr>
                <w:rFonts w:ascii="Times New Roman" w:hAnsi="Times New Roman" w:cs="Times New Roman"/>
                <w:b/>
                <w:sz w:val="24"/>
                <w:szCs w:val="24"/>
              </w:rPr>
              <w:t>0.005</w:t>
            </w:r>
          </w:p>
        </w:tc>
        <w:tc>
          <w:tcPr>
            <w:tcW w:w="992" w:type="dxa"/>
            <w:vAlign w:val="center"/>
          </w:tcPr>
          <w:p w14:paraId="5C11AE3F" w14:textId="6FD83420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134" w:type="dxa"/>
            <w:vAlign w:val="center"/>
          </w:tcPr>
          <w:p w14:paraId="2D5695C8" w14:textId="3AFE3F39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993" w:type="dxa"/>
            <w:vAlign w:val="center"/>
          </w:tcPr>
          <w:p w14:paraId="6DBCECE6" w14:textId="4104F121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B61B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03D92C31" w14:textId="77777777" w:rsidR="00041984" w:rsidRPr="004B25B7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5B7">
              <w:rPr>
                <w:rFonts w:ascii="Times New Roman" w:hAnsi="Times New Roman" w:cs="Times New Roman"/>
                <w:b/>
                <w:sz w:val="24"/>
                <w:szCs w:val="24"/>
              </w:rPr>
              <w:t>0.004</w:t>
            </w:r>
          </w:p>
        </w:tc>
      </w:tr>
      <w:tr w:rsidR="00041984" w14:paraId="74EA21F2" w14:textId="77777777" w:rsidTr="00207BA4">
        <w:tblPrEx>
          <w:jc w:val="left"/>
        </w:tblPrEx>
        <w:tc>
          <w:tcPr>
            <w:tcW w:w="988" w:type="dxa"/>
            <w:vMerge/>
            <w:vAlign w:val="center"/>
          </w:tcPr>
          <w:p w14:paraId="1C9062FB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6A31FDB0" w14:textId="77777777" w:rsidR="00041984" w:rsidRPr="00DB71EB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1EB">
              <w:rPr>
                <w:rFonts w:ascii="Times New Roman" w:hAnsi="Times New Roman" w:cs="Times New Roman"/>
                <w:sz w:val="24"/>
                <w:szCs w:val="24"/>
              </w:rPr>
              <w:t>Velocity (M)</w:t>
            </w:r>
          </w:p>
        </w:tc>
        <w:tc>
          <w:tcPr>
            <w:tcW w:w="857" w:type="dxa"/>
            <w:vAlign w:val="center"/>
          </w:tcPr>
          <w:p w14:paraId="1ADE4638" w14:textId="052310C5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986" w:type="dxa"/>
            <w:vAlign w:val="center"/>
          </w:tcPr>
          <w:p w14:paraId="5C38A0CB" w14:textId="0255FDFE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F13B6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  <w:vAlign w:val="center"/>
          </w:tcPr>
          <w:p w14:paraId="037D6C68" w14:textId="7ED81A6D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992" w:type="dxa"/>
            <w:vAlign w:val="center"/>
          </w:tcPr>
          <w:p w14:paraId="7DB49164" w14:textId="77777777" w:rsidR="00041984" w:rsidRPr="00DC0DF2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992" w:type="dxa"/>
            <w:vAlign w:val="center"/>
          </w:tcPr>
          <w:p w14:paraId="133AB1B3" w14:textId="5454AE6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134" w:type="dxa"/>
            <w:vAlign w:val="center"/>
          </w:tcPr>
          <w:p w14:paraId="4DBFE9FB" w14:textId="0A74FF4A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2A705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3" w:type="dxa"/>
            <w:vAlign w:val="center"/>
          </w:tcPr>
          <w:p w14:paraId="568026BC" w14:textId="75A35A3F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992" w:type="dxa"/>
            <w:vAlign w:val="center"/>
          </w:tcPr>
          <w:p w14:paraId="0D5AF15D" w14:textId="77777777" w:rsidR="00041984" w:rsidRPr="004B25B7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25B7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</w:tr>
      <w:tr w:rsidR="00041984" w14:paraId="3F06F6E9" w14:textId="77777777" w:rsidTr="00207BA4">
        <w:tblPrEx>
          <w:jc w:val="left"/>
        </w:tblPrEx>
        <w:tc>
          <w:tcPr>
            <w:tcW w:w="988" w:type="dxa"/>
            <w:vMerge/>
            <w:vAlign w:val="center"/>
          </w:tcPr>
          <w:p w14:paraId="552544B6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11C9E771" w14:textId="77777777" w:rsidR="00041984" w:rsidRPr="00DB71EB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1EB">
              <w:rPr>
                <w:rFonts w:ascii="Times New Roman" w:hAnsi="Times New Roman" w:cs="Times New Roman"/>
                <w:sz w:val="24"/>
                <w:szCs w:val="24"/>
              </w:rPr>
              <w:t>Velocity (F)</w:t>
            </w:r>
          </w:p>
        </w:tc>
        <w:tc>
          <w:tcPr>
            <w:tcW w:w="857" w:type="dxa"/>
            <w:vAlign w:val="center"/>
          </w:tcPr>
          <w:p w14:paraId="09C08E0E" w14:textId="2D4710B0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86" w:type="dxa"/>
            <w:vAlign w:val="center"/>
          </w:tcPr>
          <w:p w14:paraId="3B1664CF" w14:textId="58F9F776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F13B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65263C1A" w14:textId="437AB61E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92" w:type="dxa"/>
            <w:vAlign w:val="center"/>
          </w:tcPr>
          <w:p w14:paraId="06DCA8A9" w14:textId="77777777" w:rsidR="00041984" w:rsidRPr="004B25B7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5B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92" w:type="dxa"/>
            <w:vAlign w:val="center"/>
          </w:tcPr>
          <w:p w14:paraId="5A3F0E7F" w14:textId="424456E3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6811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401BF355" w14:textId="457281F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993" w:type="dxa"/>
            <w:vAlign w:val="center"/>
          </w:tcPr>
          <w:p w14:paraId="0B52CB84" w14:textId="252C6B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B61B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vAlign w:val="center"/>
          </w:tcPr>
          <w:p w14:paraId="02562CF2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041984" w14:paraId="3F687A8F" w14:textId="77777777" w:rsidTr="00207BA4">
        <w:tblPrEx>
          <w:jc w:val="left"/>
        </w:tblPrEx>
        <w:tc>
          <w:tcPr>
            <w:tcW w:w="988" w:type="dxa"/>
            <w:vMerge w:val="restart"/>
            <w:vAlign w:val="center"/>
          </w:tcPr>
          <w:p w14:paraId="093B2EED" w14:textId="77777777" w:rsidR="00041984" w:rsidRPr="00BF35B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M3</w:t>
            </w:r>
          </w:p>
        </w:tc>
        <w:tc>
          <w:tcPr>
            <w:tcW w:w="1559" w:type="dxa"/>
            <w:vAlign w:val="center"/>
          </w:tcPr>
          <w:p w14:paraId="3E840241" w14:textId="77777777" w:rsidR="00041984" w:rsidRPr="00DB71EB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1EB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857" w:type="dxa"/>
            <w:vAlign w:val="center"/>
          </w:tcPr>
          <w:p w14:paraId="69574E61" w14:textId="0019F580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057F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6" w:type="dxa"/>
            <w:vAlign w:val="center"/>
          </w:tcPr>
          <w:p w14:paraId="5566C61D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992" w:type="dxa"/>
            <w:vAlign w:val="center"/>
          </w:tcPr>
          <w:p w14:paraId="62CB2F6F" w14:textId="55A973BD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92" w:type="dxa"/>
            <w:vAlign w:val="center"/>
          </w:tcPr>
          <w:p w14:paraId="27E79A8E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92" w:type="dxa"/>
            <w:vAlign w:val="center"/>
          </w:tcPr>
          <w:p w14:paraId="7B20FC45" w14:textId="52C62AC4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134" w:type="dxa"/>
            <w:vAlign w:val="center"/>
          </w:tcPr>
          <w:p w14:paraId="3B7AD63B" w14:textId="54F0B08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993" w:type="dxa"/>
            <w:vAlign w:val="center"/>
          </w:tcPr>
          <w:p w14:paraId="72797650" w14:textId="342385AE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  <w:vAlign w:val="center"/>
          </w:tcPr>
          <w:p w14:paraId="38BCD5F2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041984" w14:paraId="70BA2AF5" w14:textId="77777777" w:rsidTr="00207BA4">
        <w:tblPrEx>
          <w:jc w:val="left"/>
        </w:tblPrEx>
        <w:tc>
          <w:tcPr>
            <w:tcW w:w="988" w:type="dxa"/>
            <w:vMerge/>
            <w:vAlign w:val="center"/>
          </w:tcPr>
          <w:p w14:paraId="26328B07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7C0C6587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o</w:t>
            </w:r>
          </w:p>
        </w:tc>
        <w:tc>
          <w:tcPr>
            <w:tcW w:w="857" w:type="dxa"/>
            <w:vAlign w:val="center"/>
          </w:tcPr>
          <w:p w14:paraId="029FF205" w14:textId="7EEBED50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86" w:type="dxa"/>
            <w:vAlign w:val="center"/>
          </w:tcPr>
          <w:p w14:paraId="4D14549A" w14:textId="03CD1952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F13B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14:paraId="1FFE66ED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992" w:type="dxa"/>
            <w:vAlign w:val="center"/>
          </w:tcPr>
          <w:p w14:paraId="7DBF4771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92" w:type="dxa"/>
            <w:vAlign w:val="center"/>
          </w:tcPr>
          <w:p w14:paraId="2E24C6D8" w14:textId="32FB3042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6811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14:paraId="53ED0BA2" w14:textId="7506F54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2A70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vAlign w:val="center"/>
          </w:tcPr>
          <w:p w14:paraId="47E42469" w14:textId="51CC28B2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92" w:type="dxa"/>
            <w:vAlign w:val="center"/>
          </w:tcPr>
          <w:p w14:paraId="1655B2D4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041984" w14:paraId="4A0E3AE3" w14:textId="77777777" w:rsidTr="00207BA4">
        <w:tblPrEx>
          <w:jc w:val="left"/>
        </w:tblPrEx>
        <w:tc>
          <w:tcPr>
            <w:tcW w:w="988" w:type="dxa"/>
            <w:vMerge/>
            <w:vAlign w:val="center"/>
          </w:tcPr>
          <w:p w14:paraId="310EDED5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22876587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locity</w:t>
            </w:r>
          </w:p>
        </w:tc>
        <w:tc>
          <w:tcPr>
            <w:tcW w:w="857" w:type="dxa"/>
            <w:vAlign w:val="center"/>
          </w:tcPr>
          <w:p w14:paraId="3F4E9ED8" w14:textId="48CB679A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057F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vAlign w:val="center"/>
          </w:tcPr>
          <w:p w14:paraId="4630A427" w14:textId="6E510586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992" w:type="dxa"/>
            <w:vAlign w:val="center"/>
          </w:tcPr>
          <w:p w14:paraId="53164448" w14:textId="1D1AAD2F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F13B6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18466F60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92" w:type="dxa"/>
            <w:vAlign w:val="center"/>
          </w:tcPr>
          <w:p w14:paraId="612B7AF5" w14:textId="69772A9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34" w:type="dxa"/>
            <w:vAlign w:val="center"/>
          </w:tcPr>
          <w:p w14:paraId="5C18F4F9" w14:textId="67EC2BAD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2A70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  <w:vAlign w:val="center"/>
          </w:tcPr>
          <w:p w14:paraId="447AEAD8" w14:textId="20420F41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92" w:type="dxa"/>
            <w:vAlign w:val="center"/>
          </w:tcPr>
          <w:p w14:paraId="3A903A02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041984" w14:paraId="37D94C25" w14:textId="77777777" w:rsidTr="00207BA4">
        <w:tblPrEx>
          <w:jc w:val="left"/>
        </w:tblPrEx>
        <w:tc>
          <w:tcPr>
            <w:tcW w:w="988" w:type="dxa"/>
            <w:vMerge w:val="restart"/>
            <w:vAlign w:val="center"/>
          </w:tcPr>
          <w:p w14:paraId="1EF60057" w14:textId="77777777" w:rsidR="00041984" w:rsidRPr="00BF35B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M4</w:t>
            </w:r>
          </w:p>
        </w:tc>
        <w:tc>
          <w:tcPr>
            <w:tcW w:w="1559" w:type="dxa"/>
            <w:vAlign w:val="center"/>
          </w:tcPr>
          <w:p w14:paraId="5E77D655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857" w:type="dxa"/>
            <w:vAlign w:val="center"/>
          </w:tcPr>
          <w:p w14:paraId="366654B8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986" w:type="dxa"/>
            <w:vAlign w:val="center"/>
          </w:tcPr>
          <w:p w14:paraId="0ECCE885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992" w:type="dxa"/>
            <w:vAlign w:val="center"/>
          </w:tcPr>
          <w:p w14:paraId="6600E957" w14:textId="4ACC2A86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F13B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4C04A332" w14:textId="77777777" w:rsidR="00041984" w:rsidRPr="003D1B9D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B9D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  <w:tc>
          <w:tcPr>
            <w:tcW w:w="992" w:type="dxa"/>
            <w:vAlign w:val="center"/>
          </w:tcPr>
          <w:p w14:paraId="68F580EA" w14:textId="1BA9E229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134" w:type="dxa"/>
            <w:vAlign w:val="center"/>
          </w:tcPr>
          <w:p w14:paraId="2D5F835A" w14:textId="4BC9EDA1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 w:rsidR="002A705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3" w:type="dxa"/>
            <w:vAlign w:val="center"/>
          </w:tcPr>
          <w:p w14:paraId="443ECE37" w14:textId="214FFB3E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992" w:type="dxa"/>
            <w:vAlign w:val="center"/>
          </w:tcPr>
          <w:p w14:paraId="3879E880" w14:textId="77777777" w:rsidR="00041984" w:rsidRPr="00F35ED0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5ED0">
              <w:rPr>
                <w:rFonts w:ascii="Times New Roman" w:hAnsi="Times New Roman" w:cs="Times New Roman"/>
                <w:b/>
                <w:sz w:val="24"/>
                <w:szCs w:val="24"/>
              </w:rPr>
              <w:t>0.05</w:t>
            </w:r>
          </w:p>
        </w:tc>
      </w:tr>
      <w:tr w:rsidR="00041984" w14:paraId="53DAAB28" w14:textId="77777777" w:rsidTr="00207BA4">
        <w:tblPrEx>
          <w:jc w:val="left"/>
        </w:tblPrEx>
        <w:tc>
          <w:tcPr>
            <w:tcW w:w="988" w:type="dxa"/>
            <w:vMerge/>
            <w:vAlign w:val="center"/>
          </w:tcPr>
          <w:p w14:paraId="264AF285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2446B24F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o</w:t>
            </w:r>
          </w:p>
        </w:tc>
        <w:tc>
          <w:tcPr>
            <w:tcW w:w="857" w:type="dxa"/>
            <w:vAlign w:val="center"/>
          </w:tcPr>
          <w:p w14:paraId="473339F2" w14:textId="3E5264D9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86" w:type="dxa"/>
            <w:vAlign w:val="center"/>
          </w:tcPr>
          <w:p w14:paraId="1342CA11" w14:textId="328E8F7C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F13B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044E96CA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992" w:type="dxa"/>
            <w:vAlign w:val="center"/>
          </w:tcPr>
          <w:p w14:paraId="55FB8817" w14:textId="77777777" w:rsidR="00041984" w:rsidRPr="004B25B7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5B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92" w:type="dxa"/>
            <w:vAlign w:val="center"/>
          </w:tcPr>
          <w:p w14:paraId="2DA0C9DA" w14:textId="5F5609AC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34" w:type="dxa"/>
            <w:vAlign w:val="center"/>
          </w:tcPr>
          <w:p w14:paraId="0C6C6E77" w14:textId="6A85D89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2A70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14:paraId="36D67C89" w14:textId="750076B4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B61B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5D745B2D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041984" w14:paraId="0FAFE603" w14:textId="77777777" w:rsidTr="00207BA4">
        <w:tblPrEx>
          <w:jc w:val="left"/>
        </w:tblPrEx>
        <w:tc>
          <w:tcPr>
            <w:tcW w:w="988" w:type="dxa"/>
            <w:vMerge/>
            <w:vAlign w:val="center"/>
          </w:tcPr>
          <w:p w14:paraId="06E50742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1B542DC5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locity</w:t>
            </w:r>
          </w:p>
        </w:tc>
        <w:tc>
          <w:tcPr>
            <w:tcW w:w="857" w:type="dxa"/>
            <w:vAlign w:val="center"/>
          </w:tcPr>
          <w:p w14:paraId="076C9A4A" w14:textId="79F3B3DE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986" w:type="dxa"/>
            <w:vAlign w:val="center"/>
          </w:tcPr>
          <w:p w14:paraId="6C67B371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992" w:type="dxa"/>
            <w:vAlign w:val="center"/>
          </w:tcPr>
          <w:p w14:paraId="615BD67B" w14:textId="15883910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992" w:type="dxa"/>
            <w:vAlign w:val="center"/>
          </w:tcPr>
          <w:p w14:paraId="1B402432" w14:textId="77777777" w:rsidR="00041984" w:rsidRPr="003D1B9D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B9D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  <w:tc>
          <w:tcPr>
            <w:tcW w:w="992" w:type="dxa"/>
            <w:vAlign w:val="center"/>
          </w:tcPr>
          <w:p w14:paraId="06B96124" w14:textId="12379E85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6811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10D066CA" w14:textId="3D01B56D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 w:rsidR="002A70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14:paraId="26041C84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992" w:type="dxa"/>
            <w:vAlign w:val="center"/>
          </w:tcPr>
          <w:p w14:paraId="06C6B239" w14:textId="77777777" w:rsidR="00041984" w:rsidRPr="00F35ED0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5ED0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</w:tr>
      <w:tr w:rsidR="00041984" w14:paraId="419ABBD9" w14:textId="77777777" w:rsidTr="00207BA4">
        <w:tblPrEx>
          <w:jc w:val="left"/>
        </w:tblPrEx>
        <w:tc>
          <w:tcPr>
            <w:tcW w:w="988" w:type="dxa"/>
            <w:vMerge w:val="restart"/>
            <w:vAlign w:val="center"/>
          </w:tcPr>
          <w:p w14:paraId="6A17C87F" w14:textId="77777777" w:rsidR="00041984" w:rsidRPr="00BF35B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35B9">
              <w:rPr>
                <w:rFonts w:ascii="Times New Roman" w:hAnsi="Times New Roman" w:cs="Times New Roman"/>
                <w:b/>
                <w:sz w:val="24"/>
                <w:szCs w:val="24"/>
              </w:rPr>
              <w:t>H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559" w:type="dxa"/>
            <w:vAlign w:val="center"/>
          </w:tcPr>
          <w:p w14:paraId="2D738DF3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857" w:type="dxa"/>
            <w:vAlign w:val="center"/>
          </w:tcPr>
          <w:p w14:paraId="451966A3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986" w:type="dxa"/>
            <w:vAlign w:val="center"/>
          </w:tcPr>
          <w:p w14:paraId="7A83605D" w14:textId="22235FDD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92" w:type="dxa"/>
            <w:vAlign w:val="center"/>
          </w:tcPr>
          <w:p w14:paraId="1D14D83B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992" w:type="dxa"/>
            <w:vAlign w:val="center"/>
          </w:tcPr>
          <w:p w14:paraId="43B8206E" w14:textId="77777777" w:rsidR="00041984" w:rsidRPr="00384118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4118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992" w:type="dxa"/>
            <w:vAlign w:val="center"/>
          </w:tcPr>
          <w:p w14:paraId="09C1035E" w14:textId="34264FFE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6811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4CAAD3BC" w14:textId="117D83AC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2A70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  <w:vAlign w:val="center"/>
          </w:tcPr>
          <w:p w14:paraId="5089C20A" w14:textId="2DD6BB7F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992" w:type="dxa"/>
            <w:vAlign w:val="center"/>
          </w:tcPr>
          <w:p w14:paraId="4FE5E54E" w14:textId="77777777" w:rsidR="00041984" w:rsidRPr="00F35ED0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5ED0">
              <w:rPr>
                <w:rFonts w:ascii="Times New Roman" w:hAnsi="Times New Roman" w:cs="Times New Roman"/>
                <w:b/>
                <w:sz w:val="24"/>
                <w:szCs w:val="24"/>
              </w:rPr>
              <w:t>0.006</w:t>
            </w:r>
          </w:p>
        </w:tc>
      </w:tr>
      <w:tr w:rsidR="00041984" w14:paraId="1D0D09F9" w14:textId="77777777" w:rsidTr="00207BA4">
        <w:tblPrEx>
          <w:jc w:val="left"/>
        </w:tblPrEx>
        <w:tc>
          <w:tcPr>
            <w:tcW w:w="988" w:type="dxa"/>
            <w:vMerge/>
            <w:vAlign w:val="center"/>
          </w:tcPr>
          <w:p w14:paraId="68255DDA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7C8E7538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o</w:t>
            </w:r>
          </w:p>
        </w:tc>
        <w:tc>
          <w:tcPr>
            <w:tcW w:w="857" w:type="dxa"/>
            <w:vAlign w:val="center"/>
          </w:tcPr>
          <w:p w14:paraId="0033DD4F" w14:textId="2414DBF2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057F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6" w:type="dxa"/>
            <w:vAlign w:val="center"/>
          </w:tcPr>
          <w:p w14:paraId="60BDCBD5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992" w:type="dxa"/>
            <w:vAlign w:val="center"/>
          </w:tcPr>
          <w:p w14:paraId="6C4183B1" w14:textId="2601E13F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92" w:type="dxa"/>
            <w:vAlign w:val="center"/>
          </w:tcPr>
          <w:p w14:paraId="2866194F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92" w:type="dxa"/>
            <w:vAlign w:val="center"/>
          </w:tcPr>
          <w:p w14:paraId="6FE5B6DA" w14:textId="3CD7A189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134" w:type="dxa"/>
            <w:vAlign w:val="center"/>
          </w:tcPr>
          <w:p w14:paraId="5AA4AA27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993" w:type="dxa"/>
            <w:vAlign w:val="center"/>
          </w:tcPr>
          <w:p w14:paraId="7A2075CD" w14:textId="114CB589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B61B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4A543F4B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041984" w14:paraId="32253542" w14:textId="77777777" w:rsidTr="00207BA4">
        <w:tblPrEx>
          <w:jc w:val="left"/>
        </w:tblPrEx>
        <w:tc>
          <w:tcPr>
            <w:tcW w:w="988" w:type="dxa"/>
            <w:vMerge/>
            <w:vAlign w:val="center"/>
          </w:tcPr>
          <w:p w14:paraId="18445440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1060D6F9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locity</w:t>
            </w:r>
          </w:p>
        </w:tc>
        <w:tc>
          <w:tcPr>
            <w:tcW w:w="857" w:type="dxa"/>
            <w:vAlign w:val="center"/>
          </w:tcPr>
          <w:p w14:paraId="6E23B904" w14:textId="37B4EC41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057F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6" w:type="dxa"/>
            <w:vAlign w:val="center"/>
          </w:tcPr>
          <w:p w14:paraId="6B7DAEE2" w14:textId="1E640790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F13B6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4FAB0B9D" w14:textId="5958CD50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92" w:type="dxa"/>
            <w:vAlign w:val="center"/>
          </w:tcPr>
          <w:p w14:paraId="6FE95515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92" w:type="dxa"/>
            <w:vAlign w:val="center"/>
          </w:tcPr>
          <w:p w14:paraId="6571F8AB" w14:textId="375CCB94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34" w:type="dxa"/>
            <w:vAlign w:val="center"/>
          </w:tcPr>
          <w:p w14:paraId="605DA3A4" w14:textId="114F88DC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993" w:type="dxa"/>
            <w:vAlign w:val="center"/>
          </w:tcPr>
          <w:p w14:paraId="035BBD86" w14:textId="0B8C1C2C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B61B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vAlign w:val="center"/>
          </w:tcPr>
          <w:p w14:paraId="71826337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207BA4" w14:paraId="4D485033" w14:textId="77777777" w:rsidTr="00207BA4">
        <w:tblPrEx>
          <w:jc w:val="left"/>
        </w:tblPrEx>
        <w:tc>
          <w:tcPr>
            <w:tcW w:w="988" w:type="dxa"/>
            <w:vMerge w:val="restart"/>
            <w:vAlign w:val="center"/>
          </w:tcPr>
          <w:p w14:paraId="5878FD9E" w14:textId="77777777" w:rsidR="00207BA4" w:rsidRPr="00BF35B9" w:rsidRDefault="00207BA4" w:rsidP="00207B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M6</w:t>
            </w:r>
          </w:p>
        </w:tc>
        <w:tc>
          <w:tcPr>
            <w:tcW w:w="1559" w:type="dxa"/>
            <w:vAlign w:val="center"/>
          </w:tcPr>
          <w:p w14:paraId="34A66BAB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857" w:type="dxa"/>
            <w:vAlign w:val="center"/>
          </w:tcPr>
          <w:p w14:paraId="6F7D4DB8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986" w:type="dxa"/>
            <w:vAlign w:val="center"/>
          </w:tcPr>
          <w:p w14:paraId="351B7A70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992" w:type="dxa"/>
            <w:vAlign w:val="center"/>
          </w:tcPr>
          <w:p w14:paraId="7A34F86B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992" w:type="dxa"/>
            <w:vAlign w:val="center"/>
          </w:tcPr>
          <w:p w14:paraId="5D2B29FD" w14:textId="117611F0" w:rsidR="00207BA4" w:rsidRPr="00384118" w:rsidRDefault="00207BA4" w:rsidP="00207B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Pr="00023AD2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992" w:type="dxa"/>
            <w:vAlign w:val="center"/>
          </w:tcPr>
          <w:p w14:paraId="5BF6B855" w14:textId="7DC3E13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134" w:type="dxa"/>
            <w:vAlign w:val="center"/>
          </w:tcPr>
          <w:p w14:paraId="230A8486" w14:textId="7A8BCB02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993" w:type="dxa"/>
            <w:vAlign w:val="center"/>
          </w:tcPr>
          <w:p w14:paraId="658AD4E1" w14:textId="192176B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992" w:type="dxa"/>
            <w:vAlign w:val="center"/>
          </w:tcPr>
          <w:p w14:paraId="1A15B187" w14:textId="473C3BB4" w:rsidR="00207BA4" w:rsidRPr="00BF0A96" w:rsidRDefault="00207BA4" w:rsidP="00207B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Pr="00023AD2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</w:tr>
      <w:tr w:rsidR="00207BA4" w14:paraId="4169A493" w14:textId="77777777" w:rsidTr="00207BA4">
        <w:tblPrEx>
          <w:jc w:val="left"/>
        </w:tblPrEx>
        <w:tc>
          <w:tcPr>
            <w:tcW w:w="988" w:type="dxa"/>
            <w:vMerge/>
            <w:vAlign w:val="center"/>
          </w:tcPr>
          <w:p w14:paraId="6A398B4B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CA1A320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o</w:t>
            </w:r>
          </w:p>
        </w:tc>
        <w:tc>
          <w:tcPr>
            <w:tcW w:w="857" w:type="dxa"/>
            <w:vAlign w:val="center"/>
          </w:tcPr>
          <w:p w14:paraId="1FFBC52A" w14:textId="3A72D41D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86" w:type="dxa"/>
            <w:vAlign w:val="center"/>
          </w:tcPr>
          <w:p w14:paraId="18C79B20" w14:textId="048EC352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992" w:type="dxa"/>
            <w:vAlign w:val="center"/>
          </w:tcPr>
          <w:p w14:paraId="3C96DD50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992" w:type="dxa"/>
            <w:vAlign w:val="center"/>
          </w:tcPr>
          <w:p w14:paraId="02B512DE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92" w:type="dxa"/>
            <w:vAlign w:val="center"/>
          </w:tcPr>
          <w:p w14:paraId="77A18917" w14:textId="648AEE31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34" w:type="dxa"/>
            <w:vAlign w:val="center"/>
          </w:tcPr>
          <w:p w14:paraId="0B152B47" w14:textId="5FF80A6E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993" w:type="dxa"/>
            <w:vAlign w:val="center"/>
          </w:tcPr>
          <w:p w14:paraId="4629E6D5" w14:textId="33D3FCD5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92" w:type="dxa"/>
            <w:vAlign w:val="center"/>
          </w:tcPr>
          <w:p w14:paraId="50896161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207BA4" w14:paraId="3098D89B" w14:textId="77777777" w:rsidTr="00207BA4">
        <w:tblPrEx>
          <w:jc w:val="left"/>
        </w:tblPrEx>
        <w:tc>
          <w:tcPr>
            <w:tcW w:w="988" w:type="dxa"/>
            <w:vMerge/>
            <w:vAlign w:val="center"/>
          </w:tcPr>
          <w:p w14:paraId="0CDB692E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85ED204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locity</w:t>
            </w:r>
          </w:p>
        </w:tc>
        <w:tc>
          <w:tcPr>
            <w:tcW w:w="857" w:type="dxa"/>
            <w:vAlign w:val="center"/>
          </w:tcPr>
          <w:p w14:paraId="48ABC828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986" w:type="dxa"/>
            <w:vAlign w:val="center"/>
          </w:tcPr>
          <w:p w14:paraId="012A852B" w14:textId="2EE911ED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92" w:type="dxa"/>
            <w:vAlign w:val="center"/>
          </w:tcPr>
          <w:p w14:paraId="574385E8" w14:textId="3EC95659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992" w:type="dxa"/>
            <w:vAlign w:val="center"/>
          </w:tcPr>
          <w:p w14:paraId="5474F377" w14:textId="435EF14B" w:rsidR="00207BA4" w:rsidRPr="00384118" w:rsidRDefault="00207BA4" w:rsidP="00207B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Pr="00023AD2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992" w:type="dxa"/>
            <w:vAlign w:val="center"/>
          </w:tcPr>
          <w:p w14:paraId="25AD0DE6" w14:textId="7F721B63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134" w:type="dxa"/>
            <w:vAlign w:val="center"/>
          </w:tcPr>
          <w:p w14:paraId="7AFAF915" w14:textId="47296595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93" w:type="dxa"/>
            <w:vAlign w:val="center"/>
          </w:tcPr>
          <w:p w14:paraId="0932943E" w14:textId="1AA6113A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992" w:type="dxa"/>
            <w:vAlign w:val="center"/>
          </w:tcPr>
          <w:p w14:paraId="746DBA81" w14:textId="56AC95F1" w:rsidR="00207BA4" w:rsidRPr="00BF0A96" w:rsidRDefault="00207BA4" w:rsidP="00207B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Pr="00023AD2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</w:tr>
      <w:tr w:rsidR="00207BA4" w14:paraId="0741081C" w14:textId="77777777" w:rsidTr="00207BA4">
        <w:tblPrEx>
          <w:jc w:val="left"/>
        </w:tblPrEx>
        <w:tc>
          <w:tcPr>
            <w:tcW w:w="988" w:type="dxa"/>
            <w:vMerge w:val="restart"/>
            <w:vAlign w:val="center"/>
          </w:tcPr>
          <w:p w14:paraId="72BA81F4" w14:textId="77777777" w:rsidR="00207BA4" w:rsidRPr="00BF35B9" w:rsidRDefault="00207BA4" w:rsidP="00207B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35B9">
              <w:rPr>
                <w:rFonts w:ascii="Times New Roman" w:hAnsi="Times New Roman" w:cs="Times New Roman"/>
                <w:b/>
                <w:sz w:val="24"/>
                <w:szCs w:val="24"/>
              </w:rPr>
              <w:t>H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1559" w:type="dxa"/>
            <w:vAlign w:val="center"/>
          </w:tcPr>
          <w:p w14:paraId="78187110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857" w:type="dxa"/>
            <w:vAlign w:val="center"/>
          </w:tcPr>
          <w:p w14:paraId="5CB663BA" w14:textId="6A0455D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86" w:type="dxa"/>
            <w:vAlign w:val="center"/>
          </w:tcPr>
          <w:p w14:paraId="5C1CCC95" w14:textId="3AC93CA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992" w:type="dxa"/>
            <w:vAlign w:val="center"/>
          </w:tcPr>
          <w:p w14:paraId="57E14D30" w14:textId="4D025778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92" w:type="dxa"/>
            <w:vAlign w:val="center"/>
          </w:tcPr>
          <w:p w14:paraId="795B1B34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92" w:type="dxa"/>
            <w:vAlign w:val="center"/>
          </w:tcPr>
          <w:p w14:paraId="372F81E4" w14:textId="6D1F4A32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34" w:type="dxa"/>
            <w:vAlign w:val="center"/>
          </w:tcPr>
          <w:p w14:paraId="3496E62A" w14:textId="12FD5ABE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993" w:type="dxa"/>
            <w:vAlign w:val="center"/>
          </w:tcPr>
          <w:p w14:paraId="1C08A709" w14:textId="6FEFA2DA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92" w:type="dxa"/>
            <w:vAlign w:val="center"/>
          </w:tcPr>
          <w:p w14:paraId="12FCCC94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207BA4" w14:paraId="31727651" w14:textId="77777777" w:rsidTr="00207BA4">
        <w:tblPrEx>
          <w:jc w:val="left"/>
        </w:tblPrEx>
        <w:tc>
          <w:tcPr>
            <w:tcW w:w="988" w:type="dxa"/>
            <w:vMerge/>
            <w:vAlign w:val="center"/>
          </w:tcPr>
          <w:p w14:paraId="64E0D271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1FF622B4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o</w:t>
            </w:r>
          </w:p>
        </w:tc>
        <w:tc>
          <w:tcPr>
            <w:tcW w:w="857" w:type="dxa"/>
            <w:vAlign w:val="center"/>
          </w:tcPr>
          <w:p w14:paraId="409E0B36" w14:textId="435E0048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86" w:type="dxa"/>
            <w:vAlign w:val="center"/>
          </w:tcPr>
          <w:p w14:paraId="0A20FCD3" w14:textId="2AF96793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992" w:type="dxa"/>
            <w:vAlign w:val="center"/>
          </w:tcPr>
          <w:p w14:paraId="2E8FD4D7" w14:textId="343CD52C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92" w:type="dxa"/>
            <w:vAlign w:val="center"/>
          </w:tcPr>
          <w:p w14:paraId="5EE4F9B2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92" w:type="dxa"/>
            <w:vAlign w:val="center"/>
          </w:tcPr>
          <w:p w14:paraId="114C0758" w14:textId="17B705F2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34" w:type="dxa"/>
            <w:vAlign w:val="center"/>
          </w:tcPr>
          <w:p w14:paraId="2CC2811A" w14:textId="7D10878D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993" w:type="dxa"/>
            <w:vAlign w:val="center"/>
          </w:tcPr>
          <w:p w14:paraId="3CDF9CE2" w14:textId="3DC33334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92" w:type="dxa"/>
            <w:vAlign w:val="center"/>
          </w:tcPr>
          <w:p w14:paraId="69926D28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207BA4" w14:paraId="376D1776" w14:textId="77777777" w:rsidTr="00207BA4">
        <w:tblPrEx>
          <w:jc w:val="left"/>
        </w:tblPrEx>
        <w:tc>
          <w:tcPr>
            <w:tcW w:w="988" w:type="dxa"/>
            <w:vMerge/>
            <w:vAlign w:val="center"/>
          </w:tcPr>
          <w:p w14:paraId="0F31D2A7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056B0040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locity</w:t>
            </w:r>
          </w:p>
        </w:tc>
        <w:tc>
          <w:tcPr>
            <w:tcW w:w="857" w:type="dxa"/>
            <w:vAlign w:val="center"/>
          </w:tcPr>
          <w:p w14:paraId="74F557D6" w14:textId="6D55CE6B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86" w:type="dxa"/>
            <w:vAlign w:val="center"/>
          </w:tcPr>
          <w:p w14:paraId="03379C9D" w14:textId="58B79E3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992" w:type="dxa"/>
            <w:vAlign w:val="center"/>
          </w:tcPr>
          <w:p w14:paraId="077FEDDC" w14:textId="5078BC26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992" w:type="dxa"/>
            <w:vAlign w:val="center"/>
          </w:tcPr>
          <w:p w14:paraId="51D4B497" w14:textId="77777777" w:rsidR="00207BA4" w:rsidRPr="004B25B7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5B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92" w:type="dxa"/>
            <w:vAlign w:val="center"/>
          </w:tcPr>
          <w:p w14:paraId="6820E101" w14:textId="636BD1FB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34" w:type="dxa"/>
            <w:vAlign w:val="center"/>
          </w:tcPr>
          <w:p w14:paraId="5064E450" w14:textId="7E2D3616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tcW w:w="993" w:type="dxa"/>
            <w:vAlign w:val="center"/>
          </w:tcPr>
          <w:p w14:paraId="4997C20E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992" w:type="dxa"/>
            <w:vAlign w:val="center"/>
          </w:tcPr>
          <w:p w14:paraId="5DFC69A0" w14:textId="77777777" w:rsidR="00207BA4" w:rsidRPr="00166FAF" w:rsidRDefault="00207BA4" w:rsidP="00207B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6FAF">
              <w:rPr>
                <w:rFonts w:ascii="Times New Roman" w:hAnsi="Times New Roman" w:cs="Times New Roman"/>
                <w:b/>
                <w:sz w:val="24"/>
                <w:szCs w:val="24"/>
              </w:rPr>
              <w:t>0.06</w:t>
            </w:r>
          </w:p>
        </w:tc>
      </w:tr>
      <w:tr w:rsidR="00207BA4" w14:paraId="7677CC1F" w14:textId="77777777" w:rsidTr="00207BA4">
        <w:tblPrEx>
          <w:jc w:val="left"/>
        </w:tblPrEx>
        <w:tc>
          <w:tcPr>
            <w:tcW w:w="988" w:type="dxa"/>
            <w:vMerge w:val="restart"/>
            <w:vAlign w:val="center"/>
          </w:tcPr>
          <w:p w14:paraId="6F29D8C4" w14:textId="77777777" w:rsidR="00207BA4" w:rsidRPr="00BF35B9" w:rsidRDefault="00207BA4" w:rsidP="00207B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35B9">
              <w:rPr>
                <w:rFonts w:ascii="Times New Roman" w:hAnsi="Times New Roman" w:cs="Times New Roman"/>
                <w:b/>
                <w:sz w:val="24"/>
                <w:szCs w:val="24"/>
              </w:rPr>
              <w:t>H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559" w:type="dxa"/>
            <w:vAlign w:val="center"/>
          </w:tcPr>
          <w:p w14:paraId="336DBB4F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857" w:type="dxa"/>
            <w:vAlign w:val="center"/>
          </w:tcPr>
          <w:p w14:paraId="13B792F4" w14:textId="398EDD3E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986" w:type="dxa"/>
            <w:vAlign w:val="center"/>
          </w:tcPr>
          <w:p w14:paraId="048D5889" w14:textId="3CFF28D5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92" w:type="dxa"/>
            <w:vAlign w:val="center"/>
          </w:tcPr>
          <w:p w14:paraId="3D8A3498" w14:textId="490B6268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992" w:type="dxa"/>
            <w:vAlign w:val="center"/>
          </w:tcPr>
          <w:p w14:paraId="7A10873A" w14:textId="77777777" w:rsidR="00207BA4" w:rsidRPr="0058175E" w:rsidRDefault="00207BA4" w:rsidP="00207B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175E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  <w:tc>
          <w:tcPr>
            <w:tcW w:w="992" w:type="dxa"/>
            <w:vAlign w:val="center"/>
          </w:tcPr>
          <w:p w14:paraId="6720BE5E" w14:textId="3A636572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134" w:type="dxa"/>
            <w:vAlign w:val="center"/>
          </w:tcPr>
          <w:p w14:paraId="6E34178E" w14:textId="2780F29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93" w:type="dxa"/>
            <w:vAlign w:val="center"/>
          </w:tcPr>
          <w:p w14:paraId="5F7882A4" w14:textId="7B1788EC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992" w:type="dxa"/>
            <w:vAlign w:val="center"/>
          </w:tcPr>
          <w:p w14:paraId="2D38C8B0" w14:textId="77777777" w:rsidR="00207BA4" w:rsidRPr="00BF0A96" w:rsidRDefault="00207BA4" w:rsidP="00207B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0A96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</w:tr>
      <w:tr w:rsidR="00207BA4" w14:paraId="78076C61" w14:textId="77777777" w:rsidTr="00207BA4">
        <w:tblPrEx>
          <w:jc w:val="left"/>
        </w:tblPrEx>
        <w:tc>
          <w:tcPr>
            <w:tcW w:w="988" w:type="dxa"/>
            <w:vMerge/>
            <w:vAlign w:val="center"/>
          </w:tcPr>
          <w:p w14:paraId="6CDEA656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4A032CB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o</w:t>
            </w:r>
          </w:p>
        </w:tc>
        <w:tc>
          <w:tcPr>
            <w:tcW w:w="857" w:type="dxa"/>
            <w:vAlign w:val="center"/>
          </w:tcPr>
          <w:p w14:paraId="00C971D6" w14:textId="38CA6F76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86" w:type="dxa"/>
            <w:vAlign w:val="center"/>
          </w:tcPr>
          <w:p w14:paraId="4B20DB49" w14:textId="23CE3BE9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992" w:type="dxa"/>
            <w:vAlign w:val="center"/>
          </w:tcPr>
          <w:p w14:paraId="4689505E" w14:textId="7C22E1BF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992" w:type="dxa"/>
            <w:vAlign w:val="center"/>
          </w:tcPr>
          <w:p w14:paraId="1CDD0B14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92" w:type="dxa"/>
            <w:vAlign w:val="center"/>
          </w:tcPr>
          <w:p w14:paraId="66FECB71" w14:textId="1237A966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34" w:type="dxa"/>
            <w:vAlign w:val="center"/>
          </w:tcPr>
          <w:p w14:paraId="57CF8B56" w14:textId="18E7436E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993" w:type="dxa"/>
            <w:vAlign w:val="center"/>
          </w:tcPr>
          <w:p w14:paraId="5021418D" w14:textId="50ECB4C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92" w:type="dxa"/>
            <w:vAlign w:val="center"/>
          </w:tcPr>
          <w:p w14:paraId="26DC99DD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207BA4" w14:paraId="7687AA95" w14:textId="77777777" w:rsidTr="00207BA4">
        <w:tblPrEx>
          <w:jc w:val="left"/>
        </w:tblPrEx>
        <w:tc>
          <w:tcPr>
            <w:tcW w:w="988" w:type="dxa"/>
            <w:vMerge/>
            <w:vAlign w:val="center"/>
          </w:tcPr>
          <w:p w14:paraId="4FD5AED0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3A038DA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locity</w:t>
            </w:r>
          </w:p>
        </w:tc>
        <w:tc>
          <w:tcPr>
            <w:tcW w:w="857" w:type="dxa"/>
            <w:vAlign w:val="center"/>
          </w:tcPr>
          <w:p w14:paraId="44B1F47D" w14:textId="7391CC1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86" w:type="dxa"/>
            <w:vAlign w:val="center"/>
          </w:tcPr>
          <w:p w14:paraId="79FD2B76" w14:textId="00D41EDC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992" w:type="dxa"/>
            <w:vAlign w:val="center"/>
          </w:tcPr>
          <w:p w14:paraId="007935B9" w14:textId="2BCE8949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  <w:vAlign w:val="center"/>
          </w:tcPr>
          <w:p w14:paraId="450EA464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92" w:type="dxa"/>
            <w:vAlign w:val="center"/>
          </w:tcPr>
          <w:p w14:paraId="5DC57448" w14:textId="5A675DAE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34" w:type="dxa"/>
            <w:vAlign w:val="center"/>
          </w:tcPr>
          <w:p w14:paraId="7B0ADF4B" w14:textId="37B82920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993" w:type="dxa"/>
            <w:vAlign w:val="center"/>
          </w:tcPr>
          <w:p w14:paraId="6B254B16" w14:textId="3389AEA3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92" w:type="dxa"/>
            <w:vAlign w:val="center"/>
          </w:tcPr>
          <w:p w14:paraId="10BE7B2A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207BA4" w14:paraId="307E4C33" w14:textId="77777777" w:rsidTr="00207BA4">
        <w:tblPrEx>
          <w:jc w:val="left"/>
        </w:tblPrEx>
        <w:tc>
          <w:tcPr>
            <w:tcW w:w="988" w:type="dxa"/>
            <w:vMerge w:val="restart"/>
            <w:vAlign w:val="center"/>
          </w:tcPr>
          <w:p w14:paraId="4DA81C66" w14:textId="77777777" w:rsidR="00207BA4" w:rsidRPr="00BF35B9" w:rsidRDefault="00207BA4" w:rsidP="00207B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M9</w:t>
            </w:r>
          </w:p>
        </w:tc>
        <w:tc>
          <w:tcPr>
            <w:tcW w:w="1559" w:type="dxa"/>
            <w:vAlign w:val="center"/>
          </w:tcPr>
          <w:p w14:paraId="45566213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857" w:type="dxa"/>
            <w:vAlign w:val="center"/>
          </w:tcPr>
          <w:p w14:paraId="1DFD57C2" w14:textId="3B4F90F5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986" w:type="dxa"/>
            <w:vAlign w:val="center"/>
          </w:tcPr>
          <w:p w14:paraId="1B1C73B0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992" w:type="dxa"/>
            <w:vAlign w:val="center"/>
          </w:tcPr>
          <w:p w14:paraId="2D8EE1FC" w14:textId="2D75931B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992" w:type="dxa"/>
            <w:vAlign w:val="center"/>
          </w:tcPr>
          <w:p w14:paraId="5D80391E" w14:textId="77777777" w:rsidR="00207BA4" w:rsidRPr="0058175E" w:rsidRDefault="00207BA4" w:rsidP="00207B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175E">
              <w:rPr>
                <w:rFonts w:ascii="Times New Roman" w:hAnsi="Times New Roman" w:cs="Times New Roman"/>
                <w:b/>
                <w:sz w:val="24"/>
                <w:szCs w:val="24"/>
              </w:rPr>
              <w:t>0.005</w:t>
            </w:r>
          </w:p>
        </w:tc>
        <w:tc>
          <w:tcPr>
            <w:tcW w:w="992" w:type="dxa"/>
            <w:vAlign w:val="center"/>
          </w:tcPr>
          <w:p w14:paraId="1B1C130F" w14:textId="5E6B61A3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1134" w:type="dxa"/>
            <w:vAlign w:val="center"/>
          </w:tcPr>
          <w:p w14:paraId="1F13F427" w14:textId="2F0E7A0E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993" w:type="dxa"/>
            <w:vAlign w:val="center"/>
          </w:tcPr>
          <w:p w14:paraId="5B8A3D81" w14:textId="43FD708A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992" w:type="dxa"/>
            <w:vAlign w:val="center"/>
          </w:tcPr>
          <w:p w14:paraId="616666B0" w14:textId="77777777" w:rsidR="00207BA4" w:rsidRPr="00BF0A96" w:rsidRDefault="00207BA4" w:rsidP="00207B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0A96">
              <w:rPr>
                <w:rFonts w:ascii="Times New Roman" w:hAnsi="Times New Roman" w:cs="Times New Roman"/>
                <w:b/>
                <w:sz w:val="24"/>
                <w:szCs w:val="24"/>
              </w:rPr>
              <w:t>0.005</w:t>
            </w:r>
          </w:p>
        </w:tc>
      </w:tr>
      <w:tr w:rsidR="00207BA4" w14:paraId="67B18A1F" w14:textId="77777777" w:rsidTr="00207BA4">
        <w:tblPrEx>
          <w:jc w:val="left"/>
        </w:tblPrEx>
        <w:tc>
          <w:tcPr>
            <w:tcW w:w="988" w:type="dxa"/>
            <w:vMerge/>
            <w:vAlign w:val="center"/>
          </w:tcPr>
          <w:p w14:paraId="783E0755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7EAC3AAA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o</w:t>
            </w:r>
          </w:p>
        </w:tc>
        <w:tc>
          <w:tcPr>
            <w:tcW w:w="857" w:type="dxa"/>
            <w:vAlign w:val="center"/>
          </w:tcPr>
          <w:p w14:paraId="30539674" w14:textId="7678D18E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86" w:type="dxa"/>
            <w:vAlign w:val="center"/>
          </w:tcPr>
          <w:p w14:paraId="11BF9C03" w14:textId="64B08B40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92" w:type="dxa"/>
            <w:vAlign w:val="center"/>
          </w:tcPr>
          <w:p w14:paraId="7ED0D795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992" w:type="dxa"/>
            <w:vAlign w:val="center"/>
          </w:tcPr>
          <w:p w14:paraId="2CEB6DAF" w14:textId="77777777" w:rsidR="00207BA4" w:rsidRPr="0058175E" w:rsidRDefault="00207BA4" w:rsidP="00207B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175E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992" w:type="dxa"/>
            <w:vAlign w:val="center"/>
          </w:tcPr>
          <w:p w14:paraId="5EDBA478" w14:textId="588DA1B9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134" w:type="dxa"/>
            <w:vAlign w:val="center"/>
          </w:tcPr>
          <w:p w14:paraId="2B417DE4" w14:textId="7F6F4B84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93" w:type="dxa"/>
            <w:vAlign w:val="center"/>
          </w:tcPr>
          <w:p w14:paraId="0A8755B2" w14:textId="6CD3495A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992" w:type="dxa"/>
            <w:vAlign w:val="center"/>
          </w:tcPr>
          <w:p w14:paraId="04EF342E" w14:textId="77777777" w:rsidR="00207BA4" w:rsidRPr="00A5385A" w:rsidRDefault="00207BA4" w:rsidP="00207B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85A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</w:tr>
      <w:tr w:rsidR="00207BA4" w14:paraId="0757AF31" w14:textId="77777777" w:rsidTr="00207BA4">
        <w:tblPrEx>
          <w:jc w:val="left"/>
        </w:tblPrEx>
        <w:tc>
          <w:tcPr>
            <w:tcW w:w="988" w:type="dxa"/>
            <w:vMerge/>
            <w:vAlign w:val="center"/>
          </w:tcPr>
          <w:p w14:paraId="210CB70F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7FD76E39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locity</w:t>
            </w:r>
          </w:p>
        </w:tc>
        <w:tc>
          <w:tcPr>
            <w:tcW w:w="857" w:type="dxa"/>
            <w:vAlign w:val="center"/>
          </w:tcPr>
          <w:p w14:paraId="06AC6E42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986" w:type="dxa"/>
            <w:vAlign w:val="center"/>
          </w:tcPr>
          <w:p w14:paraId="200E7CAC" w14:textId="63DB1255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992" w:type="dxa"/>
            <w:vAlign w:val="center"/>
          </w:tcPr>
          <w:p w14:paraId="66D189C8" w14:textId="129947A1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92" w:type="dxa"/>
            <w:vAlign w:val="center"/>
          </w:tcPr>
          <w:p w14:paraId="0F9F9972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92" w:type="dxa"/>
            <w:vAlign w:val="center"/>
          </w:tcPr>
          <w:p w14:paraId="78CE7171" w14:textId="39B1D02B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134" w:type="dxa"/>
            <w:vAlign w:val="center"/>
          </w:tcPr>
          <w:p w14:paraId="22E303BF" w14:textId="6BB0FD0A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993" w:type="dxa"/>
            <w:vAlign w:val="center"/>
          </w:tcPr>
          <w:p w14:paraId="7A138E6D" w14:textId="00B1FF21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92" w:type="dxa"/>
            <w:vAlign w:val="center"/>
          </w:tcPr>
          <w:p w14:paraId="5B4BD5D8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207BA4" w14:paraId="1597A96A" w14:textId="77777777" w:rsidTr="00207BA4">
        <w:tblPrEx>
          <w:jc w:val="left"/>
        </w:tblPrEx>
        <w:tc>
          <w:tcPr>
            <w:tcW w:w="988" w:type="dxa"/>
            <w:vMerge w:val="restart"/>
            <w:vAlign w:val="center"/>
          </w:tcPr>
          <w:p w14:paraId="49E8979C" w14:textId="77777777" w:rsidR="00207BA4" w:rsidRPr="00BF35B9" w:rsidRDefault="00207BA4" w:rsidP="00207B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35B9">
              <w:rPr>
                <w:rFonts w:ascii="Times New Roman" w:hAnsi="Times New Roman" w:cs="Times New Roman"/>
                <w:b/>
                <w:sz w:val="24"/>
                <w:szCs w:val="24"/>
              </w:rPr>
              <w:t>HM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</w:tcPr>
          <w:p w14:paraId="7B0D06F9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857" w:type="dxa"/>
            <w:vAlign w:val="center"/>
          </w:tcPr>
          <w:p w14:paraId="3DD16D5A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986" w:type="dxa"/>
            <w:vAlign w:val="center"/>
          </w:tcPr>
          <w:p w14:paraId="265CE8F1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992" w:type="dxa"/>
            <w:vAlign w:val="center"/>
          </w:tcPr>
          <w:p w14:paraId="556137D2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992" w:type="dxa"/>
            <w:vAlign w:val="center"/>
          </w:tcPr>
          <w:p w14:paraId="0DA75E11" w14:textId="77777777" w:rsidR="00207BA4" w:rsidRPr="0058175E" w:rsidRDefault="00207BA4" w:rsidP="00207B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175E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992" w:type="dxa"/>
            <w:vAlign w:val="center"/>
          </w:tcPr>
          <w:p w14:paraId="68D05F6E" w14:textId="758BE63F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1134" w:type="dxa"/>
            <w:vAlign w:val="center"/>
          </w:tcPr>
          <w:p w14:paraId="1CE9F414" w14:textId="7FE84CA9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993" w:type="dxa"/>
            <w:vAlign w:val="center"/>
          </w:tcPr>
          <w:p w14:paraId="56455312" w14:textId="263A3CD6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992" w:type="dxa"/>
            <w:vAlign w:val="center"/>
          </w:tcPr>
          <w:p w14:paraId="3C90AF08" w14:textId="77777777" w:rsidR="00207BA4" w:rsidRPr="00A5385A" w:rsidRDefault="00207BA4" w:rsidP="00207B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85A">
              <w:rPr>
                <w:rFonts w:ascii="Times New Roman" w:hAnsi="Times New Roman" w:cs="Times New Roman"/>
                <w:b/>
                <w:sz w:val="24"/>
                <w:szCs w:val="24"/>
              </w:rPr>
              <w:t>0.005</w:t>
            </w:r>
          </w:p>
        </w:tc>
      </w:tr>
      <w:tr w:rsidR="00207BA4" w14:paraId="049E8CAA" w14:textId="77777777" w:rsidTr="00207BA4">
        <w:tblPrEx>
          <w:jc w:val="left"/>
        </w:tblPrEx>
        <w:tc>
          <w:tcPr>
            <w:tcW w:w="988" w:type="dxa"/>
            <w:vMerge/>
            <w:vAlign w:val="center"/>
          </w:tcPr>
          <w:p w14:paraId="764B035F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6CD58BC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o</w:t>
            </w:r>
          </w:p>
        </w:tc>
        <w:tc>
          <w:tcPr>
            <w:tcW w:w="857" w:type="dxa"/>
            <w:vAlign w:val="center"/>
          </w:tcPr>
          <w:p w14:paraId="7ED1FCA2" w14:textId="67703632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986" w:type="dxa"/>
            <w:vAlign w:val="center"/>
          </w:tcPr>
          <w:p w14:paraId="58D5D8F9" w14:textId="518FDE2E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992" w:type="dxa"/>
            <w:vAlign w:val="center"/>
          </w:tcPr>
          <w:p w14:paraId="1EF1A7B1" w14:textId="0EE66D43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92" w:type="dxa"/>
            <w:vAlign w:val="center"/>
          </w:tcPr>
          <w:p w14:paraId="37BB05F8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92" w:type="dxa"/>
            <w:vAlign w:val="center"/>
          </w:tcPr>
          <w:p w14:paraId="1CE0DEAD" w14:textId="2A9191D9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134" w:type="dxa"/>
            <w:vAlign w:val="center"/>
          </w:tcPr>
          <w:p w14:paraId="79CB55AE" w14:textId="0DD1DC1E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993" w:type="dxa"/>
            <w:vAlign w:val="center"/>
          </w:tcPr>
          <w:p w14:paraId="08A2F551" w14:textId="62A6C6D3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92" w:type="dxa"/>
            <w:vAlign w:val="center"/>
          </w:tcPr>
          <w:p w14:paraId="6EA9D6B3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207BA4" w14:paraId="7920D671" w14:textId="77777777" w:rsidTr="00207BA4">
        <w:tblPrEx>
          <w:jc w:val="left"/>
        </w:tblPrEx>
        <w:tc>
          <w:tcPr>
            <w:tcW w:w="988" w:type="dxa"/>
            <w:vMerge/>
            <w:vAlign w:val="center"/>
          </w:tcPr>
          <w:p w14:paraId="5186FE25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42D0A79C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locity</w:t>
            </w:r>
          </w:p>
        </w:tc>
        <w:tc>
          <w:tcPr>
            <w:tcW w:w="857" w:type="dxa"/>
            <w:vAlign w:val="center"/>
          </w:tcPr>
          <w:p w14:paraId="59BAE12A" w14:textId="5D410C91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986" w:type="dxa"/>
            <w:vAlign w:val="center"/>
          </w:tcPr>
          <w:p w14:paraId="715CEBC3" w14:textId="7777777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992" w:type="dxa"/>
            <w:vAlign w:val="center"/>
          </w:tcPr>
          <w:p w14:paraId="14CD7A13" w14:textId="73106F52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992" w:type="dxa"/>
            <w:vAlign w:val="center"/>
          </w:tcPr>
          <w:p w14:paraId="29D0E37A" w14:textId="77777777" w:rsidR="00207BA4" w:rsidRPr="0058175E" w:rsidRDefault="00207BA4" w:rsidP="00207B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175E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  <w:tc>
          <w:tcPr>
            <w:tcW w:w="992" w:type="dxa"/>
            <w:vAlign w:val="center"/>
          </w:tcPr>
          <w:p w14:paraId="4DB3781E" w14:textId="7A93EF87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134" w:type="dxa"/>
            <w:vAlign w:val="center"/>
          </w:tcPr>
          <w:p w14:paraId="7913E499" w14:textId="46F633F4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993" w:type="dxa"/>
            <w:vAlign w:val="center"/>
          </w:tcPr>
          <w:p w14:paraId="0B35A949" w14:textId="7EE7E79D" w:rsidR="00207BA4" w:rsidRDefault="00207BA4" w:rsidP="00207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992" w:type="dxa"/>
            <w:vAlign w:val="center"/>
          </w:tcPr>
          <w:p w14:paraId="24AC17FC" w14:textId="77777777" w:rsidR="00207BA4" w:rsidRPr="00A5385A" w:rsidRDefault="00207BA4" w:rsidP="00207B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85A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</w:tr>
    </w:tbl>
    <w:p w14:paraId="7BCF9A38" w14:textId="77777777" w:rsidR="00041984" w:rsidRDefault="00041984" w:rsidP="00041984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14:paraId="1EBA884B" w14:textId="77777777" w:rsidR="004C2D58" w:rsidRDefault="004C2D58" w:rsidP="00041984">
      <w:pPr>
        <w:spacing w:after="100" w:line="240" w:lineRule="auto"/>
        <w:jc w:val="both"/>
        <w:rPr>
          <w:rFonts w:ascii="Times New Roman" w:hAnsi="Times New Roman" w:cs="Times New Roman"/>
          <w:bCs/>
          <w:i/>
          <w:iCs/>
          <w:lang w:eastAsia="en-GB"/>
        </w:rPr>
      </w:pPr>
    </w:p>
    <w:p w14:paraId="51EF8501" w14:textId="77777777" w:rsidR="004C2D58" w:rsidRDefault="004C2D58" w:rsidP="00041984">
      <w:pPr>
        <w:spacing w:after="100" w:line="240" w:lineRule="auto"/>
        <w:jc w:val="both"/>
        <w:rPr>
          <w:rFonts w:ascii="Times New Roman" w:hAnsi="Times New Roman" w:cs="Times New Roman"/>
          <w:bCs/>
          <w:i/>
          <w:iCs/>
          <w:lang w:eastAsia="en-GB"/>
        </w:rPr>
      </w:pPr>
    </w:p>
    <w:p w14:paraId="4310BDEC" w14:textId="77777777" w:rsidR="004C2D58" w:rsidRDefault="004C2D58" w:rsidP="00041984">
      <w:pPr>
        <w:spacing w:after="100" w:line="240" w:lineRule="auto"/>
        <w:jc w:val="both"/>
        <w:rPr>
          <w:rFonts w:ascii="Times New Roman" w:hAnsi="Times New Roman" w:cs="Times New Roman"/>
          <w:bCs/>
          <w:i/>
          <w:iCs/>
          <w:lang w:eastAsia="en-GB"/>
        </w:rPr>
      </w:pPr>
    </w:p>
    <w:p w14:paraId="2C55A3DE" w14:textId="77777777" w:rsidR="004C2D58" w:rsidRDefault="004C2D58" w:rsidP="00041984">
      <w:pPr>
        <w:spacing w:after="100" w:line="240" w:lineRule="auto"/>
        <w:jc w:val="both"/>
        <w:rPr>
          <w:rFonts w:ascii="Times New Roman" w:hAnsi="Times New Roman" w:cs="Times New Roman"/>
          <w:bCs/>
          <w:i/>
          <w:iCs/>
          <w:lang w:eastAsia="en-GB"/>
        </w:rPr>
      </w:pPr>
    </w:p>
    <w:p w14:paraId="75509777" w14:textId="77777777" w:rsidR="004C2D58" w:rsidRDefault="004C2D58" w:rsidP="00041984">
      <w:pPr>
        <w:spacing w:after="100" w:line="240" w:lineRule="auto"/>
        <w:jc w:val="both"/>
        <w:rPr>
          <w:rFonts w:ascii="Times New Roman" w:hAnsi="Times New Roman" w:cs="Times New Roman"/>
          <w:bCs/>
          <w:i/>
          <w:iCs/>
          <w:lang w:eastAsia="en-GB"/>
        </w:rPr>
      </w:pPr>
    </w:p>
    <w:p w14:paraId="665C4935" w14:textId="4835FF67" w:rsidR="00041984" w:rsidRPr="001A5F02" w:rsidRDefault="004C2D58" w:rsidP="00041984">
      <w:pPr>
        <w:spacing w:after="100" w:line="240" w:lineRule="auto"/>
        <w:jc w:val="both"/>
        <w:rPr>
          <w:rFonts w:ascii="Times New Roman" w:hAnsi="Times New Roman" w:cs="Times New Roman"/>
          <w:b/>
          <w:i/>
        </w:rPr>
      </w:pPr>
      <w:r w:rsidRPr="004C2D58">
        <w:rPr>
          <w:rFonts w:ascii="Times New Roman" w:hAnsi="Times New Roman" w:cs="Times New Roman"/>
          <w:b/>
          <w:i/>
          <w:iCs/>
          <w:lang w:eastAsia="en-GB"/>
        </w:rPr>
        <w:lastRenderedPageBreak/>
        <w:t>Table S4:</w:t>
      </w:r>
      <w:r>
        <w:rPr>
          <w:rFonts w:ascii="Times New Roman" w:hAnsi="Times New Roman" w:cs="Times New Roman"/>
          <w:bCs/>
          <w:i/>
          <w:iCs/>
          <w:lang w:eastAsia="en-GB"/>
        </w:rPr>
        <w:t xml:space="preserve"> </w:t>
      </w:r>
      <w:r w:rsidR="00B349EC" w:rsidRPr="001A5F02">
        <w:rPr>
          <w:rFonts w:ascii="Times New Roman" w:hAnsi="Times New Roman" w:cs="Times New Roman"/>
          <w:bCs/>
          <w:i/>
          <w:iCs/>
          <w:lang w:eastAsia="en-GB"/>
        </w:rPr>
        <w:t xml:space="preserve">Associations of conditional height gain (per standard deviation) during different periods of growth (early childhood: 2–4 </w:t>
      </w:r>
      <w:r w:rsidR="00041984" w:rsidRPr="001A5F02">
        <w:rPr>
          <w:rFonts w:ascii="Times New Roman" w:hAnsi="Times New Roman" w:cs="Times New Roman"/>
          <w:bCs/>
          <w:i/>
          <w:iCs/>
          <w:lang w:eastAsia="en-GB"/>
        </w:rPr>
        <w:t xml:space="preserve">years; childhood to adolescence: 7–15 years; adolescence to young adulthood: 15–20 years) with each hip shape mode. </w:t>
      </w:r>
      <w:r w:rsidR="00C74496">
        <w:rPr>
          <w:rFonts w:ascii="Times New Roman" w:hAnsi="Times New Roman" w:cs="Times New Roman"/>
          <w:i/>
          <w:lang w:eastAsia="en-GB"/>
        </w:rPr>
        <w:t>All</w:t>
      </w:r>
      <w:r w:rsidR="00041984" w:rsidRPr="001A5F02">
        <w:rPr>
          <w:rFonts w:ascii="Times New Roman" w:hAnsi="Times New Roman" w:cs="Times New Roman"/>
          <w:i/>
        </w:rPr>
        <w:t xml:space="preserve"> </w:t>
      </w:r>
      <w:r w:rsidR="00041984" w:rsidRPr="001A5F02">
        <w:rPr>
          <w:rFonts w:ascii="Times New Roman" w:hAnsi="Times New Roman" w:cs="Times New Roman"/>
          <w:i/>
          <w:shd w:val="clear" w:color="auto" w:fill="FFFFFF"/>
        </w:rPr>
        <w:t xml:space="preserve">models </w:t>
      </w:r>
      <w:r w:rsidR="00041984" w:rsidRPr="00944B2D">
        <w:rPr>
          <w:rFonts w:ascii="Times New Roman" w:hAnsi="Times New Roman" w:cs="Times New Roman"/>
          <w:i/>
          <w:shd w:val="clear" w:color="auto" w:fill="FFFFFF"/>
        </w:rPr>
        <w:t>were run on the sample with</w:t>
      </w:r>
      <w:r w:rsidR="007F4067" w:rsidRPr="00944B2D">
        <w:rPr>
          <w:rFonts w:ascii="Times New Roman" w:hAnsi="Times New Roman" w:cs="Times New Roman"/>
          <w:i/>
          <w:shd w:val="clear" w:color="auto" w:fill="FFFFFF"/>
        </w:rPr>
        <w:t xml:space="preserve"> complete data for </w:t>
      </w:r>
      <w:r w:rsidR="00041984" w:rsidRPr="00944B2D">
        <w:rPr>
          <w:rFonts w:ascii="Times New Roman" w:hAnsi="Times New Roman" w:cs="Times New Roman"/>
          <w:i/>
          <w:shd w:val="clear" w:color="auto" w:fill="FFFFFF"/>
        </w:rPr>
        <w:t xml:space="preserve">each hip shape mode, </w:t>
      </w:r>
      <w:r w:rsidR="007F4067" w:rsidRPr="00944B2D">
        <w:rPr>
          <w:rFonts w:ascii="Times New Roman" w:hAnsi="Times New Roman" w:cs="Times New Roman"/>
          <w:i/>
          <w:shd w:val="clear" w:color="auto" w:fill="FFFFFF"/>
        </w:rPr>
        <w:t>height at each age</w:t>
      </w:r>
      <w:r w:rsidR="00041984" w:rsidRPr="00944B2D">
        <w:rPr>
          <w:rFonts w:ascii="Times New Roman" w:hAnsi="Times New Roman" w:cs="Times New Roman"/>
          <w:i/>
          <w:shd w:val="clear" w:color="auto" w:fill="FFFFFF"/>
        </w:rPr>
        <w:t>, and the confounders.</w:t>
      </w:r>
      <w:r w:rsidR="00041984" w:rsidRPr="00944B2D">
        <w:rPr>
          <w:rFonts w:ascii="Times New Roman" w:hAnsi="Times New Roman" w:cs="Times New Roman"/>
          <w:i/>
          <w:iCs/>
          <w:lang w:eastAsia="en-GB"/>
        </w:rPr>
        <w:t xml:space="preserve">  </w:t>
      </w:r>
      <w:r w:rsidR="0098367E" w:rsidRPr="00944B2D">
        <w:rPr>
          <w:rFonts w:ascii="Times New Roman" w:hAnsi="Times New Roman" w:cs="Times New Roman"/>
          <w:i/>
          <w:color w:val="000000" w:themeColor="text1"/>
          <w:shd w:val="clear" w:color="auto" w:fill="FFFFFF"/>
        </w:rPr>
        <w:t xml:space="preserve">Data presented are from </w:t>
      </w:r>
      <w:r w:rsidR="0098367E" w:rsidRPr="00944B2D">
        <w:rPr>
          <w:rFonts w:ascii="Times New Roman" w:hAnsi="Times New Roman" w:cs="Times New Roman"/>
          <w:i/>
          <w:iCs/>
          <w:color w:val="000000" w:themeColor="text1"/>
          <w:lang w:eastAsia="en-GB"/>
        </w:rPr>
        <w:t xml:space="preserve">linear regression models adjusted for </w:t>
      </w:r>
      <w:r w:rsidR="00041984" w:rsidRPr="00944B2D">
        <w:rPr>
          <w:rFonts w:ascii="Times New Roman" w:hAnsi="Times New Roman" w:cs="Times New Roman"/>
          <w:i/>
          <w:iCs/>
          <w:lang w:eastAsia="en-GB"/>
        </w:rPr>
        <w:t>Model 1: sex (unless sex interactions were observed); Model 2: birth weight, sporting ability and Father’s occupational class in childhood</w:t>
      </w:r>
      <w:r w:rsidR="00B349EC" w:rsidRPr="00944B2D">
        <w:rPr>
          <w:rFonts w:ascii="Times New Roman" w:hAnsi="Times New Roman" w:cs="Times New Roman"/>
          <w:i/>
          <w:iCs/>
          <w:lang w:eastAsia="en-GB"/>
        </w:rPr>
        <w:t>.</w:t>
      </w:r>
      <w:r w:rsidR="00041984" w:rsidRPr="00944B2D">
        <w:rPr>
          <w:rFonts w:ascii="Times New Roman" w:hAnsi="Times New Roman" w:cs="Times New Roman"/>
          <w:i/>
          <w:iCs/>
          <w:lang w:eastAsia="en-GB"/>
        </w:rPr>
        <w:t xml:space="preserve"> </w:t>
      </w:r>
      <w:bookmarkStart w:id="0" w:name="_Hlk147954541"/>
      <w:r w:rsidR="00976BA1" w:rsidRPr="00944B2D">
        <w:rPr>
          <w:rFonts w:ascii="Times New Roman" w:hAnsi="Times New Roman" w:cs="Times New Roman"/>
          <w:i/>
          <w:iCs/>
          <w:lang w:eastAsia="en-GB"/>
        </w:rPr>
        <w:t xml:space="preserve">n </w:t>
      </w:r>
      <w:r w:rsidR="005936B3" w:rsidRPr="00944B2D">
        <w:rPr>
          <w:rFonts w:ascii="Times New Roman" w:hAnsi="Times New Roman" w:cs="Times New Roman"/>
          <w:i/>
          <w:iCs/>
          <w:lang w:eastAsia="en-GB"/>
        </w:rPr>
        <w:t>=</w:t>
      </w:r>
      <w:r w:rsidR="00976BA1" w:rsidRPr="00944B2D">
        <w:rPr>
          <w:rFonts w:ascii="Times New Roman" w:hAnsi="Times New Roman" w:cs="Times New Roman"/>
          <w:i/>
          <w:iCs/>
          <w:lang w:eastAsia="en-GB"/>
        </w:rPr>
        <w:t xml:space="preserve"> </w:t>
      </w:r>
      <w:r w:rsidR="005936B3" w:rsidRPr="00944B2D">
        <w:rPr>
          <w:rFonts w:ascii="Times New Roman" w:hAnsi="Times New Roman" w:cs="Times New Roman"/>
          <w:i/>
          <w:iCs/>
          <w:lang w:eastAsia="en-GB"/>
        </w:rPr>
        <w:t>648</w:t>
      </w:r>
      <w:r w:rsidR="00503AC2">
        <w:rPr>
          <w:rFonts w:ascii="Times New Roman" w:hAnsi="Times New Roman" w:cs="Times New Roman"/>
          <w:i/>
        </w:rPr>
        <w:t xml:space="preserve"> </w:t>
      </w:r>
      <w:r w:rsidR="00503AC2" w:rsidRPr="000B2DDB">
        <w:rPr>
          <w:rFonts w:ascii="Times New Roman" w:hAnsi="Times New Roman" w:cs="Times New Roman"/>
          <w:i/>
        </w:rPr>
        <w:t>(</w:t>
      </w:r>
      <w:r w:rsidR="00503AC2">
        <w:rPr>
          <w:rFonts w:ascii="Times New Roman" w:hAnsi="Times New Roman" w:cs="Times New Roman"/>
          <w:i/>
        </w:rPr>
        <w:t>319</w:t>
      </w:r>
      <w:r w:rsidR="00503AC2" w:rsidRPr="000B2DDB">
        <w:rPr>
          <w:rFonts w:ascii="Times New Roman" w:hAnsi="Times New Roman" w:cs="Times New Roman"/>
          <w:i/>
        </w:rPr>
        <w:t xml:space="preserve"> male and </w:t>
      </w:r>
      <w:r w:rsidR="00503AC2">
        <w:rPr>
          <w:rFonts w:ascii="Times New Roman" w:hAnsi="Times New Roman" w:cs="Times New Roman"/>
          <w:i/>
        </w:rPr>
        <w:t>329</w:t>
      </w:r>
      <w:r w:rsidR="00503AC2" w:rsidRPr="000B2DDB">
        <w:rPr>
          <w:rFonts w:ascii="Times New Roman" w:hAnsi="Times New Roman" w:cs="Times New Roman"/>
          <w:i/>
        </w:rPr>
        <w:t xml:space="preserve"> female)</w:t>
      </w:r>
      <w:r w:rsidR="00593C08">
        <w:rPr>
          <w:rFonts w:ascii="Times New Roman" w:hAnsi="Times New Roman" w:cs="Times New Roman"/>
          <w:i/>
        </w:rPr>
        <w:t>.</w:t>
      </w:r>
      <w:bookmarkEnd w:id="0"/>
    </w:p>
    <w:tbl>
      <w:tblPr>
        <w:tblStyle w:val="TableGrid"/>
        <w:tblW w:w="9776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851"/>
        <w:gridCol w:w="992"/>
        <w:gridCol w:w="992"/>
        <w:gridCol w:w="851"/>
        <w:gridCol w:w="992"/>
        <w:gridCol w:w="992"/>
        <w:gridCol w:w="993"/>
        <w:gridCol w:w="850"/>
      </w:tblGrid>
      <w:tr w:rsidR="00041984" w14:paraId="7F154DA2" w14:textId="77777777" w:rsidTr="00593C08">
        <w:trPr>
          <w:jc w:val="center"/>
        </w:trPr>
        <w:tc>
          <w:tcPr>
            <w:tcW w:w="988" w:type="dxa"/>
            <w:vAlign w:val="center"/>
          </w:tcPr>
          <w:p w14:paraId="7D71619F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1BB1C22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gridSpan w:val="4"/>
            <w:vAlign w:val="center"/>
          </w:tcPr>
          <w:p w14:paraId="0232F223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827" w:type="dxa"/>
            <w:gridSpan w:val="4"/>
            <w:vAlign w:val="center"/>
          </w:tcPr>
          <w:p w14:paraId="777FDB84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</w:tr>
      <w:tr w:rsidR="00041984" w14:paraId="7C59AE1C" w14:textId="77777777" w:rsidTr="00593C08">
        <w:trPr>
          <w:jc w:val="center"/>
        </w:trPr>
        <w:tc>
          <w:tcPr>
            <w:tcW w:w="988" w:type="dxa"/>
            <w:vAlign w:val="center"/>
          </w:tcPr>
          <w:p w14:paraId="6F502DC5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</w:t>
            </w:r>
          </w:p>
        </w:tc>
        <w:tc>
          <w:tcPr>
            <w:tcW w:w="1275" w:type="dxa"/>
            <w:vAlign w:val="center"/>
          </w:tcPr>
          <w:p w14:paraId="71F8CA63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al change (years)</w:t>
            </w:r>
          </w:p>
        </w:tc>
        <w:tc>
          <w:tcPr>
            <w:tcW w:w="851" w:type="dxa"/>
            <w:vAlign w:val="center"/>
          </w:tcPr>
          <w:p w14:paraId="7079207D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</w:t>
            </w:r>
          </w:p>
        </w:tc>
        <w:tc>
          <w:tcPr>
            <w:tcW w:w="1984" w:type="dxa"/>
            <w:gridSpan w:val="2"/>
            <w:vAlign w:val="center"/>
          </w:tcPr>
          <w:p w14:paraId="71E0443B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51" w:type="dxa"/>
            <w:vAlign w:val="center"/>
          </w:tcPr>
          <w:p w14:paraId="43A69022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vAlign w:val="center"/>
          </w:tcPr>
          <w:p w14:paraId="67F43633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</w:t>
            </w:r>
          </w:p>
        </w:tc>
        <w:tc>
          <w:tcPr>
            <w:tcW w:w="1985" w:type="dxa"/>
            <w:gridSpan w:val="2"/>
            <w:vAlign w:val="center"/>
          </w:tcPr>
          <w:p w14:paraId="1ED0382B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50" w:type="dxa"/>
            <w:vAlign w:val="center"/>
          </w:tcPr>
          <w:p w14:paraId="350783D7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041984" w14:paraId="0A221625" w14:textId="77777777" w:rsidTr="00593C08">
        <w:trPr>
          <w:jc w:val="center"/>
        </w:trPr>
        <w:tc>
          <w:tcPr>
            <w:tcW w:w="988" w:type="dxa"/>
            <w:vMerge w:val="restart"/>
            <w:vAlign w:val="center"/>
          </w:tcPr>
          <w:p w14:paraId="177974AA" w14:textId="77777777" w:rsidR="00041984" w:rsidRPr="00BF35B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35B9">
              <w:rPr>
                <w:rFonts w:ascii="Times New Roman" w:hAnsi="Times New Roman" w:cs="Times New Roman"/>
                <w:b/>
                <w:sz w:val="24"/>
                <w:szCs w:val="24"/>
              </w:rPr>
              <w:t>HM1</w:t>
            </w:r>
          </w:p>
        </w:tc>
        <w:tc>
          <w:tcPr>
            <w:tcW w:w="1275" w:type="dxa"/>
            <w:vAlign w:val="center"/>
          </w:tcPr>
          <w:p w14:paraId="297D676A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– 4 </w:t>
            </w:r>
          </w:p>
        </w:tc>
        <w:tc>
          <w:tcPr>
            <w:tcW w:w="851" w:type="dxa"/>
            <w:vAlign w:val="center"/>
          </w:tcPr>
          <w:p w14:paraId="4AF51630" w14:textId="5419A418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5936B3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992" w:type="dxa"/>
            <w:vAlign w:val="center"/>
          </w:tcPr>
          <w:p w14:paraId="3761109F" w14:textId="77FA0FD8" w:rsidR="00041984" w:rsidRDefault="005936B3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8</w:t>
            </w:r>
          </w:p>
        </w:tc>
        <w:tc>
          <w:tcPr>
            <w:tcW w:w="992" w:type="dxa"/>
            <w:vAlign w:val="center"/>
          </w:tcPr>
          <w:p w14:paraId="21C76DCB" w14:textId="0A659C47" w:rsidR="00041984" w:rsidRDefault="005936B3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851" w:type="dxa"/>
            <w:vAlign w:val="center"/>
          </w:tcPr>
          <w:p w14:paraId="7ACBC9E7" w14:textId="4C7598B5" w:rsidR="00041984" w:rsidRDefault="005936B3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92" w:type="dxa"/>
            <w:vAlign w:val="center"/>
          </w:tcPr>
          <w:p w14:paraId="770D95DB" w14:textId="60D06932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E53E2C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992" w:type="dxa"/>
            <w:vAlign w:val="center"/>
          </w:tcPr>
          <w:p w14:paraId="5F3AE4F9" w14:textId="54DEDBC8" w:rsidR="00041984" w:rsidRDefault="00E53E2C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0</w:t>
            </w:r>
          </w:p>
        </w:tc>
        <w:tc>
          <w:tcPr>
            <w:tcW w:w="993" w:type="dxa"/>
            <w:vAlign w:val="center"/>
          </w:tcPr>
          <w:p w14:paraId="716F0C61" w14:textId="2BB54F9C" w:rsidR="00041984" w:rsidRDefault="00E53E2C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850" w:type="dxa"/>
            <w:vAlign w:val="center"/>
          </w:tcPr>
          <w:p w14:paraId="4C3AE2F8" w14:textId="53416BA8" w:rsidR="00041984" w:rsidRDefault="00E53E2C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041984" w14:paraId="338EC245" w14:textId="77777777" w:rsidTr="00593C08">
        <w:trPr>
          <w:jc w:val="center"/>
        </w:trPr>
        <w:tc>
          <w:tcPr>
            <w:tcW w:w="988" w:type="dxa"/>
            <w:vMerge/>
            <w:vAlign w:val="center"/>
          </w:tcPr>
          <w:p w14:paraId="58B838F2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E6D7BE6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– 7</w:t>
            </w:r>
          </w:p>
        </w:tc>
        <w:tc>
          <w:tcPr>
            <w:tcW w:w="851" w:type="dxa"/>
            <w:vAlign w:val="center"/>
          </w:tcPr>
          <w:p w14:paraId="3936F42E" w14:textId="6FCEF384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BF0D1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92" w:type="dxa"/>
            <w:vAlign w:val="center"/>
          </w:tcPr>
          <w:p w14:paraId="0C426972" w14:textId="03166F15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BF0D1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2" w:type="dxa"/>
            <w:vAlign w:val="center"/>
          </w:tcPr>
          <w:p w14:paraId="6AD400FF" w14:textId="72C8F0C8" w:rsidR="00041984" w:rsidRDefault="00BF0D1D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851" w:type="dxa"/>
            <w:vAlign w:val="center"/>
          </w:tcPr>
          <w:p w14:paraId="62371485" w14:textId="003A194C" w:rsidR="00041984" w:rsidRPr="007C1C58" w:rsidRDefault="007C1C58" w:rsidP="00F513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1C58">
              <w:rPr>
                <w:rFonts w:ascii="Times New Roman" w:hAnsi="Times New Roman" w:cs="Times New Roman"/>
                <w:bCs/>
                <w:sz w:val="24"/>
                <w:szCs w:val="24"/>
              </w:rPr>
              <w:t>0.2</w:t>
            </w:r>
          </w:p>
        </w:tc>
        <w:tc>
          <w:tcPr>
            <w:tcW w:w="992" w:type="dxa"/>
            <w:vAlign w:val="center"/>
          </w:tcPr>
          <w:p w14:paraId="761B2315" w14:textId="66B15161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E53E2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92" w:type="dxa"/>
            <w:vAlign w:val="center"/>
          </w:tcPr>
          <w:p w14:paraId="0A1DC4A2" w14:textId="240053F8" w:rsidR="00041984" w:rsidRDefault="00E53E2C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8</w:t>
            </w:r>
          </w:p>
        </w:tc>
        <w:tc>
          <w:tcPr>
            <w:tcW w:w="993" w:type="dxa"/>
            <w:vAlign w:val="center"/>
          </w:tcPr>
          <w:p w14:paraId="330D32D3" w14:textId="787B3380" w:rsidR="00041984" w:rsidRDefault="00E53E2C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850" w:type="dxa"/>
            <w:vAlign w:val="center"/>
          </w:tcPr>
          <w:p w14:paraId="1C63966E" w14:textId="40EE0911" w:rsidR="00041984" w:rsidRPr="00E53E2C" w:rsidRDefault="00041984" w:rsidP="00F513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3E2C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E53E2C" w:rsidRPr="00E53E2C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041984" w14:paraId="042E5906" w14:textId="77777777" w:rsidTr="00593C08">
        <w:trPr>
          <w:jc w:val="center"/>
        </w:trPr>
        <w:tc>
          <w:tcPr>
            <w:tcW w:w="988" w:type="dxa"/>
            <w:vMerge/>
            <w:vAlign w:val="center"/>
          </w:tcPr>
          <w:p w14:paraId="06BF8F69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DED676A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– 15</w:t>
            </w:r>
          </w:p>
        </w:tc>
        <w:tc>
          <w:tcPr>
            <w:tcW w:w="851" w:type="dxa"/>
            <w:vAlign w:val="center"/>
          </w:tcPr>
          <w:p w14:paraId="17A53729" w14:textId="40BD54C9" w:rsidR="00041984" w:rsidRDefault="007C1C58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992" w:type="dxa"/>
            <w:vAlign w:val="center"/>
          </w:tcPr>
          <w:p w14:paraId="3841D7DE" w14:textId="6BFBC2D0" w:rsidR="00041984" w:rsidRDefault="007C1C58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3</w:t>
            </w:r>
          </w:p>
        </w:tc>
        <w:tc>
          <w:tcPr>
            <w:tcW w:w="992" w:type="dxa"/>
            <w:vAlign w:val="center"/>
          </w:tcPr>
          <w:p w14:paraId="51032D6C" w14:textId="4210D56F" w:rsidR="00041984" w:rsidRDefault="007C1C58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851" w:type="dxa"/>
            <w:vAlign w:val="center"/>
          </w:tcPr>
          <w:p w14:paraId="01F276E8" w14:textId="7525D47A" w:rsidR="00041984" w:rsidRDefault="007C1C58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92" w:type="dxa"/>
            <w:vAlign w:val="center"/>
          </w:tcPr>
          <w:p w14:paraId="4DC8609F" w14:textId="6116D77A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2A0A4C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992" w:type="dxa"/>
            <w:vAlign w:val="center"/>
          </w:tcPr>
          <w:p w14:paraId="1B2F9267" w14:textId="65C1F6A0" w:rsidR="00041984" w:rsidRDefault="002A0A4C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8</w:t>
            </w:r>
          </w:p>
        </w:tc>
        <w:tc>
          <w:tcPr>
            <w:tcW w:w="993" w:type="dxa"/>
            <w:vAlign w:val="center"/>
          </w:tcPr>
          <w:p w14:paraId="0B102D59" w14:textId="21CBEE1F" w:rsidR="00041984" w:rsidRDefault="002A0A4C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850" w:type="dxa"/>
            <w:vAlign w:val="center"/>
          </w:tcPr>
          <w:p w14:paraId="06A85E17" w14:textId="4A25F49C" w:rsidR="00041984" w:rsidRDefault="002A0A4C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041984" w14:paraId="71DE6914" w14:textId="77777777" w:rsidTr="00593C08">
        <w:trPr>
          <w:jc w:val="center"/>
        </w:trPr>
        <w:tc>
          <w:tcPr>
            <w:tcW w:w="988" w:type="dxa"/>
            <w:vMerge/>
            <w:vAlign w:val="center"/>
          </w:tcPr>
          <w:p w14:paraId="0119E54B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97E24DE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 – 20 </w:t>
            </w:r>
          </w:p>
        </w:tc>
        <w:tc>
          <w:tcPr>
            <w:tcW w:w="851" w:type="dxa"/>
            <w:vAlign w:val="center"/>
          </w:tcPr>
          <w:p w14:paraId="57594272" w14:textId="3BCA190F" w:rsidR="00041984" w:rsidRDefault="007C1C58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992" w:type="dxa"/>
            <w:vAlign w:val="center"/>
          </w:tcPr>
          <w:p w14:paraId="16570701" w14:textId="203BFC71" w:rsidR="00041984" w:rsidRDefault="007C1C58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3</w:t>
            </w:r>
          </w:p>
        </w:tc>
        <w:tc>
          <w:tcPr>
            <w:tcW w:w="992" w:type="dxa"/>
            <w:vAlign w:val="center"/>
          </w:tcPr>
          <w:p w14:paraId="23B460F2" w14:textId="2114869B" w:rsidR="00041984" w:rsidRDefault="007C1C58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851" w:type="dxa"/>
            <w:vAlign w:val="center"/>
          </w:tcPr>
          <w:p w14:paraId="59F7E480" w14:textId="0D0603B6" w:rsidR="00041984" w:rsidRDefault="007C1C58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92" w:type="dxa"/>
            <w:vAlign w:val="center"/>
          </w:tcPr>
          <w:p w14:paraId="1605F25F" w14:textId="4C847A38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92" w:type="dxa"/>
            <w:vAlign w:val="center"/>
          </w:tcPr>
          <w:p w14:paraId="7D2FE141" w14:textId="5BA67445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2A0A4C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93" w:type="dxa"/>
            <w:vAlign w:val="center"/>
          </w:tcPr>
          <w:p w14:paraId="30E1640A" w14:textId="1F484752" w:rsidR="00041984" w:rsidRDefault="002A0A4C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961A7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0" w:type="dxa"/>
            <w:vAlign w:val="center"/>
          </w:tcPr>
          <w:p w14:paraId="51C79CFD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041984" w14:paraId="36A16723" w14:textId="77777777" w:rsidTr="00593C08">
        <w:tblPrEx>
          <w:jc w:val="left"/>
        </w:tblPrEx>
        <w:tc>
          <w:tcPr>
            <w:tcW w:w="988" w:type="dxa"/>
            <w:vMerge w:val="restart"/>
            <w:vAlign w:val="center"/>
          </w:tcPr>
          <w:p w14:paraId="7C7215EE" w14:textId="77777777" w:rsidR="00041984" w:rsidRPr="00BF35B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35B9">
              <w:rPr>
                <w:rFonts w:ascii="Times New Roman" w:hAnsi="Times New Roman" w:cs="Times New Roman"/>
                <w:b/>
                <w:sz w:val="24"/>
                <w:szCs w:val="24"/>
              </w:rPr>
              <w:t>H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275" w:type="dxa"/>
            <w:vAlign w:val="center"/>
          </w:tcPr>
          <w:p w14:paraId="3FC03A6E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– 4 </w:t>
            </w:r>
          </w:p>
        </w:tc>
        <w:tc>
          <w:tcPr>
            <w:tcW w:w="851" w:type="dxa"/>
            <w:vAlign w:val="center"/>
          </w:tcPr>
          <w:p w14:paraId="4C8E6840" w14:textId="0C35D1AB" w:rsidR="00041984" w:rsidRDefault="005E1A6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992" w:type="dxa"/>
            <w:vAlign w:val="center"/>
          </w:tcPr>
          <w:p w14:paraId="0E42345F" w14:textId="775F3EF8" w:rsidR="00041984" w:rsidRDefault="005E1A6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7</w:t>
            </w:r>
          </w:p>
        </w:tc>
        <w:tc>
          <w:tcPr>
            <w:tcW w:w="992" w:type="dxa"/>
            <w:vAlign w:val="center"/>
          </w:tcPr>
          <w:p w14:paraId="1CDFE12D" w14:textId="77CD7296" w:rsidR="00041984" w:rsidRDefault="005E1A6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851" w:type="dxa"/>
            <w:vAlign w:val="center"/>
          </w:tcPr>
          <w:p w14:paraId="53CE4BD2" w14:textId="2F50D86D" w:rsidR="00041984" w:rsidRDefault="005E1A6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92" w:type="dxa"/>
            <w:vAlign w:val="center"/>
          </w:tcPr>
          <w:p w14:paraId="2C3F9447" w14:textId="1C45B74A" w:rsidR="00041984" w:rsidRDefault="00D4561E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992" w:type="dxa"/>
            <w:vAlign w:val="center"/>
          </w:tcPr>
          <w:p w14:paraId="1E282B3B" w14:textId="10D0117F" w:rsidR="00041984" w:rsidRDefault="00D4561E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9</w:t>
            </w:r>
          </w:p>
        </w:tc>
        <w:tc>
          <w:tcPr>
            <w:tcW w:w="993" w:type="dxa"/>
            <w:vAlign w:val="center"/>
          </w:tcPr>
          <w:p w14:paraId="060F3C32" w14:textId="670D16EB" w:rsidR="00041984" w:rsidRDefault="00D4561E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850" w:type="dxa"/>
            <w:vAlign w:val="center"/>
          </w:tcPr>
          <w:p w14:paraId="118501C4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041984" w14:paraId="57B6B538" w14:textId="77777777" w:rsidTr="00593C08">
        <w:tblPrEx>
          <w:jc w:val="left"/>
        </w:tblPrEx>
        <w:tc>
          <w:tcPr>
            <w:tcW w:w="988" w:type="dxa"/>
            <w:vMerge/>
            <w:vAlign w:val="center"/>
          </w:tcPr>
          <w:p w14:paraId="68FE86A0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77F8AF6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– 7 (M)</w:t>
            </w:r>
          </w:p>
        </w:tc>
        <w:tc>
          <w:tcPr>
            <w:tcW w:w="851" w:type="dxa"/>
            <w:vAlign w:val="center"/>
          </w:tcPr>
          <w:p w14:paraId="4302A2E2" w14:textId="44C39E4B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654696">
              <w:rPr>
                <w:rFonts w:ascii="Times New Roman" w:hAnsi="Times New Roman" w:cs="Times New Roman"/>
                <w:sz w:val="24"/>
                <w:szCs w:val="24"/>
              </w:rPr>
              <w:t>019</w:t>
            </w:r>
          </w:p>
        </w:tc>
        <w:tc>
          <w:tcPr>
            <w:tcW w:w="992" w:type="dxa"/>
            <w:vAlign w:val="center"/>
          </w:tcPr>
          <w:p w14:paraId="572F95B0" w14:textId="62DE33C8" w:rsidR="00041984" w:rsidRDefault="00654696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7</w:t>
            </w:r>
          </w:p>
        </w:tc>
        <w:tc>
          <w:tcPr>
            <w:tcW w:w="992" w:type="dxa"/>
            <w:vAlign w:val="center"/>
          </w:tcPr>
          <w:p w14:paraId="578E55C1" w14:textId="3FFCAE83" w:rsidR="00041984" w:rsidRDefault="00654696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851" w:type="dxa"/>
            <w:vAlign w:val="center"/>
          </w:tcPr>
          <w:p w14:paraId="0A7CBEA2" w14:textId="384347DA" w:rsidR="00041984" w:rsidRDefault="00654696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92" w:type="dxa"/>
            <w:vAlign w:val="center"/>
          </w:tcPr>
          <w:p w14:paraId="6EAA0771" w14:textId="200299A0" w:rsidR="00041984" w:rsidRDefault="00BC3CA6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3E468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2" w:type="dxa"/>
            <w:vAlign w:val="center"/>
          </w:tcPr>
          <w:p w14:paraId="0BEC7BE8" w14:textId="2FCDB469" w:rsidR="00041984" w:rsidRDefault="003E46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993" w:type="dxa"/>
            <w:vAlign w:val="center"/>
          </w:tcPr>
          <w:p w14:paraId="0A5A1E85" w14:textId="07C34E7B" w:rsidR="00041984" w:rsidRDefault="003E46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850" w:type="dxa"/>
            <w:vAlign w:val="center"/>
          </w:tcPr>
          <w:p w14:paraId="3E518060" w14:textId="6BA11388" w:rsidR="00041984" w:rsidRDefault="003E46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BC3CA6" w14:paraId="13E0C459" w14:textId="77777777" w:rsidTr="00593C08">
        <w:tblPrEx>
          <w:jc w:val="left"/>
        </w:tblPrEx>
        <w:tc>
          <w:tcPr>
            <w:tcW w:w="988" w:type="dxa"/>
            <w:vMerge/>
            <w:vAlign w:val="center"/>
          </w:tcPr>
          <w:p w14:paraId="17531716" w14:textId="77777777" w:rsidR="00BC3CA6" w:rsidRDefault="00BC3CA6" w:rsidP="00BC3C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9A9767D" w14:textId="77777777" w:rsidR="00BC3CA6" w:rsidRDefault="00BC3CA6" w:rsidP="00BC3C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– 7 (F)</w:t>
            </w:r>
          </w:p>
        </w:tc>
        <w:tc>
          <w:tcPr>
            <w:tcW w:w="851" w:type="dxa"/>
            <w:vAlign w:val="center"/>
          </w:tcPr>
          <w:p w14:paraId="25338EE6" w14:textId="30D0AFA5" w:rsidR="00BC3CA6" w:rsidRDefault="00BC3CA6" w:rsidP="00BC3C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992" w:type="dxa"/>
            <w:vAlign w:val="center"/>
          </w:tcPr>
          <w:p w14:paraId="45FDE033" w14:textId="49AF1529" w:rsidR="00BC3CA6" w:rsidRDefault="00BC3CA6" w:rsidP="00BC3C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9</w:t>
            </w:r>
          </w:p>
        </w:tc>
        <w:tc>
          <w:tcPr>
            <w:tcW w:w="992" w:type="dxa"/>
            <w:vAlign w:val="center"/>
          </w:tcPr>
          <w:p w14:paraId="378EEBC8" w14:textId="22EFE156" w:rsidR="00BC3CA6" w:rsidRDefault="00BC3CA6" w:rsidP="00BC3C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851" w:type="dxa"/>
            <w:vAlign w:val="center"/>
          </w:tcPr>
          <w:p w14:paraId="00F816AD" w14:textId="62A05F17" w:rsidR="00BC3CA6" w:rsidRDefault="00BC3CA6" w:rsidP="00BC3C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92" w:type="dxa"/>
            <w:vAlign w:val="center"/>
          </w:tcPr>
          <w:p w14:paraId="488A951B" w14:textId="377C338F" w:rsidR="00BC3CA6" w:rsidRDefault="003E4684" w:rsidP="00BC3C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7</w:t>
            </w:r>
          </w:p>
        </w:tc>
        <w:tc>
          <w:tcPr>
            <w:tcW w:w="992" w:type="dxa"/>
            <w:vAlign w:val="center"/>
          </w:tcPr>
          <w:p w14:paraId="078717BC" w14:textId="5067B5D4" w:rsidR="00BC3CA6" w:rsidRDefault="003E4684" w:rsidP="00BC3C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4</w:t>
            </w:r>
          </w:p>
        </w:tc>
        <w:tc>
          <w:tcPr>
            <w:tcW w:w="993" w:type="dxa"/>
            <w:vAlign w:val="center"/>
          </w:tcPr>
          <w:p w14:paraId="64A64DF4" w14:textId="324BCF1F" w:rsidR="00BC3CA6" w:rsidRDefault="003E4684" w:rsidP="00BC3C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850" w:type="dxa"/>
            <w:vAlign w:val="center"/>
          </w:tcPr>
          <w:p w14:paraId="5B096E7E" w14:textId="025E3133" w:rsidR="00BC3CA6" w:rsidRDefault="00BC3CA6" w:rsidP="00BC3C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041984" w14:paraId="3E933F5C" w14:textId="77777777" w:rsidTr="00593C08">
        <w:tblPrEx>
          <w:jc w:val="left"/>
        </w:tblPrEx>
        <w:tc>
          <w:tcPr>
            <w:tcW w:w="988" w:type="dxa"/>
            <w:vMerge/>
            <w:vAlign w:val="center"/>
          </w:tcPr>
          <w:p w14:paraId="30D94560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A4752D0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– 15</w:t>
            </w:r>
          </w:p>
        </w:tc>
        <w:tc>
          <w:tcPr>
            <w:tcW w:w="851" w:type="dxa"/>
            <w:vAlign w:val="center"/>
          </w:tcPr>
          <w:p w14:paraId="3D40AE5C" w14:textId="0B94F311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B8451F">
              <w:rPr>
                <w:rFonts w:ascii="Times New Roman" w:hAnsi="Times New Roman" w:cs="Times New Roman"/>
                <w:sz w:val="24"/>
                <w:szCs w:val="24"/>
              </w:rPr>
              <w:t>046</w:t>
            </w:r>
          </w:p>
        </w:tc>
        <w:tc>
          <w:tcPr>
            <w:tcW w:w="992" w:type="dxa"/>
            <w:vAlign w:val="center"/>
          </w:tcPr>
          <w:p w14:paraId="756DCD1F" w14:textId="6417F526" w:rsidR="00041984" w:rsidRDefault="00B8451F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2</w:t>
            </w:r>
          </w:p>
        </w:tc>
        <w:tc>
          <w:tcPr>
            <w:tcW w:w="992" w:type="dxa"/>
            <w:vAlign w:val="center"/>
          </w:tcPr>
          <w:p w14:paraId="106305F7" w14:textId="1A6B15C7" w:rsidR="00041984" w:rsidRDefault="00B8451F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51" w:type="dxa"/>
            <w:vAlign w:val="center"/>
          </w:tcPr>
          <w:p w14:paraId="41E89731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92" w:type="dxa"/>
            <w:vAlign w:val="center"/>
          </w:tcPr>
          <w:p w14:paraId="12FD1110" w14:textId="7D911B4D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  <w:r w:rsidR="000669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1184599F" w14:textId="55BF38FC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2</w:t>
            </w:r>
          </w:p>
        </w:tc>
        <w:tc>
          <w:tcPr>
            <w:tcW w:w="993" w:type="dxa"/>
            <w:vAlign w:val="center"/>
          </w:tcPr>
          <w:p w14:paraId="1D6EF531" w14:textId="1E81B27D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850" w:type="dxa"/>
            <w:vAlign w:val="center"/>
          </w:tcPr>
          <w:p w14:paraId="44C116C4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041984" w14:paraId="333DCD56" w14:textId="77777777" w:rsidTr="00593C08">
        <w:tblPrEx>
          <w:jc w:val="left"/>
        </w:tblPrEx>
        <w:tc>
          <w:tcPr>
            <w:tcW w:w="988" w:type="dxa"/>
            <w:vMerge/>
            <w:vAlign w:val="center"/>
          </w:tcPr>
          <w:p w14:paraId="31F28450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FCACD60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 – 20 </w:t>
            </w:r>
          </w:p>
        </w:tc>
        <w:tc>
          <w:tcPr>
            <w:tcW w:w="851" w:type="dxa"/>
            <w:vAlign w:val="center"/>
          </w:tcPr>
          <w:p w14:paraId="6235AD52" w14:textId="4F425355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B8451F">
              <w:rPr>
                <w:rFonts w:ascii="Times New Roman" w:hAnsi="Times New Roman" w:cs="Times New Roman"/>
                <w:sz w:val="24"/>
                <w:szCs w:val="24"/>
              </w:rPr>
              <w:t>099</w:t>
            </w:r>
          </w:p>
        </w:tc>
        <w:tc>
          <w:tcPr>
            <w:tcW w:w="992" w:type="dxa"/>
            <w:vAlign w:val="center"/>
          </w:tcPr>
          <w:p w14:paraId="40470DA3" w14:textId="557B5CA7" w:rsidR="00041984" w:rsidRDefault="00B8451F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4</w:t>
            </w:r>
          </w:p>
        </w:tc>
        <w:tc>
          <w:tcPr>
            <w:tcW w:w="992" w:type="dxa"/>
            <w:vAlign w:val="center"/>
          </w:tcPr>
          <w:p w14:paraId="00E300CF" w14:textId="2A9F1A53" w:rsidR="00041984" w:rsidRDefault="00B8451F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851" w:type="dxa"/>
            <w:vAlign w:val="center"/>
          </w:tcPr>
          <w:p w14:paraId="1FA2A978" w14:textId="2832C526" w:rsidR="00041984" w:rsidRPr="004A5119" w:rsidRDefault="007D34A0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992" w:type="dxa"/>
            <w:vAlign w:val="center"/>
          </w:tcPr>
          <w:p w14:paraId="3E4C10C6" w14:textId="4ED636EB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2E79E2">
              <w:rPr>
                <w:rFonts w:ascii="Times New Roman" w:hAnsi="Times New Roman" w:cs="Times New Roman"/>
                <w:sz w:val="24"/>
                <w:szCs w:val="24"/>
              </w:rPr>
              <w:t>097</w:t>
            </w:r>
          </w:p>
        </w:tc>
        <w:tc>
          <w:tcPr>
            <w:tcW w:w="992" w:type="dxa"/>
            <w:vAlign w:val="center"/>
          </w:tcPr>
          <w:p w14:paraId="072C5968" w14:textId="4BE19ECF" w:rsidR="00041984" w:rsidRDefault="002E79E2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2</w:t>
            </w:r>
          </w:p>
        </w:tc>
        <w:tc>
          <w:tcPr>
            <w:tcW w:w="993" w:type="dxa"/>
            <w:vAlign w:val="center"/>
          </w:tcPr>
          <w:p w14:paraId="4B6EA1EE" w14:textId="41EA2C1A" w:rsidR="00041984" w:rsidRDefault="002E79E2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850" w:type="dxa"/>
            <w:vAlign w:val="center"/>
          </w:tcPr>
          <w:p w14:paraId="6E46F54F" w14:textId="214B013D" w:rsidR="00041984" w:rsidRPr="00436C6D" w:rsidRDefault="002E79E2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</w:tr>
      <w:tr w:rsidR="00041984" w14:paraId="753AB54A" w14:textId="77777777" w:rsidTr="00593C08">
        <w:tblPrEx>
          <w:jc w:val="left"/>
        </w:tblPrEx>
        <w:tc>
          <w:tcPr>
            <w:tcW w:w="988" w:type="dxa"/>
            <w:vMerge w:val="restart"/>
            <w:vAlign w:val="center"/>
          </w:tcPr>
          <w:p w14:paraId="64FB3CF9" w14:textId="77777777" w:rsidR="00041984" w:rsidRPr="00BF35B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M3</w:t>
            </w:r>
          </w:p>
        </w:tc>
        <w:tc>
          <w:tcPr>
            <w:tcW w:w="1275" w:type="dxa"/>
            <w:vAlign w:val="center"/>
          </w:tcPr>
          <w:p w14:paraId="155F0968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– 4 </w:t>
            </w:r>
          </w:p>
        </w:tc>
        <w:tc>
          <w:tcPr>
            <w:tcW w:w="851" w:type="dxa"/>
            <w:vAlign w:val="center"/>
          </w:tcPr>
          <w:p w14:paraId="79F8924D" w14:textId="5C601030" w:rsidR="00041984" w:rsidRDefault="007D34A0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92" w:type="dxa"/>
            <w:vAlign w:val="center"/>
          </w:tcPr>
          <w:p w14:paraId="501184AA" w14:textId="6A52ACFD" w:rsidR="00041984" w:rsidRDefault="007D34A0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9</w:t>
            </w:r>
          </w:p>
        </w:tc>
        <w:tc>
          <w:tcPr>
            <w:tcW w:w="992" w:type="dxa"/>
            <w:vAlign w:val="center"/>
          </w:tcPr>
          <w:p w14:paraId="4B1B4ECA" w14:textId="667C5D74" w:rsidR="00041984" w:rsidRDefault="00E72440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851" w:type="dxa"/>
            <w:vAlign w:val="center"/>
          </w:tcPr>
          <w:p w14:paraId="71AA7DD6" w14:textId="1A7EBD8A" w:rsidR="00041984" w:rsidRDefault="00E72440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92" w:type="dxa"/>
            <w:vAlign w:val="center"/>
          </w:tcPr>
          <w:p w14:paraId="34AA6E82" w14:textId="728B1ACB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2E79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095E3D22" w14:textId="3E8A2A8B" w:rsidR="00041984" w:rsidRDefault="002E79E2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9</w:t>
            </w:r>
          </w:p>
        </w:tc>
        <w:tc>
          <w:tcPr>
            <w:tcW w:w="993" w:type="dxa"/>
            <w:vAlign w:val="center"/>
          </w:tcPr>
          <w:p w14:paraId="7F5BF4E6" w14:textId="1DC6F77B" w:rsidR="00041984" w:rsidRDefault="002E79E2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850" w:type="dxa"/>
            <w:vAlign w:val="center"/>
          </w:tcPr>
          <w:p w14:paraId="05CF1A90" w14:textId="55E0F14F" w:rsidR="00041984" w:rsidRDefault="002E79E2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041984" w14:paraId="6581EF4E" w14:textId="77777777" w:rsidTr="00593C08">
        <w:tblPrEx>
          <w:jc w:val="left"/>
        </w:tblPrEx>
        <w:tc>
          <w:tcPr>
            <w:tcW w:w="988" w:type="dxa"/>
            <w:vMerge/>
            <w:vAlign w:val="center"/>
          </w:tcPr>
          <w:p w14:paraId="6849D3D0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34FBD2F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– 7</w:t>
            </w:r>
          </w:p>
        </w:tc>
        <w:tc>
          <w:tcPr>
            <w:tcW w:w="851" w:type="dxa"/>
            <w:vAlign w:val="center"/>
          </w:tcPr>
          <w:p w14:paraId="5519A01F" w14:textId="43249CC6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71339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2" w:type="dxa"/>
            <w:vAlign w:val="center"/>
          </w:tcPr>
          <w:p w14:paraId="53209C67" w14:textId="7140C889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E7244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2" w:type="dxa"/>
            <w:vAlign w:val="center"/>
          </w:tcPr>
          <w:p w14:paraId="251CFEC6" w14:textId="31BF0734" w:rsidR="00041984" w:rsidRDefault="00E72440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851" w:type="dxa"/>
            <w:vAlign w:val="center"/>
          </w:tcPr>
          <w:p w14:paraId="6466C639" w14:textId="05CB25D0" w:rsidR="00041984" w:rsidRDefault="00E72440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92" w:type="dxa"/>
            <w:vAlign w:val="center"/>
          </w:tcPr>
          <w:p w14:paraId="55CF5FCF" w14:textId="5821701D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  <w:r w:rsidR="006F55D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0F9B5FA5" w14:textId="0B920577" w:rsidR="00041984" w:rsidRDefault="006F55D9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8</w:t>
            </w:r>
          </w:p>
        </w:tc>
        <w:tc>
          <w:tcPr>
            <w:tcW w:w="993" w:type="dxa"/>
            <w:vAlign w:val="center"/>
          </w:tcPr>
          <w:p w14:paraId="56B0EF71" w14:textId="170DBAE3" w:rsidR="00041984" w:rsidRDefault="006F55D9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50" w:type="dxa"/>
            <w:vAlign w:val="center"/>
          </w:tcPr>
          <w:p w14:paraId="5CDEAC39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041984" w14:paraId="10BABF17" w14:textId="77777777" w:rsidTr="00593C08">
        <w:tblPrEx>
          <w:jc w:val="left"/>
        </w:tblPrEx>
        <w:tc>
          <w:tcPr>
            <w:tcW w:w="988" w:type="dxa"/>
            <w:vMerge/>
            <w:vAlign w:val="center"/>
          </w:tcPr>
          <w:p w14:paraId="44C6730E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C38B343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– 15</w:t>
            </w:r>
          </w:p>
        </w:tc>
        <w:tc>
          <w:tcPr>
            <w:tcW w:w="851" w:type="dxa"/>
            <w:vAlign w:val="center"/>
          </w:tcPr>
          <w:p w14:paraId="7641B647" w14:textId="38C8B54A" w:rsidR="00041984" w:rsidRDefault="00E72440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161AA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  <w:vAlign w:val="center"/>
          </w:tcPr>
          <w:p w14:paraId="51FAB0B0" w14:textId="54CD078B" w:rsidR="00041984" w:rsidRDefault="00161AA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5</w:t>
            </w:r>
          </w:p>
        </w:tc>
        <w:tc>
          <w:tcPr>
            <w:tcW w:w="992" w:type="dxa"/>
            <w:vAlign w:val="center"/>
          </w:tcPr>
          <w:p w14:paraId="1959232F" w14:textId="62ED7671" w:rsidR="00041984" w:rsidRDefault="00161AA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851" w:type="dxa"/>
            <w:vAlign w:val="center"/>
          </w:tcPr>
          <w:p w14:paraId="0BA79459" w14:textId="106F56D5" w:rsidR="00041984" w:rsidRDefault="00161AA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92" w:type="dxa"/>
            <w:vAlign w:val="center"/>
          </w:tcPr>
          <w:p w14:paraId="36F2DEBE" w14:textId="5614E47B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F55D9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992" w:type="dxa"/>
            <w:vAlign w:val="center"/>
          </w:tcPr>
          <w:p w14:paraId="1E57F2A5" w14:textId="59F07846" w:rsidR="00041984" w:rsidRDefault="00074F75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8</w:t>
            </w:r>
          </w:p>
        </w:tc>
        <w:tc>
          <w:tcPr>
            <w:tcW w:w="993" w:type="dxa"/>
            <w:vAlign w:val="center"/>
          </w:tcPr>
          <w:p w14:paraId="2F0472B1" w14:textId="5AF80A47" w:rsidR="00041984" w:rsidRDefault="00074F75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850" w:type="dxa"/>
            <w:vAlign w:val="center"/>
          </w:tcPr>
          <w:p w14:paraId="58B0C678" w14:textId="59C71C9A" w:rsidR="00041984" w:rsidRDefault="00074F75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041984" w14:paraId="2DBE72FE" w14:textId="77777777" w:rsidTr="00593C08">
        <w:tblPrEx>
          <w:jc w:val="left"/>
        </w:tblPrEx>
        <w:tc>
          <w:tcPr>
            <w:tcW w:w="988" w:type="dxa"/>
            <w:vMerge/>
            <w:vAlign w:val="center"/>
          </w:tcPr>
          <w:p w14:paraId="6741927F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99DF45E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 – 20 </w:t>
            </w:r>
          </w:p>
        </w:tc>
        <w:tc>
          <w:tcPr>
            <w:tcW w:w="851" w:type="dxa"/>
            <w:vAlign w:val="center"/>
          </w:tcPr>
          <w:p w14:paraId="1BB49903" w14:textId="01A220C1" w:rsidR="00041984" w:rsidRDefault="00161AA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992" w:type="dxa"/>
            <w:vAlign w:val="center"/>
          </w:tcPr>
          <w:p w14:paraId="7A5EB9EA" w14:textId="318D4EDD" w:rsidR="00041984" w:rsidRDefault="00161AA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2</w:t>
            </w:r>
          </w:p>
        </w:tc>
        <w:tc>
          <w:tcPr>
            <w:tcW w:w="992" w:type="dxa"/>
            <w:vAlign w:val="center"/>
          </w:tcPr>
          <w:p w14:paraId="1F0F3E32" w14:textId="3465B7AD" w:rsidR="00041984" w:rsidRDefault="00161AA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851" w:type="dxa"/>
            <w:vAlign w:val="center"/>
          </w:tcPr>
          <w:p w14:paraId="26D1C521" w14:textId="7A2C709B" w:rsidR="00041984" w:rsidRDefault="00161AA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92" w:type="dxa"/>
            <w:vAlign w:val="center"/>
          </w:tcPr>
          <w:p w14:paraId="588448F8" w14:textId="744625C4" w:rsidR="00041984" w:rsidRDefault="00074F75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992" w:type="dxa"/>
            <w:vAlign w:val="center"/>
          </w:tcPr>
          <w:p w14:paraId="65F044F5" w14:textId="1C6ED666" w:rsidR="00041984" w:rsidRDefault="00074F75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8</w:t>
            </w:r>
          </w:p>
        </w:tc>
        <w:tc>
          <w:tcPr>
            <w:tcW w:w="993" w:type="dxa"/>
            <w:vAlign w:val="center"/>
          </w:tcPr>
          <w:p w14:paraId="4D92564D" w14:textId="2FBC403F" w:rsidR="00041984" w:rsidRDefault="00074F75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95A2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50" w:type="dxa"/>
            <w:vAlign w:val="center"/>
          </w:tcPr>
          <w:p w14:paraId="0205A603" w14:textId="2F6D3794" w:rsidR="00041984" w:rsidRDefault="00095A20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041984" w14:paraId="24F78F65" w14:textId="77777777" w:rsidTr="00593C08">
        <w:tblPrEx>
          <w:jc w:val="left"/>
        </w:tblPrEx>
        <w:tc>
          <w:tcPr>
            <w:tcW w:w="988" w:type="dxa"/>
            <w:vMerge w:val="restart"/>
            <w:vAlign w:val="center"/>
          </w:tcPr>
          <w:p w14:paraId="7E4E5310" w14:textId="77777777" w:rsidR="00041984" w:rsidRPr="00BF35B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M4</w:t>
            </w:r>
          </w:p>
        </w:tc>
        <w:tc>
          <w:tcPr>
            <w:tcW w:w="1275" w:type="dxa"/>
            <w:vAlign w:val="center"/>
          </w:tcPr>
          <w:p w14:paraId="1DD58706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– 4 </w:t>
            </w:r>
          </w:p>
        </w:tc>
        <w:tc>
          <w:tcPr>
            <w:tcW w:w="851" w:type="dxa"/>
            <w:vAlign w:val="center"/>
          </w:tcPr>
          <w:p w14:paraId="23A9AE8C" w14:textId="0E258576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7F453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2" w:type="dxa"/>
            <w:vAlign w:val="center"/>
          </w:tcPr>
          <w:p w14:paraId="3F9A01A2" w14:textId="5EB5805F" w:rsidR="00041984" w:rsidRDefault="007F453A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1</w:t>
            </w:r>
          </w:p>
        </w:tc>
        <w:tc>
          <w:tcPr>
            <w:tcW w:w="992" w:type="dxa"/>
            <w:vAlign w:val="center"/>
          </w:tcPr>
          <w:p w14:paraId="123D765A" w14:textId="70917D73" w:rsidR="00041984" w:rsidRDefault="007F453A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851" w:type="dxa"/>
            <w:vAlign w:val="center"/>
          </w:tcPr>
          <w:p w14:paraId="5AF20DA5" w14:textId="0B892D8D" w:rsidR="00041984" w:rsidRDefault="007F453A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92" w:type="dxa"/>
            <w:vAlign w:val="center"/>
          </w:tcPr>
          <w:p w14:paraId="13026091" w14:textId="0CC7D996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095A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5D3F442F" w14:textId="1C920693" w:rsidR="00041984" w:rsidRDefault="00095A20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5</w:t>
            </w:r>
          </w:p>
        </w:tc>
        <w:tc>
          <w:tcPr>
            <w:tcW w:w="993" w:type="dxa"/>
            <w:vAlign w:val="center"/>
          </w:tcPr>
          <w:p w14:paraId="5F27B10A" w14:textId="0A055643" w:rsidR="00041984" w:rsidRDefault="00095A20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850" w:type="dxa"/>
            <w:vAlign w:val="center"/>
          </w:tcPr>
          <w:p w14:paraId="10BFB10A" w14:textId="736C5721" w:rsidR="00041984" w:rsidRDefault="00095A20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041984" w14:paraId="74DD3846" w14:textId="77777777" w:rsidTr="00593C08">
        <w:tblPrEx>
          <w:jc w:val="left"/>
        </w:tblPrEx>
        <w:tc>
          <w:tcPr>
            <w:tcW w:w="988" w:type="dxa"/>
            <w:vMerge/>
            <w:vAlign w:val="center"/>
          </w:tcPr>
          <w:p w14:paraId="4844E976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6BD308E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– 7</w:t>
            </w:r>
          </w:p>
        </w:tc>
        <w:tc>
          <w:tcPr>
            <w:tcW w:w="851" w:type="dxa"/>
            <w:vAlign w:val="center"/>
          </w:tcPr>
          <w:p w14:paraId="72FC8582" w14:textId="14B06D93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7F453A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92" w:type="dxa"/>
            <w:vAlign w:val="center"/>
          </w:tcPr>
          <w:p w14:paraId="5C9AC8D5" w14:textId="0AD765C8" w:rsidR="00041984" w:rsidRDefault="007F453A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4</w:t>
            </w:r>
          </w:p>
        </w:tc>
        <w:tc>
          <w:tcPr>
            <w:tcW w:w="992" w:type="dxa"/>
            <w:vAlign w:val="center"/>
          </w:tcPr>
          <w:p w14:paraId="39176FEB" w14:textId="5FDDF10C" w:rsidR="00041984" w:rsidRDefault="007F453A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51" w:type="dxa"/>
            <w:vAlign w:val="center"/>
          </w:tcPr>
          <w:p w14:paraId="532D4A5C" w14:textId="513FCDF1" w:rsidR="00041984" w:rsidRPr="007F453A" w:rsidRDefault="007F453A" w:rsidP="00F513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5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992" w:type="dxa"/>
            <w:vAlign w:val="center"/>
          </w:tcPr>
          <w:p w14:paraId="0B8A89E9" w14:textId="512F1DE2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70224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92" w:type="dxa"/>
            <w:vAlign w:val="center"/>
          </w:tcPr>
          <w:p w14:paraId="5CD964FE" w14:textId="3604C6F3" w:rsidR="00041984" w:rsidRDefault="0070224B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7</w:t>
            </w:r>
          </w:p>
        </w:tc>
        <w:tc>
          <w:tcPr>
            <w:tcW w:w="993" w:type="dxa"/>
            <w:vAlign w:val="center"/>
          </w:tcPr>
          <w:p w14:paraId="1B044AB4" w14:textId="3D37789C" w:rsidR="00041984" w:rsidRDefault="0070224B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50" w:type="dxa"/>
            <w:vAlign w:val="center"/>
          </w:tcPr>
          <w:p w14:paraId="0EB29A7C" w14:textId="3C9D117F" w:rsidR="00041984" w:rsidRDefault="0070224B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935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41984" w14:paraId="2E58D334" w14:textId="77777777" w:rsidTr="00593C08">
        <w:tblPrEx>
          <w:jc w:val="left"/>
        </w:tblPrEx>
        <w:tc>
          <w:tcPr>
            <w:tcW w:w="988" w:type="dxa"/>
            <w:vMerge/>
            <w:vAlign w:val="center"/>
          </w:tcPr>
          <w:p w14:paraId="65C4BC3B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776055D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– 15 (M)</w:t>
            </w:r>
          </w:p>
        </w:tc>
        <w:tc>
          <w:tcPr>
            <w:tcW w:w="851" w:type="dxa"/>
            <w:vAlign w:val="center"/>
          </w:tcPr>
          <w:p w14:paraId="15B8AA23" w14:textId="47B04311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37E0C">
              <w:rPr>
                <w:rFonts w:ascii="Times New Roman" w:hAnsi="Times New Roman" w:cs="Times New Roman"/>
                <w:sz w:val="24"/>
                <w:szCs w:val="24"/>
              </w:rPr>
              <w:t>098</w:t>
            </w:r>
          </w:p>
        </w:tc>
        <w:tc>
          <w:tcPr>
            <w:tcW w:w="992" w:type="dxa"/>
            <w:vAlign w:val="center"/>
          </w:tcPr>
          <w:p w14:paraId="6863C306" w14:textId="142E1F77" w:rsidR="00041984" w:rsidRDefault="00E37E0C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4</w:t>
            </w:r>
          </w:p>
        </w:tc>
        <w:tc>
          <w:tcPr>
            <w:tcW w:w="992" w:type="dxa"/>
            <w:vAlign w:val="center"/>
          </w:tcPr>
          <w:p w14:paraId="563DB3DD" w14:textId="180A771B" w:rsidR="00041984" w:rsidRDefault="00E37E0C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851" w:type="dxa"/>
            <w:vAlign w:val="center"/>
          </w:tcPr>
          <w:p w14:paraId="182A1AB3" w14:textId="5F2DD7BA" w:rsidR="00041984" w:rsidRPr="00E37E0C" w:rsidRDefault="00E37E0C" w:rsidP="00F513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7E0C">
              <w:rPr>
                <w:rFonts w:ascii="Times New Roman" w:hAnsi="Times New Roman" w:cs="Times New Roman"/>
                <w:bCs/>
                <w:sz w:val="24"/>
                <w:szCs w:val="24"/>
              </w:rPr>
              <w:t>0.1</w:t>
            </w:r>
          </w:p>
        </w:tc>
        <w:tc>
          <w:tcPr>
            <w:tcW w:w="992" w:type="dxa"/>
            <w:vAlign w:val="center"/>
          </w:tcPr>
          <w:p w14:paraId="224F10B5" w14:textId="01C0AFCF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393533">
              <w:rPr>
                <w:rFonts w:ascii="Times New Roman" w:hAnsi="Times New Roman" w:cs="Times New Roman"/>
                <w:sz w:val="24"/>
                <w:szCs w:val="24"/>
              </w:rPr>
              <w:t>095</w:t>
            </w:r>
          </w:p>
        </w:tc>
        <w:tc>
          <w:tcPr>
            <w:tcW w:w="992" w:type="dxa"/>
            <w:vAlign w:val="center"/>
          </w:tcPr>
          <w:p w14:paraId="4E40B4C3" w14:textId="5B35210F" w:rsidR="00041984" w:rsidRDefault="00393533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2</w:t>
            </w:r>
          </w:p>
        </w:tc>
        <w:tc>
          <w:tcPr>
            <w:tcW w:w="993" w:type="dxa"/>
            <w:vAlign w:val="center"/>
          </w:tcPr>
          <w:p w14:paraId="236381D8" w14:textId="09939247" w:rsidR="00041984" w:rsidRDefault="00393533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850" w:type="dxa"/>
            <w:vAlign w:val="center"/>
          </w:tcPr>
          <w:p w14:paraId="3B790F9D" w14:textId="2A61E16F" w:rsidR="00041984" w:rsidRPr="00393533" w:rsidRDefault="00393533" w:rsidP="00F513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533">
              <w:rPr>
                <w:rFonts w:ascii="Times New Roman" w:hAnsi="Times New Roman" w:cs="Times New Roman"/>
                <w:bCs/>
                <w:sz w:val="24"/>
                <w:szCs w:val="24"/>
              </w:rPr>
              <w:t>0.1</w:t>
            </w:r>
          </w:p>
        </w:tc>
      </w:tr>
      <w:tr w:rsidR="00041984" w14:paraId="0AC5D6BF" w14:textId="77777777" w:rsidTr="00593C08">
        <w:tblPrEx>
          <w:jc w:val="left"/>
        </w:tblPrEx>
        <w:tc>
          <w:tcPr>
            <w:tcW w:w="988" w:type="dxa"/>
            <w:vMerge/>
            <w:vAlign w:val="center"/>
          </w:tcPr>
          <w:p w14:paraId="20AB2B37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1A58EBB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– 15 (F)</w:t>
            </w:r>
          </w:p>
        </w:tc>
        <w:tc>
          <w:tcPr>
            <w:tcW w:w="851" w:type="dxa"/>
            <w:vAlign w:val="center"/>
          </w:tcPr>
          <w:p w14:paraId="27618D27" w14:textId="762AF6DF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5C559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vAlign w:val="center"/>
          </w:tcPr>
          <w:p w14:paraId="6470D640" w14:textId="1C0C0AFA" w:rsidR="00041984" w:rsidRDefault="005C559F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7</w:t>
            </w:r>
          </w:p>
        </w:tc>
        <w:tc>
          <w:tcPr>
            <w:tcW w:w="992" w:type="dxa"/>
            <w:vAlign w:val="center"/>
          </w:tcPr>
          <w:p w14:paraId="57D84138" w14:textId="54D7732E" w:rsidR="00041984" w:rsidRDefault="005C559F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851" w:type="dxa"/>
            <w:vAlign w:val="center"/>
          </w:tcPr>
          <w:p w14:paraId="1E4AF7BC" w14:textId="7FB51A22" w:rsidR="00041984" w:rsidRDefault="005C559F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92" w:type="dxa"/>
            <w:vAlign w:val="center"/>
          </w:tcPr>
          <w:p w14:paraId="3D0E9A79" w14:textId="4D528E95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19300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92" w:type="dxa"/>
            <w:vAlign w:val="center"/>
          </w:tcPr>
          <w:p w14:paraId="7448F01E" w14:textId="2019E40B" w:rsidR="00041984" w:rsidRDefault="00193007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3</w:t>
            </w:r>
          </w:p>
        </w:tc>
        <w:tc>
          <w:tcPr>
            <w:tcW w:w="993" w:type="dxa"/>
            <w:vAlign w:val="center"/>
          </w:tcPr>
          <w:p w14:paraId="2D3098C6" w14:textId="2B3D5E8B" w:rsidR="00041984" w:rsidRDefault="00193007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850" w:type="dxa"/>
            <w:vAlign w:val="center"/>
          </w:tcPr>
          <w:p w14:paraId="3C61B0BB" w14:textId="59F7C597" w:rsidR="00041984" w:rsidRDefault="00193007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041984" w14:paraId="77AAF779" w14:textId="77777777" w:rsidTr="00593C08">
        <w:tblPrEx>
          <w:jc w:val="left"/>
        </w:tblPrEx>
        <w:tc>
          <w:tcPr>
            <w:tcW w:w="988" w:type="dxa"/>
            <w:vMerge/>
            <w:vAlign w:val="center"/>
          </w:tcPr>
          <w:p w14:paraId="62CC0493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7D8552B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 – 20 </w:t>
            </w:r>
          </w:p>
        </w:tc>
        <w:tc>
          <w:tcPr>
            <w:tcW w:w="851" w:type="dxa"/>
            <w:vAlign w:val="center"/>
          </w:tcPr>
          <w:p w14:paraId="51481D53" w14:textId="00A64B5B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E37E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5699D6A9" w14:textId="489B0955" w:rsidR="00041984" w:rsidRDefault="00E37E0C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6</w:t>
            </w:r>
          </w:p>
        </w:tc>
        <w:tc>
          <w:tcPr>
            <w:tcW w:w="992" w:type="dxa"/>
            <w:vAlign w:val="center"/>
          </w:tcPr>
          <w:p w14:paraId="66CD059B" w14:textId="3E779FAA" w:rsidR="00041984" w:rsidRDefault="00E37E0C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851" w:type="dxa"/>
            <w:vAlign w:val="center"/>
          </w:tcPr>
          <w:p w14:paraId="625D00F2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92" w:type="dxa"/>
            <w:vAlign w:val="center"/>
          </w:tcPr>
          <w:p w14:paraId="24FA2480" w14:textId="591CDA4A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F813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2B56FB26" w14:textId="2BCA0F47" w:rsidR="00041984" w:rsidRDefault="00F81385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3</w:t>
            </w:r>
          </w:p>
        </w:tc>
        <w:tc>
          <w:tcPr>
            <w:tcW w:w="993" w:type="dxa"/>
            <w:vAlign w:val="center"/>
          </w:tcPr>
          <w:p w14:paraId="42EDA092" w14:textId="26968D3D" w:rsidR="00041984" w:rsidRDefault="00F81385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850" w:type="dxa"/>
            <w:vAlign w:val="center"/>
          </w:tcPr>
          <w:p w14:paraId="3135CA9F" w14:textId="27AEDFDB" w:rsidR="00041984" w:rsidRPr="00475920" w:rsidRDefault="00F81385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041984" w14:paraId="43C48718" w14:textId="77777777" w:rsidTr="00593C08">
        <w:tblPrEx>
          <w:jc w:val="left"/>
        </w:tblPrEx>
        <w:tc>
          <w:tcPr>
            <w:tcW w:w="988" w:type="dxa"/>
            <w:vMerge w:val="restart"/>
            <w:vAlign w:val="center"/>
          </w:tcPr>
          <w:p w14:paraId="74E4C242" w14:textId="77777777" w:rsidR="00041984" w:rsidRPr="00BF35B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35B9">
              <w:rPr>
                <w:rFonts w:ascii="Times New Roman" w:hAnsi="Times New Roman" w:cs="Times New Roman"/>
                <w:b/>
                <w:sz w:val="24"/>
                <w:szCs w:val="24"/>
              </w:rPr>
              <w:t>H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275" w:type="dxa"/>
            <w:vAlign w:val="center"/>
          </w:tcPr>
          <w:p w14:paraId="06FD4E00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– 4 </w:t>
            </w:r>
          </w:p>
        </w:tc>
        <w:tc>
          <w:tcPr>
            <w:tcW w:w="851" w:type="dxa"/>
            <w:vAlign w:val="center"/>
          </w:tcPr>
          <w:p w14:paraId="3EA5F864" w14:textId="3F5F55F1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936F6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92" w:type="dxa"/>
            <w:vAlign w:val="center"/>
          </w:tcPr>
          <w:p w14:paraId="0036FC7C" w14:textId="40CCC797" w:rsidR="00041984" w:rsidRDefault="000936F6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992" w:type="dxa"/>
            <w:vAlign w:val="center"/>
          </w:tcPr>
          <w:p w14:paraId="5880C097" w14:textId="168D8136" w:rsidR="00041984" w:rsidRDefault="000936F6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851" w:type="dxa"/>
            <w:vAlign w:val="center"/>
          </w:tcPr>
          <w:p w14:paraId="5E694CC1" w14:textId="66196025" w:rsidR="00041984" w:rsidRPr="00956BFD" w:rsidRDefault="000936F6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  <w:tc>
          <w:tcPr>
            <w:tcW w:w="992" w:type="dxa"/>
            <w:vAlign w:val="center"/>
          </w:tcPr>
          <w:p w14:paraId="08B25F8F" w14:textId="34B76BA4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A575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92" w:type="dxa"/>
            <w:vAlign w:val="center"/>
          </w:tcPr>
          <w:p w14:paraId="3E08A374" w14:textId="001D38B9" w:rsidR="00041984" w:rsidRDefault="00764A79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93" w:type="dxa"/>
            <w:vAlign w:val="center"/>
          </w:tcPr>
          <w:p w14:paraId="6C735CF3" w14:textId="328D3834" w:rsidR="00041984" w:rsidRDefault="00764A79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850" w:type="dxa"/>
            <w:vAlign w:val="center"/>
          </w:tcPr>
          <w:p w14:paraId="20C1BEE1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5920"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</w:tr>
      <w:tr w:rsidR="00041984" w14:paraId="3E957BE7" w14:textId="77777777" w:rsidTr="00593C08">
        <w:tblPrEx>
          <w:jc w:val="left"/>
        </w:tblPrEx>
        <w:tc>
          <w:tcPr>
            <w:tcW w:w="988" w:type="dxa"/>
            <w:vMerge/>
            <w:vAlign w:val="center"/>
          </w:tcPr>
          <w:p w14:paraId="657F76E3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600D421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– 7</w:t>
            </w:r>
          </w:p>
        </w:tc>
        <w:tc>
          <w:tcPr>
            <w:tcW w:w="851" w:type="dxa"/>
            <w:vAlign w:val="center"/>
          </w:tcPr>
          <w:p w14:paraId="48D6E4E2" w14:textId="6A8F89E0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936F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92" w:type="dxa"/>
            <w:vAlign w:val="center"/>
          </w:tcPr>
          <w:p w14:paraId="77178558" w14:textId="57851FF8" w:rsidR="00041984" w:rsidRDefault="000936F6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3</w:t>
            </w:r>
          </w:p>
        </w:tc>
        <w:tc>
          <w:tcPr>
            <w:tcW w:w="992" w:type="dxa"/>
            <w:vAlign w:val="center"/>
          </w:tcPr>
          <w:p w14:paraId="5C63799A" w14:textId="18B83E23" w:rsidR="00041984" w:rsidRDefault="000936F6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851" w:type="dxa"/>
            <w:vAlign w:val="center"/>
          </w:tcPr>
          <w:p w14:paraId="6F3CF3DE" w14:textId="529ACBD2" w:rsidR="00041984" w:rsidRDefault="000936F6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92" w:type="dxa"/>
            <w:vAlign w:val="center"/>
          </w:tcPr>
          <w:p w14:paraId="10646D35" w14:textId="31EEED51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64A7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92" w:type="dxa"/>
            <w:vAlign w:val="center"/>
          </w:tcPr>
          <w:p w14:paraId="77BE50E9" w14:textId="3736F8E7" w:rsidR="00041984" w:rsidRDefault="00764A79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7</w:t>
            </w:r>
          </w:p>
        </w:tc>
        <w:tc>
          <w:tcPr>
            <w:tcW w:w="993" w:type="dxa"/>
            <w:vAlign w:val="center"/>
          </w:tcPr>
          <w:p w14:paraId="5B32DF7F" w14:textId="7B32D837" w:rsidR="00041984" w:rsidRDefault="00764A79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850" w:type="dxa"/>
            <w:vAlign w:val="center"/>
          </w:tcPr>
          <w:p w14:paraId="49B4F7DB" w14:textId="1A3AAB56" w:rsidR="00041984" w:rsidRDefault="00764A79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041984" w14:paraId="3E97BC26" w14:textId="77777777" w:rsidTr="00593C08">
        <w:tblPrEx>
          <w:jc w:val="left"/>
        </w:tblPrEx>
        <w:tc>
          <w:tcPr>
            <w:tcW w:w="988" w:type="dxa"/>
            <w:vMerge/>
            <w:vAlign w:val="center"/>
          </w:tcPr>
          <w:p w14:paraId="07BF239D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AC5F794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– 15</w:t>
            </w:r>
          </w:p>
        </w:tc>
        <w:tc>
          <w:tcPr>
            <w:tcW w:w="851" w:type="dxa"/>
            <w:vAlign w:val="center"/>
          </w:tcPr>
          <w:p w14:paraId="27B7D5CA" w14:textId="030C6491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0936F6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92" w:type="dxa"/>
            <w:vAlign w:val="center"/>
          </w:tcPr>
          <w:p w14:paraId="529164DF" w14:textId="298B7407" w:rsidR="00041984" w:rsidRDefault="000936F6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4</w:t>
            </w:r>
          </w:p>
        </w:tc>
        <w:tc>
          <w:tcPr>
            <w:tcW w:w="992" w:type="dxa"/>
            <w:vAlign w:val="center"/>
          </w:tcPr>
          <w:p w14:paraId="2ED7AB96" w14:textId="50B9613B" w:rsidR="00041984" w:rsidRDefault="000936F6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851" w:type="dxa"/>
            <w:vAlign w:val="center"/>
          </w:tcPr>
          <w:p w14:paraId="22DE548A" w14:textId="568DFA31" w:rsidR="00041984" w:rsidRPr="000936F6" w:rsidRDefault="000936F6" w:rsidP="00F513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36F6">
              <w:rPr>
                <w:rFonts w:ascii="Times New Roman" w:hAnsi="Times New Roman" w:cs="Times New Roman"/>
                <w:bCs/>
                <w:sz w:val="24"/>
                <w:szCs w:val="24"/>
              </w:rPr>
              <w:t>0.1</w:t>
            </w:r>
          </w:p>
        </w:tc>
        <w:tc>
          <w:tcPr>
            <w:tcW w:w="992" w:type="dxa"/>
            <w:vAlign w:val="center"/>
          </w:tcPr>
          <w:p w14:paraId="465DEAB4" w14:textId="3339D5C3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FE5179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92" w:type="dxa"/>
            <w:vAlign w:val="center"/>
          </w:tcPr>
          <w:p w14:paraId="1C01DA8D" w14:textId="43D8BDA8" w:rsidR="00041984" w:rsidRDefault="00FE5179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8</w:t>
            </w:r>
          </w:p>
        </w:tc>
        <w:tc>
          <w:tcPr>
            <w:tcW w:w="993" w:type="dxa"/>
            <w:vAlign w:val="center"/>
          </w:tcPr>
          <w:p w14:paraId="0E2A20ED" w14:textId="1CE4C6B9" w:rsidR="00041984" w:rsidRDefault="00FE5179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850" w:type="dxa"/>
            <w:vAlign w:val="center"/>
          </w:tcPr>
          <w:p w14:paraId="013DE570" w14:textId="2952515A" w:rsidR="00041984" w:rsidRPr="00FE5179" w:rsidRDefault="00FE5179" w:rsidP="00F513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E5179">
              <w:rPr>
                <w:rFonts w:ascii="Times New Roman" w:hAnsi="Times New Roman" w:cs="Times New Roman"/>
                <w:bCs/>
                <w:sz w:val="24"/>
                <w:szCs w:val="24"/>
              </w:rPr>
              <w:t>0.1</w:t>
            </w:r>
          </w:p>
        </w:tc>
      </w:tr>
      <w:tr w:rsidR="00041984" w14:paraId="6DFCB029" w14:textId="77777777" w:rsidTr="00593C08">
        <w:tblPrEx>
          <w:jc w:val="left"/>
        </w:tblPrEx>
        <w:tc>
          <w:tcPr>
            <w:tcW w:w="988" w:type="dxa"/>
            <w:vMerge/>
            <w:vAlign w:val="center"/>
          </w:tcPr>
          <w:p w14:paraId="5E19DC10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11C4A73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 – 20 </w:t>
            </w:r>
          </w:p>
        </w:tc>
        <w:tc>
          <w:tcPr>
            <w:tcW w:w="851" w:type="dxa"/>
            <w:vAlign w:val="center"/>
          </w:tcPr>
          <w:p w14:paraId="5560E230" w14:textId="584617D0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F719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92" w:type="dxa"/>
            <w:vAlign w:val="center"/>
          </w:tcPr>
          <w:p w14:paraId="00D21F10" w14:textId="07D8664D" w:rsidR="00041984" w:rsidRDefault="00DF719F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992" w:type="dxa"/>
            <w:vAlign w:val="center"/>
          </w:tcPr>
          <w:p w14:paraId="17FE5134" w14:textId="6A6A07DF" w:rsidR="00041984" w:rsidRDefault="00DF719F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851" w:type="dxa"/>
            <w:vAlign w:val="center"/>
          </w:tcPr>
          <w:p w14:paraId="127DE7B3" w14:textId="2D26199C" w:rsidR="00041984" w:rsidRDefault="00DF719F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92" w:type="dxa"/>
            <w:vAlign w:val="center"/>
          </w:tcPr>
          <w:p w14:paraId="032E78AA" w14:textId="79AF2962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E5179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92" w:type="dxa"/>
            <w:vAlign w:val="center"/>
          </w:tcPr>
          <w:p w14:paraId="28D7B730" w14:textId="5B45417A" w:rsidR="00041984" w:rsidRDefault="00FE5179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3</w:t>
            </w:r>
          </w:p>
        </w:tc>
        <w:tc>
          <w:tcPr>
            <w:tcW w:w="993" w:type="dxa"/>
            <w:vAlign w:val="center"/>
          </w:tcPr>
          <w:p w14:paraId="769B68B7" w14:textId="66858337" w:rsidR="00041984" w:rsidRDefault="00FE5179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850" w:type="dxa"/>
            <w:vAlign w:val="center"/>
          </w:tcPr>
          <w:p w14:paraId="430D3D7D" w14:textId="00B1C9CB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51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41984" w14:paraId="41BF9408" w14:textId="77777777" w:rsidTr="00593C08">
        <w:tblPrEx>
          <w:jc w:val="left"/>
        </w:tblPrEx>
        <w:tc>
          <w:tcPr>
            <w:tcW w:w="988" w:type="dxa"/>
            <w:vMerge w:val="restart"/>
            <w:vAlign w:val="center"/>
          </w:tcPr>
          <w:p w14:paraId="11FF073D" w14:textId="77777777" w:rsidR="00041984" w:rsidRPr="00BF35B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M6</w:t>
            </w:r>
          </w:p>
        </w:tc>
        <w:tc>
          <w:tcPr>
            <w:tcW w:w="1275" w:type="dxa"/>
            <w:vAlign w:val="center"/>
          </w:tcPr>
          <w:p w14:paraId="7FC569D3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– 4 </w:t>
            </w:r>
          </w:p>
        </w:tc>
        <w:tc>
          <w:tcPr>
            <w:tcW w:w="851" w:type="dxa"/>
            <w:vAlign w:val="center"/>
          </w:tcPr>
          <w:p w14:paraId="5379CC78" w14:textId="3F0ED8F5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DF719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92" w:type="dxa"/>
            <w:vAlign w:val="center"/>
          </w:tcPr>
          <w:p w14:paraId="02A60B83" w14:textId="50F929A2" w:rsidR="00041984" w:rsidRDefault="00DF719F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992" w:type="dxa"/>
            <w:vAlign w:val="center"/>
          </w:tcPr>
          <w:p w14:paraId="371453FE" w14:textId="6FCAB20D" w:rsidR="00041984" w:rsidRDefault="00DF719F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C3957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851" w:type="dxa"/>
            <w:vAlign w:val="center"/>
          </w:tcPr>
          <w:p w14:paraId="21E701FB" w14:textId="77777777" w:rsidR="00041984" w:rsidRPr="00B11ED6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1ED6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</w:p>
        </w:tc>
        <w:tc>
          <w:tcPr>
            <w:tcW w:w="992" w:type="dxa"/>
            <w:vAlign w:val="center"/>
          </w:tcPr>
          <w:p w14:paraId="3643C856" w14:textId="17FAA7A0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9F122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92" w:type="dxa"/>
            <w:vAlign w:val="center"/>
          </w:tcPr>
          <w:p w14:paraId="61695006" w14:textId="650BD36A" w:rsidR="00041984" w:rsidRDefault="009F1220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993" w:type="dxa"/>
            <w:vAlign w:val="center"/>
          </w:tcPr>
          <w:p w14:paraId="202FECA5" w14:textId="14D11AC4" w:rsidR="00041984" w:rsidRDefault="009F1220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850" w:type="dxa"/>
            <w:vAlign w:val="center"/>
          </w:tcPr>
          <w:p w14:paraId="69963015" w14:textId="77777777" w:rsidR="00041984" w:rsidRPr="000F0AC3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0AC3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</w:p>
        </w:tc>
      </w:tr>
      <w:tr w:rsidR="00041984" w14:paraId="50D71EA1" w14:textId="77777777" w:rsidTr="00593C08">
        <w:tblPrEx>
          <w:jc w:val="left"/>
        </w:tblPrEx>
        <w:tc>
          <w:tcPr>
            <w:tcW w:w="988" w:type="dxa"/>
            <w:vMerge/>
            <w:vAlign w:val="center"/>
          </w:tcPr>
          <w:p w14:paraId="6D9EE127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33084BE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– 7</w:t>
            </w:r>
          </w:p>
        </w:tc>
        <w:tc>
          <w:tcPr>
            <w:tcW w:w="851" w:type="dxa"/>
            <w:vAlign w:val="center"/>
          </w:tcPr>
          <w:p w14:paraId="77610BF7" w14:textId="7385BA3D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C395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92" w:type="dxa"/>
            <w:vAlign w:val="center"/>
          </w:tcPr>
          <w:p w14:paraId="6115039C" w14:textId="5ECA35B1" w:rsidR="00041984" w:rsidRDefault="008C3957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992" w:type="dxa"/>
            <w:vAlign w:val="center"/>
          </w:tcPr>
          <w:p w14:paraId="7E385268" w14:textId="34AAD23A" w:rsidR="00041984" w:rsidRDefault="008C3957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851" w:type="dxa"/>
            <w:vAlign w:val="center"/>
          </w:tcPr>
          <w:p w14:paraId="51BE5EB6" w14:textId="681C41F9" w:rsidR="00041984" w:rsidRPr="008C3957" w:rsidRDefault="008C3957" w:rsidP="00F513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3957">
              <w:rPr>
                <w:rFonts w:ascii="Times New Roman" w:hAnsi="Times New Roman" w:cs="Times New Roman"/>
                <w:bCs/>
                <w:sz w:val="24"/>
                <w:szCs w:val="24"/>
              </w:rPr>
              <w:t>0.2</w:t>
            </w:r>
          </w:p>
        </w:tc>
        <w:tc>
          <w:tcPr>
            <w:tcW w:w="992" w:type="dxa"/>
            <w:vAlign w:val="center"/>
          </w:tcPr>
          <w:p w14:paraId="0F443A92" w14:textId="5A2CE42B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F190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92" w:type="dxa"/>
            <w:vAlign w:val="center"/>
          </w:tcPr>
          <w:p w14:paraId="4787AD55" w14:textId="577BCED5" w:rsidR="00041984" w:rsidRDefault="008F1901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3</w:t>
            </w:r>
          </w:p>
        </w:tc>
        <w:tc>
          <w:tcPr>
            <w:tcW w:w="993" w:type="dxa"/>
            <w:vAlign w:val="center"/>
          </w:tcPr>
          <w:p w14:paraId="3B117BDB" w14:textId="258541CE" w:rsidR="00041984" w:rsidRDefault="008F1901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850" w:type="dxa"/>
            <w:vAlign w:val="center"/>
          </w:tcPr>
          <w:p w14:paraId="28C96291" w14:textId="183AE2A8" w:rsidR="00041984" w:rsidRPr="009F1220" w:rsidRDefault="00041984" w:rsidP="00F513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F1220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9F1220" w:rsidRPr="009F1220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041984" w14:paraId="3C6BC13E" w14:textId="77777777" w:rsidTr="00593C08">
        <w:tblPrEx>
          <w:jc w:val="left"/>
        </w:tblPrEx>
        <w:tc>
          <w:tcPr>
            <w:tcW w:w="988" w:type="dxa"/>
            <w:vMerge/>
            <w:vAlign w:val="center"/>
          </w:tcPr>
          <w:p w14:paraId="67BEEB0A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24BD5B2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– 15</w:t>
            </w:r>
          </w:p>
        </w:tc>
        <w:tc>
          <w:tcPr>
            <w:tcW w:w="851" w:type="dxa"/>
            <w:vAlign w:val="center"/>
          </w:tcPr>
          <w:p w14:paraId="5251D931" w14:textId="43F40B84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C395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92" w:type="dxa"/>
            <w:vAlign w:val="center"/>
          </w:tcPr>
          <w:p w14:paraId="29060A3D" w14:textId="1CF2834C" w:rsidR="00041984" w:rsidRDefault="008C3957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1</w:t>
            </w:r>
          </w:p>
        </w:tc>
        <w:tc>
          <w:tcPr>
            <w:tcW w:w="992" w:type="dxa"/>
            <w:vAlign w:val="center"/>
          </w:tcPr>
          <w:p w14:paraId="67C38D0A" w14:textId="6EE0FBAF" w:rsidR="00041984" w:rsidRDefault="008C3957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851" w:type="dxa"/>
            <w:vAlign w:val="center"/>
          </w:tcPr>
          <w:p w14:paraId="5406B264" w14:textId="29BC0545" w:rsidR="00041984" w:rsidRPr="000B03DD" w:rsidRDefault="000B03DD" w:rsidP="00F513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03DD">
              <w:rPr>
                <w:rFonts w:ascii="Times New Roman" w:hAnsi="Times New Roman" w:cs="Times New Roman"/>
                <w:bCs/>
                <w:sz w:val="24"/>
                <w:szCs w:val="24"/>
              </w:rPr>
              <w:t>0.1</w:t>
            </w:r>
          </w:p>
        </w:tc>
        <w:tc>
          <w:tcPr>
            <w:tcW w:w="992" w:type="dxa"/>
            <w:vAlign w:val="center"/>
          </w:tcPr>
          <w:p w14:paraId="1FF6868A" w14:textId="25A40FE8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F190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92" w:type="dxa"/>
            <w:vAlign w:val="center"/>
          </w:tcPr>
          <w:p w14:paraId="4F94184D" w14:textId="1E39C801" w:rsidR="00041984" w:rsidRDefault="008F1901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993" w:type="dxa"/>
            <w:vAlign w:val="center"/>
          </w:tcPr>
          <w:p w14:paraId="7F751657" w14:textId="701EBDBB" w:rsidR="00041984" w:rsidRDefault="008F1901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850" w:type="dxa"/>
            <w:vAlign w:val="center"/>
          </w:tcPr>
          <w:p w14:paraId="49E6F5AD" w14:textId="24810E25" w:rsidR="00041984" w:rsidRPr="008F1901" w:rsidRDefault="008F1901" w:rsidP="00F513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F1901">
              <w:rPr>
                <w:rFonts w:ascii="Times New Roman" w:hAnsi="Times New Roman" w:cs="Times New Roman"/>
                <w:bCs/>
                <w:sz w:val="24"/>
                <w:szCs w:val="24"/>
              </w:rPr>
              <w:t>0.1</w:t>
            </w:r>
          </w:p>
        </w:tc>
      </w:tr>
      <w:tr w:rsidR="00041984" w14:paraId="3F6E8E87" w14:textId="77777777" w:rsidTr="00593C08">
        <w:tblPrEx>
          <w:jc w:val="left"/>
        </w:tblPrEx>
        <w:tc>
          <w:tcPr>
            <w:tcW w:w="988" w:type="dxa"/>
            <w:vMerge/>
            <w:vAlign w:val="center"/>
          </w:tcPr>
          <w:p w14:paraId="0CE147BC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989B377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 – 20 </w:t>
            </w:r>
          </w:p>
        </w:tc>
        <w:tc>
          <w:tcPr>
            <w:tcW w:w="851" w:type="dxa"/>
            <w:vAlign w:val="center"/>
          </w:tcPr>
          <w:p w14:paraId="72B6B099" w14:textId="7DA92F70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B03DD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992" w:type="dxa"/>
            <w:vAlign w:val="center"/>
          </w:tcPr>
          <w:p w14:paraId="65A1CBA6" w14:textId="4A7A014D" w:rsidR="00041984" w:rsidRDefault="000B03DD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92" w:type="dxa"/>
            <w:vAlign w:val="center"/>
          </w:tcPr>
          <w:p w14:paraId="0B0E9911" w14:textId="153C2C7A" w:rsidR="00041984" w:rsidRDefault="000B03DD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851" w:type="dxa"/>
            <w:vAlign w:val="center"/>
          </w:tcPr>
          <w:p w14:paraId="4A12DB05" w14:textId="36E011C9" w:rsidR="00041984" w:rsidRPr="00B11ED6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1ED6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="000B03DD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14:paraId="50693159" w14:textId="2B141055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F1901">
              <w:rPr>
                <w:rFonts w:ascii="Times New Roman" w:hAnsi="Times New Roman" w:cs="Times New Roman"/>
                <w:sz w:val="24"/>
                <w:szCs w:val="24"/>
              </w:rPr>
              <w:t>078</w:t>
            </w:r>
          </w:p>
        </w:tc>
        <w:tc>
          <w:tcPr>
            <w:tcW w:w="992" w:type="dxa"/>
            <w:vAlign w:val="center"/>
          </w:tcPr>
          <w:p w14:paraId="6E96F7B3" w14:textId="01298B17" w:rsidR="00041984" w:rsidRDefault="008F1901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93" w:type="dxa"/>
            <w:vAlign w:val="center"/>
          </w:tcPr>
          <w:p w14:paraId="30A97C19" w14:textId="693CB29F" w:rsidR="00041984" w:rsidRDefault="008F1901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850" w:type="dxa"/>
            <w:vAlign w:val="center"/>
          </w:tcPr>
          <w:p w14:paraId="710A9E79" w14:textId="7F7D3029" w:rsidR="00041984" w:rsidRPr="000F0AC3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0AC3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="008F1901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041984" w14:paraId="516C8C72" w14:textId="77777777" w:rsidTr="00593C08">
        <w:tblPrEx>
          <w:jc w:val="left"/>
        </w:tblPrEx>
        <w:tc>
          <w:tcPr>
            <w:tcW w:w="988" w:type="dxa"/>
            <w:vMerge w:val="restart"/>
            <w:vAlign w:val="center"/>
          </w:tcPr>
          <w:p w14:paraId="0F5EB394" w14:textId="77777777" w:rsidR="00041984" w:rsidRPr="00BF35B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35B9">
              <w:rPr>
                <w:rFonts w:ascii="Times New Roman" w:hAnsi="Times New Roman" w:cs="Times New Roman"/>
                <w:b/>
                <w:sz w:val="24"/>
                <w:szCs w:val="24"/>
              </w:rPr>
              <w:t>H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1275" w:type="dxa"/>
            <w:vAlign w:val="center"/>
          </w:tcPr>
          <w:p w14:paraId="3F1BE2C6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– 4 </w:t>
            </w:r>
          </w:p>
        </w:tc>
        <w:tc>
          <w:tcPr>
            <w:tcW w:w="851" w:type="dxa"/>
            <w:vAlign w:val="center"/>
          </w:tcPr>
          <w:p w14:paraId="2BD78DA3" w14:textId="24FA3558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DB012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92" w:type="dxa"/>
            <w:vAlign w:val="center"/>
          </w:tcPr>
          <w:p w14:paraId="0761798A" w14:textId="44DB0ECE" w:rsidR="00041984" w:rsidRDefault="002450EC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8</w:t>
            </w:r>
          </w:p>
        </w:tc>
        <w:tc>
          <w:tcPr>
            <w:tcW w:w="992" w:type="dxa"/>
            <w:vAlign w:val="center"/>
          </w:tcPr>
          <w:p w14:paraId="41805602" w14:textId="6DAE10B5" w:rsidR="00041984" w:rsidRDefault="002450EC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851" w:type="dxa"/>
            <w:vAlign w:val="center"/>
          </w:tcPr>
          <w:p w14:paraId="73707160" w14:textId="66C61323" w:rsidR="00041984" w:rsidRDefault="002450EC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92" w:type="dxa"/>
            <w:vAlign w:val="center"/>
          </w:tcPr>
          <w:p w14:paraId="3BBA6A3C" w14:textId="5F3A2C72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062590">
              <w:rPr>
                <w:rFonts w:ascii="Times New Roman" w:hAnsi="Times New Roman" w:cs="Times New Roman"/>
                <w:sz w:val="24"/>
                <w:szCs w:val="24"/>
              </w:rPr>
              <w:t>027</w:t>
            </w:r>
          </w:p>
        </w:tc>
        <w:tc>
          <w:tcPr>
            <w:tcW w:w="992" w:type="dxa"/>
            <w:vAlign w:val="center"/>
          </w:tcPr>
          <w:p w14:paraId="798A4B19" w14:textId="0CF55E06" w:rsidR="00041984" w:rsidRDefault="00062590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6</w:t>
            </w:r>
          </w:p>
        </w:tc>
        <w:tc>
          <w:tcPr>
            <w:tcW w:w="993" w:type="dxa"/>
            <w:vAlign w:val="center"/>
          </w:tcPr>
          <w:p w14:paraId="496FECFA" w14:textId="5B59C69D" w:rsidR="00041984" w:rsidRDefault="00D76CC2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850" w:type="dxa"/>
            <w:vAlign w:val="center"/>
          </w:tcPr>
          <w:p w14:paraId="65E30610" w14:textId="562660CB" w:rsidR="00041984" w:rsidRDefault="00D76CC2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041984" w14:paraId="34559BCF" w14:textId="77777777" w:rsidTr="00593C08">
        <w:tblPrEx>
          <w:jc w:val="left"/>
        </w:tblPrEx>
        <w:tc>
          <w:tcPr>
            <w:tcW w:w="988" w:type="dxa"/>
            <w:vMerge/>
            <w:vAlign w:val="center"/>
          </w:tcPr>
          <w:p w14:paraId="4C54DC30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E8FF10E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– 7</w:t>
            </w:r>
          </w:p>
        </w:tc>
        <w:tc>
          <w:tcPr>
            <w:tcW w:w="851" w:type="dxa"/>
            <w:vAlign w:val="center"/>
          </w:tcPr>
          <w:p w14:paraId="231F9B33" w14:textId="67947180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2450E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92" w:type="dxa"/>
            <w:vAlign w:val="center"/>
          </w:tcPr>
          <w:p w14:paraId="0E91C9C6" w14:textId="566C058D" w:rsidR="00041984" w:rsidRDefault="002450EC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7</w:t>
            </w:r>
          </w:p>
        </w:tc>
        <w:tc>
          <w:tcPr>
            <w:tcW w:w="992" w:type="dxa"/>
            <w:vAlign w:val="center"/>
          </w:tcPr>
          <w:p w14:paraId="09F66708" w14:textId="09DE5436" w:rsidR="00041984" w:rsidRDefault="002450EC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851" w:type="dxa"/>
            <w:vAlign w:val="center"/>
          </w:tcPr>
          <w:p w14:paraId="4CDB56ED" w14:textId="3F99B06A" w:rsidR="00041984" w:rsidRDefault="002450EC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92" w:type="dxa"/>
            <w:vAlign w:val="center"/>
          </w:tcPr>
          <w:p w14:paraId="15A2A4B5" w14:textId="57EF0668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D76CC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92" w:type="dxa"/>
            <w:vAlign w:val="center"/>
          </w:tcPr>
          <w:p w14:paraId="1B9568BB" w14:textId="573256BF" w:rsidR="00041984" w:rsidRDefault="00D76CC2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0</w:t>
            </w:r>
          </w:p>
        </w:tc>
        <w:tc>
          <w:tcPr>
            <w:tcW w:w="993" w:type="dxa"/>
            <w:vAlign w:val="center"/>
          </w:tcPr>
          <w:p w14:paraId="4DDF9185" w14:textId="79DB0AEA" w:rsidR="00041984" w:rsidRDefault="00D76CC2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850" w:type="dxa"/>
            <w:vAlign w:val="center"/>
          </w:tcPr>
          <w:p w14:paraId="14DE6F04" w14:textId="0CD6D0C2" w:rsidR="00041984" w:rsidRDefault="00D76CC2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041984" w14:paraId="6FAC2F4B" w14:textId="77777777" w:rsidTr="00593C08">
        <w:tblPrEx>
          <w:jc w:val="left"/>
        </w:tblPrEx>
        <w:tc>
          <w:tcPr>
            <w:tcW w:w="988" w:type="dxa"/>
            <w:vMerge/>
            <w:vAlign w:val="center"/>
          </w:tcPr>
          <w:p w14:paraId="5347263F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B9314C1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– 15 (M)</w:t>
            </w:r>
          </w:p>
        </w:tc>
        <w:tc>
          <w:tcPr>
            <w:tcW w:w="851" w:type="dxa"/>
            <w:vAlign w:val="center"/>
          </w:tcPr>
          <w:p w14:paraId="0490101A" w14:textId="5B19FA89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9D15A9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92" w:type="dxa"/>
            <w:vAlign w:val="center"/>
          </w:tcPr>
          <w:p w14:paraId="25C65CC9" w14:textId="437A65D4" w:rsidR="00041984" w:rsidRDefault="009D15A9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992" w:type="dxa"/>
            <w:vAlign w:val="center"/>
          </w:tcPr>
          <w:p w14:paraId="45E24C5B" w14:textId="33E8917E" w:rsidR="00041984" w:rsidRDefault="009D15A9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851" w:type="dxa"/>
            <w:vAlign w:val="center"/>
          </w:tcPr>
          <w:p w14:paraId="159827E3" w14:textId="48AE7956" w:rsidR="00041984" w:rsidRPr="00B11ED6" w:rsidRDefault="009D15A9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992" w:type="dxa"/>
            <w:vAlign w:val="center"/>
          </w:tcPr>
          <w:p w14:paraId="093EE75D" w14:textId="25581E73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="00661CC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vAlign w:val="center"/>
          </w:tcPr>
          <w:p w14:paraId="4D3EA198" w14:textId="23EC4EC6" w:rsidR="00041984" w:rsidRDefault="00661CC3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5534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vAlign w:val="center"/>
          </w:tcPr>
          <w:p w14:paraId="76CA10A5" w14:textId="7502DDAB" w:rsidR="00041984" w:rsidRDefault="00661CC3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  <w:tc>
          <w:tcPr>
            <w:tcW w:w="850" w:type="dxa"/>
            <w:vAlign w:val="center"/>
          </w:tcPr>
          <w:p w14:paraId="40ED6E45" w14:textId="5D94BB02" w:rsidR="00041984" w:rsidRPr="009F6961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6961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="00413D25">
              <w:rPr>
                <w:rFonts w:ascii="Times New Roman" w:hAnsi="Times New Roman" w:cs="Times New Roman"/>
                <w:b/>
                <w:sz w:val="24"/>
                <w:szCs w:val="24"/>
              </w:rPr>
              <w:t>02</w:t>
            </w:r>
          </w:p>
        </w:tc>
      </w:tr>
      <w:tr w:rsidR="00041984" w14:paraId="1460F7C6" w14:textId="77777777" w:rsidTr="00593C08">
        <w:tblPrEx>
          <w:jc w:val="left"/>
        </w:tblPrEx>
        <w:tc>
          <w:tcPr>
            <w:tcW w:w="988" w:type="dxa"/>
            <w:vMerge/>
            <w:vAlign w:val="center"/>
          </w:tcPr>
          <w:p w14:paraId="3B9F5578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A9EB4EF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– 15 (F)</w:t>
            </w:r>
          </w:p>
        </w:tc>
        <w:tc>
          <w:tcPr>
            <w:tcW w:w="851" w:type="dxa"/>
            <w:vAlign w:val="center"/>
          </w:tcPr>
          <w:p w14:paraId="65901495" w14:textId="73C48D81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2450E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63727736" w14:textId="6D5C86F3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2450EC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92" w:type="dxa"/>
            <w:vAlign w:val="center"/>
          </w:tcPr>
          <w:p w14:paraId="39543FB7" w14:textId="78AFDE99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2450E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51" w:type="dxa"/>
            <w:vAlign w:val="center"/>
          </w:tcPr>
          <w:p w14:paraId="701D14F0" w14:textId="6FF6798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450E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vAlign w:val="center"/>
          </w:tcPr>
          <w:p w14:paraId="26B923A4" w14:textId="65CED7F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13D2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2" w:type="dxa"/>
            <w:vAlign w:val="center"/>
          </w:tcPr>
          <w:p w14:paraId="27990626" w14:textId="564F3833" w:rsidR="00041984" w:rsidRDefault="00413D25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2</w:t>
            </w:r>
          </w:p>
        </w:tc>
        <w:tc>
          <w:tcPr>
            <w:tcW w:w="993" w:type="dxa"/>
            <w:vAlign w:val="center"/>
          </w:tcPr>
          <w:p w14:paraId="348DA2CB" w14:textId="21427208" w:rsidR="00041984" w:rsidRDefault="00413D25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850" w:type="dxa"/>
            <w:vAlign w:val="center"/>
          </w:tcPr>
          <w:p w14:paraId="38AB080F" w14:textId="0D57D094" w:rsidR="00041984" w:rsidRDefault="00413D25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041984" w14:paraId="640FA9B2" w14:textId="77777777" w:rsidTr="00593C08">
        <w:tblPrEx>
          <w:jc w:val="left"/>
        </w:tblPrEx>
        <w:tc>
          <w:tcPr>
            <w:tcW w:w="988" w:type="dxa"/>
            <w:vMerge/>
            <w:vAlign w:val="center"/>
          </w:tcPr>
          <w:p w14:paraId="670E35FA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739A9DD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– 20</w:t>
            </w:r>
          </w:p>
        </w:tc>
        <w:tc>
          <w:tcPr>
            <w:tcW w:w="851" w:type="dxa"/>
            <w:vAlign w:val="center"/>
          </w:tcPr>
          <w:p w14:paraId="6A36484B" w14:textId="68D86CA0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9D15A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92" w:type="dxa"/>
            <w:vAlign w:val="center"/>
          </w:tcPr>
          <w:p w14:paraId="3F804A40" w14:textId="7E10C460" w:rsidR="00041984" w:rsidRDefault="009D15A9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3</w:t>
            </w:r>
          </w:p>
        </w:tc>
        <w:tc>
          <w:tcPr>
            <w:tcW w:w="992" w:type="dxa"/>
            <w:vAlign w:val="center"/>
          </w:tcPr>
          <w:p w14:paraId="37AD4D65" w14:textId="6E1ACED8" w:rsidR="00041984" w:rsidRDefault="009D15A9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851" w:type="dxa"/>
            <w:vAlign w:val="center"/>
          </w:tcPr>
          <w:p w14:paraId="0E7EF4DC" w14:textId="45B0C887" w:rsidR="00041984" w:rsidRDefault="009D15A9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92" w:type="dxa"/>
            <w:vAlign w:val="center"/>
          </w:tcPr>
          <w:p w14:paraId="3784553E" w14:textId="4D5826F3" w:rsidR="00041984" w:rsidRDefault="00464F95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vAlign w:val="center"/>
          </w:tcPr>
          <w:p w14:paraId="6AC703A3" w14:textId="596E4BC1" w:rsidR="00041984" w:rsidRDefault="00464F95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6</w:t>
            </w:r>
          </w:p>
        </w:tc>
        <w:tc>
          <w:tcPr>
            <w:tcW w:w="993" w:type="dxa"/>
            <w:vAlign w:val="center"/>
          </w:tcPr>
          <w:p w14:paraId="6FE3756E" w14:textId="3D705A21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0498D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50" w:type="dxa"/>
            <w:vAlign w:val="center"/>
          </w:tcPr>
          <w:p w14:paraId="041CE87D" w14:textId="30908571" w:rsidR="00041984" w:rsidRDefault="0050498D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041984" w14:paraId="686CC30F" w14:textId="77777777" w:rsidTr="00593C08">
        <w:tblPrEx>
          <w:jc w:val="left"/>
        </w:tblPrEx>
        <w:tc>
          <w:tcPr>
            <w:tcW w:w="988" w:type="dxa"/>
            <w:vMerge w:val="restart"/>
            <w:vAlign w:val="center"/>
          </w:tcPr>
          <w:p w14:paraId="47EE0AE6" w14:textId="77777777" w:rsidR="00041984" w:rsidRPr="00BF35B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35B9">
              <w:rPr>
                <w:rFonts w:ascii="Times New Roman" w:hAnsi="Times New Roman" w:cs="Times New Roman"/>
                <w:b/>
                <w:sz w:val="24"/>
                <w:szCs w:val="24"/>
              </w:rPr>
              <w:t>H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275" w:type="dxa"/>
            <w:vAlign w:val="center"/>
          </w:tcPr>
          <w:p w14:paraId="1224EF5A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– 4 </w:t>
            </w:r>
          </w:p>
        </w:tc>
        <w:tc>
          <w:tcPr>
            <w:tcW w:w="851" w:type="dxa"/>
            <w:vAlign w:val="center"/>
          </w:tcPr>
          <w:p w14:paraId="2DFF0259" w14:textId="6B44A923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A110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92" w:type="dxa"/>
            <w:vAlign w:val="center"/>
          </w:tcPr>
          <w:p w14:paraId="2B09E215" w14:textId="1BC0117F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BA110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92" w:type="dxa"/>
            <w:vAlign w:val="center"/>
          </w:tcPr>
          <w:p w14:paraId="3532F9A0" w14:textId="4513145D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A110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51" w:type="dxa"/>
            <w:vAlign w:val="center"/>
          </w:tcPr>
          <w:p w14:paraId="7F9F393A" w14:textId="5DAA518D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A110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1A635890" w14:textId="5CD947CA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0498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92" w:type="dxa"/>
            <w:vAlign w:val="center"/>
          </w:tcPr>
          <w:p w14:paraId="704954C4" w14:textId="27278404" w:rsidR="00041984" w:rsidRDefault="0050498D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0</w:t>
            </w:r>
          </w:p>
        </w:tc>
        <w:tc>
          <w:tcPr>
            <w:tcW w:w="993" w:type="dxa"/>
            <w:vAlign w:val="center"/>
          </w:tcPr>
          <w:p w14:paraId="4845D5D8" w14:textId="02135887" w:rsidR="00041984" w:rsidRDefault="0050498D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850" w:type="dxa"/>
            <w:vAlign w:val="center"/>
          </w:tcPr>
          <w:p w14:paraId="3A299603" w14:textId="6BE4B954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049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41984" w14:paraId="7A54C483" w14:textId="77777777" w:rsidTr="00593C08">
        <w:tblPrEx>
          <w:jc w:val="left"/>
        </w:tblPrEx>
        <w:tc>
          <w:tcPr>
            <w:tcW w:w="988" w:type="dxa"/>
            <w:vMerge/>
            <w:vAlign w:val="center"/>
          </w:tcPr>
          <w:p w14:paraId="2F840BB7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7C22938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– 7</w:t>
            </w:r>
          </w:p>
        </w:tc>
        <w:tc>
          <w:tcPr>
            <w:tcW w:w="851" w:type="dxa"/>
            <w:vAlign w:val="center"/>
          </w:tcPr>
          <w:p w14:paraId="6EB43CF5" w14:textId="12D266B9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64B7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2" w:type="dxa"/>
            <w:vAlign w:val="center"/>
          </w:tcPr>
          <w:p w14:paraId="13936756" w14:textId="0492279A" w:rsidR="00041984" w:rsidRDefault="00764B70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3</w:t>
            </w:r>
          </w:p>
        </w:tc>
        <w:tc>
          <w:tcPr>
            <w:tcW w:w="992" w:type="dxa"/>
            <w:vAlign w:val="center"/>
          </w:tcPr>
          <w:p w14:paraId="18F00A1D" w14:textId="274A8644" w:rsidR="00041984" w:rsidRDefault="00764B70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851" w:type="dxa"/>
            <w:vAlign w:val="center"/>
          </w:tcPr>
          <w:p w14:paraId="4BC0B308" w14:textId="27A01B1C" w:rsidR="00041984" w:rsidRDefault="00764B70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92" w:type="dxa"/>
            <w:vAlign w:val="center"/>
          </w:tcPr>
          <w:p w14:paraId="3AA11219" w14:textId="191D62FF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4D786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50401AE7" w14:textId="2ADAC968" w:rsidR="00041984" w:rsidRDefault="004D786F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0</w:t>
            </w:r>
          </w:p>
        </w:tc>
        <w:tc>
          <w:tcPr>
            <w:tcW w:w="993" w:type="dxa"/>
            <w:vAlign w:val="center"/>
          </w:tcPr>
          <w:p w14:paraId="4654F73E" w14:textId="718FFC56" w:rsidR="00041984" w:rsidRDefault="004D786F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850" w:type="dxa"/>
            <w:vAlign w:val="center"/>
          </w:tcPr>
          <w:p w14:paraId="449DF1DF" w14:textId="00552683" w:rsidR="00041984" w:rsidRDefault="004D786F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041984" w14:paraId="5FB7AB62" w14:textId="77777777" w:rsidTr="00593C08">
        <w:tblPrEx>
          <w:jc w:val="left"/>
        </w:tblPrEx>
        <w:tc>
          <w:tcPr>
            <w:tcW w:w="988" w:type="dxa"/>
            <w:vMerge/>
            <w:vAlign w:val="center"/>
          </w:tcPr>
          <w:p w14:paraId="2103C0E4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80BA280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– 15</w:t>
            </w:r>
          </w:p>
        </w:tc>
        <w:tc>
          <w:tcPr>
            <w:tcW w:w="851" w:type="dxa"/>
            <w:vAlign w:val="center"/>
          </w:tcPr>
          <w:p w14:paraId="6165E0C4" w14:textId="02AD22EC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764B70">
              <w:rPr>
                <w:rFonts w:ascii="Times New Roman" w:hAnsi="Times New Roman" w:cs="Times New Roman"/>
                <w:sz w:val="24"/>
                <w:szCs w:val="24"/>
              </w:rPr>
              <w:t>017</w:t>
            </w:r>
          </w:p>
        </w:tc>
        <w:tc>
          <w:tcPr>
            <w:tcW w:w="992" w:type="dxa"/>
            <w:vAlign w:val="center"/>
          </w:tcPr>
          <w:p w14:paraId="1C6C97FF" w14:textId="6EDC7F0C" w:rsidR="00041984" w:rsidRDefault="00764B70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2</w:t>
            </w:r>
          </w:p>
        </w:tc>
        <w:tc>
          <w:tcPr>
            <w:tcW w:w="992" w:type="dxa"/>
            <w:vAlign w:val="center"/>
          </w:tcPr>
          <w:p w14:paraId="0D0FCE7B" w14:textId="739081CC" w:rsidR="00041984" w:rsidRDefault="006E3AAE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851" w:type="dxa"/>
            <w:vAlign w:val="center"/>
          </w:tcPr>
          <w:p w14:paraId="32710B0B" w14:textId="6A40FB13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64B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vAlign w:val="center"/>
          </w:tcPr>
          <w:p w14:paraId="35C16DFA" w14:textId="3656BACF" w:rsidR="00041984" w:rsidRDefault="004D786F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992" w:type="dxa"/>
            <w:vAlign w:val="center"/>
          </w:tcPr>
          <w:p w14:paraId="58A4E683" w14:textId="216A696C" w:rsidR="00041984" w:rsidRDefault="004D786F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7</w:t>
            </w:r>
          </w:p>
        </w:tc>
        <w:tc>
          <w:tcPr>
            <w:tcW w:w="993" w:type="dxa"/>
            <w:vAlign w:val="center"/>
          </w:tcPr>
          <w:p w14:paraId="492C0F7F" w14:textId="25CAE360" w:rsidR="00041984" w:rsidRDefault="004D786F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850" w:type="dxa"/>
            <w:vAlign w:val="center"/>
          </w:tcPr>
          <w:p w14:paraId="3A5B6828" w14:textId="1AC4BE40" w:rsidR="00041984" w:rsidRDefault="004D786F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041984" w14:paraId="2B2E8FB9" w14:textId="77777777" w:rsidTr="00593C08">
        <w:tblPrEx>
          <w:jc w:val="left"/>
        </w:tblPrEx>
        <w:tc>
          <w:tcPr>
            <w:tcW w:w="988" w:type="dxa"/>
            <w:vMerge/>
            <w:vAlign w:val="center"/>
          </w:tcPr>
          <w:p w14:paraId="2436BB2D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2B76864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 – 20 </w:t>
            </w:r>
          </w:p>
        </w:tc>
        <w:tc>
          <w:tcPr>
            <w:tcW w:w="851" w:type="dxa"/>
            <w:vAlign w:val="center"/>
          </w:tcPr>
          <w:p w14:paraId="312CA343" w14:textId="1CF1DA50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6E3A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18802080" w14:textId="2AF802F0" w:rsidR="00041984" w:rsidRDefault="006E3AAE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992" w:type="dxa"/>
            <w:vAlign w:val="center"/>
          </w:tcPr>
          <w:p w14:paraId="066B9C34" w14:textId="414F89E6" w:rsidR="00041984" w:rsidRDefault="006E3AAE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851" w:type="dxa"/>
            <w:vAlign w:val="center"/>
          </w:tcPr>
          <w:p w14:paraId="6954383A" w14:textId="7BD9C280" w:rsidR="00041984" w:rsidRPr="006E3AAE" w:rsidRDefault="006E3AAE" w:rsidP="00F513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3AAE">
              <w:rPr>
                <w:rFonts w:ascii="Times New Roman" w:hAnsi="Times New Roman" w:cs="Times New Roman"/>
                <w:bCs/>
                <w:sz w:val="24"/>
                <w:szCs w:val="24"/>
              </w:rPr>
              <w:t>0.1</w:t>
            </w:r>
          </w:p>
        </w:tc>
        <w:tc>
          <w:tcPr>
            <w:tcW w:w="992" w:type="dxa"/>
            <w:vAlign w:val="center"/>
          </w:tcPr>
          <w:p w14:paraId="5EFDF1E5" w14:textId="10BFE953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E5297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4F35BC73" w14:textId="495D0415" w:rsidR="00041984" w:rsidRDefault="00E5297D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993" w:type="dxa"/>
            <w:vAlign w:val="center"/>
          </w:tcPr>
          <w:p w14:paraId="5B8B74F2" w14:textId="6B63D5D6" w:rsidR="00041984" w:rsidRDefault="00E5297D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850" w:type="dxa"/>
            <w:vAlign w:val="center"/>
          </w:tcPr>
          <w:p w14:paraId="10125AB5" w14:textId="3BFC3D35" w:rsidR="00041984" w:rsidRPr="00E5297D" w:rsidRDefault="00E5297D" w:rsidP="00F513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297D">
              <w:rPr>
                <w:rFonts w:ascii="Times New Roman" w:hAnsi="Times New Roman" w:cs="Times New Roman"/>
                <w:bCs/>
                <w:sz w:val="24"/>
                <w:szCs w:val="24"/>
              </w:rPr>
              <w:t>0.08</w:t>
            </w:r>
          </w:p>
        </w:tc>
      </w:tr>
      <w:tr w:rsidR="00041984" w14:paraId="36F53E4C" w14:textId="77777777" w:rsidTr="00593C08">
        <w:tblPrEx>
          <w:jc w:val="left"/>
        </w:tblPrEx>
        <w:tc>
          <w:tcPr>
            <w:tcW w:w="988" w:type="dxa"/>
            <w:vMerge w:val="restart"/>
            <w:vAlign w:val="center"/>
          </w:tcPr>
          <w:p w14:paraId="344C6800" w14:textId="77777777" w:rsidR="00041984" w:rsidRPr="00BF35B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M9</w:t>
            </w:r>
          </w:p>
        </w:tc>
        <w:tc>
          <w:tcPr>
            <w:tcW w:w="1275" w:type="dxa"/>
            <w:vAlign w:val="center"/>
          </w:tcPr>
          <w:p w14:paraId="723E9FE3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– 4 </w:t>
            </w:r>
          </w:p>
        </w:tc>
        <w:tc>
          <w:tcPr>
            <w:tcW w:w="851" w:type="dxa"/>
            <w:vAlign w:val="center"/>
          </w:tcPr>
          <w:p w14:paraId="6788CA23" w14:textId="46543598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8B7C4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92" w:type="dxa"/>
            <w:vAlign w:val="center"/>
          </w:tcPr>
          <w:p w14:paraId="05BF9887" w14:textId="5285E62D" w:rsidR="00041984" w:rsidRDefault="008B7C46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0</w:t>
            </w:r>
          </w:p>
        </w:tc>
        <w:tc>
          <w:tcPr>
            <w:tcW w:w="992" w:type="dxa"/>
            <w:vAlign w:val="center"/>
          </w:tcPr>
          <w:p w14:paraId="224B3788" w14:textId="6B875A9E" w:rsidR="00041984" w:rsidRDefault="008B7C46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851" w:type="dxa"/>
            <w:vAlign w:val="center"/>
          </w:tcPr>
          <w:p w14:paraId="3A9E10A2" w14:textId="3B69A984" w:rsidR="00041984" w:rsidRDefault="008B7C46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92" w:type="dxa"/>
            <w:vAlign w:val="center"/>
          </w:tcPr>
          <w:p w14:paraId="5CF0E17B" w14:textId="5138AD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042EB0">
              <w:rPr>
                <w:rFonts w:ascii="Times New Roman" w:hAnsi="Times New Roman" w:cs="Times New Roman"/>
                <w:sz w:val="24"/>
                <w:szCs w:val="24"/>
              </w:rPr>
              <w:t>030</w:t>
            </w:r>
          </w:p>
        </w:tc>
        <w:tc>
          <w:tcPr>
            <w:tcW w:w="992" w:type="dxa"/>
            <w:vAlign w:val="center"/>
          </w:tcPr>
          <w:p w14:paraId="2007023A" w14:textId="79120C19" w:rsidR="00041984" w:rsidRDefault="00042EB0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9</w:t>
            </w:r>
          </w:p>
        </w:tc>
        <w:tc>
          <w:tcPr>
            <w:tcW w:w="993" w:type="dxa"/>
            <w:vAlign w:val="center"/>
          </w:tcPr>
          <w:p w14:paraId="47ED3D0B" w14:textId="7C105957" w:rsidR="00041984" w:rsidRDefault="00042EB0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850" w:type="dxa"/>
            <w:vAlign w:val="center"/>
          </w:tcPr>
          <w:p w14:paraId="734B9DE5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041984" w14:paraId="2BE1F4B9" w14:textId="77777777" w:rsidTr="00593C08">
        <w:tblPrEx>
          <w:jc w:val="left"/>
        </w:tblPrEx>
        <w:tc>
          <w:tcPr>
            <w:tcW w:w="988" w:type="dxa"/>
            <w:vMerge/>
            <w:vAlign w:val="center"/>
          </w:tcPr>
          <w:p w14:paraId="7963B6DB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16AFA2E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– 7</w:t>
            </w:r>
          </w:p>
        </w:tc>
        <w:tc>
          <w:tcPr>
            <w:tcW w:w="851" w:type="dxa"/>
            <w:vAlign w:val="center"/>
          </w:tcPr>
          <w:p w14:paraId="000C6BB1" w14:textId="2964BA6A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8B7C4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2" w:type="dxa"/>
            <w:vAlign w:val="center"/>
          </w:tcPr>
          <w:p w14:paraId="778C0285" w14:textId="0D59A5C4" w:rsidR="00041984" w:rsidRDefault="008B7C46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8</w:t>
            </w:r>
          </w:p>
        </w:tc>
        <w:tc>
          <w:tcPr>
            <w:tcW w:w="992" w:type="dxa"/>
            <w:vAlign w:val="center"/>
          </w:tcPr>
          <w:p w14:paraId="5149ADE0" w14:textId="22132C84" w:rsidR="00041984" w:rsidRDefault="008B7C46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851" w:type="dxa"/>
            <w:vAlign w:val="center"/>
          </w:tcPr>
          <w:p w14:paraId="12A03A07" w14:textId="3EAC99E0" w:rsidR="00041984" w:rsidRDefault="008B7C46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92" w:type="dxa"/>
            <w:vAlign w:val="center"/>
          </w:tcPr>
          <w:p w14:paraId="27DED53E" w14:textId="22008BBD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042EB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2" w:type="dxa"/>
            <w:vAlign w:val="center"/>
          </w:tcPr>
          <w:p w14:paraId="2AA775EE" w14:textId="0F795DE4" w:rsidR="00041984" w:rsidRDefault="00042EB0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3</w:t>
            </w:r>
          </w:p>
        </w:tc>
        <w:tc>
          <w:tcPr>
            <w:tcW w:w="993" w:type="dxa"/>
            <w:vAlign w:val="center"/>
          </w:tcPr>
          <w:p w14:paraId="7563ED18" w14:textId="6BC40E6D" w:rsidR="00041984" w:rsidRDefault="00042EB0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850" w:type="dxa"/>
            <w:vAlign w:val="center"/>
          </w:tcPr>
          <w:p w14:paraId="158BB66B" w14:textId="465C638E" w:rsidR="00041984" w:rsidRDefault="00042EB0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041984" w14:paraId="75383CF7" w14:textId="77777777" w:rsidTr="00593C08">
        <w:tblPrEx>
          <w:jc w:val="left"/>
        </w:tblPrEx>
        <w:tc>
          <w:tcPr>
            <w:tcW w:w="988" w:type="dxa"/>
            <w:vMerge/>
            <w:vAlign w:val="center"/>
          </w:tcPr>
          <w:p w14:paraId="16762C7C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E954B44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– 15</w:t>
            </w:r>
          </w:p>
        </w:tc>
        <w:tc>
          <w:tcPr>
            <w:tcW w:w="851" w:type="dxa"/>
            <w:vAlign w:val="center"/>
          </w:tcPr>
          <w:p w14:paraId="50754EB6" w14:textId="6262ECE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AA64D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2" w:type="dxa"/>
            <w:vAlign w:val="center"/>
          </w:tcPr>
          <w:p w14:paraId="3F59823F" w14:textId="35F99F33" w:rsidR="00041984" w:rsidRDefault="00AA64DB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5</w:t>
            </w:r>
          </w:p>
        </w:tc>
        <w:tc>
          <w:tcPr>
            <w:tcW w:w="992" w:type="dxa"/>
            <w:vAlign w:val="center"/>
          </w:tcPr>
          <w:p w14:paraId="67E67477" w14:textId="4F59D657" w:rsidR="00041984" w:rsidRDefault="00AA64DB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851" w:type="dxa"/>
            <w:vAlign w:val="center"/>
          </w:tcPr>
          <w:p w14:paraId="0F0EE14F" w14:textId="257010A2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B7C4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48E652A4" w14:textId="43190BB0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750862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992" w:type="dxa"/>
            <w:vAlign w:val="center"/>
          </w:tcPr>
          <w:p w14:paraId="46FD273C" w14:textId="20F29053" w:rsidR="00041984" w:rsidRDefault="00750862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7</w:t>
            </w:r>
          </w:p>
        </w:tc>
        <w:tc>
          <w:tcPr>
            <w:tcW w:w="993" w:type="dxa"/>
            <w:vAlign w:val="center"/>
          </w:tcPr>
          <w:p w14:paraId="78D6F179" w14:textId="718F5933" w:rsidR="00041984" w:rsidRDefault="00750862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850" w:type="dxa"/>
            <w:vAlign w:val="center"/>
          </w:tcPr>
          <w:p w14:paraId="68FAB680" w14:textId="69A74509" w:rsidR="00041984" w:rsidRDefault="00750862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041984" w14:paraId="67313AA1" w14:textId="77777777" w:rsidTr="00593C08">
        <w:tblPrEx>
          <w:jc w:val="left"/>
        </w:tblPrEx>
        <w:tc>
          <w:tcPr>
            <w:tcW w:w="988" w:type="dxa"/>
            <w:vMerge/>
            <w:vAlign w:val="center"/>
          </w:tcPr>
          <w:p w14:paraId="0987C239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832CD2A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 – 20 </w:t>
            </w:r>
          </w:p>
        </w:tc>
        <w:tc>
          <w:tcPr>
            <w:tcW w:w="851" w:type="dxa"/>
            <w:vAlign w:val="center"/>
          </w:tcPr>
          <w:p w14:paraId="0FF5908A" w14:textId="15D3533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A64D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92" w:type="dxa"/>
            <w:vAlign w:val="center"/>
          </w:tcPr>
          <w:p w14:paraId="5AB6AE29" w14:textId="1DE2F320" w:rsidR="00041984" w:rsidRDefault="00AA64DB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992" w:type="dxa"/>
            <w:vAlign w:val="center"/>
          </w:tcPr>
          <w:p w14:paraId="2D44454B" w14:textId="44BEF2F5" w:rsidR="00041984" w:rsidRDefault="00AA64DB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851" w:type="dxa"/>
            <w:vAlign w:val="center"/>
          </w:tcPr>
          <w:p w14:paraId="2F232564" w14:textId="4D5F85C5" w:rsidR="00041984" w:rsidRPr="00AA64DB" w:rsidRDefault="00AA64DB" w:rsidP="00F513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64DB">
              <w:rPr>
                <w:rFonts w:ascii="Times New Roman" w:hAnsi="Times New Roman" w:cs="Times New Roman"/>
                <w:bCs/>
                <w:sz w:val="24"/>
                <w:szCs w:val="24"/>
              </w:rPr>
              <w:t>0.09</w:t>
            </w:r>
          </w:p>
        </w:tc>
        <w:tc>
          <w:tcPr>
            <w:tcW w:w="992" w:type="dxa"/>
            <w:vAlign w:val="center"/>
          </w:tcPr>
          <w:p w14:paraId="725E2A51" w14:textId="4B7F60CD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8453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92" w:type="dxa"/>
            <w:vAlign w:val="center"/>
          </w:tcPr>
          <w:p w14:paraId="218A6016" w14:textId="33A47E79" w:rsidR="00041984" w:rsidRDefault="0048453F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993" w:type="dxa"/>
            <w:vAlign w:val="center"/>
          </w:tcPr>
          <w:p w14:paraId="5494ECCE" w14:textId="38F0AC1E" w:rsidR="00041984" w:rsidRDefault="0048453F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850" w:type="dxa"/>
            <w:vAlign w:val="center"/>
          </w:tcPr>
          <w:p w14:paraId="704D793E" w14:textId="17ABFBCA" w:rsidR="00041984" w:rsidRPr="0048453F" w:rsidRDefault="0048453F" w:rsidP="00F513F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453F">
              <w:rPr>
                <w:rFonts w:ascii="Times New Roman" w:hAnsi="Times New Roman" w:cs="Times New Roman"/>
                <w:bCs/>
                <w:sz w:val="24"/>
                <w:szCs w:val="24"/>
              </w:rPr>
              <w:t>0.08</w:t>
            </w:r>
          </w:p>
        </w:tc>
      </w:tr>
      <w:tr w:rsidR="00041984" w14:paraId="6504F6AA" w14:textId="77777777" w:rsidTr="00593C08">
        <w:tblPrEx>
          <w:jc w:val="left"/>
        </w:tblPrEx>
        <w:tc>
          <w:tcPr>
            <w:tcW w:w="988" w:type="dxa"/>
            <w:vMerge w:val="restart"/>
            <w:vAlign w:val="center"/>
          </w:tcPr>
          <w:p w14:paraId="66A31D1C" w14:textId="77777777" w:rsidR="00041984" w:rsidRPr="00BF35B9" w:rsidRDefault="00041984" w:rsidP="00F51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35B9">
              <w:rPr>
                <w:rFonts w:ascii="Times New Roman" w:hAnsi="Times New Roman" w:cs="Times New Roman"/>
                <w:b/>
                <w:sz w:val="24"/>
                <w:szCs w:val="24"/>
              </w:rPr>
              <w:t>HM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1AA0A739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– 4 </w:t>
            </w:r>
          </w:p>
        </w:tc>
        <w:tc>
          <w:tcPr>
            <w:tcW w:w="851" w:type="dxa"/>
            <w:vAlign w:val="center"/>
          </w:tcPr>
          <w:p w14:paraId="203BE656" w14:textId="4651A2A5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717CD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2" w:type="dxa"/>
            <w:vAlign w:val="center"/>
          </w:tcPr>
          <w:p w14:paraId="350046A9" w14:textId="216CAFE6" w:rsidR="00041984" w:rsidRDefault="00717CDD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6</w:t>
            </w:r>
          </w:p>
        </w:tc>
        <w:tc>
          <w:tcPr>
            <w:tcW w:w="992" w:type="dxa"/>
            <w:vAlign w:val="center"/>
          </w:tcPr>
          <w:p w14:paraId="66A39DEE" w14:textId="54A8E54A" w:rsidR="00041984" w:rsidRDefault="00717CDD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851" w:type="dxa"/>
            <w:vAlign w:val="center"/>
          </w:tcPr>
          <w:p w14:paraId="2DEE99D0" w14:textId="59A7D46F" w:rsidR="00041984" w:rsidRDefault="00717CDD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92" w:type="dxa"/>
            <w:vAlign w:val="center"/>
          </w:tcPr>
          <w:p w14:paraId="358F9F0C" w14:textId="671198BB" w:rsidR="00041984" w:rsidRDefault="0048453F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992" w:type="dxa"/>
            <w:vAlign w:val="center"/>
          </w:tcPr>
          <w:p w14:paraId="61D56B12" w14:textId="66AFC9FB" w:rsidR="00041984" w:rsidRDefault="0048453F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2</w:t>
            </w:r>
          </w:p>
        </w:tc>
        <w:tc>
          <w:tcPr>
            <w:tcW w:w="993" w:type="dxa"/>
            <w:vAlign w:val="center"/>
          </w:tcPr>
          <w:p w14:paraId="537977F7" w14:textId="6FEDDCAE" w:rsidR="00041984" w:rsidRDefault="0048453F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850" w:type="dxa"/>
            <w:vAlign w:val="center"/>
          </w:tcPr>
          <w:p w14:paraId="75FC242E" w14:textId="14243EA8" w:rsidR="00041984" w:rsidRDefault="0048453F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041984" w14:paraId="3C10BC88" w14:textId="77777777" w:rsidTr="00593C08">
        <w:tblPrEx>
          <w:jc w:val="left"/>
        </w:tblPrEx>
        <w:tc>
          <w:tcPr>
            <w:tcW w:w="988" w:type="dxa"/>
            <w:vMerge/>
            <w:vAlign w:val="center"/>
          </w:tcPr>
          <w:p w14:paraId="0A77BEA3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ED935C1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– 7</w:t>
            </w:r>
          </w:p>
        </w:tc>
        <w:tc>
          <w:tcPr>
            <w:tcW w:w="851" w:type="dxa"/>
            <w:vAlign w:val="center"/>
          </w:tcPr>
          <w:p w14:paraId="5DEFEBFA" w14:textId="05D57C00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DE65C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92" w:type="dxa"/>
            <w:vAlign w:val="center"/>
          </w:tcPr>
          <w:p w14:paraId="583CBEDE" w14:textId="7F81D564" w:rsidR="00041984" w:rsidRDefault="00070756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DE65CB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992" w:type="dxa"/>
            <w:vAlign w:val="center"/>
          </w:tcPr>
          <w:p w14:paraId="2D733DD1" w14:textId="735D542F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E65C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51" w:type="dxa"/>
            <w:vAlign w:val="center"/>
          </w:tcPr>
          <w:p w14:paraId="3917355F" w14:textId="7E07AA4E" w:rsidR="00041984" w:rsidRDefault="00070756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92" w:type="dxa"/>
            <w:vAlign w:val="center"/>
          </w:tcPr>
          <w:p w14:paraId="4A674B10" w14:textId="4668E85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5C3BA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92" w:type="dxa"/>
            <w:vAlign w:val="center"/>
          </w:tcPr>
          <w:p w14:paraId="77B77E93" w14:textId="20BC7D8D" w:rsidR="00041984" w:rsidRDefault="005C3BA3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9</w:t>
            </w:r>
          </w:p>
        </w:tc>
        <w:tc>
          <w:tcPr>
            <w:tcW w:w="993" w:type="dxa"/>
            <w:vAlign w:val="center"/>
          </w:tcPr>
          <w:p w14:paraId="557FBE78" w14:textId="1F9BAC45" w:rsidR="00041984" w:rsidRDefault="005C3BA3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850" w:type="dxa"/>
            <w:vAlign w:val="center"/>
          </w:tcPr>
          <w:p w14:paraId="20BADF2E" w14:textId="5EE70167" w:rsidR="00041984" w:rsidRDefault="005C3BA3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041984" w14:paraId="54386B9F" w14:textId="77777777" w:rsidTr="00593C08">
        <w:tblPrEx>
          <w:jc w:val="left"/>
        </w:tblPrEx>
        <w:tc>
          <w:tcPr>
            <w:tcW w:w="988" w:type="dxa"/>
            <w:vMerge/>
            <w:vAlign w:val="center"/>
          </w:tcPr>
          <w:p w14:paraId="691D788F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AA6E6E8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– 15</w:t>
            </w:r>
          </w:p>
        </w:tc>
        <w:tc>
          <w:tcPr>
            <w:tcW w:w="851" w:type="dxa"/>
            <w:vAlign w:val="center"/>
          </w:tcPr>
          <w:p w14:paraId="5FF52DC4" w14:textId="706CBE74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DE65C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92" w:type="dxa"/>
            <w:vAlign w:val="center"/>
          </w:tcPr>
          <w:p w14:paraId="5BE9B016" w14:textId="3FDA081A" w:rsidR="00041984" w:rsidRDefault="00DE65CB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2</w:t>
            </w:r>
          </w:p>
        </w:tc>
        <w:tc>
          <w:tcPr>
            <w:tcW w:w="992" w:type="dxa"/>
            <w:vAlign w:val="center"/>
          </w:tcPr>
          <w:p w14:paraId="2F152DCF" w14:textId="752E562D" w:rsidR="00041984" w:rsidRDefault="00DE65CB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851" w:type="dxa"/>
            <w:vAlign w:val="center"/>
          </w:tcPr>
          <w:p w14:paraId="5A8B34AA" w14:textId="18AD0EDD" w:rsidR="00041984" w:rsidRDefault="00DE65CB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92" w:type="dxa"/>
            <w:vAlign w:val="center"/>
          </w:tcPr>
          <w:p w14:paraId="29704F20" w14:textId="54A7A03E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  <w:r w:rsidR="005C3B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549851A5" w14:textId="44F90B0B" w:rsidR="00041984" w:rsidRDefault="005C3BA3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1</w:t>
            </w:r>
          </w:p>
        </w:tc>
        <w:tc>
          <w:tcPr>
            <w:tcW w:w="993" w:type="dxa"/>
            <w:vAlign w:val="center"/>
          </w:tcPr>
          <w:p w14:paraId="72810AAB" w14:textId="0C9B54ED" w:rsidR="00041984" w:rsidRDefault="005C3BA3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850" w:type="dxa"/>
            <w:vAlign w:val="center"/>
          </w:tcPr>
          <w:p w14:paraId="5B833941" w14:textId="5BD4E81B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C3B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41984" w14:paraId="2E03E5FD" w14:textId="77777777" w:rsidTr="00593C08">
        <w:tblPrEx>
          <w:jc w:val="left"/>
        </w:tblPrEx>
        <w:tc>
          <w:tcPr>
            <w:tcW w:w="988" w:type="dxa"/>
            <w:vMerge/>
            <w:vAlign w:val="center"/>
          </w:tcPr>
          <w:p w14:paraId="13859A04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7724A79" w14:textId="77777777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 – 20 </w:t>
            </w:r>
          </w:p>
        </w:tc>
        <w:tc>
          <w:tcPr>
            <w:tcW w:w="851" w:type="dxa"/>
            <w:vAlign w:val="center"/>
          </w:tcPr>
          <w:p w14:paraId="469FAE37" w14:textId="72D0E24A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  <w:r w:rsidR="00F221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14:paraId="76EB5EE6" w14:textId="6882842B" w:rsidR="00041984" w:rsidRDefault="00F22101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1</w:t>
            </w:r>
          </w:p>
        </w:tc>
        <w:tc>
          <w:tcPr>
            <w:tcW w:w="992" w:type="dxa"/>
            <w:vAlign w:val="center"/>
          </w:tcPr>
          <w:p w14:paraId="3EA4A57A" w14:textId="3902AB1B" w:rsidR="00041984" w:rsidRDefault="00F22101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851" w:type="dxa"/>
            <w:vAlign w:val="center"/>
          </w:tcPr>
          <w:p w14:paraId="4D6CFFFA" w14:textId="1CA4D913" w:rsidR="00041984" w:rsidRDefault="00F22101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92" w:type="dxa"/>
            <w:vAlign w:val="center"/>
          </w:tcPr>
          <w:p w14:paraId="69A4FEAC" w14:textId="220A7201" w:rsidR="00041984" w:rsidRDefault="0004198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790F2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92" w:type="dxa"/>
            <w:vAlign w:val="center"/>
          </w:tcPr>
          <w:p w14:paraId="79CAF90D" w14:textId="5DED508F" w:rsidR="00041984" w:rsidRDefault="00790F2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0</w:t>
            </w:r>
          </w:p>
        </w:tc>
        <w:tc>
          <w:tcPr>
            <w:tcW w:w="993" w:type="dxa"/>
            <w:vAlign w:val="center"/>
          </w:tcPr>
          <w:p w14:paraId="7AC16F7D" w14:textId="0204D962" w:rsidR="00041984" w:rsidRDefault="00790F2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850" w:type="dxa"/>
            <w:vAlign w:val="center"/>
          </w:tcPr>
          <w:p w14:paraId="69DF13B5" w14:textId="44D0B6D5" w:rsidR="00041984" w:rsidRDefault="00790F24" w:rsidP="00F51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</w:tbl>
    <w:p w14:paraId="669AEF94" w14:textId="77777777" w:rsidR="00041984" w:rsidRPr="00B92BAC" w:rsidRDefault="00041984" w:rsidP="0004198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31D9079" w14:textId="6DE653EB" w:rsidR="00CD1FC7" w:rsidRDefault="00CD1FC7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  <w:r>
        <w:br w:type="page"/>
      </w:r>
      <w:r w:rsidR="004141EC" w:rsidRPr="004B26F1">
        <w:rPr>
          <w:rFonts w:ascii="Times New Roman" w:hAnsi="Times New Roman" w:cs="Times New Roman"/>
          <w:b/>
          <w:bCs/>
          <w:i/>
          <w:iCs/>
        </w:rPr>
        <w:lastRenderedPageBreak/>
        <w:t xml:space="preserve">Table S5: </w:t>
      </w:r>
      <w:r w:rsidR="00860206" w:rsidRPr="001D341A">
        <w:rPr>
          <w:rFonts w:ascii="Times New Roman" w:hAnsi="Times New Roman" w:cs="Times New Roman"/>
          <w:i/>
          <w:iCs/>
        </w:rPr>
        <w:t>S</w:t>
      </w:r>
      <w:r w:rsidR="00860206" w:rsidRPr="00860206">
        <w:rPr>
          <w:rFonts w:ascii="Times New Roman" w:hAnsi="Times New Roman" w:cs="Times New Roman"/>
          <w:bCs/>
          <w:i/>
          <w:iCs/>
          <w:sz w:val="24"/>
          <w:szCs w:val="24"/>
        </w:rPr>
        <w:t>hape variations described by the associations with each of the HM and the SITAR variables and conditional height periods</w:t>
      </w:r>
      <w:r w:rsidR="0086020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6946"/>
      </w:tblGrid>
      <w:tr w:rsidR="00FD3F54" w:rsidRPr="00702914" w14:paraId="61219792" w14:textId="77777777" w:rsidTr="0055776F">
        <w:tc>
          <w:tcPr>
            <w:tcW w:w="8926" w:type="dxa"/>
            <w:gridSpan w:val="2"/>
            <w:vAlign w:val="center"/>
          </w:tcPr>
          <w:p w14:paraId="1F281E5D" w14:textId="15540AAC" w:rsidR="00FD3F54" w:rsidRPr="00511D27" w:rsidRDefault="00E3265E" w:rsidP="005577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reater </w:t>
            </w:r>
            <w:r w:rsidR="00FD3F54" w:rsidRPr="00511D27">
              <w:rPr>
                <w:rFonts w:ascii="Times New Roman" w:hAnsi="Times New Roman" w:cs="Times New Roman"/>
                <w:b/>
                <w:sz w:val="24"/>
                <w:szCs w:val="24"/>
              </w:rPr>
              <w:t>SITAR height size</w:t>
            </w:r>
          </w:p>
        </w:tc>
      </w:tr>
      <w:tr w:rsidR="00566964" w:rsidRPr="00702914" w14:paraId="2B3A18A4" w14:textId="77777777" w:rsidTr="0055776F">
        <w:tc>
          <w:tcPr>
            <w:tcW w:w="1980" w:type="dxa"/>
            <w:vAlign w:val="center"/>
          </w:tcPr>
          <w:p w14:paraId="60C0A84F" w14:textId="7668F7F1" w:rsidR="00566964" w:rsidRPr="00702914" w:rsidRDefault="00FD3F54" w:rsidP="0055776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29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M1 </w:t>
            </w:r>
            <w:r w:rsidR="00511D27">
              <w:rPr>
                <w:rFonts w:ascii="Times New Roman" w:hAnsi="Times New Roman" w:cs="Times New Roman"/>
                <w:bCs/>
                <w:sz w:val="24"/>
                <w:szCs w:val="24"/>
              </w:rPr>
              <w:t>negati</w:t>
            </w:r>
            <w:r w:rsidRPr="00702914">
              <w:rPr>
                <w:rFonts w:ascii="Times New Roman" w:hAnsi="Times New Roman" w:cs="Times New Roman"/>
                <w:bCs/>
                <w:sz w:val="24"/>
                <w:szCs w:val="24"/>
              </w:rPr>
              <w:t>ve</w:t>
            </w:r>
          </w:p>
        </w:tc>
        <w:tc>
          <w:tcPr>
            <w:tcW w:w="6946" w:type="dxa"/>
          </w:tcPr>
          <w:p w14:paraId="1557B11B" w14:textId="77777777" w:rsidR="00566964" w:rsidRPr="00702914" w:rsidRDefault="007029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29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e compact femoral head</w:t>
            </w:r>
          </w:p>
          <w:p w14:paraId="5A05CA98" w14:textId="60322828" w:rsidR="00702914" w:rsidRPr="00702914" w:rsidRDefault="007029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2914">
              <w:rPr>
                <w:rFonts w:ascii="Times New Roman" w:hAnsi="Times New Roman" w:cs="Times New Roman"/>
                <w:bCs/>
                <w:sz w:val="24"/>
                <w:szCs w:val="24"/>
              </w:rPr>
              <w:t>Larger neck-shaft angle</w:t>
            </w:r>
          </w:p>
        </w:tc>
      </w:tr>
      <w:tr w:rsidR="00095A50" w:rsidRPr="00702914" w14:paraId="5A94EFB5" w14:textId="77777777" w:rsidTr="0055776F">
        <w:tc>
          <w:tcPr>
            <w:tcW w:w="1980" w:type="dxa"/>
            <w:vAlign w:val="center"/>
          </w:tcPr>
          <w:p w14:paraId="26D6D264" w14:textId="64FB2425" w:rsidR="00095A50" w:rsidRPr="00702914" w:rsidRDefault="00095A50" w:rsidP="00095A5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M2 negative (male only)</w:t>
            </w:r>
          </w:p>
        </w:tc>
        <w:tc>
          <w:tcPr>
            <w:tcW w:w="6946" w:type="dxa"/>
          </w:tcPr>
          <w:p w14:paraId="2D393D51" w14:textId="77777777" w:rsidR="00095A50" w:rsidRPr="00FC657F" w:rsidRDefault="00095A50" w:rsidP="00095A5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657F">
              <w:rPr>
                <w:rFonts w:ascii="Times New Roman" w:hAnsi="Times New Roman" w:cs="Times New Roman"/>
                <w:bCs/>
                <w:sz w:val="24"/>
                <w:szCs w:val="24"/>
              </w:rPr>
              <w:t>Longer femoral neck</w:t>
            </w:r>
          </w:p>
          <w:p w14:paraId="07F21AE1" w14:textId="77777777" w:rsidR="00095A50" w:rsidRPr="00FC657F" w:rsidRDefault="00095A50" w:rsidP="00095A5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657F">
              <w:rPr>
                <w:rFonts w:ascii="Times New Roman" w:hAnsi="Times New Roman" w:cs="Times New Roman"/>
                <w:bCs/>
                <w:sz w:val="24"/>
                <w:szCs w:val="24"/>
              </w:rPr>
              <w:t>Increased external rotation</w:t>
            </w:r>
          </w:p>
          <w:p w14:paraId="1A5218FA" w14:textId="6DFDE408" w:rsidR="00095A50" w:rsidRPr="00702914" w:rsidRDefault="00095A50" w:rsidP="00095A5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657F">
              <w:rPr>
                <w:rFonts w:ascii="Times New Roman" w:hAnsi="Times New Roman" w:cs="Times New Roman"/>
                <w:bCs/>
                <w:sz w:val="24"/>
                <w:szCs w:val="24"/>
              </w:rPr>
              <w:t>Loss of femoral head curvature</w:t>
            </w:r>
          </w:p>
        </w:tc>
      </w:tr>
      <w:tr w:rsidR="00095A50" w:rsidRPr="00702914" w14:paraId="6FEA3D5D" w14:textId="77777777" w:rsidTr="0055776F">
        <w:tc>
          <w:tcPr>
            <w:tcW w:w="1980" w:type="dxa"/>
            <w:vAlign w:val="center"/>
          </w:tcPr>
          <w:p w14:paraId="6ED002DF" w14:textId="466973B0" w:rsidR="00095A50" w:rsidRPr="00702914" w:rsidRDefault="00095A50" w:rsidP="00095A5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M9 negative</w:t>
            </w:r>
          </w:p>
        </w:tc>
        <w:tc>
          <w:tcPr>
            <w:tcW w:w="6946" w:type="dxa"/>
          </w:tcPr>
          <w:p w14:paraId="7FC24DAA" w14:textId="77777777" w:rsidR="00095A50" w:rsidRPr="00702914" w:rsidRDefault="00095A50" w:rsidP="00095A5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2914">
              <w:rPr>
                <w:rFonts w:ascii="Times New Roman" w:hAnsi="Times New Roman" w:cs="Times New Roman"/>
                <w:bCs/>
                <w:sz w:val="24"/>
                <w:szCs w:val="24"/>
              </w:rPr>
              <w:t>Wider femoral neck</w:t>
            </w:r>
          </w:p>
          <w:p w14:paraId="5C2A6E9D" w14:textId="77777777" w:rsidR="00095A50" w:rsidRPr="00702914" w:rsidRDefault="00095A50" w:rsidP="00095A5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2914">
              <w:rPr>
                <w:rFonts w:ascii="Times New Roman" w:hAnsi="Times New Roman" w:cs="Times New Roman"/>
                <w:bCs/>
                <w:sz w:val="24"/>
                <w:szCs w:val="24"/>
              </w:rPr>
              <w:t>Increasing osteophytes</w:t>
            </w:r>
          </w:p>
          <w:p w14:paraId="3D0B272A" w14:textId="0531AE73" w:rsidR="00095A50" w:rsidRPr="00702914" w:rsidRDefault="00095A50" w:rsidP="00095A5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2914">
              <w:rPr>
                <w:rFonts w:ascii="Times New Roman" w:hAnsi="Times New Roman" w:cs="Times New Roman"/>
                <w:bCs/>
                <w:sz w:val="24"/>
                <w:szCs w:val="24"/>
              </w:rPr>
              <w:t>More compact femoral head</w:t>
            </w:r>
          </w:p>
        </w:tc>
      </w:tr>
      <w:tr w:rsidR="00095A50" w:rsidRPr="00702914" w14:paraId="0C690166" w14:textId="77777777" w:rsidTr="0055776F">
        <w:tc>
          <w:tcPr>
            <w:tcW w:w="1980" w:type="dxa"/>
            <w:vAlign w:val="center"/>
          </w:tcPr>
          <w:p w14:paraId="08410117" w14:textId="027B8F22" w:rsidR="00095A50" w:rsidRPr="00511D27" w:rsidRDefault="00095A50" w:rsidP="00095A5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1D2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M10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egative</w:t>
            </w:r>
          </w:p>
        </w:tc>
        <w:tc>
          <w:tcPr>
            <w:tcW w:w="6946" w:type="dxa"/>
          </w:tcPr>
          <w:p w14:paraId="5DFE14EB" w14:textId="77777777" w:rsidR="00095A50" w:rsidRPr="00702914" w:rsidRDefault="00095A50" w:rsidP="00095A5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29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latter femoral neck curvature </w:t>
            </w:r>
          </w:p>
          <w:p w14:paraId="77755C7A" w14:textId="77777777" w:rsidR="00095A50" w:rsidRPr="00702914" w:rsidRDefault="00095A50" w:rsidP="00095A5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2914">
              <w:rPr>
                <w:rFonts w:ascii="Times New Roman" w:hAnsi="Times New Roman" w:cs="Times New Roman"/>
                <w:bCs/>
                <w:sz w:val="24"/>
                <w:szCs w:val="24"/>
              </w:rPr>
              <w:t>Medial enlargement of femoral head</w:t>
            </w:r>
          </w:p>
          <w:p w14:paraId="40D37CD6" w14:textId="6FEB15E6" w:rsidR="00095A50" w:rsidRPr="00511D27" w:rsidRDefault="00095A50" w:rsidP="00095A5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2914">
              <w:rPr>
                <w:rFonts w:ascii="Times New Roman" w:hAnsi="Times New Roman" w:cs="Times New Roman"/>
                <w:bCs/>
                <w:sz w:val="24"/>
                <w:szCs w:val="24"/>
              </w:rPr>
              <w:t>Narrower femoral shaft</w:t>
            </w:r>
          </w:p>
        </w:tc>
      </w:tr>
      <w:tr w:rsidR="00095A50" w:rsidRPr="00702914" w14:paraId="51828412" w14:textId="77777777" w:rsidTr="0055776F">
        <w:tc>
          <w:tcPr>
            <w:tcW w:w="1980" w:type="dxa"/>
            <w:vAlign w:val="center"/>
          </w:tcPr>
          <w:p w14:paraId="33676FDC" w14:textId="782AE647" w:rsidR="00095A50" w:rsidRPr="00511D27" w:rsidRDefault="00095A50" w:rsidP="00095A5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1D2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M6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ositive</w:t>
            </w:r>
          </w:p>
        </w:tc>
        <w:tc>
          <w:tcPr>
            <w:tcW w:w="6946" w:type="dxa"/>
          </w:tcPr>
          <w:p w14:paraId="223B218B" w14:textId="14C37CD7" w:rsidR="00095A50" w:rsidRPr="00511D27" w:rsidRDefault="00095A50" w:rsidP="00095A5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2765">
              <w:rPr>
                <w:rFonts w:ascii="Times New Roman" w:hAnsi="Times New Roman" w:cs="Times New Roman"/>
                <w:bCs/>
                <w:sz w:val="24"/>
                <w:szCs w:val="24"/>
              </w:rPr>
              <w:t>Some evidence of external rotation from positive to negative scores</w:t>
            </w:r>
          </w:p>
        </w:tc>
      </w:tr>
      <w:tr w:rsidR="00095A50" w:rsidRPr="00702914" w14:paraId="03439A09" w14:textId="77777777" w:rsidTr="0055776F">
        <w:tc>
          <w:tcPr>
            <w:tcW w:w="1980" w:type="dxa"/>
            <w:vAlign w:val="center"/>
          </w:tcPr>
          <w:p w14:paraId="171197AF" w14:textId="20D12988" w:rsidR="00095A50" w:rsidRPr="00511D27" w:rsidRDefault="00095A50" w:rsidP="00095A5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11D27">
              <w:rPr>
                <w:rFonts w:ascii="Times New Roman" w:hAnsi="Times New Roman" w:cs="Times New Roman"/>
                <w:bCs/>
                <w:sz w:val="24"/>
                <w:szCs w:val="24"/>
              </w:rPr>
              <w:t>HM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ositive</w:t>
            </w:r>
          </w:p>
        </w:tc>
        <w:tc>
          <w:tcPr>
            <w:tcW w:w="6946" w:type="dxa"/>
          </w:tcPr>
          <w:p w14:paraId="537A390F" w14:textId="77777777" w:rsidR="00095A50" w:rsidRPr="00702914" w:rsidRDefault="00095A50" w:rsidP="00095A5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2914">
              <w:rPr>
                <w:rFonts w:ascii="Times New Roman" w:hAnsi="Times New Roman" w:cs="Times New Roman"/>
                <w:bCs/>
                <w:sz w:val="24"/>
                <w:szCs w:val="24"/>
              </w:rPr>
              <w:t>Slight medial migration of femoral head</w:t>
            </w:r>
          </w:p>
          <w:p w14:paraId="18F4D2B1" w14:textId="12EBD5EF" w:rsidR="00095A50" w:rsidRPr="00702914" w:rsidRDefault="00095A50" w:rsidP="00095A5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702914">
              <w:rPr>
                <w:rFonts w:ascii="Times New Roman" w:hAnsi="Times New Roman" w:cs="Times New Roman"/>
                <w:bCs/>
                <w:sz w:val="24"/>
                <w:szCs w:val="24"/>
              </w:rPr>
              <w:t>Slightly larger lesser trochanter</w:t>
            </w:r>
          </w:p>
        </w:tc>
      </w:tr>
      <w:tr w:rsidR="00095A50" w:rsidRPr="00702914" w14:paraId="6A0069B6" w14:textId="77777777" w:rsidTr="0055776F">
        <w:tc>
          <w:tcPr>
            <w:tcW w:w="8926" w:type="dxa"/>
            <w:gridSpan w:val="2"/>
            <w:vAlign w:val="center"/>
          </w:tcPr>
          <w:p w14:paraId="624AC8A6" w14:textId="65ABE71D" w:rsidR="00095A50" w:rsidRPr="00511D27" w:rsidRDefault="00095A50" w:rsidP="00095A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ater SITAR height tempo</w:t>
            </w:r>
          </w:p>
        </w:tc>
      </w:tr>
      <w:tr w:rsidR="00095A50" w:rsidRPr="00702914" w14:paraId="2276B2CE" w14:textId="77777777" w:rsidTr="0055776F">
        <w:tc>
          <w:tcPr>
            <w:tcW w:w="1980" w:type="dxa"/>
            <w:vAlign w:val="center"/>
          </w:tcPr>
          <w:p w14:paraId="2CE44A0E" w14:textId="2E541F58" w:rsidR="00095A50" w:rsidRPr="00511D27" w:rsidRDefault="00095A50" w:rsidP="00095A5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M2 negative</w:t>
            </w:r>
          </w:p>
        </w:tc>
        <w:tc>
          <w:tcPr>
            <w:tcW w:w="6946" w:type="dxa"/>
          </w:tcPr>
          <w:p w14:paraId="37C83A9A" w14:textId="77777777" w:rsidR="00095A50" w:rsidRPr="00FC657F" w:rsidRDefault="00095A50" w:rsidP="00095A5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657F">
              <w:rPr>
                <w:rFonts w:ascii="Times New Roman" w:hAnsi="Times New Roman" w:cs="Times New Roman"/>
                <w:bCs/>
                <w:sz w:val="24"/>
                <w:szCs w:val="24"/>
              </w:rPr>
              <w:t>Longer femoral neck</w:t>
            </w:r>
          </w:p>
          <w:p w14:paraId="177D08A1" w14:textId="77777777" w:rsidR="00095A50" w:rsidRPr="00FC657F" w:rsidRDefault="00095A50" w:rsidP="00095A5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657F">
              <w:rPr>
                <w:rFonts w:ascii="Times New Roman" w:hAnsi="Times New Roman" w:cs="Times New Roman"/>
                <w:bCs/>
                <w:sz w:val="24"/>
                <w:szCs w:val="24"/>
              </w:rPr>
              <w:t>Increased external rotation</w:t>
            </w:r>
          </w:p>
          <w:p w14:paraId="4CF9B3E2" w14:textId="32C0C46F" w:rsidR="00095A50" w:rsidRPr="00702914" w:rsidRDefault="00095A50" w:rsidP="00095A5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C657F">
              <w:rPr>
                <w:rFonts w:ascii="Times New Roman" w:hAnsi="Times New Roman" w:cs="Times New Roman"/>
                <w:bCs/>
                <w:sz w:val="24"/>
                <w:szCs w:val="24"/>
              </w:rPr>
              <w:t>Loss of femoral head curvature</w:t>
            </w:r>
          </w:p>
        </w:tc>
      </w:tr>
      <w:tr w:rsidR="00095A50" w:rsidRPr="00511D27" w14:paraId="007E2BC7" w14:textId="77777777" w:rsidTr="0055776F">
        <w:tc>
          <w:tcPr>
            <w:tcW w:w="8926" w:type="dxa"/>
            <w:gridSpan w:val="2"/>
            <w:vAlign w:val="center"/>
          </w:tcPr>
          <w:p w14:paraId="283E7E40" w14:textId="42E48336" w:rsidR="00095A50" w:rsidRPr="00511D27" w:rsidRDefault="00095A50" w:rsidP="00095A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reater </w:t>
            </w:r>
            <w:r w:rsidRPr="00511D2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ITAR height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elocity</w:t>
            </w:r>
          </w:p>
        </w:tc>
      </w:tr>
      <w:tr w:rsidR="00095A50" w:rsidRPr="00702914" w14:paraId="2F4F6022" w14:textId="77777777" w:rsidTr="0055776F">
        <w:tc>
          <w:tcPr>
            <w:tcW w:w="1980" w:type="dxa"/>
            <w:vAlign w:val="center"/>
          </w:tcPr>
          <w:p w14:paraId="0362328F" w14:textId="58712285" w:rsidR="00095A50" w:rsidRPr="00511D27" w:rsidRDefault="00095A50" w:rsidP="00095A5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M2 negative (male only)</w:t>
            </w:r>
          </w:p>
        </w:tc>
        <w:tc>
          <w:tcPr>
            <w:tcW w:w="6946" w:type="dxa"/>
          </w:tcPr>
          <w:p w14:paraId="693A5371" w14:textId="77777777" w:rsidR="00095A50" w:rsidRPr="00FC657F" w:rsidRDefault="00095A50" w:rsidP="00095A5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657F">
              <w:rPr>
                <w:rFonts w:ascii="Times New Roman" w:hAnsi="Times New Roman" w:cs="Times New Roman"/>
                <w:bCs/>
                <w:sz w:val="24"/>
                <w:szCs w:val="24"/>
              </w:rPr>
              <w:t>Longer femoral neck</w:t>
            </w:r>
          </w:p>
          <w:p w14:paraId="7DA003ED" w14:textId="77777777" w:rsidR="00095A50" w:rsidRPr="00FC657F" w:rsidRDefault="00095A50" w:rsidP="00095A5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657F">
              <w:rPr>
                <w:rFonts w:ascii="Times New Roman" w:hAnsi="Times New Roman" w:cs="Times New Roman"/>
                <w:bCs/>
                <w:sz w:val="24"/>
                <w:szCs w:val="24"/>
              </w:rPr>
              <w:t>Increased external rotation</w:t>
            </w:r>
          </w:p>
          <w:p w14:paraId="7EC38EEF" w14:textId="77777777" w:rsidR="00095A50" w:rsidRPr="00702914" w:rsidRDefault="00095A50" w:rsidP="00095A5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C657F">
              <w:rPr>
                <w:rFonts w:ascii="Times New Roman" w:hAnsi="Times New Roman" w:cs="Times New Roman"/>
                <w:bCs/>
                <w:sz w:val="24"/>
                <w:szCs w:val="24"/>
              </w:rPr>
              <w:t>Loss of femoral head curvature</w:t>
            </w:r>
          </w:p>
        </w:tc>
      </w:tr>
      <w:tr w:rsidR="00095A50" w:rsidRPr="00702914" w14:paraId="492D2655" w14:textId="77777777" w:rsidTr="0055776F">
        <w:tc>
          <w:tcPr>
            <w:tcW w:w="1980" w:type="dxa"/>
            <w:vAlign w:val="center"/>
          </w:tcPr>
          <w:p w14:paraId="1327D531" w14:textId="77777777" w:rsidR="00095A50" w:rsidRPr="00702914" w:rsidRDefault="00095A50" w:rsidP="00095A50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11D2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M10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egative</w:t>
            </w:r>
          </w:p>
        </w:tc>
        <w:tc>
          <w:tcPr>
            <w:tcW w:w="6946" w:type="dxa"/>
          </w:tcPr>
          <w:p w14:paraId="7A2A6E4C" w14:textId="77777777" w:rsidR="00095A50" w:rsidRPr="00702914" w:rsidRDefault="00095A50" w:rsidP="00095A5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29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latter femoral neck curvature </w:t>
            </w:r>
          </w:p>
          <w:p w14:paraId="48D64DF9" w14:textId="77777777" w:rsidR="00095A50" w:rsidRPr="00702914" w:rsidRDefault="00095A50" w:rsidP="00095A5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2914">
              <w:rPr>
                <w:rFonts w:ascii="Times New Roman" w:hAnsi="Times New Roman" w:cs="Times New Roman"/>
                <w:bCs/>
                <w:sz w:val="24"/>
                <w:szCs w:val="24"/>
              </w:rPr>
              <w:t>Medial enlargement of femoral head</w:t>
            </w:r>
          </w:p>
          <w:p w14:paraId="607A26BE" w14:textId="77777777" w:rsidR="00095A50" w:rsidRPr="00702914" w:rsidRDefault="00095A50" w:rsidP="00095A5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702914">
              <w:rPr>
                <w:rFonts w:ascii="Times New Roman" w:hAnsi="Times New Roman" w:cs="Times New Roman"/>
                <w:bCs/>
                <w:sz w:val="24"/>
                <w:szCs w:val="24"/>
              </w:rPr>
              <w:t>Narrower femoral shaft</w:t>
            </w:r>
          </w:p>
        </w:tc>
      </w:tr>
      <w:tr w:rsidR="00095A50" w:rsidRPr="00702914" w14:paraId="68A566B7" w14:textId="77777777" w:rsidTr="0055776F">
        <w:tc>
          <w:tcPr>
            <w:tcW w:w="1980" w:type="dxa"/>
            <w:vAlign w:val="center"/>
          </w:tcPr>
          <w:p w14:paraId="64246684" w14:textId="77777777" w:rsidR="00095A50" w:rsidRPr="00702914" w:rsidRDefault="00095A50" w:rsidP="00095A50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11D2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M6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ositive</w:t>
            </w:r>
          </w:p>
        </w:tc>
        <w:tc>
          <w:tcPr>
            <w:tcW w:w="6946" w:type="dxa"/>
          </w:tcPr>
          <w:p w14:paraId="637DB569" w14:textId="722C3C04" w:rsidR="00095A50" w:rsidRPr="00702914" w:rsidRDefault="00095A50" w:rsidP="00095A5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02765">
              <w:rPr>
                <w:rFonts w:ascii="Times New Roman" w:hAnsi="Times New Roman" w:cs="Times New Roman"/>
                <w:bCs/>
                <w:sz w:val="24"/>
                <w:szCs w:val="24"/>
              </w:rPr>
              <w:t>Some evidence of external rotation from positive to negative scores</w:t>
            </w:r>
          </w:p>
        </w:tc>
      </w:tr>
      <w:tr w:rsidR="00095A50" w:rsidRPr="00FC657F" w14:paraId="29796EA8" w14:textId="77777777" w:rsidTr="0055776F">
        <w:tc>
          <w:tcPr>
            <w:tcW w:w="1980" w:type="dxa"/>
            <w:vAlign w:val="center"/>
          </w:tcPr>
          <w:p w14:paraId="2C627810" w14:textId="77777777" w:rsidR="00095A50" w:rsidRPr="00FC657F" w:rsidRDefault="00095A50" w:rsidP="00095A5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657F">
              <w:rPr>
                <w:rFonts w:ascii="Times New Roman" w:hAnsi="Times New Roman" w:cs="Times New Roman"/>
                <w:bCs/>
                <w:sz w:val="24"/>
                <w:szCs w:val="24"/>
              </w:rPr>
              <w:t>HM7 positive</w:t>
            </w:r>
          </w:p>
        </w:tc>
        <w:tc>
          <w:tcPr>
            <w:tcW w:w="6946" w:type="dxa"/>
          </w:tcPr>
          <w:p w14:paraId="58A4C1C5" w14:textId="77777777" w:rsidR="00095A50" w:rsidRPr="00FC657F" w:rsidRDefault="00095A50" w:rsidP="00095A5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657F">
              <w:rPr>
                <w:rFonts w:ascii="Times New Roman" w:hAnsi="Times New Roman" w:cs="Times New Roman"/>
                <w:bCs/>
                <w:sz w:val="24"/>
                <w:szCs w:val="24"/>
              </w:rPr>
              <w:t>Wider, flatter femoral head</w:t>
            </w:r>
          </w:p>
          <w:p w14:paraId="43AA991A" w14:textId="77777777" w:rsidR="00095A50" w:rsidRPr="00FC657F" w:rsidRDefault="00095A50" w:rsidP="00095A5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657F">
              <w:rPr>
                <w:rFonts w:ascii="Times New Roman" w:hAnsi="Times New Roman" w:cs="Times New Roman"/>
                <w:bCs/>
                <w:sz w:val="24"/>
                <w:szCs w:val="24"/>
              </w:rPr>
              <w:t>Shorter femoral neck</w:t>
            </w:r>
          </w:p>
          <w:p w14:paraId="02C061ED" w14:textId="77777777" w:rsidR="00095A50" w:rsidRPr="00FC657F" w:rsidRDefault="00095A50" w:rsidP="00095A5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657F">
              <w:rPr>
                <w:rFonts w:ascii="Times New Roman" w:hAnsi="Times New Roman" w:cs="Times New Roman"/>
                <w:bCs/>
                <w:sz w:val="24"/>
                <w:szCs w:val="24"/>
              </w:rPr>
              <w:t>Slight external rotation</w:t>
            </w:r>
          </w:p>
        </w:tc>
      </w:tr>
      <w:tr w:rsidR="00095A50" w:rsidRPr="00702914" w14:paraId="1EEDC4A3" w14:textId="77777777" w:rsidTr="0055776F">
        <w:tc>
          <w:tcPr>
            <w:tcW w:w="8926" w:type="dxa"/>
            <w:gridSpan w:val="2"/>
            <w:vAlign w:val="center"/>
          </w:tcPr>
          <w:p w14:paraId="7D00B35C" w14:textId="3BE58CED" w:rsidR="00095A50" w:rsidRPr="002151E2" w:rsidRDefault="00095A50" w:rsidP="00095A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51E2">
              <w:rPr>
                <w:rFonts w:ascii="Times New Roman" w:hAnsi="Times New Roman" w:cs="Times New Roman"/>
                <w:b/>
                <w:sz w:val="24"/>
                <w:szCs w:val="24"/>
              </w:rPr>
              <w:t>Conditional change 2 – 4 years</w:t>
            </w:r>
          </w:p>
        </w:tc>
      </w:tr>
      <w:tr w:rsidR="00095A50" w:rsidRPr="00702914" w14:paraId="5D830CBF" w14:textId="77777777" w:rsidTr="0055776F">
        <w:tc>
          <w:tcPr>
            <w:tcW w:w="1980" w:type="dxa"/>
            <w:vAlign w:val="center"/>
          </w:tcPr>
          <w:p w14:paraId="5D0F817B" w14:textId="7049CB6F" w:rsidR="00095A50" w:rsidRPr="00702914" w:rsidRDefault="00095A50" w:rsidP="00095A50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11D2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M6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ositive</w:t>
            </w:r>
          </w:p>
        </w:tc>
        <w:tc>
          <w:tcPr>
            <w:tcW w:w="6946" w:type="dxa"/>
          </w:tcPr>
          <w:p w14:paraId="36E72BAB" w14:textId="4EBF704C" w:rsidR="00095A50" w:rsidRPr="00702914" w:rsidRDefault="00095A50" w:rsidP="00095A5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02765">
              <w:rPr>
                <w:rFonts w:ascii="Times New Roman" w:hAnsi="Times New Roman" w:cs="Times New Roman"/>
                <w:bCs/>
                <w:sz w:val="24"/>
                <w:szCs w:val="24"/>
              </w:rPr>
              <w:t>Some evidence of external rotation from positive to negative scores</w:t>
            </w:r>
          </w:p>
        </w:tc>
      </w:tr>
      <w:tr w:rsidR="00095A50" w:rsidRPr="00702914" w14:paraId="7EAEB98F" w14:textId="77777777" w:rsidTr="0055776F">
        <w:tc>
          <w:tcPr>
            <w:tcW w:w="8926" w:type="dxa"/>
            <w:gridSpan w:val="2"/>
            <w:vAlign w:val="center"/>
          </w:tcPr>
          <w:p w14:paraId="3CE029C2" w14:textId="6DDD21CF" w:rsidR="00095A50" w:rsidRPr="00702914" w:rsidRDefault="00095A50" w:rsidP="00095A50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151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ditional chang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Pr="002151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  <w:r w:rsidRPr="002151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years</w:t>
            </w:r>
          </w:p>
        </w:tc>
      </w:tr>
      <w:tr w:rsidR="00095A50" w:rsidRPr="00702914" w14:paraId="39A4AFDB" w14:textId="77777777" w:rsidTr="0055776F">
        <w:tc>
          <w:tcPr>
            <w:tcW w:w="1980" w:type="dxa"/>
            <w:vAlign w:val="center"/>
          </w:tcPr>
          <w:p w14:paraId="1F6529C7" w14:textId="62BFD0FC" w:rsidR="00095A50" w:rsidRPr="00702914" w:rsidRDefault="00095A50" w:rsidP="00095A50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M2 negative</w:t>
            </w:r>
          </w:p>
        </w:tc>
        <w:tc>
          <w:tcPr>
            <w:tcW w:w="6946" w:type="dxa"/>
          </w:tcPr>
          <w:p w14:paraId="73C12DE8" w14:textId="77777777" w:rsidR="00095A50" w:rsidRPr="00FC657F" w:rsidRDefault="00095A50" w:rsidP="00095A5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657F">
              <w:rPr>
                <w:rFonts w:ascii="Times New Roman" w:hAnsi="Times New Roman" w:cs="Times New Roman"/>
                <w:bCs/>
                <w:sz w:val="24"/>
                <w:szCs w:val="24"/>
              </w:rPr>
              <w:t>Longer femoral neck</w:t>
            </w:r>
          </w:p>
          <w:p w14:paraId="550B1FBB" w14:textId="77777777" w:rsidR="00095A50" w:rsidRPr="00FC657F" w:rsidRDefault="00095A50" w:rsidP="00095A5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657F">
              <w:rPr>
                <w:rFonts w:ascii="Times New Roman" w:hAnsi="Times New Roman" w:cs="Times New Roman"/>
                <w:bCs/>
                <w:sz w:val="24"/>
                <w:szCs w:val="24"/>
              </w:rPr>
              <w:t>Increased external rotation</w:t>
            </w:r>
          </w:p>
          <w:p w14:paraId="070082C0" w14:textId="26CD2BEA" w:rsidR="00095A50" w:rsidRPr="00702914" w:rsidRDefault="00095A50" w:rsidP="00095A5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C657F">
              <w:rPr>
                <w:rFonts w:ascii="Times New Roman" w:hAnsi="Times New Roman" w:cs="Times New Roman"/>
                <w:bCs/>
                <w:sz w:val="24"/>
                <w:szCs w:val="24"/>
              </w:rPr>
              <w:t>Loss of femoral head curvature</w:t>
            </w:r>
          </w:p>
        </w:tc>
      </w:tr>
      <w:tr w:rsidR="00095A50" w:rsidRPr="00702914" w14:paraId="6B251C4F" w14:textId="77777777" w:rsidTr="0055776F">
        <w:tc>
          <w:tcPr>
            <w:tcW w:w="1980" w:type="dxa"/>
            <w:vAlign w:val="center"/>
          </w:tcPr>
          <w:p w14:paraId="394C6725" w14:textId="23D858C8" w:rsidR="00095A50" w:rsidRPr="00502765" w:rsidRDefault="00095A50" w:rsidP="00095A5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2765">
              <w:rPr>
                <w:rFonts w:ascii="Times New Roman" w:hAnsi="Times New Roman" w:cs="Times New Roman"/>
                <w:bCs/>
                <w:sz w:val="24"/>
                <w:szCs w:val="24"/>
              </w:rPr>
              <w:t>HM5 negative</w:t>
            </w:r>
          </w:p>
        </w:tc>
        <w:tc>
          <w:tcPr>
            <w:tcW w:w="6946" w:type="dxa"/>
          </w:tcPr>
          <w:p w14:paraId="431DD946" w14:textId="33BECBE8" w:rsidR="00095A50" w:rsidRPr="00502765" w:rsidRDefault="00095A50" w:rsidP="00095A5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2765">
              <w:rPr>
                <w:rFonts w:ascii="Times New Roman" w:hAnsi="Times New Roman" w:cs="Times New Roman"/>
                <w:bCs/>
                <w:sz w:val="24"/>
                <w:szCs w:val="24"/>
              </w:rPr>
              <w:t>Possible external rotation (more of the lesser trochanter visible)</w:t>
            </w:r>
          </w:p>
        </w:tc>
      </w:tr>
      <w:tr w:rsidR="00095A50" w:rsidRPr="00702914" w14:paraId="4C660D30" w14:textId="77777777" w:rsidTr="0055776F">
        <w:tc>
          <w:tcPr>
            <w:tcW w:w="1980" w:type="dxa"/>
            <w:vAlign w:val="center"/>
          </w:tcPr>
          <w:p w14:paraId="6C93B869" w14:textId="0D2F442E" w:rsidR="00095A50" w:rsidRPr="00702914" w:rsidRDefault="00095A50" w:rsidP="00095A50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11D2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M6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ositive</w:t>
            </w:r>
          </w:p>
        </w:tc>
        <w:tc>
          <w:tcPr>
            <w:tcW w:w="6946" w:type="dxa"/>
          </w:tcPr>
          <w:p w14:paraId="7A168129" w14:textId="35F940A0" w:rsidR="00095A50" w:rsidRPr="00702914" w:rsidRDefault="00095A50" w:rsidP="00095A5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02765">
              <w:rPr>
                <w:rFonts w:ascii="Times New Roman" w:hAnsi="Times New Roman" w:cs="Times New Roman"/>
                <w:bCs/>
                <w:sz w:val="24"/>
                <w:szCs w:val="24"/>
              </w:rPr>
              <w:t>Some evidence of external rotation from positive to negative scores</w:t>
            </w:r>
          </w:p>
        </w:tc>
      </w:tr>
      <w:tr w:rsidR="00095A50" w:rsidRPr="00702914" w14:paraId="2C863FF8" w14:textId="77777777" w:rsidTr="0055776F">
        <w:tc>
          <w:tcPr>
            <w:tcW w:w="1980" w:type="dxa"/>
            <w:vAlign w:val="center"/>
          </w:tcPr>
          <w:p w14:paraId="42CE95FE" w14:textId="257D9641" w:rsidR="00095A50" w:rsidRPr="00702914" w:rsidRDefault="00095A50" w:rsidP="00095A50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C657F">
              <w:rPr>
                <w:rFonts w:ascii="Times New Roman" w:hAnsi="Times New Roman" w:cs="Times New Roman"/>
                <w:bCs/>
                <w:sz w:val="24"/>
                <w:szCs w:val="24"/>
              </w:rPr>
              <w:t>HM7 positiv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males only)</w:t>
            </w:r>
          </w:p>
        </w:tc>
        <w:tc>
          <w:tcPr>
            <w:tcW w:w="6946" w:type="dxa"/>
          </w:tcPr>
          <w:p w14:paraId="24DA1CE8" w14:textId="77777777" w:rsidR="00095A50" w:rsidRPr="00FC657F" w:rsidRDefault="00095A50" w:rsidP="00095A5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657F">
              <w:rPr>
                <w:rFonts w:ascii="Times New Roman" w:hAnsi="Times New Roman" w:cs="Times New Roman"/>
                <w:bCs/>
                <w:sz w:val="24"/>
                <w:szCs w:val="24"/>
              </w:rPr>
              <w:t>Wider, flatter femoral head</w:t>
            </w:r>
          </w:p>
          <w:p w14:paraId="5E93A81A" w14:textId="77777777" w:rsidR="00095A50" w:rsidRPr="00FC657F" w:rsidRDefault="00095A50" w:rsidP="00095A5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657F">
              <w:rPr>
                <w:rFonts w:ascii="Times New Roman" w:hAnsi="Times New Roman" w:cs="Times New Roman"/>
                <w:bCs/>
                <w:sz w:val="24"/>
                <w:szCs w:val="24"/>
              </w:rPr>
              <w:t>Shorter femoral neck</w:t>
            </w:r>
          </w:p>
          <w:p w14:paraId="0A5CFDEE" w14:textId="61A4D3A5" w:rsidR="00095A50" w:rsidRPr="00702914" w:rsidRDefault="00095A50" w:rsidP="00095A5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C657F">
              <w:rPr>
                <w:rFonts w:ascii="Times New Roman" w:hAnsi="Times New Roman" w:cs="Times New Roman"/>
                <w:bCs/>
                <w:sz w:val="24"/>
                <w:szCs w:val="24"/>
              </w:rPr>
              <w:t>Slight external rotation</w:t>
            </w:r>
          </w:p>
        </w:tc>
      </w:tr>
      <w:tr w:rsidR="00095A50" w:rsidRPr="00702914" w14:paraId="6AC82086" w14:textId="77777777" w:rsidTr="0055776F">
        <w:tc>
          <w:tcPr>
            <w:tcW w:w="8926" w:type="dxa"/>
            <w:gridSpan w:val="2"/>
            <w:vAlign w:val="center"/>
          </w:tcPr>
          <w:p w14:paraId="1E48D2B5" w14:textId="7B2B3FFC" w:rsidR="00095A50" w:rsidRPr="00934A16" w:rsidRDefault="00095A50" w:rsidP="00095A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51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ditional chang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  <w:r w:rsidRPr="002151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  <w:r w:rsidRPr="002151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years</w:t>
            </w:r>
          </w:p>
        </w:tc>
      </w:tr>
      <w:tr w:rsidR="00095A50" w:rsidRPr="00702914" w14:paraId="6FD6D1AE" w14:textId="77777777" w:rsidTr="0055776F">
        <w:tc>
          <w:tcPr>
            <w:tcW w:w="1980" w:type="dxa"/>
            <w:vAlign w:val="center"/>
          </w:tcPr>
          <w:p w14:paraId="6AFA7F33" w14:textId="77777777" w:rsidR="00095A50" w:rsidRPr="00702914" w:rsidRDefault="00095A50" w:rsidP="00095A50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M2 negative</w:t>
            </w:r>
          </w:p>
        </w:tc>
        <w:tc>
          <w:tcPr>
            <w:tcW w:w="6946" w:type="dxa"/>
          </w:tcPr>
          <w:p w14:paraId="26EEB2D4" w14:textId="77777777" w:rsidR="00095A50" w:rsidRPr="00FC657F" w:rsidRDefault="00095A50" w:rsidP="00095A5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657F">
              <w:rPr>
                <w:rFonts w:ascii="Times New Roman" w:hAnsi="Times New Roman" w:cs="Times New Roman"/>
                <w:bCs/>
                <w:sz w:val="24"/>
                <w:szCs w:val="24"/>
              </w:rPr>
              <w:t>Longer femoral neck</w:t>
            </w:r>
          </w:p>
          <w:p w14:paraId="2E4F26B0" w14:textId="77777777" w:rsidR="00095A50" w:rsidRPr="00FC657F" w:rsidRDefault="00095A50" w:rsidP="00095A5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657F">
              <w:rPr>
                <w:rFonts w:ascii="Times New Roman" w:hAnsi="Times New Roman" w:cs="Times New Roman"/>
                <w:bCs/>
                <w:sz w:val="24"/>
                <w:szCs w:val="24"/>
              </w:rPr>
              <w:t>Increased external rotation</w:t>
            </w:r>
          </w:p>
          <w:p w14:paraId="2D8C0634" w14:textId="77777777" w:rsidR="00095A50" w:rsidRPr="00702914" w:rsidRDefault="00095A50" w:rsidP="00095A50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C657F">
              <w:rPr>
                <w:rFonts w:ascii="Times New Roman" w:hAnsi="Times New Roman" w:cs="Times New Roman"/>
                <w:bCs/>
                <w:sz w:val="24"/>
                <w:szCs w:val="24"/>
              </w:rPr>
              <w:t>Loss of femoral head curvature</w:t>
            </w:r>
          </w:p>
        </w:tc>
      </w:tr>
    </w:tbl>
    <w:p w14:paraId="63F2361D" w14:textId="03AD3025" w:rsidR="00860206" w:rsidRPr="00702914" w:rsidRDefault="00860206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6328EA8B" w14:textId="5889E6EC" w:rsidR="00860206" w:rsidRDefault="00860206">
      <w:pPr>
        <w:sectPr w:rsidR="00860206" w:rsidSect="00136D9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3BAB56E" w14:textId="058C4CF2" w:rsidR="00CD1FC7" w:rsidRDefault="00CD1FC7" w:rsidP="00CD1FC7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1: </w:t>
      </w:r>
      <w:r w:rsidRPr="00F72568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Scatter plots of weighted </w:t>
      </w:r>
      <w:r w:rsidR="00A82B39" w:rsidRPr="00F72568">
        <w:rPr>
          <w:rFonts w:ascii="Times New Roman" w:hAnsi="Times New Roman" w:cs="Times New Roman"/>
          <w:bCs/>
          <w:i/>
          <w:iCs/>
          <w:sz w:val="24"/>
          <w:szCs w:val="24"/>
        </w:rPr>
        <w:t>regression</w:t>
      </w:r>
      <w:r w:rsidRPr="00F72568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of height (per 5cm) and SITAR parameters with hip shape mode,</w:t>
      </w:r>
    </w:p>
    <w:p w14:paraId="1CCF1C1F" w14:textId="31F2945F" w:rsidR="00CD1FC7" w:rsidRDefault="003F4010" w:rsidP="00CD1FC7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3B36D964" wp14:editId="4232C36C">
            <wp:simplePos x="0" y="0"/>
            <wp:positionH relativeFrom="margin">
              <wp:align>left</wp:align>
            </wp:positionH>
            <wp:positionV relativeFrom="paragraph">
              <wp:posOffset>309245</wp:posOffset>
            </wp:positionV>
            <wp:extent cx="9271000" cy="4526280"/>
            <wp:effectExtent l="0" t="0" r="6350" b="7620"/>
            <wp:wrapTight wrapText="bothSides">
              <wp:wrapPolygon edited="0">
                <wp:start x="0" y="0"/>
                <wp:lineTo x="0" y="10455"/>
                <wp:lineTo x="3373" y="11636"/>
                <wp:lineTo x="3373" y="21545"/>
                <wp:lineTo x="17887" y="21545"/>
                <wp:lineTo x="17887" y="11636"/>
                <wp:lineTo x="21570" y="10455"/>
                <wp:lineTo x="21570" y="0"/>
                <wp:lineTo x="0" y="0"/>
              </wp:wrapPolygon>
            </wp:wrapTight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71000" cy="4526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0769EF6" w14:textId="663F654E" w:rsidR="00CD1FC7" w:rsidRDefault="00CD1FC7" w:rsidP="00CD1FC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1BD2B11" w14:textId="224CEE39" w:rsidR="00CD1FC7" w:rsidRDefault="00CD1FC7" w:rsidP="00CD1FC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12A1401" w14:textId="36248441" w:rsidR="00CD1FC7" w:rsidRDefault="00CD1FC7" w:rsidP="00CD1FC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64E2256" w14:textId="020B8A3E" w:rsidR="00CD1FC7" w:rsidRDefault="00CD1FC7" w:rsidP="00CD1FC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E880B05" w14:textId="202F2604" w:rsidR="00CD1FC7" w:rsidRDefault="00CD1FC7" w:rsidP="00CD1FC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C2F06E8" w14:textId="77777777" w:rsidR="007E2FE4" w:rsidRDefault="007E2FE4"/>
    <w:sectPr w:rsidR="007E2FE4" w:rsidSect="00CD1FC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A101BC" w14:textId="77777777" w:rsidR="00417864" w:rsidRDefault="00417864" w:rsidP="00136D9C">
      <w:pPr>
        <w:spacing w:after="0" w:line="240" w:lineRule="auto"/>
      </w:pPr>
      <w:r>
        <w:separator/>
      </w:r>
    </w:p>
  </w:endnote>
  <w:endnote w:type="continuationSeparator" w:id="0">
    <w:p w14:paraId="10D9C2E1" w14:textId="77777777" w:rsidR="00417864" w:rsidRDefault="00417864" w:rsidP="00136D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63D59C" w14:textId="77777777" w:rsidR="00417864" w:rsidRDefault="00417864" w:rsidP="00136D9C">
      <w:pPr>
        <w:spacing w:after="0" w:line="240" w:lineRule="auto"/>
      </w:pPr>
      <w:r>
        <w:separator/>
      </w:r>
    </w:p>
  </w:footnote>
  <w:footnote w:type="continuationSeparator" w:id="0">
    <w:p w14:paraId="051A821F" w14:textId="77777777" w:rsidR="00417864" w:rsidRDefault="00417864" w:rsidP="00136D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984"/>
    <w:rsid w:val="00041984"/>
    <w:rsid w:val="00042EB0"/>
    <w:rsid w:val="0005468E"/>
    <w:rsid w:val="00057F14"/>
    <w:rsid w:val="00062590"/>
    <w:rsid w:val="00063DFB"/>
    <w:rsid w:val="000669D7"/>
    <w:rsid w:val="00070756"/>
    <w:rsid w:val="00074F75"/>
    <w:rsid w:val="00082DE7"/>
    <w:rsid w:val="000936F6"/>
    <w:rsid w:val="00095A20"/>
    <w:rsid w:val="00095A50"/>
    <w:rsid w:val="000B03DD"/>
    <w:rsid w:val="000C63C9"/>
    <w:rsid w:val="000D03D6"/>
    <w:rsid w:val="001131AC"/>
    <w:rsid w:val="00113373"/>
    <w:rsid w:val="001174C5"/>
    <w:rsid w:val="00131395"/>
    <w:rsid w:val="00136D9C"/>
    <w:rsid w:val="00143972"/>
    <w:rsid w:val="001578AA"/>
    <w:rsid w:val="001607C2"/>
    <w:rsid w:val="00161AA4"/>
    <w:rsid w:val="0016299D"/>
    <w:rsid w:val="001673C9"/>
    <w:rsid w:val="0018300C"/>
    <w:rsid w:val="00193007"/>
    <w:rsid w:val="001A45E9"/>
    <w:rsid w:val="001D341A"/>
    <w:rsid w:val="00201D94"/>
    <w:rsid w:val="00201F63"/>
    <w:rsid w:val="00207BA4"/>
    <w:rsid w:val="002151E2"/>
    <w:rsid w:val="00216CF7"/>
    <w:rsid w:val="002178BB"/>
    <w:rsid w:val="002315A6"/>
    <w:rsid w:val="002450EC"/>
    <w:rsid w:val="0028538E"/>
    <w:rsid w:val="002904C7"/>
    <w:rsid w:val="002950FC"/>
    <w:rsid w:val="002A0A4C"/>
    <w:rsid w:val="002A5979"/>
    <w:rsid w:val="002A7052"/>
    <w:rsid w:val="002B3D84"/>
    <w:rsid w:val="002E4933"/>
    <w:rsid w:val="002E79E2"/>
    <w:rsid w:val="002F2291"/>
    <w:rsid w:val="00313974"/>
    <w:rsid w:val="00321ECB"/>
    <w:rsid w:val="00347261"/>
    <w:rsid w:val="0037374F"/>
    <w:rsid w:val="00393533"/>
    <w:rsid w:val="003A3E48"/>
    <w:rsid w:val="003E0067"/>
    <w:rsid w:val="003E4684"/>
    <w:rsid w:val="003F1D29"/>
    <w:rsid w:val="003F4010"/>
    <w:rsid w:val="00413616"/>
    <w:rsid w:val="00413D25"/>
    <w:rsid w:val="004141EC"/>
    <w:rsid w:val="00417864"/>
    <w:rsid w:val="00423ED3"/>
    <w:rsid w:val="004544C3"/>
    <w:rsid w:val="0045498E"/>
    <w:rsid w:val="00454CB5"/>
    <w:rsid w:val="00460780"/>
    <w:rsid w:val="00464F95"/>
    <w:rsid w:val="00474D1A"/>
    <w:rsid w:val="0048453F"/>
    <w:rsid w:val="004B26F1"/>
    <w:rsid w:val="004C0741"/>
    <w:rsid w:val="004C2D58"/>
    <w:rsid w:val="004D031A"/>
    <w:rsid w:val="004D4202"/>
    <w:rsid w:val="004D786F"/>
    <w:rsid w:val="004E6E17"/>
    <w:rsid w:val="004F7E11"/>
    <w:rsid w:val="005000C2"/>
    <w:rsid w:val="00502765"/>
    <w:rsid w:val="00503AC2"/>
    <w:rsid w:val="00503C1C"/>
    <w:rsid w:val="0050498D"/>
    <w:rsid w:val="00511D27"/>
    <w:rsid w:val="00535832"/>
    <w:rsid w:val="00544C10"/>
    <w:rsid w:val="00553411"/>
    <w:rsid w:val="0055776F"/>
    <w:rsid w:val="00566964"/>
    <w:rsid w:val="00585583"/>
    <w:rsid w:val="005936B3"/>
    <w:rsid w:val="00593C08"/>
    <w:rsid w:val="005A20FF"/>
    <w:rsid w:val="005A5753"/>
    <w:rsid w:val="005C3BA3"/>
    <w:rsid w:val="005C559F"/>
    <w:rsid w:val="005E1A64"/>
    <w:rsid w:val="00602381"/>
    <w:rsid w:val="00605411"/>
    <w:rsid w:val="00626258"/>
    <w:rsid w:val="00643846"/>
    <w:rsid w:val="00654696"/>
    <w:rsid w:val="00661CC3"/>
    <w:rsid w:val="00681126"/>
    <w:rsid w:val="00685174"/>
    <w:rsid w:val="006A64EC"/>
    <w:rsid w:val="006B7C67"/>
    <w:rsid w:val="006C1725"/>
    <w:rsid w:val="006E3AAE"/>
    <w:rsid w:val="006F55D9"/>
    <w:rsid w:val="006F6FAB"/>
    <w:rsid w:val="0070224B"/>
    <w:rsid w:val="00702914"/>
    <w:rsid w:val="00705B2B"/>
    <w:rsid w:val="00712CCE"/>
    <w:rsid w:val="0071339C"/>
    <w:rsid w:val="00713E42"/>
    <w:rsid w:val="00714C33"/>
    <w:rsid w:val="00717CDD"/>
    <w:rsid w:val="007260DF"/>
    <w:rsid w:val="00750862"/>
    <w:rsid w:val="00764A79"/>
    <w:rsid w:val="00764B70"/>
    <w:rsid w:val="0077606A"/>
    <w:rsid w:val="00790F24"/>
    <w:rsid w:val="007A428A"/>
    <w:rsid w:val="007C1C58"/>
    <w:rsid w:val="007C444F"/>
    <w:rsid w:val="007D34A0"/>
    <w:rsid w:val="007E2FE4"/>
    <w:rsid w:val="007F4067"/>
    <w:rsid w:val="007F453A"/>
    <w:rsid w:val="00801D84"/>
    <w:rsid w:val="00814A55"/>
    <w:rsid w:val="0082086F"/>
    <w:rsid w:val="008405C1"/>
    <w:rsid w:val="00860206"/>
    <w:rsid w:val="00866414"/>
    <w:rsid w:val="008B7C46"/>
    <w:rsid w:val="008C3957"/>
    <w:rsid w:val="008D2CD4"/>
    <w:rsid w:val="008E614B"/>
    <w:rsid w:val="008F1901"/>
    <w:rsid w:val="00901020"/>
    <w:rsid w:val="00916CEB"/>
    <w:rsid w:val="00934A16"/>
    <w:rsid w:val="00944B2D"/>
    <w:rsid w:val="009462E8"/>
    <w:rsid w:val="00976BA1"/>
    <w:rsid w:val="0098367E"/>
    <w:rsid w:val="00997E18"/>
    <w:rsid w:val="009D15A9"/>
    <w:rsid w:val="009F1220"/>
    <w:rsid w:val="00A02095"/>
    <w:rsid w:val="00A0260A"/>
    <w:rsid w:val="00A151B5"/>
    <w:rsid w:val="00A458C7"/>
    <w:rsid w:val="00A521C3"/>
    <w:rsid w:val="00A62FE0"/>
    <w:rsid w:val="00A82B39"/>
    <w:rsid w:val="00AA64DB"/>
    <w:rsid w:val="00AB0EF0"/>
    <w:rsid w:val="00AB2641"/>
    <w:rsid w:val="00AF1086"/>
    <w:rsid w:val="00AF6033"/>
    <w:rsid w:val="00B26D90"/>
    <w:rsid w:val="00B349EC"/>
    <w:rsid w:val="00B61BD4"/>
    <w:rsid w:val="00B621C6"/>
    <w:rsid w:val="00B742EE"/>
    <w:rsid w:val="00B8157F"/>
    <w:rsid w:val="00B8451F"/>
    <w:rsid w:val="00B9369C"/>
    <w:rsid w:val="00B961A7"/>
    <w:rsid w:val="00BA1107"/>
    <w:rsid w:val="00BC141C"/>
    <w:rsid w:val="00BC3CA6"/>
    <w:rsid w:val="00BE352D"/>
    <w:rsid w:val="00BF0D1D"/>
    <w:rsid w:val="00BF5847"/>
    <w:rsid w:val="00BF6830"/>
    <w:rsid w:val="00C04E1B"/>
    <w:rsid w:val="00C17CB2"/>
    <w:rsid w:val="00C42CFC"/>
    <w:rsid w:val="00C47EE8"/>
    <w:rsid w:val="00C74064"/>
    <w:rsid w:val="00C74496"/>
    <w:rsid w:val="00C74F66"/>
    <w:rsid w:val="00C860AA"/>
    <w:rsid w:val="00C96D15"/>
    <w:rsid w:val="00CD1FC7"/>
    <w:rsid w:val="00CE09CC"/>
    <w:rsid w:val="00CE2E9C"/>
    <w:rsid w:val="00CE5FDB"/>
    <w:rsid w:val="00D24F94"/>
    <w:rsid w:val="00D375EA"/>
    <w:rsid w:val="00D4561E"/>
    <w:rsid w:val="00D70F9F"/>
    <w:rsid w:val="00D76CC2"/>
    <w:rsid w:val="00D923B8"/>
    <w:rsid w:val="00DB012C"/>
    <w:rsid w:val="00DE459F"/>
    <w:rsid w:val="00DE65CB"/>
    <w:rsid w:val="00DF719F"/>
    <w:rsid w:val="00E01146"/>
    <w:rsid w:val="00E05EED"/>
    <w:rsid w:val="00E3265E"/>
    <w:rsid w:val="00E37E0C"/>
    <w:rsid w:val="00E5091A"/>
    <w:rsid w:val="00E5297D"/>
    <w:rsid w:val="00E53E2C"/>
    <w:rsid w:val="00E72440"/>
    <w:rsid w:val="00EB5DE2"/>
    <w:rsid w:val="00EC068D"/>
    <w:rsid w:val="00EE1CEE"/>
    <w:rsid w:val="00EF4C3E"/>
    <w:rsid w:val="00F13B6E"/>
    <w:rsid w:val="00F22101"/>
    <w:rsid w:val="00F23E4E"/>
    <w:rsid w:val="00F576C2"/>
    <w:rsid w:val="00F72568"/>
    <w:rsid w:val="00F81385"/>
    <w:rsid w:val="00FC657F"/>
    <w:rsid w:val="00FD3F54"/>
    <w:rsid w:val="00FE5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38529"/>
  <w15:chartTrackingRefBased/>
  <w15:docId w15:val="{C9CBFC14-327E-4D28-9C1D-5B04001CB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984"/>
  </w:style>
  <w:style w:type="paragraph" w:styleId="Heading2">
    <w:name w:val="heading 2"/>
    <w:basedOn w:val="Normal"/>
    <w:link w:val="Heading2Char"/>
    <w:uiPriority w:val="9"/>
    <w:qFormat/>
    <w:rsid w:val="0004198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04198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41984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04198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0419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nhideWhenUsed/>
    <w:rsid w:val="00041984"/>
    <w:rPr>
      <w:color w:val="0000FF"/>
      <w:u w:val="single"/>
    </w:rPr>
  </w:style>
  <w:style w:type="paragraph" w:customStyle="1" w:styleId="BodyText1">
    <w:name w:val="Body Text1"/>
    <w:basedOn w:val="Normal"/>
    <w:rsid w:val="00041984"/>
    <w:pPr>
      <w:spacing w:before="240" w:after="280" w:line="480" w:lineRule="auto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041984"/>
  </w:style>
  <w:style w:type="paragraph" w:styleId="BodyText">
    <w:name w:val="Body Text"/>
    <w:basedOn w:val="Normal"/>
    <w:link w:val="BodyTextChar"/>
    <w:semiHidden/>
    <w:rsid w:val="00041984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041984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39"/>
    <w:rsid w:val="00041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04198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419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19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19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9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98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19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984"/>
    <w:rPr>
      <w:rFonts w:ascii="Segoe UI" w:hAnsi="Segoe UI" w:cs="Segoe UI"/>
      <w:sz w:val="18"/>
      <w:szCs w:val="18"/>
    </w:rPr>
  </w:style>
  <w:style w:type="character" w:customStyle="1" w:styleId="figpopup-sensitive-area">
    <w:name w:val="figpopup-sensitive-area"/>
    <w:basedOn w:val="DefaultParagraphFont"/>
    <w:rsid w:val="00041984"/>
  </w:style>
  <w:style w:type="character" w:customStyle="1" w:styleId="normaltextrun">
    <w:name w:val="normaltextrun"/>
    <w:basedOn w:val="DefaultParagraphFont"/>
    <w:rsid w:val="00041984"/>
  </w:style>
  <w:style w:type="paragraph" w:styleId="Header">
    <w:name w:val="header"/>
    <w:basedOn w:val="Normal"/>
    <w:link w:val="HeaderChar"/>
    <w:uiPriority w:val="99"/>
    <w:unhideWhenUsed/>
    <w:rsid w:val="00136D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6D9C"/>
  </w:style>
  <w:style w:type="paragraph" w:styleId="Footer">
    <w:name w:val="footer"/>
    <w:basedOn w:val="Normal"/>
    <w:link w:val="FooterChar"/>
    <w:uiPriority w:val="99"/>
    <w:unhideWhenUsed/>
    <w:rsid w:val="00136D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6D9C"/>
  </w:style>
  <w:style w:type="paragraph" w:styleId="Revision">
    <w:name w:val="Revision"/>
    <w:hidden/>
    <w:uiPriority w:val="99"/>
    <w:semiHidden/>
    <w:rsid w:val="00BC14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256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9709D4-1259-45A7-A4CB-82FE7ADCC5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8</Pages>
  <Words>1707</Words>
  <Characters>9731</Characters>
  <Application>Microsoft Office Word</Application>
  <DocSecurity>0</DocSecurity>
  <Lines>81</Lines>
  <Paragraphs>22</Paragraphs>
  <ScaleCrop>false</ScaleCrop>
  <Company/>
  <LinksUpToDate>false</LinksUpToDate>
  <CharactersWithSpaces>1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Staines</dc:creator>
  <cp:keywords/>
  <dc:description/>
  <cp:lastModifiedBy>Katherine Staines</cp:lastModifiedBy>
  <cp:revision>139</cp:revision>
  <dcterms:created xsi:type="dcterms:W3CDTF">2023-07-25T15:19:00Z</dcterms:created>
  <dcterms:modified xsi:type="dcterms:W3CDTF">2023-10-11T21:10:00Z</dcterms:modified>
</cp:coreProperties>
</file>